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E04FE" w14:textId="71307C0E" w:rsidR="00210295" w:rsidRPr="000F2242" w:rsidRDefault="005E5AD3" w:rsidP="00C04991">
      <w:pPr>
        <w:rPr>
          <w:color w:val="000000" w:themeColor="text1"/>
        </w:rPr>
      </w:pPr>
      <w:bookmarkStart w:id="0" w:name="OLE_LINK28"/>
      <w:bookmarkStart w:id="1" w:name="OLE_LINK29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5E1256">
        <w:rPr>
          <w:rFonts w:ascii="Times New Roman" w:hAnsi="Times New Roman" w:cs="Times New Roman"/>
          <w:b/>
          <w:sz w:val="24"/>
          <w:szCs w:val="24"/>
        </w:rPr>
        <w:t>2</w:t>
      </w:r>
      <w:r w:rsidR="00545E22" w:rsidRPr="002465F1">
        <w:rPr>
          <w:rFonts w:ascii="Times New Roman" w:hAnsi="Times New Roman" w:cs="Times New Roman"/>
          <w:b/>
          <w:sz w:val="24"/>
          <w:szCs w:val="24"/>
        </w:rPr>
        <w:t>.</w:t>
      </w:r>
      <w:r w:rsidR="00545E22" w:rsidRPr="000F22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04991" w:rsidRPr="000F2242">
        <w:rPr>
          <w:rStyle w:val="fontstyle01"/>
          <w:color w:val="000000" w:themeColor="text1"/>
          <w:sz w:val="24"/>
          <w:szCs w:val="24"/>
        </w:rPr>
        <w:t>General characteristics and main findings of</w:t>
      </w:r>
      <w:r w:rsidR="00C04991" w:rsidRPr="000F2242">
        <w:rPr>
          <w:rStyle w:val="fontstyle01"/>
          <w:rFonts w:hint="eastAsia"/>
          <w:color w:val="000000" w:themeColor="text1"/>
          <w:sz w:val="24"/>
          <w:szCs w:val="24"/>
        </w:rPr>
        <w:t xml:space="preserve"> the </w:t>
      </w:r>
      <w:r w:rsidR="00C04991" w:rsidRPr="000F2242">
        <w:rPr>
          <w:rFonts w:ascii="Times New Roman" w:hAnsi="Times New Roman"/>
          <w:b/>
          <w:color w:val="000000" w:themeColor="text1"/>
          <w:sz w:val="24"/>
          <w:szCs w:val="24"/>
        </w:rPr>
        <w:t>140</w:t>
      </w:r>
      <w:r w:rsidR="00C04991" w:rsidRPr="000F2242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C04991" w:rsidRPr="000F224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u</w:t>
      </w:r>
      <w:r w:rsidR="00C04991" w:rsidRPr="000F2242">
        <w:rPr>
          <w:rFonts w:ascii="Times New Roman" w:hAnsi="Times New Roman"/>
          <w:b/>
          <w:bCs/>
          <w:color w:val="000000" w:themeColor="text1"/>
          <w:sz w:val="24"/>
          <w:szCs w:val="24"/>
        </w:rPr>
        <w:t>nique</w:t>
      </w:r>
      <w:r w:rsidR="00C04991" w:rsidRPr="000F224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04991" w:rsidRPr="000F2242">
        <w:rPr>
          <w:rFonts w:ascii="Times New Roman" w:hAnsi="Times New Roman"/>
          <w:b/>
          <w:color w:val="000000" w:themeColor="text1"/>
          <w:sz w:val="24"/>
          <w:szCs w:val="24"/>
        </w:rPr>
        <w:t>meta-analyses retained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210295" w:rsidRPr="00D86FF4" w14:paraId="0543E2AF" w14:textId="77777777" w:rsidTr="00210295">
        <w:trPr>
          <w:trHeight w:val="422"/>
          <w:jc w:val="center"/>
        </w:trPr>
        <w:tc>
          <w:tcPr>
            <w:tcW w:w="3119" w:type="dxa"/>
            <w:vMerge w:val="restart"/>
            <w:vAlign w:val="center"/>
          </w:tcPr>
          <w:p w14:paraId="1D326B01" w14:textId="77777777" w:rsidR="00210295" w:rsidRPr="001D2CD6" w:rsidRDefault="00210295" w:rsidP="00430A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" w:name="_Hlk78294724"/>
            <w:bookmarkEnd w:id="0"/>
            <w:bookmarkEnd w:id="1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323FB9F7" w14:textId="77777777" w:rsidR="00210295" w:rsidRPr="001D2CD6" w:rsidRDefault="00210295" w:rsidP="001D2CD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51CDFFD6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66DC9D0A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388182D7" w14:textId="77777777" w:rsidR="00210295" w:rsidRPr="001D2CD6" w:rsidRDefault="00210295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5B8555C2" w14:textId="58C1D77A" w:rsidR="00210295" w:rsidRPr="001D2CD6" w:rsidRDefault="008A405E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2537E3A5" w14:textId="77777777" w:rsidR="00210295" w:rsidRPr="001D2CD6" w:rsidRDefault="00210295" w:rsidP="00430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6C25078E" w14:textId="77777777" w:rsidR="00210295" w:rsidRPr="001D2CD6" w:rsidRDefault="00210295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639FD1E3" w14:textId="77777777" w:rsidR="00210295" w:rsidRPr="001D2CD6" w:rsidRDefault="00210295" w:rsidP="00430A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210295" w:rsidRPr="00D86FF4" w14:paraId="6D4B64C9" w14:textId="77777777" w:rsidTr="00210295">
        <w:trPr>
          <w:trHeight w:val="943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185C18A9" w14:textId="77777777" w:rsidR="00210295" w:rsidRPr="001D2CD6" w:rsidRDefault="00210295" w:rsidP="00430AF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202AD101" w14:textId="77777777" w:rsidR="00210295" w:rsidRPr="001D2CD6" w:rsidRDefault="00210295" w:rsidP="001D2C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5A0E363" w14:textId="77777777" w:rsidR="00210295" w:rsidRPr="005155D2" w:rsidRDefault="00210295" w:rsidP="00515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402682" w14:textId="77777777" w:rsidR="00210295" w:rsidRPr="005155D2" w:rsidRDefault="00210295" w:rsidP="00515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011FF07" w14:textId="77777777" w:rsidR="00210295" w:rsidRPr="001D2CD6" w:rsidRDefault="00210295" w:rsidP="00430A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D71730F" w14:textId="77777777" w:rsidR="00210295" w:rsidRPr="001D2CD6" w:rsidRDefault="00210295" w:rsidP="00430A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7ACD0" w14:textId="77777777" w:rsidR="00210295" w:rsidRPr="001D2CD6" w:rsidRDefault="00210295" w:rsidP="00430A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8167" w14:textId="77777777" w:rsidR="00210295" w:rsidRPr="001D2CD6" w:rsidRDefault="00210295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1E17" w14:textId="77777777" w:rsidR="00210295" w:rsidRPr="001D2CD6" w:rsidRDefault="00210295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31BF" w14:textId="77777777" w:rsidR="00210295" w:rsidRPr="001D2CD6" w:rsidRDefault="00210295" w:rsidP="00430AF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BEE3A9D" w14:textId="77777777" w:rsidR="00210295" w:rsidRPr="001D2CD6" w:rsidRDefault="00210295" w:rsidP="00430A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0295" w:rsidRPr="00D86FF4" w14:paraId="409E93AB" w14:textId="77777777" w:rsidTr="00471FE0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066655D" w14:textId="77777777" w:rsidR="00210295" w:rsidRPr="00BF415B" w:rsidRDefault="00210295" w:rsidP="00471FE0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3" w:name="_Hlk72830885"/>
            <w:r w:rsidRPr="00BF415B">
              <w:rPr>
                <w:rFonts w:ascii="Times New Roman" w:hAnsi="Times New Roman" w:cs="Times New Roman"/>
                <w:b/>
                <w:szCs w:val="21"/>
              </w:rPr>
              <w:t>Cance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34B5B74" w14:textId="77777777" w:rsidR="00210295" w:rsidRPr="001D2CD6" w:rsidRDefault="00210295" w:rsidP="005753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D005399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93F060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679338B" w14:textId="77777777" w:rsidR="00210295" w:rsidRPr="001D2CD6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2BB3CD5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54197472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6F9514AD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454713D4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52D083E8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4613798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0295" w:rsidRPr="00D86FF4" w14:paraId="32DE717C" w14:textId="77777777" w:rsidTr="00471FE0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E93CB9C" w14:textId="77777777" w:rsidR="00210295" w:rsidRPr="00BF415B" w:rsidRDefault="00210295" w:rsidP="00471FE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F415B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R</w:t>
            </w:r>
            <w:r w:rsidRPr="00BF415B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F6D3E6" w14:textId="77777777" w:rsidR="00210295" w:rsidRPr="001D2CD6" w:rsidRDefault="00210295" w:rsidP="005753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2BE92E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9D869E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422D5E" w14:textId="77777777" w:rsidR="00210295" w:rsidRPr="001D2CD6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D3646A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0BFF440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F0A0880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EF4FAC1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744994E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B9FAFD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2"/>
      <w:tr w:rsidR="00571298" w:rsidRPr="00D86FF4" w14:paraId="6C2B38A1" w14:textId="77777777" w:rsidTr="00471FE0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AB47705" w14:textId="176B1DE5" w:rsidR="00571298" w:rsidRPr="001D2CD6" w:rsidRDefault="00571298" w:rsidP="00571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urati&lt;/Author&gt;&lt;Year&gt;2014&lt;/Year&gt;&lt;RecNum&gt;93899&lt;/RecNum&gt;&lt;DisplayText&gt;&lt;style face="superscript"&gt;1&lt;/style&gt;&lt;/DisplayText&gt;&lt;record&gt;&lt;rec-number&gt;93899&lt;/rec-number&gt;&lt;foreign-keys&gt;&lt;key app="EN" db-id="e5s5sx005ff5pve5fdtxfer1xtvwswf9zvrp" timestamp="1628431538"&gt;93899&lt;/key&gt;&lt;/foreign-keys&gt;&lt;ref-type name="Journal Article"&gt;17&lt;/ref-type&gt;&lt;contributors&gt;&lt;authors&gt;&lt;author&gt;Turati, F&lt;/author&gt;&lt;author&gt;Galeone, C&lt;/author&gt;&lt;author&gt;Rota, M&lt;/author&gt;&lt;author&gt;Pelucchi, Claudio&lt;/author&gt;&lt;author&gt;Negri, E&lt;/author&gt;&lt;author&gt;Bagnardi, V&lt;/author&gt;&lt;author&gt;Corrao, G&lt;/author&gt;&lt;author&gt;Boffetta, P&lt;/author&gt;&lt;author&gt;La Vecchia, C&lt;/author&gt;&lt;/authors&gt;&lt;/contributors&gt;&lt;titles&gt;&lt;title&gt;Alcohol and liver cancer: a systematic review and meta-analysis of prospective studies&lt;/title&gt;&lt;secondary-title&gt;Annals of oncology&lt;/secondary-title&gt;&lt;/titles&gt;&lt;periodical&gt;&lt;full-title&gt;Annals of Oncology&lt;/full-title&gt;&lt;/periodical&gt;&lt;pages&gt;1526-1535&lt;/pages&gt;&lt;volume&gt;25&lt;/volume&gt;&lt;number&gt;8&lt;/number&gt;&lt;dates&gt;&lt;year&gt;2014&lt;/year&gt;&lt;/dates&gt;&lt;isbn&gt;0923-7534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46AD8C" w14:textId="77777777" w:rsidR="00571298" w:rsidRPr="001D2CD6" w:rsidRDefault="00571298" w:rsidP="00571298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ati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7C8635" w14:textId="77777777" w:rsidR="00571298" w:rsidRPr="005155D2" w:rsidRDefault="00571298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35A1DB" w14:textId="77777777" w:rsidR="00571298" w:rsidRPr="00A04A5F" w:rsidRDefault="00571298" w:rsidP="00571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15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8F190A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C05D3E" w14:textId="38AEE0B4" w:rsidR="00571298" w:rsidRPr="001D2CD6" w:rsidRDefault="00397793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6CC5C75F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9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A7E7C06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168DD66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3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F028F90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4A444D" w14:textId="77777777" w:rsidR="00571298" w:rsidRPr="001D2CD6" w:rsidRDefault="00571298" w:rsidP="0057129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</w:t>
            </w:r>
          </w:p>
        </w:tc>
      </w:tr>
      <w:tr w:rsidR="00891140" w:rsidRPr="00D86FF4" w14:paraId="1C65E97C" w14:textId="77777777" w:rsidTr="00935C7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</w:tcPr>
          <w:p w14:paraId="51285FAA" w14:textId="7ADB3618" w:rsidR="00891140" w:rsidRPr="001D2CD6" w:rsidRDefault="00891140" w:rsidP="00891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urati&lt;/Author&gt;&lt;Year&gt;2014&lt;/Year&gt;&lt;RecNum&gt;93899&lt;/RecNum&gt;&lt;DisplayText&gt;&lt;style face="superscript"&gt;1&lt;/style&gt;&lt;/DisplayText&gt;&lt;record&gt;&lt;rec-number&gt;93899&lt;/rec-number&gt;&lt;foreign-keys&gt;&lt;key app="EN" db-id="e5s5sx005ff5pve5fdtxfer1xtvwswf9zvrp" timestamp="1628431538"&gt;93899&lt;/key&gt;&lt;/foreign-keys&gt;&lt;ref-type name="Journal Article"&gt;17&lt;/ref-type&gt;&lt;contributors&gt;&lt;authors&gt;&lt;author&gt;Turati, F&lt;/author&gt;&lt;author&gt;Galeone, C&lt;/author&gt;&lt;author&gt;Rota, M&lt;/author&gt;&lt;author&gt;Pelucchi, Claudio&lt;/author&gt;&lt;author&gt;Negri, E&lt;/author&gt;&lt;author&gt;Bagnardi, V&lt;/author&gt;&lt;author&gt;Corrao, G&lt;/author&gt;&lt;author&gt;Boffetta, P&lt;/author&gt;&lt;author&gt;La Vecchia, C&lt;/author&gt;&lt;/authors&gt;&lt;/contributors&gt;&lt;titles&gt;&lt;title&gt;Alcohol and liver cancer: a systematic review and meta-analysis of prospective studies&lt;/title&gt;&lt;secondary-title&gt;Annals of oncology&lt;/secondary-title&gt;&lt;/titles&gt;&lt;periodical&gt;&lt;full-title&gt;Annals of Oncology&lt;/full-title&gt;&lt;/periodical&gt;&lt;pages&gt;1526-1535&lt;/pages&gt;&lt;volume&gt;25&lt;/volume&gt;&lt;number&gt;8&lt;/number&gt;&lt;dates&gt;&lt;year&gt;2014&lt;/year&gt;&lt;/dates&gt;&lt;isbn&gt;0923-7534&lt;/isbn&gt;&lt;urls&gt;&lt;/urls&gt;&lt;/record&gt;&lt;/Cite&gt;&lt;/EndNote&gt;</w:instrTex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4EADB3F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ati et al, 201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E9B53D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0DAA539" w14:textId="77777777" w:rsidR="00891140" w:rsidRPr="00D90C48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30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F01612A" w14:textId="77777777" w:rsidR="00891140" w:rsidRPr="00D90C48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F939A3" w14:textId="361AB370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6E24F096" w14:textId="77777777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(0.73-1.24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1A2EAA8C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0B5180AC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8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50C208B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ED56A90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4</w:t>
            </w:r>
          </w:p>
        </w:tc>
      </w:tr>
      <w:tr w:rsidR="00891140" w:rsidRPr="00D86FF4" w14:paraId="4E77250E" w14:textId="77777777" w:rsidTr="00935C7E">
        <w:trPr>
          <w:trHeight w:val="454"/>
          <w:jc w:val="center"/>
        </w:trPr>
        <w:tc>
          <w:tcPr>
            <w:tcW w:w="3119" w:type="dxa"/>
          </w:tcPr>
          <w:p w14:paraId="0CBB055A" w14:textId="44DD5948" w:rsidR="00891140" w:rsidRPr="001D2CD6" w:rsidRDefault="00891140" w:rsidP="008911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urati&lt;/Author&gt;&lt;Year&gt;2014&lt;/Year&gt;&lt;RecNum&gt;93899&lt;/RecNum&gt;&lt;DisplayText&gt;&lt;style face="superscript"&gt;1&lt;/style&gt;&lt;/DisplayText&gt;&lt;record&gt;&lt;rec-number&gt;93899&lt;/rec-number&gt;&lt;foreign-keys&gt;&lt;key app="EN" db-id="e5s5sx005ff5pve5fdtxfer1xtvwswf9zvrp" timestamp="1628431538"&gt;93899&lt;/key&gt;&lt;/foreign-keys&gt;&lt;ref-type name="Journal Article"&gt;17&lt;/ref-type&gt;&lt;contributors&gt;&lt;authors&gt;&lt;author&gt;Turati, F&lt;/author&gt;&lt;author&gt;Galeone, C&lt;/author&gt;&lt;author&gt;Rota, M&lt;/author&gt;&lt;author&gt;Pelucchi, Claudio&lt;/author&gt;&lt;author&gt;Negri, E&lt;/author&gt;&lt;author&gt;Bagnardi, V&lt;/author&gt;&lt;author&gt;Corrao, G&lt;/author&gt;&lt;author&gt;Boffetta, P&lt;/author&gt;&lt;author&gt;La Vecchia, C&lt;/author&gt;&lt;/authors&gt;&lt;/contributors&gt;&lt;titles&gt;&lt;title&gt;Alcohol and liver cancer: a systematic review and meta-analysis of prospective studies&lt;/title&gt;&lt;secondary-title&gt;Annals of oncology&lt;/secondary-title&gt;&lt;/titles&gt;&lt;periodical&gt;&lt;full-title&gt;Annals of Oncology&lt;/full-title&gt;&lt;/periodical&gt;&lt;pages&gt;1526-1535&lt;/pages&gt;&lt;volume&gt;25&lt;/volume&gt;&lt;number&gt;8&lt;/number&gt;&lt;dates&gt;&lt;year&gt;2014&lt;/year&gt;&lt;/dates&gt;&lt;isbn&gt;0923-7534&lt;/isbn&gt;&lt;urls&gt;&lt;/urls&gt;&lt;/record&gt;&lt;/Cite&gt;&lt;/EndNote&gt;</w:instrTex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382A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DC91639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ati et al, 2014</w:t>
            </w:r>
          </w:p>
        </w:tc>
        <w:tc>
          <w:tcPr>
            <w:tcW w:w="851" w:type="dxa"/>
            <w:vAlign w:val="center"/>
          </w:tcPr>
          <w:p w14:paraId="26668251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5A22FC6" w14:textId="77777777" w:rsidR="00891140" w:rsidRPr="00D90C48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6838</w:t>
            </w:r>
          </w:p>
        </w:tc>
        <w:tc>
          <w:tcPr>
            <w:tcW w:w="850" w:type="dxa"/>
            <w:vAlign w:val="center"/>
          </w:tcPr>
          <w:p w14:paraId="7A0F8A4E" w14:textId="77777777" w:rsidR="00891140" w:rsidRPr="00D90C48" w:rsidRDefault="00891140" w:rsidP="008911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9</w:t>
            </w:r>
          </w:p>
        </w:tc>
        <w:tc>
          <w:tcPr>
            <w:tcW w:w="1134" w:type="dxa"/>
            <w:vAlign w:val="center"/>
          </w:tcPr>
          <w:p w14:paraId="4139C833" w14:textId="7E97870D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0C21BBA" w14:textId="77777777" w:rsidR="00891140" w:rsidRPr="000C60DE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60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(0.85-1.63)</w:t>
            </w:r>
          </w:p>
        </w:tc>
        <w:tc>
          <w:tcPr>
            <w:tcW w:w="748" w:type="dxa"/>
            <w:vAlign w:val="center"/>
          </w:tcPr>
          <w:p w14:paraId="11AE8830" w14:textId="77777777" w:rsidR="00891140" w:rsidRPr="000C60DE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60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24 </w:t>
            </w:r>
          </w:p>
        </w:tc>
        <w:tc>
          <w:tcPr>
            <w:tcW w:w="815" w:type="dxa"/>
            <w:vAlign w:val="center"/>
          </w:tcPr>
          <w:p w14:paraId="6FAB5634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B16EEA5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59CDFD31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10295" w:rsidRPr="00D86FF4" w14:paraId="6C7D1AAF" w14:textId="77777777" w:rsidTr="00471FE0">
        <w:trPr>
          <w:trHeight w:val="454"/>
          <w:jc w:val="center"/>
        </w:trPr>
        <w:tc>
          <w:tcPr>
            <w:tcW w:w="3119" w:type="dxa"/>
            <w:vAlign w:val="center"/>
          </w:tcPr>
          <w:p w14:paraId="4BD56546" w14:textId="6370848F" w:rsidR="00210295" w:rsidRPr="001D2CD6" w:rsidRDefault="00210295" w:rsidP="005753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49B0A71" w14:textId="77777777" w:rsidR="00210295" w:rsidRPr="001D2CD6" w:rsidRDefault="00210295" w:rsidP="005753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5AEC6CFD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C77B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3B1DFAE1" w14:textId="77777777" w:rsidR="00210295" w:rsidRPr="00A04A5F" w:rsidRDefault="00C77BDA" w:rsidP="00A0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9422</w:t>
            </w:r>
          </w:p>
        </w:tc>
        <w:tc>
          <w:tcPr>
            <w:tcW w:w="850" w:type="dxa"/>
            <w:vAlign w:val="center"/>
          </w:tcPr>
          <w:p w14:paraId="082E62D5" w14:textId="77777777" w:rsidR="00210295" w:rsidRPr="001D2CD6" w:rsidRDefault="00C77BDA" w:rsidP="00BC04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1</w:t>
            </w:r>
          </w:p>
        </w:tc>
        <w:tc>
          <w:tcPr>
            <w:tcW w:w="1134" w:type="dxa"/>
            <w:vAlign w:val="center"/>
          </w:tcPr>
          <w:p w14:paraId="769237BA" w14:textId="1AAD8831" w:rsidR="00210295" w:rsidRPr="001D2CD6" w:rsidRDefault="00397793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270DD2B" w14:textId="77777777" w:rsidR="00210295" w:rsidRPr="001D2CD6" w:rsidRDefault="00C77BDA" w:rsidP="005D69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="00210295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  <w:r w:rsidR="00210295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2102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="00210295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EE1AB8A" w14:textId="77777777" w:rsidR="00210295" w:rsidRPr="001D2CD6" w:rsidRDefault="00210295" w:rsidP="005D69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C77B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815" w:type="dxa"/>
            <w:vAlign w:val="center"/>
          </w:tcPr>
          <w:p w14:paraId="527E9CB5" w14:textId="77777777" w:rsidR="00210295" w:rsidRPr="001D2CD6" w:rsidRDefault="00210295" w:rsidP="005D69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</w:t>
            </w:r>
            <w:r w:rsidR="00C77B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5E4EA1D8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C77B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9A3D05C" w14:textId="77777777" w:rsidR="00210295" w:rsidRPr="001D2CD6" w:rsidRDefault="00210295" w:rsidP="005D69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C77B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7713DF71" w14:textId="77777777" w:rsidTr="00080833">
        <w:trPr>
          <w:trHeight w:val="454"/>
          <w:jc w:val="center"/>
        </w:trPr>
        <w:tc>
          <w:tcPr>
            <w:tcW w:w="3119" w:type="dxa"/>
          </w:tcPr>
          <w:p w14:paraId="16758D6F" w14:textId="67A7B601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cancer</w: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6BF977E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6F239124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42840026" w14:textId="77777777" w:rsidR="00891140" w:rsidRPr="00EF48D4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51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D068533" w14:textId="77777777" w:rsidR="00891140" w:rsidRPr="00D90C48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E30D5BC" w14:textId="1833FB8C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12846FD5" w14:textId="77777777" w:rsidR="00891140" w:rsidRPr="005D6935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5D693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1.27(1.09-1.49)</w:t>
            </w:r>
          </w:p>
        </w:tc>
        <w:tc>
          <w:tcPr>
            <w:tcW w:w="748" w:type="dxa"/>
            <w:vAlign w:val="center"/>
          </w:tcPr>
          <w:p w14:paraId="7DC2EC62" w14:textId="77777777" w:rsidR="00891140" w:rsidRPr="005D6935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5D6935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3</w:t>
            </w:r>
          </w:p>
        </w:tc>
        <w:tc>
          <w:tcPr>
            <w:tcW w:w="815" w:type="dxa"/>
            <w:vAlign w:val="center"/>
          </w:tcPr>
          <w:p w14:paraId="39F359AC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47C3EEE1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2B00DF2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272F0110" w14:textId="77777777" w:rsidTr="00080833">
        <w:trPr>
          <w:trHeight w:val="454"/>
          <w:jc w:val="center"/>
        </w:trPr>
        <w:tc>
          <w:tcPr>
            <w:tcW w:w="3119" w:type="dxa"/>
          </w:tcPr>
          <w:p w14:paraId="506FECC8" w14:textId="5EEC4DDB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cancer</w: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8828C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0DBA2E0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35044CA2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0FCB401" w14:textId="77777777" w:rsidR="00891140" w:rsidRPr="00022491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42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99232F9" w14:textId="77777777" w:rsidR="00891140" w:rsidRPr="00022491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8BA6587" w14:textId="2311AB93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21D5E727" w14:textId="77777777" w:rsidR="00891140" w:rsidRPr="000C60DE" w:rsidRDefault="00891140" w:rsidP="0089114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C60D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0C60D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5(0.94-1.93)</w:t>
            </w:r>
          </w:p>
        </w:tc>
        <w:tc>
          <w:tcPr>
            <w:tcW w:w="748" w:type="dxa"/>
            <w:vAlign w:val="center"/>
          </w:tcPr>
          <w:p w14:paraId="2611876E" w14:textId="77777777" w:rsidR="00891140" w:rsidRPr="000C60DE" w:rsidRDefault="00891140" w:rsidP="0089114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0C60D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101 </w:t>
            </w:r>
          </w:p>
        </w:tc>
        <w:tc>
          <w:tcPr>
            <w:tcW w:w="815" w:type="dxa"/>
            <w:vAlign w:val="center"/>
          </w:tcPr>
          <w:p w14:paraId="09854CA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59DA2CEF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1FAA23F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10295" w:rsidRPr="00D86FF4" w14:paraId="68549607" w14:textId="77777777" w:rsidTr="00471FE0">
        <w:trPr>
          <w:trHeight w:val="454"/>
          <w:jc w:val="center"/>
        </w:trPr>
        <w:tc>
          <w:tcPr>
            <w:tcW w:w="3119" w:type="dxa"/>
            <w:vAlign w:val="center"/>
          </w:tcPr>
          <w:p w14:paraId="514882CD" w14:textId="31793DE8" w:rsidR="00210295" w:rsidRPr="001D2CD6" w:rsidRDefault="00210295" w:rsidP="005753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tum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5CED0F5" w14:textId="77777777" w:rsidR="00210295" w:rsidRPr="001D2CD6" w:rsidRDefault="00210295" w:rsidP="005753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4A3322B7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26C7ACE9" w14:textId="77777777" w:rsidR="00210295" w:rsidRPr="00A04A5F" w:rsidRDefault="009E0DAC" w:rsidP="00A0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54125BC" w14:textId="77777777" w:rsidR="00210295" w:rsidRPr="001D2CD6" w:rsidRDefault="009E0DAC" w:rsidP="00BC04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F5174E3" w14:textId="71BD8711" w:rsidR="00210295" w:rsidRPr="001D2CD6" w:rsidRDefault="00397793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32FE0F45" w14:textId="77777777" w:rsidR="00210295" w:rsidRPr="001405AA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0C60DE"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 w:rsidR="000C60DE"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0C60DE"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0C60DE"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79C85A2" w14:textId="77777777" w:rsidR="00210295" w:rsidRPr="001405AA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C60DE"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91</w:t>
            </w:r>
            <w:r w:rsidRPr="00140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ABF8134" w14:textId="77777777" w:rsidR="00210295" w:rsidRPr="001D2CD6" w:rsidRDefault="000C60DE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3</w:t>
            </w:r>
            <w:r w:rsidR="00210295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FCC6A35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C60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0131D37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C60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704B4C43" w14:textId="77777777" w:rsidTr="002561F4">
        <w:trPr>
          <w:trHeight w:val="454"/>
          <w:jc w:val="center"/>
        </w:trPr>
        <w:tc>
          <w:tcPr>
            <w:tcW w:w="3119" w:type="dxa"/>
          </w:tcPr>
          <w:p w14:paraId="100C7C96" w14:textId="3D6DD318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tum cancer</w: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A144B80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07A15282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2E6F302" w14:textId="77777777" w:rsidR="00891140" w:rsidRPr="00A04A5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A5F">
              <w:rPr>
                <w:rFonts w:ascii="Times New Roman" w:hAnsi="Times New Roman" w:cs="Times New Roman" w:hint="eastAsia"/>
                <w:sz w:val="18"/>
                <w:szCs w:val="18"/>
              </w:rPr>
              <w:t>618203</w:t>
            </w:r>
          </w:p>
        </w:tc>
        <w:tc>
          <w:tcPr>
            <w:tcW w:w="850" w:type="dxa"/>
            <w:vAlign w:val="center"/>
          </w:tcPr>
          <w:p w14:paraId="01056CE5" w14:textId="77777777" w:rsidR="00891140" w:rsidRPr="0086260E" w:rsidRDefault="00891140" w:rsidP="008911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vAlign w:val="center"/>
          </w:tcPr>
          <w:p w14:paraId="482F4683" w14:textId="1D2933D4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8B0E7B5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44(1.06-1.95)</w:t>
            </w:r>
          </w:p>
        </w:tc>
        <w:tc>
          <w:tcPr>
            <w:tcW w:w="748" w:type="dxa"/>
            <w:vAlign w:val="center"/>
          </w:tcPr>
          <w:p w14:paraId="15B5E113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815" w:type="dxa"/>
            <w:vAlign w:val="center"/>
          </w:tcPr>
          <w:p w14:paraId="7D8852F7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60%</w:t>
            </w:r>
          </w:p>
        </w:tc>
        <w:tc>
          <w:tcPr>
            <w:tcW w:w="1055" w:type="dxa"/>
            <w:vAlign w:val="center"/>
          </w:tcPr>
          <w:p w14:paraId="71E3CF5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992" w:type="dxa"/>
            <w:vAlign w:val="center"/>
          </w:tcPr>
          <w:p w14:paraId="4B96B930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9 </w:t>
            </w:r>
          </w:p>
        </w:tc>
      </w:tr>
      <w:tr w:rsidR="00891140" w:rsidRPr="00D86FF4" w14:paraId="14AE62F9" w14:textId="77777777" w:rsidTr="002561F4">
        <w:trPr>
          <w:trHeight w:val="454"/>
          <w:jc w:val="center"/>
        </w:trPr>
        <w:tc>
          <w:tcPr>
            <w:tcW w:w="3119" w:type="dxa"/>
          </w:tcPr>
          <w:p w14:paraId="13B9A0C7" w14:textId="458B45BB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tum cancer</w: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087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3599E46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3019D52C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A13C87B" w14:textId="77777777" w:rsidR="00891140" w:rsidRPr="0086260E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251</w:t>
            </w:r>
          </w:p>
        </w:tc>
        <w:tc>
          <w:tcPr>
            <w:tcW w:w="850" w:type="dxa"/>
            <w:vAlign w:val="center"/>
          </w:tcPr>
          <w:p w14:paraId="13FF0C2D" w14:textId="77777777" w:rsidR="00891140" w:rsidRPr="0086260E" w:rsidRDefault="00891140" w:rsidP="008911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3A82C6A2" w14:textId="4B1B5528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60AF5BD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3(1.22-2.1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D82390A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15" w:type="dxa"/>
            <w:vAlign w:val="center"/>
          </w:tcPr>
          <w:p w14:paraId="77D30541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757D798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9AC5E6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10295" w:rsidRPr="00D86FF4" w14:paraId="759C7540" w14:textId="77777777" w:rsidTr="00471FE0">
        <w:trPr>
          <w:trHeight w:val="454"/>
          <w:jc w:val="center"/>
        </w:trPr>
        <w:tc>
          <w:tcPr>
            <w:tcW w:w="3119" w:type="dxa"/>
            <w:vAlign w:val="center"/>
          </w:tcPr>
          <w:p w14:paraId="01179DDD" w14:textId="0A769544" w:rsidR="00210295" w:rsidRPr="001D2CD6" w:rsidRDefault="00210295" w:rsidP="005753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20FCBA1" w14:textId="77777777" w:rsidR="00210295" w:rsidRPr="001D2CD6" w:rsidRDefault="00210295" w:rsidP="005753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330396A3" w14:textId="77777777" w:rsidR="00210295" w:rsidRPr="005155D2" w:rsidRDefault="00210295" w:rsidP="005155D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BB6C491" w14:textId="77777777" w:rsidR="00210295" w:rsidRPr="00A04A5F" w:rsidRDefault="00210295" w:rsidP="00A0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A5F">
              <w:rPr>
                <w:rFonts w:ascii="Times New Roman" w:hAnsi="Times New Roman" w:cs="Times New Roman" w:hint="eastAsia"/>
                <w:sz w:val="18"/>
                <w:szCs w:val="18"/>
              </w:rPr>
              <w:t>543206</w:t>
            </w:r>
          </w:p>
        </w:tc>
        <w:tc>
          <w:tcPr>
            <w:tcW w:w="850" w:type="dxa"/>
            <w:vAlign w:val="center"/>
          </w:tcPr>
          <w:p w14:paraId="1D9FB599" w14:textId="77777777" w:rsidR="00210295" w:rsidRPr="001D2CD6" w:rsidRDefault="00210295" w:rsidP="00BC049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134" w:type="dxa"/>
            <w:vAlign w:val="center"/>
          </w:tcPr>
          <w:p w14:paraId="13067248" w14:textId="30D84370" w:rsidR="00210295" w:rsidRPr="001D2CD6" w:rsidRDefault="00397793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95AFF1E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(0.83-1.27)</w:t>
            </w:r>
          </w:p>
        </w:tc>
        <w:tc>
          <w:tcPr>
            <w:tcW w:w="748" w:type="dxa"/>
            <w:vAlign w:val="center"/>
          </w:tcPr>
          <w:p w14:paraId="32FA2AFB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815" w:type="dxa"/>
            <w:vAlign w:val="center"/>
          </w:tcPr>
          <w:p w14:paraId="424FB1D4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0%</w:t>
            </w:r>
          </w:p>
        </w:tc>
        <w:tc>
          <w:tcPr>
            <w:tcW w:w="1055" w:type="dxa"/>
            <w:vAlign w:val="center"/>
          </w:tcPr>
          <w:p w14:paraId="0665F945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1 </w:t>
            </w:r>
          </w:p>
        </w:tc>
        <w:tc>
          <w:tcPr>
            <w:tcW w:w="992" w:type="dxa"/>
            <w:vAlign w:val="center"/>
          </w:tcPr>
          <w:p w14:paraId="11188B16" w14:textId="77777777" w:rsidR="00210295" w:rsidRPr="001D2CD6" w:rsidRDefault="00210295" w:rsidP="005753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210295" w:rsidRPr="00D86FF4" w14:paraId="7FB2F6D0" w14:textId="77777777" w:rsidTr="00471FE0">
        <w:trPr>
          <w:trHeight w:val="454"/>
          <w:jc w:val="center"/>
        </w:trPr>
        <w:tc>
          <w:tcPr>
            <w:tcW w:w="3119" w:type="dxa"/>
            <w:vAlign w:val="center"/>
          </w:tcPr>
          <w:p w14:paraId="0E4B032D" w14:textId="00CCB805" w:rsidR="00210295" w:rsidRPr="001D2CD6" w:rsidRDefault="00891140" w:rsidP="004F128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skal&lt;/Author&gt;&lt;Year&gt;2007&lt;/Year&gt;&lt;RecNum&gt;93898&lt;/RecNum&gt;&lt;DisplayText&gt;&lt;style face="superscript"&gt;2&lt;/style&gt;&lt;/DisplayText&gt;&lt;record&gt;&lt;rec-number&gt;93898&lt;/rec-number&gt;&lt;foreign-keys&gt;&lt;key app="EN" db-id="e5s5sx005ff5pve5fdtxfer1xtvwswf9zvrp" timestamp="1628431538"&gt;93898&lt;/key&gt;&lt;/foreign-keys&gt;&lt;ref-type name="Journal Article"&gt;17&lt;/ref-type&gt;&lt;contributors&gt;&lt;authors&gt;&lt;author&gt;Moskal, Aurélie&lt;/author&gt;&lt;author&gt;Norat, Teresa&lt;/author&gt;&lt;author&gt;Ferrari, Pietro&lt;/author&gt;&lt;author&gt;Riboli, Elio&lt;/author&gt;&lt;/au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thors&gt;&lt;/contributors&gt;&lt;titles&gt;&lt;title&gt;Alcohol intake and colorectal cancer risk: A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ublished cohort studies&lt;/title&gt;&lt;secondary-title&gt;International journal of cancer&lt;/secondary-title&gt;&lt;/titles&gt;&lt;periodical&gt;&lt;full-title&gt;Internation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l Journal of Cancer&lt;/full-title&gt;&lt;/periodical&gt;&lt;pages&gt;664-671&lt;/pages&gt;&lt;volume&gt;120&lt;/volume&gt;&lt;number&gt;3&lt;/number&gt;&lt;dates&gt;&lt;year&gt;2007&lt;/year&gt;&lt;/dates&gt;&lt;isbn&gt;0020-713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EC5909D" w14:textId="77777777" w:rsidR="00210295" w:rsidRPr="001D2CD6" w:rsidRDefault="00210295" w:rsidP="004F128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 et al, 2006</w:t>
            </w:r>
          </w:p>
        </w:tc>
        <w:tc>
          <w:tcPr>
            <w:tcW w:w="851" w:type="dxa"/>
            <w:vAlign w:val="center"/>
          </w:tcPr>
          <w:p w14:paraId="2C49CAE0" w14:textId="77777777" w:rsidR="00210295" w:rsidRPr="00F440F0" w:rsidRDefault="00210295" w:rsidP="004F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5F8C653" w14:textId="77777777" w:rsidR="00210295" w:rsidRPr="00464066" w:rsidRDefault="00210295" w:rsidP="00A04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5466</w:t>
            </w:r>
          </w:p>
        </w:tc>
        <w:tc>
          <w:tcPr>
            <w:tcW w:w="850" w:type="dxa"/>
            <w:vAlign w:val="center"/>
          </w:tcPr>
          <w:p w14:paraId="53DD148D" w14:textId="77777777" w:rsidR="00210295" w:rsidRPr="00464066" w:rsidRDefault="00210295" w:rsidP="00BC04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1134" w:type="dxa"/>
            <w:vAlign w:val="center"/>
          </w:tcPr>
          <w:p w14:paraId="636A3A1D" w14:textId="74982E18" w:rsidR="00210295" w:rsidRPr="001D2CD6" w:rsidRDefault="00397793" w:rsidP="004F128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D446304" w14:textId="77777777" w:rsidR="00210295" w:rsidRPr="001D2CD6" w:rsidRDefault="00210295" w:rsidP="004F128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3(1.02-1.48)</w:t>
            </w:r>
          </w:p>
        </w:tc>
        <w:tc>
          <w:tcPr>
            <w:tcW w:w="748" w:type="dxa"/>
            <w:vAlign w:val="center"/>
          </w:tcPr>
          <w:p w14:paraId="439793A7" w14:textId="77777777" w:rsidR="00210295" w:rsidRPr="001D2CD6" w:rsidRDefault="00210295" w:rsidP="004F128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815" w:type="dxa"/>
            <w:vAlign w:val="center"/>
          </w:tcPr>
          <w:p w14:paraId="2908499B" w14:textId="77777777" w:rsidR="00210295" w:rsidRPr="001D2CD6" w:rsidRDefault="00210295" w:rsidP="004F128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3DFC9447" w14:textId="77777777" w:rsidR="00210295" w:rsidRPr="001D2CD6" w:rsidRDefault="00210295" w:rsidP="004F128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29 </w:t>
            </w:r>
          </w:p>
        </w:tc>
        <w:tc>
          <w:tcPr>
            <w:tcW w:w="992" w:type="dxa"/>
            <w:vAlign w:val="center"/>
          </w:tcPr>
          <w:p w14:paraId="1DD140E3" w14:textId="77777777" w:rsidR="00210295" w:rsidRPr="001D2CD6" w:rsidRDefault="00210295" w:rsidP="004F128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12 </w:t>
            </w:r>
          </w:p>
        </w:tc>
      </w:tr>
      <w:tr w:rsidR="00471FE0" w:rsidRPr="00D86FF4" w14:paraId="6215E0B7" w14:textId="77777777" w:rsidTr="00471FE0">
        <w:trPr>
          <w:trHeight w:val="454"/>
          <w:jc w:val="center"/>
        </w:trPr>
        <w:tc>
          <w:tcPr>
            <w:tcW w:w="3119" w:type="dxa"/>
            <w:vAlign w:val="center"/>
          </w:tcPr>
          <w:p w14:paraId="0FB38C2A" w14:textId="30CC92AD" w:rsidR="00471FE0" w:rsidRPr="001D2CD6" w:rsidRDefault="00471FE0" w:rsidP="00471FE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6&lt;/Year&gt;&lt;RecNum&gt;93896&lt;/RecNum&gt;&lt;DisplayText&gt;&lt;style face="superscript"&gt;3&lt;/style&gt;&lt;/DisplayText&gt;&lt;record&gt;&lt;rec-number&gt;93896&lt;/rec-number&gt;&lt;foreign-keys&gt;&lt;key app="EN" db-id="e5s5sx005ff5pve5fdtxfer1xtvwswf9zvrp" timestamp="1628431537"&gt;93896&lt;/key&gt;&lt;/foreign-keys&gt;&lt;ref-type name="Journal Article"&gt;17&lt;/ref-type&gt;&lt;contributors&gt;&lt;authors&gt;&lt;author&gt;Wang, Ye-Tao&lt;/author&gt;&lt;author&gt;Gou, Ya-Wen&lt;/author&gt;&lt;author&gt;Jin, Wen-Wen&lt;/author&gt;&lt;author&gt;Xiao, Mei&lt;/author&gt;&lt;author&gt;Fang, Hua-Ying&lt;/author&gt;&lt;/authors&gt;&lt;/contributors&gt;&lt;titles&gt;&lt;title&gt;Association between alcohol intake and the risk of pancreatic cancer: a dose–response meta-analysis of cohort studies&lt;/title&gt;&lt;secondary-title&gt;BMC cancer&lt;/secondary-title&gt;&lt;/titles&gt;&lt;periodical&gt;&lt;full-title&gt;Bmc Cancer&lt;/full-title&gt;&lt;/periodical&gt;&lt;pages&gt;1-11&lt;/pages&gt;&lt;volume&gt;16&lt;/volume&gt;&lt;number&gt;1&lt;/number&gt;&lt;dates&gt;&lt;year&gt;2016&lt;/year&gt;&lt;/dates&gt;&lt;isbn&gt;1471-2407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614F1CF" w14:textId="77777777" w:rsidR="00471FE0" w:rsidRPr="001D2CD6" w:rsidRDefault="00471FE0" w:rsidP="00471FE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et al, 2016 </w:t>
            </w:r>
          </w:p>
        </w:tc>
        <w:tc>
          <w:tcPr>
            <w:tcW w:w="851" w:type="dxa"/>
            <w:vAlign w:val="center"/>
          </w:tcPr>
          <w:p w14:paraId="1C8D8824" w14:textId="77777777" w:rsidR="00471FE0" w:rsidRDefault="00471FE0" w:rsidP="00471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7CAC7CF4" w14:textId="77777777" w:rsidR="00471FE0" w:rsidRDefault="00471FE0" w:rsidP="00471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A5F">
              <w:rPr>
                <w:rFonts w:ascii="Times New Roman" w:hAnsi="Times New Roman" w:cs="Times New Roman"/>
                <w:sz w:val="18"/>
                <w:szCs w:val="18"/>
              </w:rPr>
              <w:t>1599723</w:t>
            </w:r>
          </w:p>
        </w:tc>
        <w:tc>
          <w:tcPr>
            <w:tcW w:w="850" w:type="dxa"/>
            <w:vAlign w:val="center"/>
          </w:tcPr>
          <w:p w14:paraId="00429F78" w14:textId="77777777" w:rsidR="00471FE0" w:rsidRDefault="00471FE0" w:rsidP="00471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134" w:type="dxa"/>
            <w:vAlign w:val="center"/>
          </w:tcPr>
          <w:p w14:paraId="16EC77C4" w14:textId="576BCD4C" w:rsidR="00471FE0" w:rsidRPr="001D2CD6" w:rsidRDefault="00397793" w:rsidP="00471F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08BB6463" w14:textId="77777777" w:rsidR="00471FE0" w:rsidRPr="001D2CD6" w:rsidRDefault="00471FE0" w:rsidP="00471F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(0.75-1.01)</w:t>
            </w:r>
          </w:p>
        </w:tc>
        <w:tc>
          <w:tcPr>
            <w:tcW w:w="748" w:type="dxa"/>
            <w:vAlign w:val="center"/>
          </w:tcPr>
          <w:p w14:paraId="1806E511" w14:textId="77777777" w:rsidR="00471FE0" w:rsidRPr="001D2CD6" w:rsidRDefault="00471FE0" w:rsidP="00471FE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815" w:type="dxa"/>
            <w:vAlign w:val="center"/>
          </w:tcPr>
          <w:p w14:paraId="5B8E8490" w14:textId="77777777" w:rsidR="00471FE0" w:rsidRPr="001D2CD6" w:rsidRDefault="00471FE0" w:rsidP="00471F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.60%</w:t>
            </w:r>
          </w:p>
        </w:tc>
        <w:tc>
          <w:tcPr>
            <w:tcW w:w="1055" w:type="dxa"/>
            <w:vAlign w:val="center"/>
          </w:tcPr>
          <w:p w14:paraId="05806DFA" w14:textId="77777777" w:rsidR="00471FE0" w:rsidRPr="001D2CD6" w:rsidRDefault="00471FE0" w:rsidP="00471F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B07B776" w14:textId="77777777" w:rsidR="00471FE0" w:rsidRPr="001D2CD6" w:rsidRDefault="00471FE0" w:rsidP="00471FE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2 </w:t>
            </w:r>
          </w:p>
        </w:tc>
      </w:tr>
    </w:tbl>
    <w:p w14:paraId="7C5AA4D1" w14:textId="77777777" w:rsidR="00BA6A1B" w:rsidRDefault="00BA6A1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71EC0C" w14:textId="77777777" w:rsidR="00210295" w:rsidRDefault="00210295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2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7"/>
        <w:gridCol w:w="2138"/>
        <w:gridCol w:w="856"/>
        <w:gridCol w:w="1140"/>
        <w:gridCol w:w="855"/>
        <w:gridCol w:w="1140"/>
        <w:gridCol w:w="1359"/>
        <w:gridCol w:w="752"/>
        <w:gridCol w:w="819"/>
        <w:gridCol w:w="1062"/>
        <w:gridCol w:w="997"/>
      </w:tblGrid>
      <w:tr w:rsidR="00384BAB" w:rsidRPr="00D86FF4" w14:paraId="76192B64" w14:textId="77777777" w:rsidTr="00296BCA">
        <w:trPr>
          <w:trHeight w:val="459"/>
          <w:jc w:val="center"/>
        </w:trPr>
        <w:tc>
          <w:tcPr>
            <w:tcW w:w="3137" w:type="dxa"/>
            <w:vMerge w:val="restart"/>
            <w:tcBorders>
              <w:top w:val="single" w:sz="4" w:space="0" w:color="auto"/>
            </w:tcBorders>
            <w:vAlign w:val="center"/>
          </w:tcPr>
          <w:p w14:paraId="79796797" w14:textId="77777777" w:rsidR="00384BAB" w:rsidRPr="001D2CD6" w:rsidRDefault="00384BAB" w:rsidP="002102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</w:tcBorders>
            <w:vAlign w:val="center"/>
          </w:tcPr>
          <w:p w14:paraId="418806E3" w14:textId="77777777" w:rsidR="00384BAB" w:rsidRPr="001D2CD6" w:rsidRDefault="00384BAB" w:rsidP="0021029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1A7D1632" w14:textId="77777777" w:rsidR="00384BAB" w:rsidRPr="005155D2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4BC94CF0" w14:textId="77777777" w:rsidR="00384BAB" w:rsidRPr="005155D2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vAlign w:val="center"/>
          </w:tcPr>
          <w:p w14:paraId="049965B0" w14:textId="77777777" w:rsidR="00384BAB" w:rsidRPr="001D2CD6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0BDEC3E4" w14:textId="191AAC8E" w:rsidR="00384BAB" w:rsidRPr="001D2CD6" w:rsidRDefault="008A405E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DC915" w14:textId="77777777" w:rsidR="00384BAB" w:rsidRPr="001D2CD6" w:rsidRDefault="00384BAB" w:rsidP="00210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20DE" w14:textId="77777777" w:rsidR="00384BAB" w:rsidRPr="001D2CD6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5F41B066" w14:textId="77777777" w:rsidR="00384BAB" w:rsidRPr="001D2CD6" w:rsidRDefault="00384BAB" w:rsidP="00210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384BAB" w:rsidRPr="00D86FF4" w14:paraId="55AE4C12" w14:textId="77777777" w:rsidTr="00296BCA">
        <w:trPr>
          <w:trHeight w:val="459"/>
          <w:jc w:val="center"/>
        </w:trPr>
        <w:tc>
          <w:tcPr>
            <w:tcW w:w="3137" w:type="dxa"/>
            <w:vMerge/>
            <w:tcBorders>
              <w:bottom w:val="single" w:sz="4" w:space="0" w:color="auto"/>
            </w:tcBorders>
            <w:vAlign w:val="center"/>
          </w:tcPr>
          <w:p w14:paraId="3EA2A293" w14:textId="77777777" w:rsidR="00384BAB" w:rsidRPr="001D2CD6" w:rsidRDefault="00384BAB" w:rsidP="00384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8" w:type="dxa"/>
            <w:vMerge/>
            <w:tcBorders>
              <w:bottom w:val="single" w:sz="4" w:space="0" w:color="auto"/>
            </w:tcBorders>
            <w:vAlign w:val="center"/>
          </w:tcPr>
          <w:p w14:paraId="0043B600" w14:textId="77777777" w:rsidR="00384BAB" w:rsidRPr="001D2CD6" w:rsidRDefault="00384BAB" w:rsidP="0021029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40A9D440" w14:textId="77777777" w:rsidR="00384BAB" w:rsidRDefault="00384BAB" w:rsidP="00210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4E406235" w14:textId="77777777" w:rsidR="00384BAB" w:rsidRDefault="00384BAB" w:rsidP="00210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vAlign w:val="center"/>
          </w:tcPr>
          <w:p w14:paraId="17047402" w14:textId="77777777" w:rsidR="00384BAB" w:rsidRDefault="00384BAB" w:rsidP="00210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20E321A8" w14:textId="77777777" w:rsidR="00384BAB" w:rsidRPr="001D2CD6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EF4F6" w14:textId="77777777" w:rsidR="00384BAB" w:rsidRPr="001D2CD6" w:rsidRDefault="00384BAB" w:rsidP="002102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4D6C" w14:textId="77777777" w:rsidR="00384BAB" w:rsidRPr="001D2CD6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EE9B9" w14:textId="77777777" w:rsidR="00384BAB" w:rsidRPr="00C73C22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C73C22"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>I</w:t>
            </w:r>
            <w:r w:rsidRPr="00C73C22">
              <w:rPr>
                <w:rFonts w:ascii="Times New Roman" w:eastAsia="等线" w:hAnsi="Times New Roman" w:cs="Times New Roman"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2E9A" w14:textId="77777777" w:rsidR="00384BAB" w:rsidRPr="001D2CD6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4FFDC653" w14:textId="77777777" w:rsidR="00384BAB" w:rsidRDefault="00384BAB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1140" w:rsidRPr="00D86FF4" w14:paraId="06E411C9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1AA93A4A" w14:textId="4A679ABE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6&lt;/Year&gt;&lt;RecNum&gt;93896&lt;/RecNum&gt;&lt;DisplayText&gt;&lt;style face="superscript"&gt;3&lt;/style&gt;&lt;/DisplayText&gt;&lt;record&gt;&lt;rec-number&gt;93896&lt;/rec-number&gt;&lt;foreign-keys&gt;&lt;key app="EN" db-id="e5s5sx005ff5pve5fdtxfer1xtvwswf9zvrp" timestamp="1628431537"&gt;93896&lt;/key&gt;&lt;/foreign-keys&gt;&lt;ref-type name="Journal Article"&gt;17&lt;/ref-type&gt;&lt;contributors&gt;&lt;authors&gt;&lt;author&gt;Wang, Ye-Tao&lt;/author&gt;&lt;author&gt;Gou, Ya-Wen&lt;/author&gt;&lt;author&gt;Jin, Wen-Wen&lt;/author&gt;&lt;author&gt;Xiao, Mei&lt;/author&gt;&lt;author&gt;Fang, Hua-Ying&lt;/author&gt;&lt;/authors&gt;&lt;/contributors&gt;&lt;titles&gt;&lt;title&gt;Association between alcohol intake and the risk of pancreatic cancer: a dose–response meta-analysis of cohort studies&lt;/title&gt;&lt;secondary-title&gt;BMC cancer&lt;/secondary-title&gt;&lt;/titles&gt;&lt;periodical&gt;&lt;full-title&gt;Bmc Cancer&lt;/full-title&gt;&lt;/periodical&gt;&lt;pages&gt;1-11&lt;/pages&gt;&lt;volume&gt;16&lt;/volume&gt;&lt;number&gt;1&lt;/number&gt;&lt;dates&gt;&lt;year&gt;2016&lt;/year&gt;&lt;/dates&gt;&lt;isbn&gt;1471-240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692DE400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et al, 2016 </w:t>
            </w:r>
          </w:p>
        </w:tc>
        <w:tc>
          <w:tcPr>
            <w:tcW w:w="856" w:type="dxa"/>
            <w:vAlign w:val="center"/>
          </w:tcPr>
          <w:p w14:paraId="2090B9E8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40" w:type="dxa"/>
            <w:vAlign w:val="center"/>
          </w:tcPr>
          <w:p w14:paraId="6B38ADF4" w14:textId="77777777" w:rsidR="00891140" w:rsidRPr="00527F9A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4699</w:t>
            </w:r>
          </w:p>
        </w:tc>
        <w:tc>
          <w:tcPr>
            <w:tcW w:w="855" w:type="dxa"/>
            <w:vAlign w:val="center"/>
          </w:tcPr>
          <w:p w14:paraId="78765E13" w14:textId="77777777" w:rsidR="00891140" w:rsidRPr="00527F9A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1140" w:type="dxa"/>
            <w:vAlign w:val="center"/>
          </w:tcPr>
          <w:p w14:paraId="70040998" w14:textId="1B31686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9" w:type="dxa"/>
            <w:vAlign w:val="center"/>
          </w:tcPr>
          <w:p w14:paraId="65F0EE73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(0.68-1.1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66F890B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19" w:type="dxa"/>
            <w:vAlign w:val="center"/>
          </w:tcPr>
          <w:p w14:paraId="68D4754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0%</w:t>
            </w:r>
          </w:p>
        </w:tc>
        <w:tc>
          <w:tcPr>
            <w:tcW w:w="1062" w:type="dxa"/>
            <w:vAlign w:val="center"/>
          </w:tcPr>
          <w:p w14:paraId="39A3F27F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7" w:type="dxa"/>
            <w:vAlign w:val="center"/>
          </w:tcPr>
          <w:p w14:paraId="619AB37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0DCA87E7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768B03EA" w14:textId="12D44ED3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6&lt;/Year&gt;&lt;RecNum&gt;93896&lt;/RecNum&gt;&lt;DisplayText&gt;&lt;style face="superscript"&gt;3&lt;/style&gt;&lt;/DisplayText&gt;&lt;record&gt;&lt;rec-number&gt;93896&lt;/rec-number&gt;&lt;foreign-keys&gt;&lt;key app="EN" db-id="e5s5sx005ff5pve5fdtxfer1xtvwswf9zvrp" timestamp="1628431537"&gt;93896&lt;/key&gt;&lt;/foreign-keys&gt;&lt;ref-type name="Journal Article"&gt;17&lt;/ref-type&gt;&lt;contributors&gt;&lt;authors&gt;&lt;author&gt;Wang, Ye-Tao&lt;/author&gt;&lt;author&gt;Gou, Ya-Wen&lt;/author&gt;&lt;author&gt;Jin, Wen-Wen&lt;/author&gt;&lt;author&gt;Xiao, Mei&lt;/author&gt;&lt;author&gt;Fang, Hua-Ying&lt;/author&gt;&lt;/authors&gt;&lt;/contributors&gt;&lt;titles&gt;&lt;title&gt;Association between alcohol intake and the risk of pancreatic cancer: a dose–response meta-analysis of cohort studies&lt;/title&gt;&lt;secondary-title&gt;BMC cancer&lt;/secondary-title&gt;&lt;/titles&gt;&lt;periodical&gt;&lt;full-title&gt;Bmc Cancer&lt;/full-title&gt;&lt;/periodical&gt;&lt;pages&gt;1-11&lt;/pages&gt;&lt;volume&gt;16&lt;/volume&gt;&lt;number&gt;1&lt;/number&gt;&lt;dates&gt;&lt;year&gt;2016&lt;/year&gt;&lt;/dates&gt;&lt;isbn&gt;1471-240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4E22152E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et al, 2016 </w:t>
            </w:r>
          </w:p>
        </w:tc>
        <w:tc>
          <w:tcPr>
            <w:tcW w:w="856" w:type="dxa"/>
            <w:vAlign w:val="center"/>
          </w:tcPr>
          <w:p w14:paraId="0C935237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40" w:type="dxa"/>
            <w:vAlign w:val="center"/>
          </w:tcPr>
          <w:p w14:paraId="0AC5CCEB" w14:textId="77777777" w:rsidR="00891140" w:rsidRPr="00527F9A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3783</w:t>
            </w:r>
          </w:p>
        </w:tc>
        <w:tc>
          <w:tcPr>
            <w:tcW w:w="855" w:type="dxa"/>
            <w:vAlign w:val="center"/>
          </w:tcPr>
          <w:p w14:paraId="61530B0B" w14:textId="77777777" w:rsidR="00891140" w:rsidRPr="00527F9A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78</w:t>
            </w:r>
          </w:p>
        </w:tc>
        <w:tc>
          <w:tcPr>
            <w:tcW w:w="1140" w:type="dxa"/>
            <w:vAlign w:val="center"/>
          </w:tcPr>
          <w:p w14:paraId="49DB7D43" w14:textId="4CA2158C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9" w:type="dxa"/>
            <w:vAlign w:val="center"/>
          </w:tcPr>
          <w:p w14:paraId="04614C22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23B27132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Align w:val="center"/>
          </w:tcPr>
          <w:p w14:paraId="0FAD518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071D4AAA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7" w:type="dxa"/>
            <w:vAlign w:val="center"/>
          </w:tcPr>
          <w:p w14:paraId="09C60C17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9</w:t>
            </w:r>
          </w:p>
        </w:tc>
      </w:tr>
      <w:tr w:rsidR="00210295" w:rsidRPr="00D86FF4" w14:paraId="5CE4AE3E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2DCC6F94" w14:textId="62340CBF" w:rsidR="00210295" w:rsidRPr="001D2CD6" w:rsidRDefault="00210295" w:rsidP="0021029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e&lt;/Author&gt;&lt;Year&gt;2017&lt;/Year&gt;&lt;RecNum&gt;67683&lt;/RecNum&gt;&lt;DisplayText&gt;&lt;style face="superscript"&gt;4&lt;/style&gt;&lt;/DisplayText&gt;&lt;record&gt;&lt;rec-number&gt;67683&lt;/rec-number&gt;&lt;foreign-keys&gt;&lt;key app="EN" db-id="e5s5sx005ff5pve5fdtxfer1xtvwswf9zvrp" timestamp="1608001323"&gt;67683&lt;/key&gt;&lt;/foreign-keys&gt;&lt;ref-type name="Journal Article"&gt;17&lt;/ref-type&gt;&lt;contributors&gt;&lt;authors&gt;&lt;author&gt;He, Zheng&lt;/author&gt;&lt;author&gt;Zhao, Ting-Ting&lt;/author&gt;&lt;author&gt;Xu, Hui-Mian&lt;/author&gt;&lt;author&gt;Wang, Zhen-Ning&lt;/author&gt;&lt;author&gt;Xu, Ying-Ying&lt;/author&gt;&lt;author&gt;Song, Yong-Xi&lt;/author&gt;&lt;author&gt;Ni, Zhong-Ran&lt;/author&gt;&lt;author&gt;Xu, Hao&lt;/author&gt;&lt;author&gt;Yin, Song-Cheng&lt;/author&gt;&lt;author&gt;Liu, Xing-Yu&lt;/author&gt;&lt;author&gt;Miao, Zhi-Feng&lt;/author&gt;&lt;/authors&gt;&lt;/contributors&gt;&lt;titles&gt;&lt;title&gt;Association between alcohol consumption and the risk of gastric cancer: a meta-analysis of prospective cohort studies&lt;/title&gt;&lt;secondary-title&gt;Oncotarget&lt;/secondary-title&gt;&lt;/titles&gt;&lt;periodical&gt;&lt;full-title&gt;Oncotarget&lt;/full-title&gt;&lt;/periodical&gt;&lt;pages&gt;84459-84472&lt;/pages&gt;&lt;volume&gt;8&lt;/volume&gt;&lt;number&gt;48&lt;/number&gt;&lt;dates&gt;&lt;year&gt;2017&lt;/year&gt;&lt;pub-dates&gt;&lt;date&gt;Oct 13&lt;/date&gt;&lt;/pub-dates&gt;&lt;/dates&gt;&lt;accession-num&gt;WOS:000413030900091&lt;/accession-num&gt;&lt;urls&gt;&lt;related-urls&gt;&lt;url&gt;&amp;lt;Go to ISI&amp;gt;://WOS:000413030900091&lt;/url&gt;&lt;/related-urls&gt;&lt;/urls&gt;&lt;electronic-resource-num&gt;10.18632/oncotarget.20880&lt;/electronic-resource-num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16E13F42" w14:textId="77777777" w:rsidR="00210295" w:rsidRPr="001D2CD6" w:rsidRDefault="00210295" w:rsidP="00210295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856" w:type="dxa"/>
            <w:vAlign w:val="center"/>
          </w:tcPr>
          <w:p w14:paraId="5A448D2F" w14:textId="77777777" w:rsidR="00210295" w:rsidRPr="005155D2" w:rsidRDefault="00210295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vAlign w:val="center"/>
          </w:tcPr>
          <w:p w14:paraId="12E9257C" w14:textId="77777777" w:rsidR="00210295" w:rsidRPr="005155D2" w:rsidRDefault="0041611C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5518</w:t>
            </w:r>
          </w:p>
        </w:tc>
        <w:tc>
          <w:tcPr>
            <w:tcW w:w="855" w:type="dxa"/>
            <w:vAlign w:val="center"/>
          </w:tcPr>
          <w:p w14:paraId="154FBE9F" w14:textId="77777777" w:rsidR="00210295" w:rsidRPr="001D2CD6" w:rsidRDefault="00210295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1611C">
              <w:rPr>
                <w:rFonts w:ascii="Times New Roman" w:hAnsi="Times New Roman" w:cs="Times New Roman"/>
                <w:sz w:val="18"/>
                <w:szCs w:val="18"/>
              </w:rPr>
              <w:t>2503</w:t>
            </w:r>
          </w:p>
        </w:tc>
        <w:tc>
          <w:tcPr>
            <w:tcW w:w="1140" w:type="dxa"/>
            <w:vAlign w:val="center"/>
          </w:tcPr>
          <w:p w14:paraId="2F50928F" w14:textId="3A10DEC7" w:rsidR="00210295" w:rsidRPr="001D2CD6" w:rsidRDefault="00397793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vAlign w:val="center"/>
          </w:tcPr>
          <w:p w14:paraId="411345A6" w14:textId="77777777" w:rsidR="00210295" w:rsidRPr="001D2CD6" w:rsidRDefault="00210295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1B63D902" w14:textId="77777777" w:rsidR="00210295" w:rsidRPr="001D2CD6" w:rsidRDefault="00210295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Align w:val="center"/>
          </w:tcPr>
          <w:p w14:paraId="6088E430" w14:textId="77777777" w:rsidR="00210295" w:rsidRPr="001D2CD6" w:rsidRDefault="0041611C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  <w:r w:rsidR="002102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210295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2" w:type="dxa"/>
            <w:vAlign w:val="center"/>
          </w:tcPr>
          <w:p w14:paraId="7EA6E3B2" w14:textId="77777777" w:rsidR="00210295" w:rsidRPr="001D2CD6" w:rsidRDefault="00210295" w:rsidP="0021029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7" w:type="dxa"/>
            <w:vAlign w:val="center"/>
          </w:tcPr>
          <w:p w14:paraId="637A10D5" w14:textId="66D2C378" w:rsidR="00210295" w:rsidRPr="001D2CD6" w:rsidRDefault="00210295" w:rsidP="00F051F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  <w:r w:rsidR="0041611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</w:p>
        </w:tc>
      </w:tr>
      <w:tr w:rsidR="00891140" w:rsidRPr="00D86FF4" w14:paraId="5B7B3CB7" w14:textId="77777777" w:rsidTr="0073777C">
        <w:trPr>
          <w:trHeight w:val="459"/>
          <w:jc w:val="center"/>
        </w:trPr>
        <w:tc>
          <w:tcPr>
            <w:tcW w:w="3137" w:type="dxa"/>
          </w:tcPr>
          <w:p w14:paraId="4BFD6BD2" w14:textId="511BFCFE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e&lt;/Author&gt;&lt;Year&gt;2017&lt;/Year&gt;&lt;RecNum&gt;67683&lt;/RecNum&gt;&lt;DisplayText&gt;&lt;style face="superscript"&gt;4&lt;/style&gt;&lt;/DisplayText&gt;&lt;record&gt;&lt;rec-number&gt;67683&lt;/rec-number&gt;&lt;foreign-keys&gt;&lt;key app="EN" db-id="e5s5sx005ff5pve5fdtxfer1xtvwswf9zvrp" timestamp="1608001323"&gt;67683&lt;/key&gt;&lt;/foreign-keys&gt;&lt;ref-type name="Journal Article"&gt;17&lt;/ref-type&gt;&lt;contributors&gt;&lt;authors&gt;&lt;author&gt;He, Zheng&lt;/author&gt;&lt;author&gt;Zhao, Ting-Ting&lt;/author&gt;&lt;author&gt;Xu, Hui-Mian&lt;/author&gt;&lt;author&gt;Wang, Zhen-Ning&lt;/author&gt;&lt;author&gt;Xu, Ying-Ying&lt;/author&gt;&lt;author&gt;Song, Yong-Xi&lt;/author&gt;&lt;author&gt;Ni, Zhong-Ran&lt;/author&gt;&lt;author&gt;Xu, Hao&lt;/author&gt;&lt;author&gt;Yin, Song-Cheng&lt;/author&gt;&lt;author&gt;Liu, Xing-Yu&lt;/author&gt;&lt;author&gt;Miao, Zhi-Feng&lt;/author&gt;&lt;/authors&gt;&lt;/contributors&gt;&lt;titles&gt;&lt;title&gt;Association between alcohol consumption and the risk of gastric cancer: a meta-analysis of prospective cohort studies&lt;/title&gt;&lt;secondary-title&gt;Oncotarget&lt;/secondary-title&gt;&lt;/titles&gt;&lt;periodical&gt;&lt;full-title&gt;Oncotarget&lt;/full-title&gt;&lt;/periodical&gt;&lt;pages&gt;84459-84472&lt;/pages&gt;&lt;volume&gt;8&lt;/volume&gt;&lt;number&gt;48&lt;/number&gt;&lt;dates&gt;&lt;year&gt;2017&lt;/year&gt;&lt;pub-dates&gt;&lt;date&gt;Oct 13&lt;/date&gt;&lt;/pub-dates&gt;&lt;/dates&gt;&lt;accession-num&gt;WOS:000413030900091&lt;/accession-num&gt;&lt;urls&gt;&lt;related-urls&gt;&lt;url&gt;&amp;lt;Go to ISI&amp;gt;://WOS:000413030900091&lt;/url&gt;&lt;/related-urls&gt;&lt;/urls&gt;&lt;electronic-resource-num&gt;10.18632/oncotarget.20880&lt;/electronic-resource-num&gt;&lt;/record&gt;&lt;/Cite&gt;&lt;/EndNote&gt;</w:instrTex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541E3553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856" w:type="dxa"/>
            <w:vAlign w:val="center"/>
          </w:tcPr>
          <w:p w14:paraId="25F0896B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vAlign w:val="center"/>
          </w:tcPr>
          <w:p w14:paraId="17D4A6AA" w14:textId="77777777" w:rsidR="00891140" w:rsidRPr="009F5354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5549</w:t>
            </w:r>
          </w:p>
        </w:tc>
        <w:tc>
          <w:tcPr>
            <w:tcW w:w="855" w:type="dxa"/>
            <w:vAlign w:val="center"/>
          </w:tcPr>
          <w:p w14:paraId="540A8499" w14:textId="77777777" w:rsidR="00891140" w:rsidRPr="009F5354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44</w:t>
            </w:r>
          </w:p>
        </w:tc>
        <w:tc>
          <w:tcPr>
            <w:tcW w:w="1140" w:type="dxa"/>
            <w:vAlign w:val="center"/>
          </w:tcPr>
          <w:p w14:paraId="328DCE4E" w14:textId="0E05F95B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9" w:type="dxa"/>
            <w:vAlign w:val="center"/>
          </w:tcPr>
          <w:p w14:paraId="05304F52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-1.0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295FAD1F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Align w:val="center"/>
          </w:tcPr>
          <w:p w14:paraId="568137CE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3646C6DC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5447A46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1</w:t>
            </w:r>
          </w:p>
        </w:tc>
      </w:tr>
      <w:tr w:rsidR="00891140" w:rsidRPr="00D86FF4" w14:paraId="43EE587C" w14:textId="77777777" w:rsidTr="0073777C">
        <w:trPr>
          <w:trHeight w:val="459"/>
          <w:jc w:val="center"/>
        </w:trPr>
        <w:tc>
          <w:tcPr>
            <w:tcW w:w="3137" w:type="dxa"/>
          </w:tcPr>
          <w:p w14:paraId="21D519E4" w14:textId="2F105648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e&lt;/Author&gt;&lt;Year&gt;2017&lt;/Year&gt;&lt;RecNum&gt;67683&lt;/RecNum&gt;&lt;DisplayText&gt;&lt;style face="superscript"&gt;4&lt;/style&gt;&lt;/DisplayText&gt;&lt;record&gt;&lt;rec-number&gt;67683&lt;/rec-number&gt;&lt;foreign-keys&gt;&lt;key app="EN" db-id="e5s5sx005ff5pve5fdtxfer1xtvwswf9zvrp" timestamp="1608001323"&gt;67683&lt;/key&gt;&lt;/foreign-keys&gt;&lt;ref-type name="Journal Article"&gt;17&lt;/ref-type&gt;&lt;contributors&gt;&lt;authors&gt;&lt;author&gt;He, Zheng&lt;/author&gt;&lt;author&gt;Zhao, Ting-Ting&lt;/author&gt;&lt;author&gt;Xu, Hui-Mian&lt;/author&gt;&lt;author&gt;Wang, Zhen-Ning&lt;/author&gt;&lt;author&gt;Xu, Ying-Ying&lt;/author&gt;&lt;author&gt;Song, Yong-Xi&lt;/author&gt;&lt;author&gt;Ni, Zhong-Ran&lt;/author&gt;&lt;author&gt;Xu, Hao&lt;/author&gt;&lt;author&gt;Yin, Song-Cheng&lt;/author&gt;&lt;author&gt;Liu, Xing-Yu&lt;/author&gt;&lt;author&gt;Miao, Zhi-Feng&lt;/author&gt;&lt;/authors&gt;&lt;/contributors&gt;&lt;titles&gt;&lt;title&gt;Association between alcohol consumption and the risk of gastric cancer: a meta-analysis of prospective cohort studies&lt;/title&gt;&lt;secondary-title&gt;Oncotarget&lt;/secondary-title&gt;&lt;/titles&gt;&lt;periodical&gt;&lt;full-title&gt;Oncotarget&lt;/full-title&gt;&lt;/periodical&gt;&lt;pages&gt;84459-84472&lt;/pages&gt;&lt;volume&gt;8&lt;/volume&gt;&lt;number&gt;48&lt;/number&gt;&lt;dates&gt;&lt;year&gt;2017&lt;/year&gt;&lt;pub-dates&gt;&lt;date&gt;Oct 13&lt;/date&gt;&lt;/pub-dates&gt;&lt;/dates&gt;&lt;accession-num&gt;WOS:000413030900091&lt;/accession-num&gt;&lt;urls&gt;&lt;related-urls&gt;&lt;url&gt;&amp;lt;Go to ISI&amp;gt;://WOS:000413030900091&lt;/url&gt;&lt;/related-urls&gt;&lt;/urls&gt;&lt;electronic-resource-num&gt;10.18632/oncotarget.20880&lt;/electronic-resource-num&gt;&lt;/record&gt;&lt;/Cite&gt;&lt;/EndNote&gt;</w:instrTex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Pr="002D6B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074EF867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856" w:type="dxa"/>
            <w:vAlign w:val="center"/>
          </w:tcPr>
          <w:p w14:paraId="7B9C4036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0" w:type="dxa"/>
            <w:vAlign w:val="center"/>
          </w:tcPr>
          <w:p w14:paraId="34584BAF" w14:textId="77777777" w:rsidR="00891140" w:rsidRPr="009F5354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1000</w:t>
            </w:r>
          </w:p>
        </w:tc>
        <w:tc>
          <w:tcPr>
            <w:tcW w:w="855" w:type="dxa"/>
            <w:vAlign w:val="center"/>
          </w:tcPr>
          <w:p w14:paraId="3A5C39FD" w14:textId="77777777" w:rsidR="00891140" w:rsidRPr="00A04A5F" w:rsidRDefault="00891140" w:rsidP="00891140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08</w:t>
            </w:r>
          </w:p>
        </w:tc>
        <w:tc>
          <w:tcPr>
            <w:tcW w:w="1140" w:type="dxa"/>
            <w:vAlign w:val="center"/>
          </w:tcPr>
          <w:p w14:paraId="7F296856" w14:textId="7D1195A9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9" w:type="dxa"/>
            <w:vAlign w:val="center"/>
          </w:tcPr>
          <w:p w14:paraId="7294ABBE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4C8D85A5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Align w:val="center"/>
          </w:tcPr>
          <w:p w14:paraId="6C4CDAE3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5B762F6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60053C7C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4001B1" w:rsidRPr="00D86FF4" w14:paraId="7F1041A5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29C5550E" w14:textId="34CD46B9" w:rsidR="004001B1" w:rsidRPr="000F2242" w:rsidRDefault="004001B1" w:rsidP="004001B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ophageal cancer</w:t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4&lt;/Year&gt;&lt;RecNum&gt;93734&lt;/RecNum&gt;&lt;DisplayText&gt;&lt;style face="superscript"&gt;5&lt;/style&gt;&lt;/DisplayText&gt;&lt;record&gt;&lt;rec-number&gt;93734&lt;/rec-number&gt;&lt;foreign-keys&gt;&lt;key app="EN" db-id="e5s5sx005ff5pve5fdtxfer1xtvwswf9zvrp" timestamp="1628431476"&gt;93734&lt;/key&gt;&lt;/foreign-keys&gt;&lt;ref-type name="Journal Article"&gt;17&lt;/ref-type&gt;&lt;contributors&gt;&lt;authors&gt;&lt;author&gt;Li, YingJun&lt;/author&gt;&lt;author&gt;Mao, YingYing&lt;/author&gt;&lt;author&gt;Zhang, Yang&lt;/author&gt;&lt;author&gt;Cai, ShaoFang&lt;/author&gt;&lt;author&gt;Chen, GuangDi&lt;/author&gt;&lt;author&gt;Ding, Ye&lt;/author&gt;&lt;author&gt;Guo, Jing&lt;/author&gt;&lt;author&gt;Chen, Kun&lt;/author&gt;&lt;author&gt;Jin, MingJuan&lt;/author&gt;&lt;/authors&gt;&lt;/contributors&gt;&lt;titles&gt;&lt;title&gt;Alcohol drinking and upper aerodigestive tract cancer mortality: a systematic review and meta-analysis&lt;/title&gt;&lt;secondary-title&gt;Oral oncology&lt;/secondary-title&gt;&lt;/titles&gt;&lt;periodical&gt;&lt;full-title&gt;Oral Oncology&lt;/full-title&gt;&lt;/periodical&gt;&lt;pages&gt;269-275&lt;/pages&gt;&lt;volume&gt;50&lt;/volume&gt;&lt;number&gt;4&lt;/number&gt;&lt;dates&gt;&lt;year&gt;2014&lt;/year&gt;&lt;/dates&gt;&lt;isbn&gt;1368-8375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125CC2EB" w14:textId="77777777" w:rsidR="004001B1" w:rsidRPr="001D2CD6" w:rsidRDefault="004001B1" w:rsidP="004001B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2014</w:t>
            </w:r>
          </w:p>
        </w:tc>
        <w:tc>
          <w:tcPr>
            <w:tcW w:w="856" w:type="dxa"/>
            <w:vAlign w:val="center"/>
          </w:tcPr>
          <w:p w14:paraId="0BAE7A21" w14:textId="77777777" w:rsidR="004001B1" w:rsidRDefault="004001B1" w:rsidP="00400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0" w:type="dxa"/>
            <w:vAlign w:val="center"/>
          </w:tcPr>
          <w:p w14:paraId="3F9005C7" w14:textId="77777777" w:rsidR="004001B1" w:rsidRDefault="004001B1" w:rsidP="00400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2373</w:t>
            </w:r>
          </w:p>
        </w:tc>
        <w:tc>
          <w:tcPr>
            <w:tcW w:w="855" w:type="dxa"/>
            <w:vAlign w:val="center"/>
          </w:tcPr>
          <w:p w14:paraId="133A6934" w14:textId="77777777" w:rsidR="004001B1" w:rsidRDefault="004001B1" w:rsidP="004001B1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140" w:type="dxa"/>
            <w:vAlign w:val="center"/>
          </w:tcPr>
          <w:p w14:paraId="42E2B56D" w14:textId="792557B7" w:rsidR="004001B1" w:rsidRDefault="00397793" w:rsidP="004001B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vAlign w:val="center"/>
          </w:tcPr>
          <w:p w14:paraId="0E56DFA8" w14:textId="77777777" w:rsidR="004001B1" w:rsidRPr="001D2CD6" w:rsidRDefault="004001B1" w:rsidP="004001B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47(1.06-2.04)</w:t>
            </w:r>
          </w:p>
        </w:tc>
        <w:tc>
          <w:tcPr>
            <w:tcW w:w="752" w:type="dxa"/>
            <w:vAlign w:val="center"/>
          </w:tcPr>
          <w:p w14:paraId="35CEE754" w14:textId="77777777" w:rsidR="004001B1" w:rsidRPr="001D2CD6" w:rsidRDefault="004001B1" w:rsidP="004001B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819" w:type="dxa"/>
            <w:vAlign w:val="center"/>
          </w:tcPr>
          <w:p w14:paraId="5D8D5D4D" w14:textId="77777777" w:rsidR="004001B1" w:rsidRDefault="004001B1" w:rsidP="004001B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0%</w:t>
            </w:r>
          </w:p>
        </w:tc>
        <w:tc>
          <w:tcPr>
            <w:tcW w:w="1062" w:type="dxa"/>
            <w:vAlign w:val="center"/>
          </w:tcPr>
          <w:p w14:paraId="1341405F" w14:textId="77777777" w:rsidR="004001B1" w:rsidRPr="001D2CD6" w:rsidRDefault="004001B1" w:rsidP="004001B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997" w:type="dxa"/>
            <w:vAlign w:val="center"/>
          </w:tcPr>
          <w:p w14:paraId="494F377B" w14:textId="77777777" w:rsidR="004001B1" w:rsidRPr="001D2CD6" w:rsidRDefault="004001B1" w:rsidP="004001B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74</w:t>
            </w:r>
          </w:p>
        </w:tc>
      </w:tr>
      <w:tr w:rsidR="00891140" w14:paraId="5FDC8A31" w14:textId="77777777" w:rsidTr="00DC5A91">
        <w:trPr>
          <w:trHeight w:val="454"/>
          <w:jc w:val="center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6096" w14:textId="72404BB0" w:rsidR="00891140" w:rsidRPr="000F2242" w:rsidRDefault="00891140" w:rsidP="00891140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ophageal cancer</w: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4&lt;/Year&gt;&lt;RecNum&gt;93734&lt;/RecNum&gt;&lt;DisplayText&gt;&lt;style face="superscript"&gt;5&lt;/style&gt;&lt;/DisplayText&gt;&lt;record&gt;&lt;rec-number&gt;93734&lt;/rec-number&gt;&lt;foreign-keys&gt;&lt;key app="EN" db-id="e5s5sx005ff5pve5fdtxfer1xtvwswf9zvrp" timestamp="1628431476"&gt;93734&lt;/key&gt;&lt;/foreign-keys&gt;&lt;ref-type name="Journal Article"&gt;17&lt;/ref-type&gt;&lt;contributors&gt;&lt;authors&gt;&lt;author&gt;Li, YingJun&lt;/author&gt;&lt;author&gt;Mao, YingYing&lt;/author&gt;&lt;author&gt;Zhang, Yang&lt;/author&gt;&lt;author&gt;Cai, ShaoFang&lt;/author&gt;&lt;author&gt;Chen, GuangDi&lt;/author&gt;&lt;author&gt;Ding, Ye&lt;/author&gt;&lt;author&gt;Guo, Jing&lt;/author&gt;&lt;author&gt;Chen, Kun&lt;/author&gt;&lt;author&gt;Jin, MingJuan&lt;/author&gt;&lt;/authors&gt;&lt;/contributors&gt;&lt;titles&gt;&lt;title&gt;Alcohol drinking and upper aerodigestive tract cancer mortality: a systematic review and meta-analysis&lt;/title&gt;&lt;secondary-title&gt;Oral oncology&lt;/secondary-title&gt;&lt;/titles&gt;&lt;periodical&gt;&lt;full-title&gt;Oral Oncology&lt;/full-title&gt;&lt;/periodical&gt;&lt;pages&gt;269-275&lt;/pages&gt;&lt;volume&gt;50&lt;/volume&gt;&lt;number&gt;4&lt;/number&gt;&lt;dates&gt;&lt;year&gt;2014&lt;/year&gt;&lt;/dates&gt;&lt;isbn&gt;1368-8375&lt;/isbn&gt;&lt;urls&gt;&lt;/urls&gt;&lt;/record&gt;&lt;/Cite&gt;&lt;/EndNote&gt;</w:instrTex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27E4" w14:textId="77777777" w:rsidR="00891140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4805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7BAC2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8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A79A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93FE" w14:textId="11719C1F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30F7" w14:textId="77777777" w:rsidR="00891140" w:rsidRPr="00814209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2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35(1.08-1.6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6EB0" w14:textId="77777777" w:rsidR="00891140" w:rsidRPr="00814209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42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32A0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F20E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B2F6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891140" w:rsidRPr="00D86FF4" w14:paraId="5FD3E01D" w14:textId="77777777" w:rsidTr="00DC5A91">
        <w:trPr>
          <w:trHeight w:val="459"/>
          <w:jc w:val="center"/>
        </w:trPr>
        <w:tc>
          <w:tcPr>
            <w:tcW w:w="3137" w:type="dxa"/>
          </w:tcPr>
          <w:p w14:paraId="2AAE5956" w14:textId="751212B2" w:rsidR="00891140" w:rsidRPr="000F2242" w:rsidRDefault="00891140" w:rsidP="00891140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ophageal cancer</w: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4&lt;/Year&gt;&lt;RecNum&gt;93734&lt;/RecNum&gt;&lt;DisplayText&gt;&lt;style face="superscript"&gt;5&lt;/style&gt;&lt;/DisplayText&gt;&lt;record&gt;&lt;rec-number&gt;93734&lt;/rec-number&gt;&lt;foreign-keys&gt;&lt;key app="EN" db-id="e5s5sx005ff5pve5fdtxfer1xtvwswf9zvrp" timestamp="1628431476"&gt;93734&lt;/key&gt;&lt;/foreign-keys&gt;&lt;ref-type name="Journal Article"&gt;17&lt;/ref-type&gt;&lt;contributors&gt;&lt;authors&gt;&lt;author&gt;Li, YingJun&lt;/author&gt;&lt;author&gt;Mao, YingYing&lt;/author&gt;&lt;author&gt;Zhang, Yang&lt;/author&gt;&lt;author&gt;Cai, ShaoFang&lt;/author&gt;&lt;author&gt;Chen, GuangDi&lt;/author&gt;&lt;author&gt;Ding, Ye&lt;/author&gt;&lt;author&gt;Guo, Jing&lt;/author&gt;&lt;author&gt;Chen, Kun&lt;/author&gt;&lt;author&gt;Jin, MingJuan&lt;/author&gt;&lt;/authors&gt;&lt;/contributors&gt;&lt;titles&gt;&lt;title&gt;Alcohol drinking and upper aerodigestive tract cancer mortality: a systematic review and meta-analysis&lt;/title&gt;&lt;secondary-title&gt;Oral oncology&lt;/secondary-title&gt;&lt;/titles&gt;&lt;periodical&gt;&lt;full-title&gt;Oral Oncology&lt;/full-title&gt;&lt;/periodical&gt;&lt;pages&gt;269-275&lt;/pages&gt;&lt;volume&gt;50&lt;/volume&gt;&lt;number&gt;4&lt;/number&gt;&lt;dates&gt;&lt;year&gt;2014&lt;/year&gt;&lt;/dates&gt;&lt;isbn&gt;1368-8375&lt;/isbn&gt;&lt;urls&gt;&lt;/urls&gt;&lt;/record&gt;&lt;/Cite&gt;&lt;/EndNote&gt;</w:instrTex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FB16C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7DA6026B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2014</w:t>
            </w:r>
          </w:p>
        </w:tc>
        <w:tc>
          <w:tcPr>
            <w:tcW w:w="856" w:type="dxa"/>
            <w:vAlign w:val="center"/>
          </w:tcPr>
          <w:p w14:paraId="64B7BC54" w14:textId="77777777" w:rsidR="0089114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0" w:type="dxa"/>
            <w:vAlign w:val="center"/>
          </w:tcPr>
          <w:p w14:paraId="77C0CD49" w14:textId="77777777" w:rsidR="00891140" w:rsidRDefault="00891140" w:rsidP="008911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91695</w:t>
            </w:r>
          </w:p>
        </w:tc>
        <w:tc>
          <w:tcPr>
            <w:tcW w:w="855" w:type="dxa"/>
            <w:vAlign w:val="center"/>
          </w:tcPr>
          <w:p w14:paraId="3A906381" w14:textId="77777777" w:rsidR="00891140" w:rsidRDefault="00891140" w:rsidP="00891140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140" w:type="dxa"/>
            <w:vAlign w:val="center"/>
          </w:tcPr>
          <w:p w14:paraId="50461A9D" w14:textId="7F4844DA" w:rsidR="00891140" w:rsidRDefault="00891140" w:rsidP="008911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9" w:type="dxa"/>
            <w:vAlign w:val="center"/>
          </w:tcPr>
          <w:p w14:paraId="2C77CF34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95(1.52-5.73)</w:t>
            </w:r>
          </w:p>
        </w:tc>
        <w:tc>
          <w:tcPr>
            <w:tcW w:w="752" w:type="dxa"/>
            <w:vAlign w:val="center"/>
          </w:tcPr>
          <w:p w14:paraId="0B54D363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9" w:type="dxa"/>
            <w:vAlign w:val="center"/>
          </w:tcPr>
          <w:p w14:paraId="503E3A1B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1062" w:type="dxa"/>
            <w:vAlign w:val="center"/>
          </w:tcPr>
          <w:p w14:paraId="7E48000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7" w:type="dxa"/>
            <w:vAlign w:val="center"/>
          </w:tcPr>
          <w:p w14:paraId="2B365E7E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97</w:t>
            </w:r>
          </w:p>
        </w:tc>
      </w:tr>
      <w:tr w:rsidR="00AB0C76" w:rsidRPr="00D86FF4" w14:paraId="2BF3F34B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5E49984B" w14:textId="2B40AB06" w:rsidR="00AB0C76" w:rsidRPr="001D2CD6" w:rsidRDefault="00AB0C76" w:rsidP="00AB0C7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48645454" w14:textId="77777777" w:rsidR="00AB0C76" w:rsidRPr="001D2CD6" w:rsidRDefault="00AB0C76" w:rsidP="00AB0C7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856" w:type="dxa"/>
            <w:vAlign w:val="center"/>
          </w:tcPr>
          <w:p w14:paraId="4C04079C" w14:textId="77777777" w:rsidR="00AB0C76" w:rsidRPr="005155D2" w:rsidRDefault="00AF0F90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0" w:type="dxa"/>
            <w:vAlign w:val="center"/>
          </w:tcPr>
          <w:p w14:paraId="51A4D77E" w14:textId="77777777" w:rsidR="00AB0C76" w:rsidRPr="005155D2" w:rsidRDefault="00AF0F90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2111</w:t>
            </w:r>
          </w:p>
        </w:tc>
        <w:tc>
          <w:tcPr>
            <w:tcW w:w="855" w:type="dxa"/>
            <w:vAlign w:val="center"/>
          </w:tcPr>
          <w:p w14:paraId="3BEBE539" w14:textId="77777777" w:rsidR="00AB0C76" w:rsidRPr="001D2CD6" w:rsidRDefault="00AF0F90" w:rsidP="00AB0C76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0</w:t>
            </w:r>
          </w:p>
        </w:tc>
        <w:tc>
          <w:tcPr>
            <w:tcW w:w="1140" w:type="dxa"/>
            <w:vAlign w:val="center"/>
          </w:tcPr>
          <w:p w14:paraId="63C59D7D" w14:textId="0F53EE61" w:rsidR="00AB0C76" w:rsidRPr="001D2CD6" w:rsidRDefault="00397793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vAlign w:val="center"/>
          </w:tcPr>
          <w:p w14:paraId="2F379FD3" w14:textId="77777777" w:rsidR="00AB0C76" w:rsidRPr="001D2CD6" w:rsidRDefault="00AF0F90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="00AB0C76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AB0C76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AB0C76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03FB2C36" w14:textId="77777777" w:rsidR="00AB0C76" w:rsidRPr="001D2CD6" w:rsidRDefault="00AB0C76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F0F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" w:type="dxa"/>
            <w:vAlign w:val="center"/>
          </w:tcPr>
          <w:p w14:paraId="55DBBCD4" w14:textId="77777777" w:rsidR="00AB0C76" w:rsidRPr="001D2CD6" w:rsidRDefault="00AF0F90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2</w:t>
            </w:r>
            <w:r w:rsidR="00AB0C76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69E7E71B" w14:textId="77777777" w:rsidR="00AB0C76" w:rsidRPr="001D2CD6" w:rsidRDefault="00AB0C76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F0F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0099EBB3" w14:textId="77777777" w:rsidR="00AB0C76" w:rsidRPr="001D2CD6" w:rsidRDefault="00AB0C76" w:rsidP="00AB0C7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F0F9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371D8A27" w14:textId="77777777" w:rsidTr="00670625">
        <w:trPr>
          <w:trHeight w:val="459"/>
          <w:jc w:val="center"/>
        </w:trPr>
        <w:tc>
          <w:tcPr>
            <w:tcW w:w="3137" w:type="dxa"/>
          </w:tcPr>
          <w:p w14:paraId="48C93FBD" w14:textId="1B1DD643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6B9F238A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856" w:type="dxa"/>
            <w:vAlign w:val="center"/>
          </w:tcPr>
          <w:p w14:paraId="5323609D" w14:textId="77777777" w:rsidR="00891140" w:rsidRPr="00F440F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0" w:type="dxa"/>
            <w:vAlign w:val="center"/>
          </w:tcPr>
          <w:p w14:paraId="0F3E4E11" w14:textId="77777777" w:rsidR="00891140" w:rsidRPr="00BF453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779</w:t>
            </w:r>
          </w:p>
        </w:tc>
        <w:tc>
          <w:tcPr>
            <w:tcW w:w="855" w:type="dxa"/>
            <w:vAlign w:val="center"/>
          </w:tcPr>
          <w:p w14:paraId="64458C49" w14:textId="77777777" w:rsidR="00891140" w:rsidRPr="00BF453F" w:rsidRDefault="00891140" w:rsidP="00891140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74</w:t>
            </w:r>
          </w:p>
        </w:tc>
        <w:tc>
          <w:tcPr>
            <w:tcW w:w="1140" w:type="dxa"/>
            <w:vAlign w:val="center"/>
          </w:tcPr>
          <w:p w14:paraId="5B23A981" w14:textId="7C8ED9AE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9" w:type="dxa"/>
            <w:vAlign w:val="center"/>
          </w:tcPr>
          <w:p w14:paraId="022AA3A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5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38D57684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819" w:type="dxa"/>
            <w:vAlign w:val="center"/>
          </w:tcPr>
          <w:p w14:paraId="703083EA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2" w:type="dxa"/>
            <w:vAlign w:val="center"/>
          </w:tcPr>
          <w:p w14:paraId="10419050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3E49FA8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5073EFC0" w14:textId="77777777" w:rsidTr="00670625">
        <w:trPr>
          <w:trHeight w:val="459"/>
          <w:jc w:val="center"/>
        </w:trPr>
        <w:tc>
          <w:tcPr>
            <w:tcW w:w="3137" w:type="dxa"/>
          </w:tcPr>
          <w:p w14:paraId="0349C3FA" w14:textId="5FC1C535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YW4tSG9uZzwvQXV0aG9yPjxZZWFyPjIwMTU8L1llYXI+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Pr="001B3E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3FEFFE13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856" w:type="dxa"/>
            <w:vAlign w:val="center"/>
          </w:tcPr>
          <w:p w14:paraId="74F2F7D7" w14:textId="77777777" w:rsidR="00891140" w:rsidRPr="006057F5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40" w:type="dxa"/>
            <w:vAlign w:val="center"/>
          </w:tcPr>
          <w:p w14:paraId="281AFB41" w14:textId="77777777" w:rsidR="00891140" w:rsidRPr="00BF453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508</w:t>
            </w:r>
          </w:p>
        </w:tc>
        <w:tc>
          <w:tcPr>
            <w:tcW w:w="855" w:type="dxa"/>
            <w:vAlign w:val="center"/>
          </w:tcPr>
          <w:p w14:paraId="2E25A1BD" w14:textId="77777777" w:rsidR="00891140" w:rsidRPr="00A04A5F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40" w:type="dxa"/>
            <w:vAlign w:val="center"/>
          </w:tcPr>
          <w:p w14:paraId="74BAA12E" w14:textId="4499E552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9" w:type="dxa"/>
            <w:vAlign w:val="center"/>
          </w:tcPr>
          <w:p w14:paraId="36C65387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717F3895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819" w:type="dxa"/>
            <w:vAlign w:val="center"/>
          </w:tcPr>
          <w:p w14:paraId="38AAA477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62" w:type="dxa"/>
            <w:vAlign w:val="center"/>
          </w:tcPr>
          <w:p w14:paraId="0574384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14:paraId="569FEDD5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D638F" w:rsidRPr="00D86FF4" w14:paraId="35BBBC73" w14:textId="77777777" w:rsidTr="00296BCA">
        <w:trPr>
          <w:trHeight w:val="459"/>
          <w:jc w:val="center"/>
        </w:trPr>
        <w:tc>
          <w:tcPr>
            <w:tcW w:w="3137" w:type="dxa"/>
            <w:vAlign w:val="center"/>
          </w:tcPr>
          <w:p w14:paraId="0AC17DC2" w14:textId="033C4DD7" w:rsidR="005D638F" w:rsidRPr="001D2CD6" w:rsidRDefault="005D638F" w:rsidP="005D638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20&lt;/Year&gt;&lt;RecNum&gt;94573&lt;/RecNum&gt;&lt;DisplayText&gt;&lt;style face="superscript"&gt;7&lt;/style&gt;&lt;/DisplayText&gt;&lt;record&gt;&lt;rec-number&gt;94573&lt;/rec-number&gt;&lt;foreign-keys&gt;&lt;key app="EN" db-id="e5s5sx005ff5pve5fdtxfer1xtvwswf9zvrp" timestamp="1628469401"&gt;94573&lt;/key&gt;&lt;/foreign-keys&gt;&lt;ref-type name="Journal Article"&gt;17&lt;/ref-type&gt;&lt;contributors&gt;&lt;authors&gt;&lt;author&gt;Sun, Qiuyu&lt;/author&gt;&lt;author&gt;Xie, Weihong&lt;/author&gt;&lt;author&gt;Wang, Yanli&lt;/author&gt;&lt;author&gt;Chong, Feifei&lt;/author&gt;&lt;author&gt;Song, Mengmeng&lt;/author&gt;&lt;author&gt;Li, Tiandong&lt;/author&gt;&lt;author&gt;Xu, Linping&lt;/author&gt;&lt;author&gt;Song, Chunhua&lt;/author&gt;&lt;/authors&gt;&lt;/contributors&gt;&lt;titles&gt;&lt;title&gt;Alcohol consumption by beverage type and risk of breast cancer: a dose-response meta-analysis of prospective cohort studies&lt;/title&gt;&lt;secondary-title&gt;Alcohol and Alcoholism&lt;/secondary-title&gt;&lt;/titles&gt;&lt;periodical&gt;&lt;full-title&gt;Alcohol and Alcoholism&lt;/full-title&gt;&lt;/periodical&gt;&lt;pages&gt;246-253&lt;/pages&gt;&lt;volume&gt;55&lt;/volume&gt;&lt;number&gt;3&lt;/number&gt;&lt;dates&gt;&lt;year&gt;2020&lt;/year&gt;&lt;/dates&gt;&lt;isbn&gt;0735-0414&lt;/isbn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3C022942" w14:textId="77777777" w:rsidR="005D638F" w:rsidRPr="001D2CD6" w:rsidRDefault="005D638F" w:rsidP="005D638F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20</w:t>
            </w:r>
          </w:p>
        </w:tc>
        <w:tc>
          <w:tcPr>
            <w:tcW w:w="856" w:type="dxa"/>
            <w:vAlign w:val="center"/>
          </w:tcPr>
          <w:p w14:paraId="39F5A224" w14:textId="77777777" w:rsidR="005D638F" w:rsidRPr="005155D2" w:rsidRDefault="005D638F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vAlign w:val="center"/>
          </w:tcPr>
          <w:p w14:paraId="1F5A1EC4" w14:textId="77777777" w:rsidR="005D638F" w:rsidRPr="005155D2" w:rsidRDefault="005D638F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2738</w:t>
            </w:r>
          </w:p>
        </w:tc>
        <w:tc>
          <w:tcPr>
            <w:tcW w:w="855" w:type="dxa"/>
            <w:vAlign w:val="center"/>
          </w:tcPr>
          <w:p w14:paraId="5F5AF6F4" w14:textId="77777777" w:rsidR="005D638F" w:rsidRPr="00A04A5F" w:rsidRDefault="005D638F" w:rsidP="005D638F">
            <w:pPr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6</w:t>
            </w:r>
          </w:p>
        </w:tc>
        <w:tc>
          <w:tcPr>
            <w:tcW w:w="1140" w:type="dxa"/>
            <w:vAlign w:val="center"/>
          </w:tcPr>
          <w:p w14:paraId="3FC0DFDC" w14:textId="116E3E33" w:rsidR="005D638F" w:rsidRPr="001D2CD6" w:rsidRDefault="00397793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9" w:type="dxa"/>
            <w:vAlign w:val="center"/>
          </w:tcPr>
          <w:p w14:paraId="6558C001" w14:textId="77777777" w:rsidR="005D638F" w:rsidRPr="001D2CD6" w:rsidRDefault="005D638F" w:rsidP="005D638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18CAD256" w14:textId="77777777" w:rsidR="005D638F" w:rsidRPr="001D2CD6" w:rsidRDefault="005D638F" w:rsidP="005D638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819" w:type="dxa"/>
            <w:vAlign w:val="center"/>
          </w:tcPr>
          <w:p w14:paraId="37F3FD44" w14:textId="77777777" w:rsidR="005D638F" w:rsidRPr="001D2CD6" w:rsidRDefault="005D638F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2647F33F" w14:textId="77777777" w:rsidR="005D638F" w:rsidRPr="001D2CD6" w:rsidRDefault="005D638F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7" w:type="dxa"/>
            <w:vAlign w:val="center"/>
          </w:tcPr>
          <w:p w14:paraId="314B6DB0" w14:textId="77777777" w:rsidR="005D638F" w:rsidRPr="001D2CD6" w:rsidRDefault="005D638F" w:rsidP="005D638F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10 </w:t>
            </w:r>
          </w:p>
        </w:tc>
      </w:tr>
      <w:tr w:rsidR="00891140" w:rsidRPr="00D86FF4" w14:paraId="46EF67D8" w14:textId="77777777" w:rsidTr="00511CFF">
        <w:trPr>
          <w:trHeight w:val="459"/>
          <w:jc w:val="center"/>
        </w:trPr>
        <w:tc>
          <w:tcPr>
            <w:tcW w:w="3137" w:type="dxa"/>
          </w:tcPr>
          <w:p w14:paraId="7E395480" w14:textId="7EB71935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20&lt;/Year&gt;&lt;RecNum&gt;94573&lt;/RecNum&gt;&lt;DisplayText&gt;&lt;style face="superscript"&gt;7&lt;/style&gt;&lt;/DisplayText&gt;&lt;record&gt;&lt;rec-number&gt;94573&lt;/rec-number&gt;&lt;foreign-keys&gt;&lt;key app="EN" db-id="e5s5sx005ff5pve5fdtxfer1xtvwswf9zvrp" timestamp="1628469401"&gt;94573&lt;/key&gt;&lt;/foreign-keys&gt;&lt;ref-type name="Journal Article"&gt;17&lt;/ref-type&gt;&lt;contributors&gt;&lt;authors&gt;&lt;author&gt;Sun, Qiuyu&lt;/author&gt;&lt;author&gt;Xie, Weihong&lt;/author&gt;&lt;author&gt;Wang, Yanli&lt;/author&gt;&lt;author&gt;Chong, Feifei&lt;/author&gt;&lt;author&gt;Song, Mengmeng&lt;/author&gt;&lt;author&gt;Li, Tiandong&lt;/author&gt;&lt;author&gt;Xu, Linping&lt;/author&gt;&lt;author&gt;Song, Chunhua&lt;/author&gt;&lt;/authors&gt;&lt;/contributors&gt;&lt;titles&gt;&lt;title&gt;Alcohol consumption by beverage type and risk of breast cancer: a dose-response meta-analysis of prospective cohort studies&lt;/title&gt;&lt;secondary-title&gt;Alcohol and Alcoholism&lt;/secondary-title&gt;&lt;/titles&gt;&lt;periodical&gt;&lt;full-title&gt;Alcohol and Alcoholism&lt;/full-title&gt;&lt;/periodical&gt;&lt;pages&gt;246-253&lt;/pages&gt;&lt;volume&gt;55&lt;/volume&gt;&lt;number&gt;3&lt;/number&gt;&lt;dates&gt;&lt;year&gt;2020&lt;/year&gt;&lt;/dates&gt;&lt;isbn&gt;0735-0414&lt;/isbn&gt;&lt;urls&gt;&lt;/urls&gt;&lt;/record&gt;&lt;/Cite&gt;&lt;/EndNote&gt;</w:instrTex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786BB2B3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20</w:t>
            </w:r>
          </w:p>
        </w:tc>
        <w:tc>
          <w:tcPr>
            <w:tcW w:w="856" w:type="dxa"/>
            <w:vAlign w:val="center"/>
          </w:tcPr>
          <w:p w14:paraId="56B37523" w14:textId="77777777" w:rsidR="00891140" w:rsidRPr="006057F5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40" w:type="dxa"/>
            <w:vAlign w:val="center"/>
          </w:tcPr>
          <w:p w14:paraId="3DA1A026" w14:textId="77777777" w:rsidR="00891140" w:rsidRPr="00BF453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6526</w:t>
            </w:r>
          </w:p>
        </w:tc>
        <w:tc>
          <w:tcPr>
            <w:tcW w:w="855" w:type="dxa"/>
            <w:vAlign w:val="center"/>
          </w:tcPr>
          <w:p w14:paraId="7C89A2E0" w14:textId="77777777" w:rsidR="00891140" w:rsidRPr="00A04A5F" w:rsidRDefault="00891140" w:rsidP="00891140">
            <w:pPr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32</w:t>
            </w:r>
          </w:p>
        </w:tc>
        <w:tc>
          <w:tcPr>
            <w:tcW w:w="1140" w:type="dxa"/>
            <w:vAlign w:val="center"/>
          </w:tcPr>
          <w:p w14:paraId="473A59BF" w14:textId="6BC93B7F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9" w:type="dxa"/>
            <w:vAlign w:val="center"/>
          </w:tcPr>
          <w:p w14:paraId="2491BD4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0617B5F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vAlign w:val="center"/>
          </w:tcPr>
          <w:p w14:paraId="56ACCF1F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3E92C4E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7" w:type="dxa"/>
            <w:vAlign w:val="center"/>
          </w:tcPr>
          <w:p w14:paraId="1F98E0A9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49DB136B" w14:textId="77777777" w:rsidTr="00511CFF">
        <w:trPr>
          <w:trHeight w:val="459"/>
          <w:jc w:val="center"/>
        </w:trPr>
        <w:tc>
          <w:tcPr>
            <w:tcW w:w="3137" w:type="dxa"/>
          </w:tcPr>
          <w:p w14:paraId="696FA900" w14:textId="4E42DA02" w:rsidR="00891140" w:rsidRPr="001D2CD6" w:rsidRDefault="00891140" w:rsidP="008911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20&lt;/Year&gt;&lt;RecNum&gt;94573&lt;/RecNum&gt;&lt;DisplayText&gt;&lt;style face="superscript"&gt;7&lt;/style&gt;&lt;/DisplayText&gt;&lt;record&gt;&lt;rec-number&gt;94573&lt;/rec-number&gt;&lt;foreign-keys&gt;&lt;key app="EN" db-id="e5s5sx005ff5pve5fdtxfer1xtvwswf9zvrp" timestamp="1628469401"&gt;94573&lt;/key&gt;&lt;/foreign-keys&gt;&lt;ref-type name="Journal Article"&gt;17&lt;/ref-type&gt;&lt;contributors&gt;&lt;authors&gt;&lt;author&gt;Sun, Qiuyu&lt;/author&gt;&lt;author&gt;Xie, Weihong&lt;/author&gt;&lt;author&gt;Wang, Yanli&lt;/author&gt;&lt;author&gt;Chong, Feifei&lt;/author&gt;&lt;author&gt;Song, Mengmeng&lt;/author&gt;&lt;author&gt;Li, Tiandong&lt;/author&gt;&lt;author&gt;Xu, Linping&lt;/author&gt;&lt;author&gt;Song, Chunhua&lt;/author&gt;&lt;/authors&gt;&lt;/contributors&gt;&lt;titles&gt;&lt;title&gt;Alcohol consumption by beverage type and risk of breast cancer: a dose-response meta-analysis of prospective cohort studies&lt;/title&gt;&lt;secondary-title&gt;Alcohol and Alcoholism&lt;/secondary-title&gt;&lt;/titles&gt;&lt;periodical&gt;&lt;full-title&gt;Alcohol and Alcoholism&lt;/full-title&gt;&lt;/periodical&gt;&lt;pages&gt;246-253&lt;/pages&gt;&lt;volume&gt;55&lt;/volume&gt;&lt;number&gt;3&lt;/number&gt;&lt;dates&gt;&lt;year&gt;2020&lt;/year&gt;&lt;/dates&gt;&lt;isbn&gt;0735-0414&lt;/isbn&gt;&lt;urls&gt;&lt;/urls&gt;&lt;/record&gt;&lt;/Cite&gt;&lt;/EndNote&gt;</w:instrTex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Pr="008113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38" w:type="dxa"/>
            <w:vAlign w:val="center"/>
          </w:tcPr>
          <w:p w14:paraId="7BB3558A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20</w:t>
            </w:r>
          </w:p>
        </w:tc>
        <w:tc>
          <w:tcPr>
            <w:tcW w:w="856" w:type="dxa"/>
            <w:vAlign w:val="center"/>
          </w:tcPr>
          <w:p w14:paraId="29E58898" w14:textId="77777777" w:rsidR="00891140" w:rsidRPr="006057F5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0" w:type="dxa"/>
            <w:vAlign w:val="center"/>
          </w:tcPr>
          <w:p w14:paraId="65B5F3A0" w14:textId="77777777" w:rsidR="00891140" w:rsidRPr="00BF453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5966</w:t>
            </w:r>
          </w:p>
        </w:tc>
        <w:tc>
          <w:tcPr>
            <w:tcW w:w="855" w:type="dxa"/>
            <w:vAlign w:val="center"/>
          </w:tcPr>
          <w:p w14:paraId="10503B1D" w14:textId="77777777" w:rsidR="00891140" w:rsidRPr="00A04A5F" w:rsidRDefault="00891140" w:rsidP="00891140">
            <w:pPr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81</w:t>
            </w:r>
          </w:p>
        </w:tc>
        <w:tc>
          <w:tcPr>
            <w:tcW w:w="1140" w:type="dxa"/>
            <w:vAlign w:val="center"/>
          </w:tcPr>
          <w:p w14:paraId="70F86FEB" w14:textId="05080E89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9" w:type="dxa"/>
            <w:vAlign w:val="center"/>
          </w:tcPr>
          <w:p w14:paraId="05EA86E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52" w:type="dxa"/>
            <w:vAlign w:val="center"/>
          </w:tcPr>
          <w:p w14:paraId="11462190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9" w:type="dxa"/>
            <w:vAlign w:val="center"/>
          </w:tcPr>
          <w:p w14:paraId="4A825C64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62" w:type="dxa"/>
            <w:vAlign w:val="center"/>
          </w:tcPr>
          <w:p w14:paraId="061F4252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783FFD0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7</w:t>
            </w:r>
          </w:p>
        </w:tc>
      </w:tr>
    </w:tbl>
    <w:p w14:paraId="7484BEEB" w14:textId="77777777" w:rsidR="00435139" w:rsidRDefault="0043513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39D2F6A" w14:textId="77777777" w:rsidR="00210295" w:rsidRDefault="00210295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384BAB" w:rsidRPr="00D86FF4" w14:paraId="34AAF7EC" w14:textId="77777777" w:rsidTr="005802E1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BAAA" w14:textId="77777777" w:rsidR="00384BAB" w:rsidRPr="001D2CD6" w:rsidRDefault="00384BAB" w:rsidP="00384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FEB3" w14:textId="77777777" w:rsidR="00384BAB" w:rsidRPr="001D2CD6" w:rsidRDefault="00384BAB" w:rsidP="00384BA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E4ED" w14:textId="77777777" w:rsidR="00384BAB" w:rsidRPr="005155D2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35860" w14:textId="77777777" w:rsidR="00384BAB" w:rsidRPr="005155D2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3385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2439" w14:textId="338093DB" w:rsidR="00384BAB" w:rsidRPr="001D2CD6" w:rsidRDefault="008A405E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D6D4F" w14:textId="77777777" w:rsidR="00384BAB" w:rsidRPr="001D2CD6" w:rsidRDefault="00384BAB" w:rsidP="00384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37EE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98332" w14:textId="77777777" w:rsidR="00384BAB" w:rsidRPr="001D2CD6" w:rsidRDefault="00384BAB" w:rsidP="0038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384BAB" w:rsidRPr="00D86FF4" w14:paraId="42A081AB" w14:textId="77777777" w:rsidTr="005802E1">
        <w:trPr>
          <w:trHeight w:val="454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DBA6" w14:textId="77777777" w:rsidR="00384BAB" w:rsidRPr="001D2CD6" w:rsidRDefault="00384BAB" w:rsidP="00384B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2AA5" w14:textId="77777777" w:rsidR="00384BAB" w:rsidRPr="001D2CD6" w:rsidRDefault="00384BAB" w:rsidP="00384BA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F6BF" w14:textId="77777777" w:rsidR="00384BAB" w:rsidRPr="006057F5" w:rsidRDefault="00384BAB" w:rsidP="0038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F27F" w14:textId="77777777" w:rsidR="00384BAB" w:rsidRPr="00BF453F" w:rsidRDefault="00384BAB" w:rsidP="00384B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EEBF" w14:textId="77777777" w:rsidR="00384BAB" w:rsidRPr="00A04A5F" w:rsidRDefault="00384BAB" w:rsidP="00384BAB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CB8F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134D" w14:textId="77777777" w:rsidR="00384BAB" w:rsidRPr="001D2CD6" w:rsidRDefault="00384BAB" w:rsidP="00384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6676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8F84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7BD8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CC7B" w14:textId="77777777" w:rsidR="00384BAB" w:rsidRPr="001D2CD6" w:rsidRDefault="00384BAB" w:rsidP="00384BA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802E1" w:rsidRPr="00D86FF4" w14:paraId="025A7310" w14:textId="77777777" w:rsidTr="005802E1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29B680C" w14:textId="4C12D236" w:rsidR="005802E1" w:rsidRPr="000F2242" w:rsidRDefault="005802E1" w:rsidP="005802E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ndometrial cancer</w:t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="0089114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4F8E" w14:textId="77777777" w:rsidR="005802E1" w:rsidRPr="001D2CD6" w:rsidRDefault="005802E1" w:rsidP="005802E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,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C119" w14:textId="77777777" w:rsidR="005802E1" w:rsidRDefault="005802E1" w:rsidP="00580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8CA4" w14:textId="77777777" w:rsidR="005802E1" w:rsidRDefault="005802E1" w:rsidP="00580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17AA" w14:textId="77777777" w:rsidR="005802E1" w:rsidRDefault="005802E1" w:rsidP="005802E1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B56B" w14:textId="4A34D0C9" w:rsidR="005802E1" w:rsidRPr="001D2CD6" w:rsidRDefault="00397793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897D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3C0D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AF09" w14:textId="77777777" w:rsidR="005802E1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F72F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7B0BD48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91140" w:rsidRPr="00D86FF4" w14:paraId="7386EAD4" w14:textId="77777777" w:rsidTr="005B03E5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2FCE29C" w14:textId="24860C73" w:rsidR="00891140" w:rsidRPr="000F2242" w:rsidRDefault="00891140" w:rsidP="00891140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ndometrial cancer</w:t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648D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,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3296" w14:textId="77777777" w:rsidR="0089114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9BA2" w14:textId="77777777" w:rsidR="00891140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3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1FC" w14:textId="77777777" w:rsidR="00891140" w:rsidRDefault="00891140" w:rsidP="00891140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39DD" w14:textId="691CE8BC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9A8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965E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861E" w14:textId="77777777" w:rsidR="00891140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EAF0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7D0E251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891140" w:rsidRPr="00D86FF4" w14:paraId="387DEB9A" w14:textId="77777777" w:rsidTr="005B03E5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</w:tcPr>
          <w:p w14:paraId="19EBCA11" w14:textId="76C771C4" w:rsidR="00891140" w:rsidRPr="000F2242" w:rsidRDefault="00891140" w:rsidP="00891140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ndometrial cancer</w:t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xNzwvWWVhcj48UmVj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75418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5B3BC2E" w14:textId="77777777" w:rsidR="00891140" w:rsidRPr="001D2CD6" w:rsidRDefault="00891140" w:rsidP="0089114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, 201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B46E78F" w14:textId="77777777" w:rsidR="00891140" w:rsidRPr="006057F5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2E314A" w14:textId="77777777" w:rsidR="00891140" w:rsidRPr="00BF453F" w:rsidRDefault="00891140" w:rsidP="008911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519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925C3A4" w14:textId="77777777" w:rsidR="00891140" w:rsidRPr="00A04A5F" w:rsidRDefault="00891140" w:rsidP="00891140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CF49A9" w14:textId="3A9126B5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7349C57D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702A383B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EBC17F6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30EFFAD4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1767548" w14:textId="77777777" w:rsidR="00891140" w:rsidRPr="001D2CD6" w:rsidRDefault="00891140" w:rsidP="0089114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802E1" w:rsidRPr="00D86FF4" w14:paraId="31EF138D" w14:textId="77777777" w:rsidTr="005802E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51C43F5F" w14:textId="0C0944B6" w:rsidR="005802E1" w:rsidRPr="001D2CD6" w:rsidRDefault="005802E1" w:rsidP="005802E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ong&lt;/Author&gt;&lt;Year&gt;2017&lt;/Year&gt;&lt;RecNum&gt;93731&lt;/RecNum&gt;&lt;DisplayText&gt;&lt;style face="superscript"&gt;9&lt;/style&gt;&lt;/DisplayText&gt;&lt;record&gt;&lt;rec-number&gt;93731&lt;/rec-number&gt;&lt;foreign-keys&gt;&lt;key app="EN" db-id="e5s5sx005ff5pve5fdtxfer1xtvwswf9zvrp" timestamp="1628431475"&gt;93731&lt;/key&gt;&lt;/foreign-keys&gt;&lt;ref-type name="Journal Article"&gt;17&lt;/ref-type&gt;&lt;contributors&gt;&lt;authors&gt;&lt;author&gt;Hong, Seung-Hee&lt;/author&gt;&lt;author&gt;Myung, Seung-Kwon&lt;/author&gt;&lt;author&gt;Kim, Hyeon Suk&lt;/author&gt;&lt;author&gt;Korean Meta-Analysis Study Group&lt;/author&gt;&lt;/authors&gt;&lt;/contributors&gt;&lt;titles&gt;&lt;title&gt;Alcohol intake and risk of thyroid cancer: a meta-analysis of observational studies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534&lt;/pages&gt;&lt;volume&gt;49&lt;/volume&gt;&lt;number&gt;2&lt;/number&gt;&lt;dates&gt;&lt;year&gt;2017&lt;/year&gt;&lt;/dates&gt;&lt;urls&gt;&lt;/urls&gt;&lt;/record&gt;&lt;/Cite&gt;&lt;/EndNote&gt;</w:instrTex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 w:rsidR="0089114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0C00F4D" w14:textId="77777777" w:rsidR="005802E1" w:rsidRPr="001D2CD6" w:rsidRDefault="005802E1" w:rsidP="005802E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 et al, 20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317FD7A" w14:textId="77777777" w:rsidR="005802E1" w:rsidRDefault="005802E1" w:rsidP="00580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63F894" w14:textId="77777777" w:rsidR="005802E1" w:rsidRDefault="005802E1" w:rsidP="00580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956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84415A5" w14:textId="77777777" w:rsidR="005802E1" w:rsidRDefault="005802E1" w:rsidP="005802E1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6FF002F" w14:textId="4EDFEC38" w:rsidR="005802E1" w:rsidRDefault="00397793" w:rsidP="005802E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6FB6C91D" w14:textId="77777777" w:rsidR="005802E1" w:rsidRPr="009A06B4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6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</w:t>
            </w:r>
            <w:r w:rsidRPr="009A06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0</w:t>
            </w: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2</w:t>
            </w:r>
            <w:r w:rsidRPr="009A06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  <w:r w:rsidRPr="009A06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524E46A9" w14:textId="77777777" w:rsidR="005802E1" w:rsidRPr="009A06B4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6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FF9953E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44DF28D1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7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02DA3BB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9</w:t>
            </w:r>
          </w:p>
        </w:tc>
      </w:tr>
      <w:tr w:rsidR="001461FC" w:rsidRPr="00D86FF4" w14:paraId="429FDFDB" w14:textId="77777777" w:rsidTr="005802E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3BCDE12A" w14:textId="7423697A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ong&lt;/Author&gt;&lt;Year&gt;2017&lt;/Year&gt;&lt;RecNum&gt;93731&lt;/RecNum&gt;&lt;DisplayText&gt;&lt;style face="superscript"&gt;9&lt;/style&gt;&lt;/DisplayText&gt;&lt;record&gt;&lt;rec-number&gt;93731&lt;/rec-number&gt;&lt;foreign-keys&gt;&lt;key app="EN" db-id="e5s5sx005ff5pve5fdtxfer1xtvwswf9zvrp" timestamp="1628431475"&gt;93731&lt;/key&gt;&lt;/foreign-keys&gt;&lt;ref-type name="Journal Article"&gt;17&lt;/ref-type&gt;&lt;contributors&gt;&lt;authors&gt;&lt;author&gt;Hong, Seung-Hee&lt;/author&gt;&lt;author&gt;Myung, Seung-Kwon&lt;/author&gt;&lt;author&gt;Kim, Hyeon Suk&lt;/author&gt;&lt;author&gt;Korean Meta-Analysis Study Group&lt;/author&gt;&lt;/authors&gt;&lt;/contributors&gt;&lt;titles&gt;&lt;title&gt;Alcohol intake and risk of thyroid cancer: a meta-analysis of observational studies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534&lt;/pages&gt;&lt;volume&gt;49&lt;/volume&gt;&lt;number&gt;2&lt;/number&gt;&lt;dates&gt;&lt;year&gt;2017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</w:tcPr>
          <w:p w14:paraId="6443D309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 et al, 20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903E4C0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6B637B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605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3D43555" w14:textId="77777777" w:rsidR="001461FC" w:rsidRDefault="001461FC" w:rsidP="001461FC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F0EDAF1" w14:textId="07A37D35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37F219F5" w14:textId="77777777" w:rsidR="001461FC" w:rsidRPr="00D146E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8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5DDA8DA4" w14:textId="77777777" w:rsidR="001461FC" w:rsidRPr="00D146E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478AAEA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4441A0C9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4C20754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53</w:t>
            </w:r>
          </w:p>
        </w:tc>
      </w:tr>
      <w:tr w:rsidR="001461FC" w:rsidRPr="00D86FF4" w14:paraId="48737432" w14:textId="77777777" w:rsidTr="005802E1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0A5BB332" w14:textId="6DC4AFDC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ong&lt;/Author&gt;&lt;Year&gt;2017&lt;/Year&gt;&lt;RecNum&gt;93731&lt;/RecNum&gt;&lt;DisplayText&gt;&lt;style face="superscript"&gt;9&lt;/style&gt;&lt;/DisplayText&gt;&lt;record&gt;&lt;rec-number&gt;93731&lt;/rec-number&gt;&lt;foreign-keys&gt;&lt;key app="EN" db-id="e5s5sx005ff5pve5fdtxfer1xtvwswf9zvrp" timestamp="1628431475"&gt;93731&lt;/key&gt;&lt;/foreign-keys&gt;&lt;ref-type name="Journal Article"&gt;17&lt;/ref-type&gt;&lt;contributors&gt;&lt;authors&gt;&lt;author&gt;Hong, Seung-Hee&lt;/author&gt;&lt;author&gt;Myung, Seung-Kwon&lt;/author&gt;&lt;author&gt;Kim, Hyeon Suk&lt;/author&gt;&lt;author&gt;Korean Meta-Analysis Study Group&lt;/author&gt;&lt;/authors&gt;&lt;/contributors&gt;&lt;titles&gt;&lt;title&gt;Alcohol intake and risk of thyroid cancer: a meta-analysis of observational studies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534&lt;/pages&gt;&lt;volume&gt;49&lt;/volume&gt;&lt;number&gt;2&lt;/number&gt;&lt;dates&gt;&lt;year&gt;2017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</w:tcPr>
          <w:p w14:paraId="7AF64872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 et al, 20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54641F6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5D60A6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794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0517175" w14:textId="77777777" w:rsidR="001461FC" w:rsidRDefault="001461FC" w:rsidP="001461FC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F7A7556" w14:textId="67E2F589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57F44A4B" w14:textId="77777777" w:rsidR="001461FC" w:rsidRPr="00D146E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55(0.38-0.78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51D30838" w14:textId="77777777" w:rsidR="001461FC" w:rsidRPr="00D146E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7EF388B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1F58EB10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6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3E91FD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802E1" w:rsidRPr="00D86FF4" w14:paraId="7C5A7FFB" w14:textId="77777777" w:rsidTr="005802E1">
        <w:trPr>
          <w:trHeight w:val="454"/>
          <w:jc w:val="center"/>
        </w:trPr>
        <w:tc>
          <w:tcPr>
            <w:tcW w:w="3119" w:type="dxa"/>
            <w:vAlign w:val="center"/>
          </w:tcPr>
          <w:p w14:paraId="103D817A" w14:textId="0F03B806" w:rsidR="005802E1" w:rsidRPr="001D2CD6" w:rsidRDefault="005802E1" w:rsidP="005802E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5&lt;/Year&gt;&lt;RecNum&gt;93874&lt;/RecNum&gt;&lt;DisplayText&gt;&lt;style face="superscript"&gt;10&lt;/style&gt;&lt;/DisplayText&gt;&lt;record&gt;&lt;rec-number&gt;93874&lt;/rec-number&gt;&lt;foreign-keys&gt;&lt;key app="EN" db-id="e5s5sx005ff5pve5fdtxfer1xtvwswf9zvrp" timestamp="1628431529"&gt;93874&lt;/key&gt;&lt;/foreign-keys&gt;&lt;ref-type name="Journal Article"&gt;17&lt;/ref-type&gt;&lt;contributors&gt;&lt;authors&gt;&lt;author&gt;Xu, Xin&lt;/author&gt;&lt;author&gt;Zhu, Yi&lt;/author&gt;&lt;author&gt;Zheng, Xiangyi&lt;/author&gt;&lt;author&gt;Xie, Liping&lt;/author&gt;&lt;/authors&gt;&lt;/contributors&gt;&lt;titles&gt;&lt;title&gt;Does beer, wine or liquor consumption correlate with the risk of renal cell carcinoma? A dose-response meta-analysis of prospective cohort studies&lt;/title&gt;&lt;secondary-title&gt;Oncotarget&lt;/secondary-title&gt;&lt;/titles&gt;&lt;periodical&gt;&lt;full-title&gt;Oncotarget&lt;/full-title&gt;&lt;/periodical&gt;&lt;pages&gt;13347&lt;/pages&gt;&lt;volume&gt;6&lt;/volume&gt;&lt;number&gt;15&lt;/number&gt;&lt;dates&gt;&lt;year&gt;2015&lt;/year&gt;&lt;/dates&gt;&lt;urls&gt;&lt;/urls&gt;&lt;/record&gt;&lt;/Cite&gt;&lt;/EndNote&gt;</w:instrTex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29CDA99" w14:textId="77777777" w:rsidR="005802E1" w:rsidRPr="001D2CD6" w:rsidRDefault="005802E1" w:rsidP="005802E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 et al, 2015</w:t>
            </w:r>
          </w:p>
        </w:tc>
        <w:tc>
          <w:tcPr>
            <w:tcW w:w="851" w:type="dxa"/>
            <w:vAlign w:val="center"/>
          </w:tcPr>
          <w:p w14:paraId="767AD8AD" w14:textId="77777777" w:rsidR="005802E1" w:rsidRPr="005155D2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61D74E6B" w14:textId="77777777" w:rsidR="005802E1" w:rsidRPr="005155D2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9631</w:t>
            </w:r>
          </w:p>
        </w:tc>
        <w:tc>
          <w:tcPr>
            <w:tcW w:w="850" w:type="dxa"/>
          </w:tcPr>
          <w:p w14:paraId="1BE85C87" w14:textId="77777777" w:rsidR="005802E1" w:rsidRPr="00A04A5F" w:rsidRDefault="005802E1" w:rsidP="005802E1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134" w:type="dxa"/>
            <w:vAlign w:val="center"/>
          </w:tcPr>
          <w:p w14:paraId="3C3271F9" w14:textId="6BB8527F" w:rsidR="005802E1" w:rsidRPr="001D2CD6" w:rsidRDefault="00397793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64B2982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6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9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3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3C844814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146E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vAlign w:val="center"/>
          </w:tcPr>
          <w:p w14:paraId="39CDF7D0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2DA8CA85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992" w:type="dxa"/>
            <w:vAlign w:val="center"/>
          </w:tcPr>
          <w:p w14:paraId="3F6E0FA2" w14:textId="77777777" w:rsidR="005802E1" w:rsidRPr="001D2CD6" w:rsidRDefault="005802E1" w:rsidP="005802E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8</w:t>
            </w:r>
          </w:p>
        </w:tc>
      </w:tr>
      <w:tr w:rsidR="001461FC" w:rsidRPr="00D86FF4" w14:paraId="434FF11C" w14:textId="77777777" w:rsidTr="00BD13BF">
        <w:trPr>
          <w:trHeight w:val="454"/>
          <w:jc w:val="center"/>
        </w:trPr>
        <w:tc>
          <w:tcPr>
            <w:tcW w:w="3119" w:type="dxa"/>
          </w:tcPr>
          <w:p w14:paraId="36ECC0FC" w14:textId="2E5C43F1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5&lt;/Year&gt;&lt;RecNum&gt;93874&lt;/RecNum&gt;&lt;DisplayText&gt;&lt;style face="superscript"&gt;10&lt;/style&gt;&lt;/DisplayText&gt;&lt;record&gt;&lt;rec-number&gt;93874&lt;/rec-number&gt;&lt;foreign-keys&gt;&lt;key app="EN" db-id="e5s5sx005ff5pve5fdtxfer1xtvwswf9zvrp" timestamp="1628431529"&gt;93874&lt;/key&gt;&lt;/foreign-keys&gt;&lt;ref-type name="Journal Article"&gt;17&lt;/ref-type&gt;&lt;contributors&gt;&lt;authors&gt;&lt;author&gt;Xu, Xin&lt;/author&gt;&lt;author&gt;Zhu, Yi&lt;/author&gt;&lt;author&gt;Zheng, Xiangyi&lt;/author&gt;&lt;author&gt;Xie, Liping&lt;/author&gt;&lt;/authors&gt;&lt;/contributors&gt;&lt;titles&gt;&lt;title&gt;Does beer, wine or liquor consumption correlate with the risk of renal cell carcinoma? A dose-response meta-analysis of prospective cohort studies&lt;/title&gt;&lt;secondary-title&gt;Oncotarget&lt;/secondary-title&gt;&lt;/titles&gt;&lt;periodical&gt;&lt;full-title&gt;Oncotarget&lt;/full-title&gt;&lt;/periodical&gt;&lt;pages&gt;13347&lt;/pages&gt;&lt;volume&gt;6&lt;/volume&gt;&lt;number&gt;15&lt;/number&gt;&lt;dates&gt;&lt;year&gt;2015&lt;/year&gt;&lt;/dates&gt;&lt;urls&gt;&lt;/urls&gt;&lt;/record&gt;&lt;/Cite&gt;&lt;/EndNote&gt;</w:instrTex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3B466AE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 et al, 2015</w:t>
            </w:r>
          </w:p>
        </w:tc>
        <w:tc>
          <w:tcPr>
            <w:tcW w:w="851" w:type="dxa"/>
            <w:vAlign w:val="center"/>
          </w:tcPr>
          <w:p w14:paraId="2AD3E09A" w14:textId="77777777" w:rsidR="001461FC" w:rsidRPr="006057F5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D5C410D" w14:textId="77777777" w:rsidR="001461FC" w:rsidRDefault="001461FC" w:rsidP="001461FC">
            <w:pPr>
              <w:ind w:firstLineChars="100" w:firstLine="18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7344</w:t>
            </w:r>
          </w:p>
        </w:tc>
        <w:tc>
          <w:tcPr>
            <w:tcW w:w="850" w:type="dxa"/>
          </w:tcPr>
          <w:p w14:paraId="77383FAC" w14:textId="77777777" w:rsidR="001461FC" w:rsidRDefault="001461FC" w:rsidP="001461FC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7</w:t>
            </w:r>
          </w:p>
        </w:tc>
        <w:tc>
          <w:tcPr>
            <w:tcW w:w="1134" w:type="dxa"/>
            <w:vAlign w:val="center"/>
          </w:tcPr>
          <w:p w14:paraId="43EFB347" w14:textId="79BA58AD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DBD8621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0)</w:t>
            </w:r>
          </w:p>
        </w:tc>
        <w:tc>
          <w:tcPr>
            <w:tcW w:w="748" w:type="dxa"/>
            <w:vAlign w:val="center"/>
          </w:tcPr>
          <w:p w14:paraId="4ACF89F0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6EB8FE3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65FBA6D1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992" w:type="dxa"/>
            <w:vAlign w:val="center"/>
          </w:tcPr>
          <w:p w14:paraId="023B9857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61FC" w:rsidRPr="00D86FF4" w14:paraId="727E6901" w14:textId="77777777" w:rsidTr="00BD13BF">
        <w:trPr>
          <w:trHeight w:val="454"/>
          <w:jc w:val="center"/>
        </w:trPr>
        <w:tc>
          <w:tcPr>
            <w:tcW w:w="3119" w:type="dxa"/>
          </w:tcPr>
          <w:p w14:paraId="6CE19F28" w14:textId="6D6E2D62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nal cell carcinoma</w: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Xu&lt;/Author&gt;&lt;Year&gt;2015&lt;/Year&gt;&lt;RecNum&gt;93874&lt;/RecNum&gt;&lt;DisplayText&gt;&lt;style face="superscript"&gt;10&lt;/style&gt;&lt;/DisplayText&gt;&lt;record&gt;&lt;rec-number&gt;93874&lt;/rec-number&gt;&lt;foreign-keys&gt;&lt;key app="EN" db-id="e5s5sx005ff5pve5fdtxfer1xtvwswf9zvrp" timestamp="1628431529"&gt;93874&lt;/key&gt;&lt;/foreign-keys&gt;&lt;ref-type name="Journal Article"&gt;17&lt;/ref-type&gt;&lt;contributors&gt;&lt;authors&gt;&lt;author&gt;Xu, Xin&lt;/author&gt;&lt;author&gt;Zhu, Yi&lt;/author&gt;&lt;author&gt;Zheng, Xiangyi&lt;/author&gt;&lt;author&gt;Xie, Liping&lt;/author&gt;&lt;/authors&gt;&lt;/contributors&gt;&lt;titles&gt;&lt;title&gt;Does beer, wine or liquor consumption correlate with the risk of renal cell carcinoma? A dose-response meta-analysis of prospective cohort studies&lt;/title&gt;&lt;secondary-title&gt;Oncotarget&lt;/secondary-title&gt;&lt;/titles&gt;&lt;periodical&gt;&lt;full-title&gt;Oncotarget&lt;/full-title&gt;&lt;/periodical&gt;&lt;pages&gt;13347&lt;/pages&gt;&lt;volume&gt;6&lt;/volume&gt;&lt;number&gt;15&lt;/number&gt;&lt;dates&gt;&lt;year&gt;2015&lt;/year&gt;&lt;/dates&gt;&lt;urls&gt;&lt;/urls&gt;&lt;/record&gt;&lt;/Cite&gt;&lt;/EndNote&gt;</w:instrTex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Pr="00A865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6A3A629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 et al, 2015</w:t>
            </w:r>
          </w:p>
        </w:tc>
        <w:tc>
          <w:tcPr>
            <w:tcW w:w="851" w:type="dxa"/>
            <w:vAlign w:val="center"/>
          </w:tcPr>
          <w:p w14:paraId="6F2A4AA2" w14:textId="77777777" w:rsidR="001461FC" w:rsidRPr="006057F5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47E1D97" w14:textId="77777777" w:rsidR="001461FC" w:rsidRDefault="001461FC" w:rsidP="001461FC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2384</w:t>
            </w:r>
          </w:p>
        </w:tc>
        <w:tc>
          <w:tcPr>
            <w:tcW w:w="850" w:type="dxa"/>
          </w:tcPr>
          <w:p w14:paraId="354203B2" w14:textId="77777777" w:rsidR="001461FC" w:rsidRDefault="001461FC" w:rsidP="001461FC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1134" w:type="dxa"/>
            <w:vAlign w:val="center"/>
          </w:tcPr>
          <w:p w14:paraId="40949556" w14:textId="561F87F2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1F31DDA2" w14:textId="77777777" w:rsidR="001461FC" w:rsidRPr="007A2327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232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6(0.43-0.73)</w:t>
            </w:r>
          </w:p>
        </w:tc>
        <w:tc>
          <w:tcPr>
            <w:tcW w:w="748" w:type="dxa"/>
            <w:vAlign w:val="center"/>
          </w:tcPr>
          <w:p w14:paraId="57105E13" w14:textId="277FC987" w:rsidR="001461FC" w:rsidRPr="007A2327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232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7A2327" w:rsidRPr="007A232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</w:t>
            </w:r>
            <w:r w:rsidRPr="007A232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9F5F105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5B2C18CB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5C004A1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61FC" w:rsidRPr="00D86FF4" w14:paraId="33DC93B1" w14:textId="77777777" w:rsidTr="005802E1">
        <w:trPr>
          <w:trHeight w:val="454"/>
          <w:jc w:val="center"/>
        </w:trPr>
        <w:tc>
          <w:tcPr>
            <w:tcW w:w="3119" w:type="dxa"/>
            <w:vAlign w:val="center"/>
          </w:tcPr>
          <w:p w14:paraId="768F475E" w14:textId="4D0CD698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1B1D2A9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851" w:type="dxa"/>
            <w:vAlign w:val="center"/>
          </w:tcPr>
          <w:p w14:paraId="4DEBA4CA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41DBBE9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352</w:t>
            </w:r>
          </w:p>
        </w:tc>
        <w:tc>
          <w:tcPr>
            <w:tcW w:w="850" w:type="dxa"/>
            <w:vAlign w:val="center"/>
          </w:tcPr>
          <w:p w14:paraId="63BED460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1</w:t>
            </w:r>
          </w:p>
        </w:tc>
        <w:tc>
          <w:tcPr>
            <w:tcW w:w="1134" w:type="dxa"/>
            <w:vAlign w:val="center"/>
          </w:tcPr>
          <w:p w14:paraId="2AE654F2" w14:textId="080AA096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1559B3C" w14:textId="77777777" w:rsidR="001461FC" w:rsidRPr="00EF7686" w:rsidRDefault="001461FC" w:rsidP="001461FC">
            <w:pPr>
              <w:ind w:rightChars="-14" w:right="-29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768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7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C31260A" w14:textId="77777777" w:rsidR="001461FC" w:rsidRPr="00EF768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768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vAlign w:val="center"/>
          </w:tcPr>
          <w:p w14:paraId="748D0DEB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625BEABA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18</w:t>
            </w:r>
          </w:p>
        </w:tc>
        <w:tc>
          <w:tcPr>
            <w:tcW w:w="992" w:type="dxa"/>
            <w:vAlign w:val="center"/>
          </w:tcPr>
          <w:p w14:paraId="7B48D33C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5</w:t>
            </w:r>
          </w:p>
        </w:tc>
      </w:tr>
      <w:tr w:rsidR="001461FC" w:rsidRPr="00D86FF4" w14:paraId="2692D361" w14:textId="77777777" w:rsidTr="005802E1">
        <w:trPr>
          <w:trHeight w:val="454"/>
          <w:jc w:val="center"/>
        </w:trPr>
        <w:tc>
          <w:tcPr>
            <w:tcW w:w="3119" w:type="dxa"/>
          </w:tcPr>
          <w:p w14:paraId="301AC08C" w14:textId="7A10A513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0D598D22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C73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851" w:type="dxa"/>
            <w:vAlign w:val="center"/>
          </w:tcPr>
          <w:p w14:paraId="3F8815C3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2B7AD75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331</w:t>
            </w:r>
          </w:p>
        </w:tc>
        <w:tc>
          <w:tcPr>
            <w:tcW w:w="850" w:type="dxa"/>
            <w:vAlign w:val="center"/>
          </w:tcPr>
          <w:p w14:paraId="3B86569E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3</w:t>
            </w:r>
          </w:p>
        </w:tc>
        <w:tc>
          <w:tcPr>
            <w:tcW w:w="1134" w:type="dxa"/>
            <w:vAlign w:val="center"/>
          </w:tcPr>
          <w:p w14:paraId="2BB5C191" w14:textId="0E518DEB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6CFAD2A" w14:textId="77777777" w:rsidR="001461FC" w:rsidRPr="00EF768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768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(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9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8332E21" w14:textId="77777777" w:rsidR="001461FC" w:rsidRPr="00EF768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768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EF768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vAlign w:val="center"/>
          </w:tcPr>
          <w:p w14:paraId="7E7D63DA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2B6CA76B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992" w:type="dxa"/>
            <w:vAlign w:val="center"/>
          </w:tcPr>
          <w:p w14:paraId="025F8C37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13</w:t>
            </w:r>
          </w:p>
        </w:tc>
      </w:tr>
      <w:tr w:rsidR="001461FC" w:rsidRPr="00D86FF4" w14:paraId="3ADD5B0B" w14:textId="77777777" w:rsidTr="005802E1">
        <w:trPr>
          <w:trHeight w:val="454"/>
          <w:jc w:val="center"/>
        </w:trPr>
        <w:tc>
          <w:tcPr>
            <w:tcW w:w="3119" w:type="dxa"/>
          </w:tcPr>
          <w:p w14:paraId="69C3E8F6" w14:textId="3C55E2DE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Pr="00E20A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BCD031B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C73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851" w:type="dxa"/>
            <w:vAlign w:val="center"/>
          </w:tcPr>
          <w:p w14:paraId="22FCDF34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A0B90CD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08</w:t>
            </w:r>
          </w:p>
        </w:tc>
        <w:tc>
          <w:tcPr>
            <w:tcW w:w="850" w:type="dxa"/>
            <w:vAlign w:val="center"/>
          </w:tcPr>
          <w:p w14:paraId="08BEEA2F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134" w:type="dxa"/>
            <w:vAlign w:val="center"/>
          </w:tcPr>
          <w:p w14:paraId="1F2ABB28" w14:textId="66A9AF8A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55ABC35" w14:textId="77777777" w:rsidR="001461FC" w:rsidRPr="00320B4B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0B4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20B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(0.82-1.93)</w:t>
            </w:r>
          </w:p>
        </w:tc>
        <w:tc>
          <w:tcPr>
            <w:tcW w:w="748" w:type="dxa"/>
            <w:vAlign w:val="center"/>
          </w:tcPr>
          <w:p w14:paraId="44F30C74" w14:textId="77777777" w:rsidR="001461FC" w:rsidRPr="00320B4B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20B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15" w:type="dxa"/>
            <w:vAlign w:val="center"/>
          </w:tcPr>
          <w:p w14:paraId="3B3197C1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7897AA3E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992" w:type="dxa"/>
            <w:vAlign w:val="center"/>
          </w:tcPr>
          <w:p w14:paraId="6D6AF246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1461FC" w:rsidRPr="00D86FF4" w14:paraId="295572C6" w14:textId="77777777" w:rsidTr="005802E1">
        <w:trPr>
          <w:trHeight w:val="454"/>
          <w:jc w:val="center"/>
        </w:trPr>
        <w:tc>
          <w:tcPr>
            <w:tcW w:w="3119" w:type="dxa"/>
            <w:tcBorders>
              <w:bottom w:val="nil"/>
            </w:tcBorders>
            <w:vAlign w:val="center"/>
          </w:tcPr>
          <w:p w14:paraId="58FA9953" w14:textId="00596DD0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taneous squamous cell carcinom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bottom w:val="nil"/>
            </w:tcBorders>
          </w:tcPr>
          <w:p w14:paraId="20D8E750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C73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C2E9997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C7122A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00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A10CD12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97F006" w14:textId="3A3E3C53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7CDFF0C4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15(1.04-1.27)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36248032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15" w:type="dxa"/>
            <w:tcBorders>
              <w:bottom w:val="nil"/>
            </w:tcBorders>
          </w:tcPr>
          <w:p w14:paraId="3156D4B5" w14:textId="77777777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43A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DD43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14:paraId="6B2AF5B9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21AF78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74</w:t>
            </w:r>
          </w:p>
        </w:tc>
      </w:tr>
      <w:tr w:rsidR="001461FC" w:rsidRPr="00D86FF4" w14:paraId="7693B40C" w14:textId="77777777" w:rsidTr="001461F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E20EA26" w14:textId="34CD5E36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taneous squamous cell carcinoma</w: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C393F0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C73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0F39BF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27533D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3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B138EF" w14:textId="77777777" w:rsidR="001461FC" w:rsidRPr="00EF7686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E1E059" w14:textId="3E890C78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C6880A8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28(1.16-1.41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01CB46D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8429C20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43A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DD43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E6C725C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6BFB48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87</w:t>
            </w:r>
          </w:p>
        </w:tc>
      </w:tr>
      <w:tr w:rsidR="001461FC" w14:paraId="39323241" w14:textId="77777777" w:rsidTr="001461FC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6F27B9" w14:textId="6E042900" w:rsidR="001461FC" w:rsidRPr="00AB0C7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taneous squamous cell carcinoma</w: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en&lt;/Author&gt;&lt;Year&gt;2017&lt;/Year&gt;&lt;RecNum&gt;94141&lt;/RecNum&gt;&lt;DisplayText&gt;&lt;style face="superscript"&gt;11&lt;/style&gt;&lt;/DisplayText&gt;&lt;record&gt;&lt;rec-number&gt;94141&lt;/rec-number&gt;&lt;foreign-keys&gt;&lt;key app="EN" db-id="e5s5sx005ff5pve5fdtxfer1xtvwsw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f9zvrp" timestamp="1628433250"&gt;94141&lt;/key&gt;&lt;/foreign-keys&gt;&lt;ref-type name="Journal Article"&gt;17&lt;/ref-type&gt;&lt;contributors&gt;&lt;authors&gt;&lt;author&gt;Yen, H&lt;/author&gt;&lt;author&gt;Dhana, A&lt;/author&gt;&lt;author&gt;Okhovat, J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P&lt;/author&gt;&lt;author&gt;Qureshi, A&lt;/author&gt;&lt;author&gt;Keum, N&lt;/author&gt;&lt;author&gt;Cho, E&lt;/author&gt;&lt;/authors&gt;&lt;/contributors&gt;&lt;titles&gt;&lt;title&gt;Alcohol intake and risk of nonmelanoma skin cancer: a systematic review and dos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British Journal of Dermatology&lt;/secondary-title&gt;&lt;/titles&gt;&lt;periodi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al&gt;&lt;full-title&gt;British Journal of Dermatology&lt;/full-title&gt;&lt;/periodical&gt;&lt;pages&gt;696-707&lt;/pages&gt;&lt;volume&gt;177&lt;/volume&gt;&lt;number&gt;3&lt;/number&gt;&lt;dates&gt;&lt;year&gt;2017&lt;/year&gt;&lt;/dates&gt;&lt;isbn&gt;0007-0963&lt;/isbn&gt;&lt;urls&gt;&lt;/urls&gt;&lt;/record&gt;&lt;/Cite&gt;&lt;/EndNote&gt;</w:instrTex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Pr="00171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3A553" w14:textId="77777777" w:rsidR="001461FC" w:rsidRPr="00D1641A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C736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t al, 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A0EB6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32060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DEEED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AAE1" w14:textId="65C8B23E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36BB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39(1.22-1.5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783B" w14:textId="77777777" w:rsidR="001461FC" w:rsidRPr="006C457E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457E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6C457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8302B" w14:textId="77777777" w:rsidR="001461FC" w:rsidRPr="00DD43A3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43A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DD43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CDF6D" w14:textId="77777777" w:rsidR="001461F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0D43CEE" w14:textId="77777777" w:rsidR="001461F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</w:tbl>
    <w:p w14:paraId="55BEBF81" w14:textId="77777777" w:rsidR="00141000" w:rsidRDefault="00141000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141000" w:rsidRPr="00D86FF4" w14:paraId="58C04F38" w14:textId="77777777" w:rsidTr="00435139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942E" w14:textId="77777777" w:rsidR="00141000" w:rsidRPr="00AB0C76" w:rsidRDefault="00141000" w:rsidP="001410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53CB" w14:textId="77777777" w:rsidR="00141000" w:rsidRPr="001D2CD6" w:rsidRDefault="00141000" w:rsidP="0014100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57D99" w14:textId="77777777" w:rsidR="00141000" w:rsidRPr="00EF7686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0ACE" w14:textId="77777777" w:rsidR="00141000" w:rsidRPr="00EF7686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71D3" w14:textId="77777777" w:rsidR="00141000" w:rsidRPr="00EF7686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A88E" w14:textId="6FEB8B92" w:rsidR="00141000" w:rsidRDefault="008A405E" w:rsidP="00141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147FE" w14:textId="77777777" w:rsidR="00141000" w:rsidRPr="006C457E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D795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22FCB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141000" w:rsidRPr="00D86FF4" w14:paraId="39301378" w14:textId="77777777" w:rsidTr="00595496">
        <w:trPr>
          <w:trHeight w:val="454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F454" w14:textId="77777777" w:rsidR="00141000" w:rsidRPr="00AB0C76" w:rsidRDefault="00141000" w:rsidP="00141000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C92451" w14:textId="77777777" w:rsidR="00141000" w:rsidRPr="00FC7364" w:rsidRDefault="00141000" w:rsidP="00141000">
            <w:pPr>
              <w:jc w:val="left"/>
              <w:rPr>
                <w:noProof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2FD2F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D209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7491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BB97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64C53" w14:textId="77777777" w:rsidR="00141000" w:rsidRPr="006C457E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D609" w14:textId="77777777" w:rsidR="00141000" w:rsidRPr="006C457E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CE7E" w14:textId="77777777" w:rsidR="00141000" w:rsidRPr="00DD43A3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8C99" w14:textId="77777777" w:rsidR="00141000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6E60" w14:textId="77777777" w:rsidR="00141000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5139" w14:paraId="13E6D960" w14:textId="77777777" w:rsidTr="00595496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67BE16" w14:textId="77777777" w:rsidR="00435139" w:rsidRPr="00AB0C76" w:rsidRDefault="00435139" w:rsidP="0052493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13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B2131B">
              <w:rPr>
                <w:rFonts w:ascii="Times New Roman" w:hAnsi="Times New Roman" w:cs="Times New Roman"/>
                <w:b/>
                <w:sz w:val="18"/>
                <w:szCs w:val="18"/>
              </w:rPr>
              <w:t>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3FD27" w14:textId="77777777" w:rsidR="00435139" w:rsidRPr="00FC7364" w:rsidRDefault="00435139" w:rsidP="0052493D">
            <w:pPr>
              <w:jc w:val="left"/>
              <w:rPr>
                <w:noProof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8CA0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863B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85070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2ABB6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2227C" w14:textId="77777777" w:rsidR="00435139" w:rsidRPr="006C457E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1BFD2" w14:textId="77777777" w:rsidR="00435139" w:rsidRPr="006C457E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8ADC9" w14:textId="77777777" w:rsidR="00435139" w:rsidRPr="00DD43A3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FD156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3C5E9780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5139" w:rsidRPr="00D86FF4" w14:paraId="39819351" w14:textId="77777777" w:rsidTr="0059549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A2E037B" w14:textId="126C0976" w:rsidR="00435139" w:rsidRPr="001D2CD6" w:rsidRDefault="00435139" w:rsidP="005249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orect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19&lt;/Year&gt;&lt;RecNum&gt;67192&lt;/RecNum&gt;&lt;DisplayText&gt;&lt;style face="superscript"&gt;12&lt;/style&gt;&lt;/DisplayText&gt;&lt;record&gt;&lt;rec-number&gt;67192&lt;/rec-number&gt;&lt;foreign-keys&gt;&lt;key app="EN" db-id="e5s5sx005ff5pve5fdtxfer1xtvwswf9zvrp" timestamp="1608001307"&gt;67192&lt;/key&gt;&lt;/foreign-keys&gt;&lt;ref-type name="Journal Article"&gt;17&lt;/ref-type&gt;&lt;contributors&gt;&lt;authors&gt;&lt;author&gt;Kim, Youngyo&lt;/author&gt;&lt;author&gt;Je, Youjin&lt;/author&gt;&lt;author&gt;Giovannucci, Edward L.&lt;/author&gt;&lt;/authors&gt;&lt;/contributors&gt;&lt;titles&gt;&lt;title&gt;Association between Alcohol Consumption and Survival in Colorectal Cancer: A Meta-analysis&lt;/title&gt;&lt;secondary-title&gt;Cancer Epidemiology Biomarkers &amp;amp; Prevention&lt;/secondary-title&gt;&lt;/titles&gt;&lt;periodical&gt;&lt;full-title&gt;Cancer Epidemiology Biomarkers &amp;amp; Prevention&lt;/full-title&gt;&lt;/periodical&gt;&lt;pages&gt;1891-1901&lt;/pages&gt;&lt;volume&gt;28&lt;/volume&gt;&lt;number&gt;11&lt;/number&gt;&lt;dates&gt;&lt;year&gt;2019&lt;/year&gt;&lt;pub-dates&gt;&lt;date&gt;Nov&lt;/date&gt;&lt;/pub-dates&gt;&lt;/dates&gt;&lt;isbn&gt;1055-9965&lt;/isbn&gt;&lt;accession-num&gt;WOS:000498663900016&lt;/accession-num&gt;&lt;urls&gt;&lt;related-urls&gt;&lt;url&gt;&amp;lt;Go to ISI&amp;gt;://WOS:000498663900016&lt;/url&gt;&lt;/related-urls&gt;&lt;/urls&gt;&lt;electronic-resource-num&gt;10.1158/1055-9965.Epi-19-0156&lt;/electronic-resource-num&gt;&lt;/record&gt;&lt;/Cite&gt;&lt;/EndNote&gt;</w:instrTex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4843B9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 et al, 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5AF955" w14:textId="77777777" w:rsidR="00435139" w:rsidRPr="005155D2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1C05BA" w14:textId="77777777" w:rsidR="00435139" w:rsidRPr="005155D2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146DDC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C78117" w14:textId="2392B7C5" w:rsidR="00435139" w:rsidRPr="001D2CD6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AB025F9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2AD9A6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90905D5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A31A0DB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F4E1A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</w:t>
            </w:r>
          </w:p>
        </w:tc>
      </w:tr>
      <w:tr w:rsidR="001461FC" w:rsidRPr="00D86FF4" w14:paraId="66C69CD3" w14:textId="77777777" w:rsidTr="00595496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3AFD677D" w14:textId="3E888C80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orect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19&lt;/Year&gt;&lt;RecNum&gt;67192&lt;/RecNum&gt;&lt;DisplayText&gt;&lt;style face="superscript"&gt;12&lt;/style&gt;&lt;/DisplayText&gt;&lt;record&gt;&lt;rec-number&gt;67192&lt;/rec-number&gt;&lt;foreign-keys&gt;&lt;key app="EN" db-id="e5s5sx005ff5pve5fdtxfer1xtvwswf9zvrp" timestamp="1608001307"&gt;67192&lt;/key&gt;&lt;/foreign-keys&gt;&lt;ref-type name="Journal Article"&gt;17&lt;/ref-type&gt;&lt;contributors&gt;&lt;authors&gt;&lt;author&gt;Kim, Youngyo&lt;/author&gt;&lt;author&gt;Je, Youjin&lt;/author&gt;&lt;author&gt;Giovannucci, Edward L.&lt;/author&gt;&lt;/authors&gt;&lt;/contributors&gt;&lt;titles&gt;&lt;title&gt;Association between Alcohol Consumption and Survival in Colorectal Cancer: A Meta-analysis&lt;/title&gt;&lt;secondary-title&gt;Cancer Epidemiology Biomarkers &amp;amp; Prevention&lt;/secondary-title&gt;&lt;/titles&gt;&lt;periodical&gt;&lt;full-title&gt;Cancer Epidemiology Biomarkers &amp;amp; Prevention&lt;/full-title&gt;&lt;/periodical&gt;&lt;pages&gt;1891-1901&lt;/pages&gt;&lt;volume&gt;28&lt;/volume&gt;&lt;number&gt;11&lt;/number&gt;&lt;dates&gt;&lt;year&gt;2019&lt;/year&gt;&lt;pub-dates&gt;&lt;date&gt;Nov&lt;/date&gt;&lt;/pub-dates&gt;&lt;/dates&gt;&lt;isbn&gt;1055-9965&lt;/isbn&gt;&lt;accession-num&gt;WOS:000498663900016&lt;/accession-num&gt;&lt;urls&gt;&lt;related-urls&gt;&lt;url&gt;&amp;lt;Go to ISI&amp;gt;://WOS:000498663900016&lt;/url&gt;&lt;/related-urls&gt;&lt;/urls&gt;&lt;electronic-resource-num&gt;10.1158/1055-9965.Epi-19-015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677F0D1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 et al, 201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25E4390" w14:textId="77777777" w:rsidR="001461FC" w:rsidRPr="006057F5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5552C9A5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5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40EB314" w14:textId="77777777" w:rsidR="001461FC" w:rsidRPr="00F80AEB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F8F4F0" w14:textId="4522F876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43D95987" w14:textId="77777777" w:rsidR="001461FC" w:rsidRPr="006F5F3D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6F5F3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86(0.74-0.99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044C6EAE" w14:textId="77777777" w:rsidR="001461FC" w:rsidRPr="006F5F3D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6F5F3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033ECC80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1B380253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EBDE9FE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61FC" w:rsidRPr="00D86FF4" w14:paraId="4D0F5D5F" w14:textId="77777777" w:rsidTr="00435139">
        <w:trPr>
          <w:trHeight w:val="454"/>
          <w:jc w:val="center"/>
        </w:trPr>
        <w:tc>
          <w:tcPr>
            <w:tcW w:w="3119" w:type="dxa"/>
            <w:vAlign w:val="center"/>
          </w:tcPr>
          <w:p w14:paraId="6C7B258A" w14:textId="2E4535D8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orect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im&lt;/Author&gt;&lt;Year&gt;2019&lt;/Year&gt;&lt;RecNum&gt;67192&lt;/RecNum&gt;&lt;DisplayText&gt;&lt;style face="superscript"&gt;12&lt;/style&gt;&lt;/DisplayText&gt;&lt;record&gt;&lt;rec-number&gt;67192&lt;/rec-number&gt;&lt;foreign-keys&gt;&lt;key app="EN" db-id="e5s5sx005ff5pve5fdtxfer1xtvwswf9zvrp" timestamp="1608001307"&gt;67192&lt;/key&gt;&lt;/foreign-keys&gt;&lt;ref-type name="Journal Article"&gt;17&lt;/ref-type&gt;&lt;contributors&gt;&lt;authors&gt;&lt;author&gt;Kim, Youngyo&lt;/author&gt;&lt;author&gt;Je, Youjin&lt;/author&gt;&lt;author&gt;Giovannucci, Edward L.&lt;/author&gt;&lt;/authors&gt;&lt;/contributors&gt;&lt;titles&gt;&lt;title&gt;Association between Alcohol Consumption and Survival in Colorectal Cancer: A Meta-analysis&lt;/title&gt;&lt;secondary-title&gt;Cancer Epidemiology Biomarkers &amp;amp; Prevention&lt;/secondary-title&gt;&lt;/titles&gt;&lt;periodical&gt;&lt;full-title&gt;Cancer Epidemiology Biomarkers &amp;amp; Prevention&lt;/full-title&gt;&lt;/periodical&gt;&lt;pages&gt;1891-1901&lt;/pages&gt;&lt;volume&gt;28&lt;/volume&gt;&lt;number&gt;11&lt;/number&gt;&lt;dates&gt;&lt;year&gt;2019&lt;/year&gt;&lt;pub-dates&gt;&lt;date&gt;Nov&lt;/date&gt;&lt;/pub-dates&gt;&lt;/dates&gt;&lt;isbn&gt;1055-9965&lt;/isbn&gt;&lt;accession-num&gt;WOS:000498663900016&lt;/accession-num&gt;&lt;urls&gt;&lt;related-urls&gt;&lt;url&gt;&amp;lt;Go to ISI&amp;gt;://WOS:000498663900016&lt;/url&gt;&lt;/related-urls&gt;&lt;/urls&gt;&lt;electronic-resource-num&gt;10.1158/1055-9965.Epi-19-015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B5C05A2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 et al, 2019</w:t>
            </w:r>
          </w:p>
        </w:tc>
        <w:tc>
          <w:tcPr>
            <w:tcW w:w="851" w:type="dxa"/>
            <w:vAlign w:val="center"/>
          </w:tcPr>
          <w:p w14:paraId="24510446" w14:textId="77777777" w:rsidR="001461FC" w:rsidRPr="006057F5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31DC4E6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0</w:t>
            </w:r>
          </w:p>
        </w:tc>
        <w:tc>
          <w:tcPr>
            <w:tcW w:w="850" w:type="dxa"/>
            <w:vAlign w:val="center"/>
          </w:tcPr>
          <w:p w14:paraId="381792BB" w14:textId="77777777" w:rsidR="001461FC" w:rsidRPr="00F80AEB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14:paraId="7B64EE57" w14:textId="24555F9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A187AB6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5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82882BD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52C78B5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2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261F8EBF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3B40ACF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141000" w:rsidRPr="00D86FF4" w14:paraId="0BD8F1C8" w14:textId="77777777" w:rsidTr="00435139">
        <w:trPr>
          <w:trHeight w:val="454"/>
          <w:jc w:val="center"/>
        </w:trPr>
        <w:tc>
          <w:tcPr>
            <w:tcW w:w="3119" w:type="dxa"/>
            <w:vAlign w:val="center"/>
          </w:tcPr>
          <w:p w14:paraId="617DEBDD" w14:textId="309AAC80" w:rsidR="00141000" w:rsidRDefault="00141000" w:rsidP="0014100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3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 xml:space="preserve"> esophageal squamous cell carcinoma with focus on light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n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36CE5BC5" w14:textId="77777777" w:rsidR="00141000" w:rsidRPr="001D2CD6" w:rsidRDefault="00141000" w:rsidP="0014100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vAlign w:val="center"/>
          </w:tcPr>
          <w:p w14:paraId="25A37048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A173A39" w14:textId="77777777" w:rsidR="00141000" w:rsidRPr="00A75B7C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869</w:t>
            </w:r>
          </w:p>
        </w:tc>
        <w:tc>
          <w:tcPr>
            <w:tcW w:w="850" w:type="dxa"/>
            <w:vAlign w:val="center"/>
          </w:tcPr>
          <w:p w14:paraId="38215BCC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2CB78B3" w14:textId="07C8B46C" w:rsidR="00141000" w:rsidRDefault="00397793" w:rsidP="00141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02E251D5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4(0.81-2.22)</w:t>
            </w:r>
          </w:p>
        </w:tc>
        <w:tc>
          <w:tcPr>
            <w:tcW w:w="748" w:type="dxa"/>
            <w:vAlign w:val="center"/>
          </w:tcPr>
          <w:p w14:paraId="3F6A13F2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815" w:type="dxa"/>
            <w:vAlign w:val="center"/>
          </w:tcPr>
          <w:p w14:paraId="638C1444" w14:textId="77777777" w:rsidR="00141000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0FF24E05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75</w:t>
            </w:r>
          </w:p>
        </w:tc>
        <w:tc>
          <w:tcPr>
            <w:tcW w:w="992" w:type="dxa"/>
            <w:vAlign w:val="center"/>
          </w:tcPr>
          <w:p w14:paraId="5DA7DD12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1461FC" w:rsidRPr="00D86FF4" w14:paraId="4120A0FC" w14:textId="77777777" w:rsidTr="00435139">
        <w:trPr>
          <w:trHeight w:val="454"/>
          <w:jc w:val="center"/>
        </w:trPr>
        <w:tc>
          <w:tcPr>
            <w:tcW w:w="3119" w:type="dxa"/>
          </w:tcPr>
          <w:p w14:paraId="1CC02AE6" w14:textId="3F2F2CDF" w:rsidR="001461FC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sophageal cancer </w:t>
            </w:r>
            <w:r w:rsidRPr="00CB00D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3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 xml:space="preserve"> esophageal squamous cell carcinoma with focus on light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n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33A7799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vAlign w:val="center"/>
          </w:tcPr>
          <w:p w14:paraId="450AEB58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EF362BD" w14:textId="77777777" w:rsidR="001461FC" w:rsidRPr="00A75B7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086</w:t>
            </w:r>
          </w:p>
        </w:tc>
        <w:tc>
          <w:tcPr>
            <w:tcW w:w="850" w:type="dxa"/>
            <w:vAlign w:val="center"/>
          </w:tcPr>
          <w:p w14:paraId="6A1FC958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07C2941" w14:textId="1E669827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16479F39" w14:textId="77777777" w:rsidR="001461FC" w:rsidRPr="00FB519A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519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69(1.01-2.81)</w:t>
            </w:r>
          </w:p>
        </w:tc>
        <w:tc>
          <w:tcPr>
            <w:tcW w:w="748" w:type="dxa"/>
            <w:vAlign w:val="center"/>
          </w:tcPr>
          <w:p w14:paraId="54B403CE" w14:textId="77777777" w:rsidR="001461FC" w:rsidRPr="00FB519A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519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815" w:type="dxa"/>
            <w:vAlign w:val="center"/>
          </w:tcPr>
          <w:p w14:paraId="1902D539" w14:textId="77777777" w:rsidR="001461F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1CBAA7F4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992" w:type="dxa"/>
            <w:vAlign w:val="center"/>
          </w:tcPr>
          <w:p w14:paraId="3FC9F09E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1461FC" w:rsidRPr="00D86FF4" w14:paraId="1ECCEBCC" w14:textId="77777777" w:rsidTr="00435139">
        <w:trPr>
          <w:trHeight w:val="454"/>
          <w:jc w:val="center"/>
        </w:trPr>
        <w:tc>
          <w:tcPr>
            <w:tcW w:w="3119" w:type="dxa"/>
          </w:tcPr>
          <w:p w14:paraId="1BCCB73F" w14:textId="23DBFF9F" w:rsidR="001461FC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sophageal cancer </w:t>
            </w:r>
            <w:r w:rsidRPr="00CB00D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3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 xml:space="preserve"> esophageal squamous cell carcinoma with focus on light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n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Pr="00CB00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79E9B3F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vAlign w:val="center"/>
          </w:tcPr>
          <w:p w14:paraId="3AB66B92" w14:textId="77777777" w:rsidR="001461F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34995E9" w14:textId="77777777" w:rsidR="001461FC" w:rsidRPr="00A75B7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183</w:t>
            </w:r>
          </w:p>
        </w:tc>
        <w:tc>
          <w:tcPr>
            <w:tcW w:w="850" w:type="dxa"/>
            <w:vAlign w:val="center"/>
          </w:tcPr>
          <w:p w14:paraId="3908C544" w14:textId="77777777" w:rsidR="001461FC" w:rsidRDefault="001461FC" w:rsidP="001461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vAlign w:val="center"/>
          </w:tcPr>
          <w:p w14:paraId="20848F55" w14:textId="27EA4303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187B8141" w14:textId="77777777" w:rsidR="001461FC" w:rsidRPr="00FB519A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519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7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3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.21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51A5821" w14:textId="77777777" w:rsidR="001461FC" w:rsidRPr="00FB519A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519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FB519A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vAlign w:val="center"/>
          </w:tcPr>
          <w:p w14:paraId="6EB3C8B2" w14:textId="77777777" w:rsidR="001461FC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02274549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992" w:type="dxa"/>
            <w:vAlign w:val="center"/>
          </w:tcPr>
          <w:p w14:paraId="3799B54C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141000" w:rsidRPr="00D86FF4" w14:paraId="721D59BA" w14:textId="77777777" w:rsidTr="00435139">
        <w:trPr>
          <w:trHeight w:val="454"/>
          <w:jc w:val="center"/>
        </w:trPr>
        <w:tc>
          <w:tcPr>
            <w:tcW w:w="3119" w:type="dxa"/>
            <w:vAlign w:val="center"/>
          </w:tcPr>
          <w:p w14:paraId="367EAAA8" w14:textId="02F149D1" w:rsidR="00141000" w:rsidRPr="001D2CD6" w:rsidRDefault="00141000" w:rsidP="0014100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cance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&lt;/Author&gt;&lt;Year&gt;2013&lt;/Year&gt;&lt;RecNum&gt;93867&lt;/RecNum&gt;&lt;DisplayText&gt;&lt;style face="superscript"&gt;14&lt;/style&gt;&lt;/DisplayText&gt;&lt;record&gt;&lt;rec-number&gt;93867&lt;/rec-number&gt;&lt;foreign-keys&gt;&lt;key app="EN" db-id="e5s5sx005ff5pve5fdtxfer1xtvwswf9zvrp" timestamp="1628431527"&gt;93867&lt;/key&gt;&lt;/foreign-keys&gt;&lt;ref-type name="Journal Article"&gt;17&lt;/ref-type&gt;&lt;contributors&gt;&lt;authors&gt;&lt;author&gt;Jin, M&lt;/author&gt;&lt;author&gt;Cai, S&lt;/author&gt;&lt;author&gt;Guo, J&lt;/author&gt;&lt;author&gt;Zhu, Y&lt;/author&gt;&lt;author&gt;Li, M&lt;/author&gt;&lt;author&gt;Yu, Y&lt;/author&gt;&lt;author&gt;Zhang, S&lt;/author&gt;&lt;author&gt;Chen, K&lt;/author&gt;&lt;/authors&gt;&lt;/contributors&gt;&lt;titles&gt;&lt;title&gt;Alcohol drinking and all cancer mortality: a meta-analysis&lt;/title&gt;&lt;secondary-title&gt;Annals of oncology&lt;/secondary-title&gt;&lt;/titles&gt;&lt;periodical&gt;&lt;full-title&gt;Annals of Oncology&lt;/full-title&gt;&lt;/periodical&gt;&lt;pages&gt;807-816&lt;/pages&gt;&lt;volume&gt;24&lt;/volume&gt;&lt;number&gt;3&lt;/number&gt;&lt;dates&gt;&lt;year&gt;2013&lt;/year&gt;&lt;/dates&gt;&lt;isbn&gt;0923-7534&lt;/isbn&gt;&lt;urls&gt;&lt;/urls&gt;&lt;/record&gt;&lt;/Cite&gt;&lt;/EndNote&gt;</w:instrTex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465B5B1" w14:textId="77777777" w:rsidR="00141000" w:rsidRPr="001D2CD6" w:rsidRDefault="00141000" w:rsidP="00141000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2012</w:t>
            </w:r>
          </w:p>
        </w:tc>
        <w:tc>
          <w:tcPr>
            <w:tcW w:w="851" w:type="dxa"/>
            <w:vAlign w:val="center"/>
          </w:tcPr>
          <w:p w14:paraId="3CF805CB" w14:textId="77777777" w:rsidR="00141000" w:rsidRPr="005155D2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6C42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20302F5" w14:textId="77777777" w:rsidR="00141000" w:rsidRDefault="006C4292" w:rsidP="006C4292">
            <w:pPr>
              <w:ind w:firstLineChars="100" w:firstLine="180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0427</w:t>
            </w:r>
          </w:p>
        </w:tc>
        <w:tc>
          <w:tcPr>
            <w:tcW w:w="850" w:type="dxa"/>
          </w:tcPr>
          <w:p w14:paraId="18952C0D" w14:textId="77777777" w:rsidR="00141000" w:rsidRDefault="00141000" w:rsidP="00141000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327C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78</w:t>
            </w:r>
          </w:p>
        </w:tc>
        <w:tc>
          <w:tcPr>
            <w:tcW w:w="1134" w:type="dxa"/>
            <w:vAlign w:val="center"/>
          </w:tcPr>
          <w:p w14:paraId="2DC7A74C" w14:textId="527DB35E" w:rsidR="00141000" w:rsidRPr="001D2CD6" w:rsidRDefault="00397793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5F69C767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327C9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8</w:t>
            </w:r>
            <w:r w:rsidR="00327C9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9</w:t>
            </w:r>
            <w:r w:rsidR="00327C9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7813AE7B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327C9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5" w:type="dxa"/>
            <w:vAlign w:val="center"/>
          </w:tcPr>
          <w:p w14:paraId="26198C63" w14:textId="77777777" w:rsidR="00141000" w:rsidRPr="001D2CD6" w:rsidRDefault="00327C96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</w:t>
            </w:r>
            <w:r w:rsidR="00141000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D2B746D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327C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71E57DB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327C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61FC" w:rsidRPr="00D86FF4" w14:paraId="52B4752E" w14:textId="77777777" w:rsidTr="003075EE">
        <w:trPr>
          <w:trHeight w:val="454"/>
          <w:jc w:val="center"/>
        </w:trPr>
        <w:tc>
          <w:tcPr>
            <w:tcW w:w="3119" w:type="dxa"/>
          </w:tcPr>
          <w:p w14:paraId="6B08275C" w14:textId="2E049DFB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cancer</w:t>
            </w:r>
            <w:r w:rsidRPr="002D17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&lt;/Author&gt;&lt;Year&gt;2013&lt;/Year&gt;&lt;RecNum&gt;93867&lt;/RecNum&gt;&lt;DisplayText&gt;&lt;style face="superscript"&gt;14&lt;/style&gt;&lt;/DisplayText&gt;&lt;record&gt;&lt;rec-number&gt;93867&lt;/rec-number&gt;&lt;foreign-keys&gt;&lt;key app="EN" db-id="e5s5sx005ff5pve5fdtxfer1xtvwswf9zvrp" timestamp="1628431527"&gt;93867&lt;/key&gt;&lt;/foreign-keys&gt;&lt;ref-type name="Journal Article"&gt;17&lt;/ref-type&gt;&lt;contributors&gt;&lt;authors&gt;&lt;author&gt;Jin, M&lt;/author&gt;&lt;author&gt;Cai, S&lt;/author&gt;&lt;author&gt;Guo, J&lt;/author&gt;&lt;author&gt;Zhu, Y&lt;/author&gt;&lt;author&gt;Li, M&lt;/author&gt;&lt;author&gt;Yu, Y&lt;/author&gt;&lt;author&gt;Zhang, S&lt;/author&gt;&lt;author&gt;Chen, K&lt;/author&gt;&lt;/authors&gt;&lt;/contributors&gt;&lt;titles&gt;&lt;title&gt;Alcohol drinking and all cancer mortality: a meta-analysis&lt;/title&gt;&lt;secondary-title&gt;Annals of oncology&lt;/secondary-title&gt;&lt;/titles&gt;&lt;periodical&gt;&lt;full-title&gt;Annals of Oncology&lt;/full-title&gt;&lt;/periodical&gt;&lt;pages&gt;807-816&lt;/pages&gt;&lt;volume&gt;24&lt;/volume&gt;&lt;number&gt;3&lt;/number&gt;&lt;dates&gt;&lt;year&gt;2013&lt;/year&gt;&lt;/dates&gt;&lt;isbn&gt;0923-7534&lt;/isbn&gt;&lt;urls&gt;&lt;/urls&gt;&lt;/record&gt;&lt;/Cite&gt;&lt;/EndNote&gt;</w:instrTex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2DAD8C1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2012</w:t>
            </w:r>
          </w:p>
        </w:tc>
        <w:tc>
          <w:tcPr>
            <w:tcW w:w="851" w:type="dxa"/>
            <w:vAlign w:val="center"/>
          </w:tcPr>
          <w:p w14:paraId="10BA1FFC" w14:textId="77777777" w:rsidR="001461FC" w:rsidRPr="0038265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69BF0B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0810</w:t>
            </w:r>
          </w:p>
        </w:tc>
        <w:tc>
          <w:tcPr>
            <w:tcW w:w="850" w:type="dxa"/>
          </w:tcPr>
          <w:p w14:paraId="26D2E130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75</w:t>
            </w:r>
          </w:p>
        </w:tc>
        <w:tc>
          <w:tcPr>
            <w:tcW w:w="1134" w:type="dxa"/>
            <w:vAlign w:val="center"/>
          </w:tcPr>
          <w:p w14:paraId="0315C043" w14:textId="39967C98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47D8B4D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0F55F553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FB12E5E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B4CB558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8D5F212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61FC" w:rsidRPr="00D86FF4" w14:paraId="5B78B048" w14:textId="77777777" w:rsidTr="003075EE">
        <w:trPr>
          <w:trHeight w:val="454"/>
          <w:jc w:val="center"/>
        </w:trPr>
        <w:tc>
          <w:tcPr>
            <w:tcW w:w="3119" w:type="dxa"/>
          </w:tcPr>
          <w:p w14:paraId="70003AFA" w14:textId="1476C329" w:rsidR="001461FC" w:rsidRPr="001D2CD6" w:rsidRDefault="001461FC" w:rsidP="001461F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cancer</w:t>
            </w:r>
            <w:r w:rsidRPr="002D178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ortality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&lt;/Author&gt;&lt;Year&gt;2013&lt;/Year&gt;&lt;RecNum&gt;93867&lt;/RecNum&gt;&lt;DisplayText&gt;&lt;style face="superscript"&gt;14&lt;/style&gt;&lt;/DisplayText&gt;&lt;record&gt;&lt;rec-number&gt;93867&lt;/rec-number&gt;&lt;foreign-keys&gt;&lt;key app="EN" db-id="e5s5sx005ff5pve5fdtxfer1xtvwswf9zvrp" timestamp="1628431527"&gt;93867&lt;/key&gt;&lt;/foreign-keys&gt;&lt;ref-type name="Journal Article"&gt;17&lt;/ref-type&gt;&lt;contributors&gt;&lt;authors&gt;&lt;author&gt;Jin, M&lt;/author&gt;&lt;author&gt;Cai, S&lt;/author&gt;&lt;author&gt;Guo, J&lt;/author&gt;&lt;author&gt;Zhu, Y&lt;/author&gt;&lt;author&gt;Li, M&lt;/author&gt;&lt;author&gt;Yu, Y&lt;/author&gt;&lt;author&gt;Zhang, S&lt;/author&gt;&lt;author&gt;Chen, K&lt;/author&gt;&lt;/authors&gt;&lt;/contributors&gt;&lt;titles&gt;&lt;title&gt;Alcohol drinking and all cancer mortality: a meta-analysis&lt;/title&gt;&lt;secondary-title&gt;Annals of oncology&lt;/secondary-title&gt;&lt;/titles&gt;&lt;periodical&gt;&lt;full-title&gt;Annals of Oncology&lt;/full-title&gt;&lt;/periodical&gt;&lt;pages&gt;807-816&lt;/pages&gt;&lt;volume&gt;24&lt;/volume&gt;&lt;number&gt;3&lt;/number&gt;&lt;dates&gt;&lt;year&gt;2013&lt;/year&gt;&lt;/dates&gt;&lt;isbn&gt;0923-7534&lt;/isbn&gt;&lt;urls&gt;&lt;/urls&gt;&lt;/record&gt;&lt;/Cite&gt;&lt;/EndNote&gt;</w:instrTex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 w:rsidRPr="002D17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3E37DC8" w14:textId="77777777" w:rsidR="001461FC" w:rsidRPr="001D2CD6" w:rsidRDefault="001461FC" w:rsidP="001461F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2012</w:t>
            </w:r>
          </w:p>
        </w:tc>
        <w:tc>
          <w:tcPr>
            <w:tcW w:w="851" w:type="dxa"/>
            <w:vAlign w:val="center"/>
          </w:tcPr>
          <w:p w14:paraId="595D5053" w14:textId="77777777" w:rsidR="001461FC" w:rsidRPr="0038265C" w:rsidRDefault="001461FC" w:rsidP="001461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BDF64DB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8292</w:t>
            </w:r>
          </w:p>
        </w:tc>
        <w:tc>
          <w:tcPr>
            <w:tcW w:w="850" w:type="dxa"/>
          </w:tcPr>
          <w:p w14:paraId="742D0431" w14:textId="77777777" w:rsidR="001461FC" w:rsidRDefault="001461FC" w:rsidP="001461F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99</w:t>
            </w:r>
          </w:p>
        </w:tc>
        <w:tc>
          <w:tcPr>
            <w:tcW w:w="1134" w:type="dxa"/>
            <w:vAlign w:val="center"/>
          </w:tcPr>
          <w:p w14:paraId="7E06B585" w14:textId="2F9034B0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26EBAE8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D053F68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5D5E4C8D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5AB99EA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33C4D92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141000" w:rsidRPr="00D86FF4" w14:paraId="32850F61" w14:textId="77777777" w:rsidTr="00435139">
        <w:trPr>
          <w:trHeight w:val="454"/>
          <w:jc w:val="center"/>
        </w:trPr>
        <w:tc>
          <w:tcPr>
            <w:tcW w:w="3119" w:type="dxa"/>
            <w:vAlign w:val="center"/>
          </w:tcPr>
          <w:p w14:paraId="400F969E" w14:textId="77777777" w:rsidR="00141000" w:rsidRPr="00471FE0" w:rsidRDefault="00141000" w:rsidP="00471FE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1FE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ematological malignancies</w:t>
            </w:r>
          </w:p>
        </w:tc>
        <w:tc>
          <w:tcPr>
            <w:tcW w:w="2126" w:type="dxa"/>
            <w:vAlign w:val="center"/>
          </w:tcPr>
          <w:p w14:paraId="31120AC9" w14:textId="77777777" w:rsidR="00141000" w:rsidRPr="001D2CD6" w:rsidRDefault="00141000" w:rsidP="0014100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347D44" w14:textId="77777777" w:rsidR="00141000" w:rsidRPr="005155D2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B64EAE" w14:textId="77777777" w:rsidR="00141000" w:rsidRPr="005155D2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F52CCD" w14:textId="77777777" w:rsidR="00141000" w:rsidRPr="001D2CD6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C461CE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00E8F18F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87B21A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07C836F0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6F04999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B4433D3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1000" w:rsidRPr="00D86FF4" w14:paraId="7E3995BA" w14:textId="77777777" w:rsidTr="00435139">
        <w:trPr>
          <w:trHeight w:val="454"/>
          <w:jc w:val="center"/>
        </w:trPr>
        <w:tc>
          <w:tcPr>
            <w:tcW w:w="3119" w:type="dxa"/>
            <w:vAlign w:val="center"/>
          </w:tcPr>
          <w:p w14:paraId="35ABBB1B" w14:textId="77777777" w:rsidR="00141000" w:rsidRPr="00471FE0" w:rsidRDefault="00141000" w:rsidP="00471FE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1FE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471FE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vAlign w:val="center"/>
          </w:tcPr>
          <w:p w14:paraId="1835BD7F" w14:textId="77777777" w:rsidR="00141000" w:rsidRPr="001D2CD6" w:rsidRDefault="00141000" w:rsidP="0014100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0B37DF0" w14:textId="77777777" w:rsidR="00141000" w:rsidRPr="005155D2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F340FE" w14:textId="77777777" w:rsidR="00141000" w:rsidRPr="005155D2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11442F" w14:textId="77777777" w:rsidR="00141000" w:rsidRPr="001D2CD6" w:rsidRDefault="00141000" w:rsidP="00141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71BF35" w14:textId="77777777" w:rsidR="00141000" w:rsidRDefault="00141000" w:rsidP="0014100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1AC0F8BF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78137C78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E9AF391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97ED1C6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1427970" w14:textId="77777777" w:rsidR="00141000" w:rsidRPr="001D2CD6" w:rsidRDefault="00141000" w:rsidP="00141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5139" w:rsidRPr="00D86FF4" w14:paraId="0BAEF61D" w14:textId="77777777" w:rsidTr="003C610D">
        <w:trPr>
          <w:trHeight w:val="454"/>
          <w:jc w:val="center"/>
        </w:trPr>
        <w:tc>
          <w:tcPr>
            <w:tcW w:w="3119" w:type="dxa"/>
            <w:vAlign w:val="center"/>
          </w:tcPr>
          <w:p w14:paraId="0231EAD3" w14:textId="74EED8E0" w:rsidR="00435139" w:rsidRPr="00471FE0" w:rsidRDefault="00435139" w:rsidP="0043513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L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saltopoulou&lt;/Author&gt;&lt;Year&gt;2018&lt;/Year&gt;&lt;RecNum&gt;93882&lt;/RecNum&gt;&lt;DisplayText&gt;&lt;style face="superscript"&gt;15&lt;/style&gt;&lt;/DisplayText&gt;&lt;record&gt;&lt;rec-number&gt;93882&lt;/rec-number&gt;&lt;foreign-keys&gt;&lt;key app="EN" db-id="e5s5sx005ff5pve5fdtxf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r1xtvwswf9zvrp" timestamp="1628431532"&gt;93882&lt;/key&gt;&lt;/foreign-keys&gt;&lt;ref-type name="Journal Article"&gt;17&lt;/ref-type&gt;&lt;contributors&gt;&lt;authors&gt;&lt;author&gt;Psaltopoulou, Theodora&lt;/author&gt;&lt;author&gt;Sergentanis, Theodoros N&lt;/author&gt;&lt;author&gt;Ntanas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tathopoulos, Ioannis&lt;/author&gt;&lt;author&gt;Tzanninis, Ioann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Georgios&lt;/author&gt;&lt;author&gt;Tsilimigras, Diamantis I&lt;/author&gt;&lt;author&gt;Dimopoulos, Meletios A&lt;/author&gt;&lt;/authors&gt;&lt;/contributors&gt;&lt;titles&gt;&lt;title&gt;Alcohol consumption and risk of hematological malignancies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ective studies&lt;/title&gt;&lt;secondary-title&gt;International journal of cancer&lt;/secondary-title&gt;&lt;/titles&gt;&lt;periodical&gt;&lt;full-title&gt;International Journal of Cancer&lt;/full-title&gt;&lt;/periodical&gt;&lt;pages&gt;486-495&lt;/pages&gt;&lt;volume&gt;143&lt;/volume&gt;&lt;number&gt;3&lt;/number&gt;&lt;dates&gt;&lt;year&gt;2018&lt;/year&gt;&lt;/dates&gt;&lt;isbn&gt;0020-7136&lt;/isbn&gt;&lt;urls&gt;&lt;/urls&gt;&lt;/record&gt;&lt;/Cite&gt;&lt;/EndNote&gt;</w:instrTex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="001461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00A43A5" w14:textId="77777777" w:rsidR="00435139" w:rsidRPr="001D2CD6" w:rsidRDefault="00435139" w:rsidP="00435139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C6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saltopoulou et al, 2018</w:t>
            </w:r>
          </w:p>
        </w:tc>
        <w:tc>
          <w:tcPr>
            <w:tcW w:w="851" w:type="dxa"/>
            <w:vAlign w:val="center"/>
          </w:tcPr>
          <w:p w14:paraId="34D1E41D" w14:textId="77777777" w:rsidR="00435139" w:rsidRPr="005155D2" w:rsidRDefault="00435139" w:rsidP="004351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3290ED7" w14:textId="77777777" w:rsidR="00435139" w:rsidRPr="005155D2" w:rsidRDefault="00435139" w:rsidP="004351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879</w:t>
            </w:r>
          </w:p>
        </w:tc>
        <w:tc>
          <w:tcPr>
            <w:tcW w:w="850" w:type="dxa"/>
          </w:tcPr>
          <w:p w14:paraId="092B33F0" w14:textId="77777777" w:rsidR="00435139" w:rsidRPr="001D2CD6" w:rsidRDefault="00435139" w:rsidP="004351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1</w:t>
            </w:r>
          </w:p>
        </w:tc>
        <w:tc>
          <w:tcPr>
            <w:tcW w:w="1134" w:type="dxa"/>
            <w:vAlign w:val="center"/>
          </w:tcPr>
          <w:p w14:paraId="59742BF8" w14:textId="13D7E7DE" w:rsidR="00435139" w:rsidRDefault="00397793" w:rsidP="0043513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58C7A242" w14:textId="77777777" w:rsidR="00435139" w:rsidRPr="009A06B4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(0.70-1.12)</w:t>
            </w:r>
          </w:p>
        </w:tc>
        <w:tc>
          <w:tcPr>
            <w:tcW w:w="748" w:type="dxa"/>
            <w:vAlign w:val="center"/>
          </w:tcPr>
          <w:p w14:paraId="7DA89DA8" w14:textId="77777777" w:rsidR="00435139" w:rsidRPr="009A06B4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06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0 </w:t>
            </w:r>
          </w:p>
        </w:tc>
        <w:tc>
          <w:tcPr>
            <w:tcW w:w="815" w:type="dxa"/>
            <w:vAlign w:val="center"/>
          </w:tcPr>
          <w:p w14:paraId="48B53483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6AAC5071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F96EA7F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</w:t>
            </w:r>
          </w:p>
        </w:tc>
      </w:tr>
      <w:tr w:rsidR="001461FC" w:rsidRPr="00D86FF4" w14:paraId="7E70A9D1" w14:textId="77777777" w:rsidTr="005B7B83">
        <w:trPr>
          <w:trHeight w:val="454"/>
          <w:jc w:val="center"/>
        </w:trPr>
        <w:tc>
          <w:tcPr>
            <w:tcW w:w="3119" w:type="dxa"/>
          </w:tcPr>
          <w:p w14:paraId="52246045" w14:textId="52DB5529" w:rsidR="001461FC" w:rsidRPr="00471FE0" w:rsidRDefault="001461FC" w:rsidP="001461F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L</w: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saltopoulou&lt;/Author&gt;&lt;Year&gt;2018&lt;/Year&gt;&lt;RecNum&gt;93882&lt;/RecNum&gt;&lt;DisplayText&gt;&lt;style face="superscript"&gt;15&lt;/style&gt;&lt;/DisplayText&gt;&lt;record&gt;&lt;rec-number&gt;93882&lt;/rec-number&gt;&lt;foreign-keys&gt;&lt;key app="EN" db-id="e5s5sx005ff5pve5fdtxf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r1xtvwswf9zvrp" timestamp="1628431532"&gt;93882&lt;/key&gt;&lt;/foreign-keys&gt;&lt;ref-type name="Journal Article"&gt;17&lt;/ref-type&gt;&lt;contributors&gt;&lt;authors&gt;&lt;author&gt;Psaltopoulou, Theodora&lt;/author&gt;&lt;author&gt;Sergentanis, Theodoros N&lt;/author&gt;&lt;author&gt;Ntanas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tathopoulos, Ioannis&lt;/author&gt;&lt;author&gt;Tzanninis, Ioann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Georgios&lt;/author&gt;&lt;author&gt;Tsilimigras, Diamantis I&lt;/author&gt;&lt;author&gt;Dimopoulos, Meletios A&lt;/author&gt;&lt;/authors&gt;&lt;/contributors&gt;&lt;titles&gt;&lt;title&gt;Alcohol consumption and risk of hematological malignancies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ective studies&lt;/title&gt;&lt;secondary-title&gt;International journal of cancer&lt;/secondary-title&gt;&lt;/titles&gt;&lt;periodical&gt;&lt;full-title&gt;International Journal of Cancer&lt;/full-title&gt;&lt;/periodical&gt;&lt;pages&gt;486-495&lt;/pages&gt;&lt;volume&gt;143&lt;/volume&gt;&lt;number&gt;3&lt;/number&gt;&lt;dates&gt;&lt;year&gt;2018&lt;/year&gt;&lt;/dates&gt;&lt;isbn&gt;0020-7136&lt;/isbn&gt;&lt;urls&gt;&lt;/urls&gt;&lt;/record&gt;&lt;/Cite&gt;&lt;/EndNote&gt;</w:instrTex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88E1793" w14:textId="77777777" w:rsidR="001461FC" w:rsidRPr="001D2CD6" w:rsidRDefault="001461FC" w:rsidP="001461FC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C6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saltopoulou et al, 2018</w:t>
            </w:r>
          </w:p>
        </w:tc>
        <w:tc>
          <w:tcPr>
            <w:tcW w:w="851" w:type="dxa"/>
            <w:vAlign w:val="center"/>
          </w:tcPr>
          <w:p w14:paraId="5E2B3A71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B6DEB4D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357</w:t>
            </w:r>
          </w:p>
        </w:tc>
        <w:tc>
          <w:tcPr>
            <w:tcW w:w="850" w:type="dxa"/>
          </w:tcPr>
          <w:p w14:paraId="02E8B22F" w14:textId="77777777" w:rsidR="001461FC" w:rsidRPr="001D2CD6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134" w:type="dxa"/>
            <w:vAlign w:val="center"/>
          </w:tcPr>
          <w:p w14:paraId="340853F2" w14:textId="12301170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3E893E76" w14:textId="77777777" w:rsidR="001461FC" w:rsidRPr="006F5F3D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F5F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80-1.07)</w:t>
            </w:r>
          </w:p>
        </w:tc>
        <w:tc>
          <w:tcPr>
            <w:tcW w:w="748" w:type="dxa"/>
            <w:vAlign w:val="center"/>
          </w:tcPr>
          <w:p w14:paraId="322E13A7" w14:textId="77777777" w:rsidR="001461FC" w:rsidRPr="006F5F3D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F5F3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6 </w:t>
            </w:r>
          </w:p>
        </w:tc>
        <w:tc>
          <w:tcPr>
            <w:tcW w:w="815" w:type="dxa"/>
            <w:vAlign w:val="center"/>
          </w:tcPr>
          <w:p w14:paraId="2CB4BEE4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2D0C06C6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992" w:type="dxa"/>
            <w:vAlign w:val="center"/>
          </w:tcPr>
          <w:p w14:paraId="416C9A85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461FC" w:rsidRPr="00D86FF4" w14:paraId="6F6BBE0B" w14:textId="77777777" w:rsidTr="005B7B83">
        <w:trPr>
          <w:trHeight w:val="454"/>
          <w:jc w:val="center"/>
        </w:trPr>
        <w:tc>
          <w:tcPr>
            <w:tcW w:w="3119" w:type="dxa"/>
          </w:tcPr>
          <w:p w14:paraId="432FBE65" w14:textId="3AE8C54D" w:rsidR="001461FC" w:rsidRPr="00471FE0" w:rsidRDefault="001461FC" w:rsidP="001461F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L</w: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saltopoulou&lt;/Author&gt;&lt;Year&gt;2018&lt;/Year&gt;&lt;RecNum&gt;93882&lt;/RecNum&gt;&lt;DisplayText&gt;&lt;style face="superscript"&gt;15&lt;/style&gt;&lt;/DisplayText&gt;&lt;record&gt;&lt;rec-number&gt;93882&lt;/rec-number&gt;&lt;foreign-keys&gt;&lt;key app="EN" db-id="e5s5sx005ff5pve5fdtxf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r1xtvwswf9zvrp" timestamp="1628431532"&gt;93882&lt;/key&gt;&lt;/foreign-keys&gt;&lt;ref-type name="Journal Article"&gt;17&lt;/ref-type&gt;&lt;contributors&gt;&lt;authors&gt;&lt;author&gt;Psaltopoulou, Theodora&lt;/author&gt;&lt;author&gt;Sergentanis, Theodoros N&lt;/author&gt;&lt;author&gt;Ntanas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tathopoulos, Ioannis&lt;/author&gt;&lt;author&gt;Tzanninis, Ioannis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Georgios&lt;/author&gt;&lt;author&gt;Tsilimigras, Diamantis I&lt;/author&gt;&lt;author&gt;Dimopoulos, Meletios A&lt;/author&gt;&lt;/authors&gt;&lt;/contributors&gt;&lt;titles&gt;&lt;title&gt;Alcohol consumption and risk of hematological malignancies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ective studies&lt;/title&gt;&lt;secondary-title&gt;International journal of cancer&lt;/secondary-title&gt;&lt;/titles&gt;&lt;periodical&gt;&lt;full-title&gt;International Journal of Cancer&lt;/full-title&gt;&lt;/periodical&gt;&lt;pages&gt;486-495&lt;/pages&gt;&lt;volume&gt;143&lt;/volume&gt;&lt;number&gt;3&lt;/number&gt;&lt;dates&gt;&lt;year&gt;2018&lt;/year&gt;&lt;/dates&gt;&lt;isbn&gt;0020-7136&lt;/isbn&gt;&lt;urls&gt;&lt;/urls&gt;&lt;/record&gt;&lt;/Cite&gt;&lt;/EndNote&gt;</w:instrTex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Pr="007A50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9A8121E" w14:textId="77777777" w:rsidR="001461FC" w:rsidRPr="001D2CD6" w:rsidRDefault="001461FC" w:rsidP="001461FC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C6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saltopoulou et al, 2018</w:t>
            </w:r>
          </w:p>
        </w:tc>
        <w:tc>
          <w:tcPr>
            <w:tcW w:w="851" w:type="dxa"/>
            <w:vAlign w:val="center"/>
          </w:tcPr>
          <w:p w14:paraId="5FCBD22D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94AFAEA" w14:textId="77777777" w:rsidR="001461FC" w:rsidRPr="005155D2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168</w:t>
            </w:r>
          </w:p>
        </w:tc>
        <w:tc>
          <w:tcPr>
            <w:tcW w:w="850" w:type="dxa"/>
          </w:tcPr>
          <w:p w14:paraId="3C88B26F" w14:textId="77777777" w:rsidR="001461FC" w:rsidRPr="001D2CD6" w:rsidRDefault="001461FC" w:rsidP="001461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134" w:type="dxa"/>
            <w:vAlign w:val="center"/>
          </w:tcPr>
          <w:p w14:paraId="6332147A" w14:textId="61559CD0" w:rsidR="001461FC" w:rsidRDefault="001461FC" w:rsidP="001461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13488974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0CDE7A7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63CDA91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7799D1E7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992" w:type="dxa"/>
            <w:vAlign w:val="center"/>
          </w:tcPr>
          <w:p w14:paraId="631673F7" w14:textId="77777777" w:rsidR="001461FC" w:rsidRPr="001D2CD6" w:rsidRDefault="001461FC" w:rsidP="001461F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3669ABE" w14:textId="77777777" w:rsidR="00384BAB" w:rsidRDefault="00384BAB">
      <w:bookmarkStart w:id="4" w:name="_Hlk78304218"/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DA2E3A" w:rsidRPr="00D86FF4" w14:paraId="0F8CAB6F" w14:textId="77777777" w:rsidTr="00DA2E3A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624B307B" w14:textId="77777777" w:rsidR="00DA2E3A" w:rsidRPr="001D2CD6" w:rsidRDefault="00DA2E3A" w:rsidP="00DA2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C721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4523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404D7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A7DA0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54F2" w14:textId="549EA26D" w:rsidR="00DA2E3A" w:rsidRPr="001D2CD6" w:rsidRDefault="008A405E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17805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22D2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A54F" w14:textId="77777777" w:rsidR="00DA2E3A" w:rsidRPr="001D2CD6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DA2E3A" w:rsidRPr="00D86FF4" w14:paraId="4BD76C97" w14:textId="77777777" w:rsidTr="00DA2E3A">
        <w:trPr>
          <w:trHeight w:val="454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96BBC" w14:textId="77777777" w:rsidR="00DA2E3A" w:rsidRPr="001D2CD6" w:rsidRDefault="00DA2E3A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6DDCA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78E0F" w14:textId="77777777" w:rsidR="00DA2E3A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C312" w14:textId="77777777" w:rsidR="00DA2E3A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5596A" w14:textId="77777777" w:rsidR="00DA2E3A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031C" w14:textId="77777777" w:rsidR="00DA2E3A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2D94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4987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93D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6F4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B82E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4DB74C73" w14:textId="77777777" w:rsidTr="00132F30">
        <w:trPr>
          <w:trHeight w:val="454"/>
          <w:jc w:val="center"/>
        </w:trPr>
        <w:tc>
          <w:tcPr>
            <w:tcW w:w="3119" w:type="dxa"/>
            <w:vAlign w:val="center"/>
          </w:tcPr>
          <w:p w14:paraId="226DC4D2" w14:textId="77777777" w:rsidR="00F0335C" w:rsidRPr="00F0335C" w:rsidRDefault="00F0335C" w:rsidP="00F033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OLE_LINK7"/>
            <w:bookmarkStart w:id="6" w:name="OLE_LINK8"/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irculatory system disease</w:t>
            </w:r>
            <w:bookmarkEnd w:id="5"/>
            <w:bookmarkEnd w:id="6"/>
          </w:p>
        </w:tc>
        <w:tc>
          <w:tcPr>
            <w:tcW w:w="2126" w:type="dxa"/>
            <w:vAlign w:val="center"/>
          </w:tcPr>
          <w:p w14:paraId="682473EB" w14:textId="77777777" w:rsidR="00F0335C" w:rsidRPr="00471FE0" w:rsidRDefault="00F0335C" w:rsidP="00F033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7FF116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50B65B" w14:textId="77777777" w:rsidR="00F0335C" w:rsidRPr="00471FE0" w:rsidRDefault="00F0335C" w:rsidP="00F0335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7080F9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10A7F8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6C08DB4A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AD18C03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3F518BF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CC32012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B20D5B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335C" w:rsidRPr="00D86FF4" w14:paraId="599035DC" w14:textId="77777777" w:rsidTr="00132F30">
        <w:trPr>
          <w:trHeight w:val="454"/>
          <w:jc w:val="center"/>
        </w:trPr>
        <w:tc>
          <w:tcPr>
            <w:tcW w:w="3119" w:type="dxa"/>
            <w:vAlign w:val="center"/>
          </w:tcPr>
          <w:p w14:paraId="0BFCC34E" w14:textId="77777777" w:rsidR="00F0335C" w:rsidRPr="00F0335C" w:rsidRDefault="00F0335C" w:rsidP="00F033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vAlign w:val="center"/>
          </w:tcPr>
          <w:p w14:paraId="7ADD2D8C" w14:textId="77777777" w:rsidR="00F0335C" w:rsidRPr="00471FE0" w:rsidRDefault="00F0335C" w:rsidP="00F033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294621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74139D" w14:textId="77777777" w:rsidR="00F0335C" w:rsidRPr="00471FE0" w:rsidRDefault="00F0335C" w:rsidP="00F0335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214DA6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AC8418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51543554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68EC297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DCBE3FC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21F61F2D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16D903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335C" w:rsidRPr="00D86FF4" w14:paraId="73B45108" w14:textId="77777777" w:rsidTr="00132F30">
        <w:trPr>
          <w:trHeight w:val="454"/>
          <w:jc w:val="center"/>
        </w:trPr>
        <w:tc>
          <w:tcPr>
            <w:tcW w:w="3119" w:type="dxa"/>
            <w:vAlign w:val="center"/>
          </w:tcPr>
          <w:p w14:paraId="0C6F16CF" w14:textId="7461F0F0" w:rsidR="00F0335C" w:rsidRPr="000F2242" w:rsidRDefault="00F0335C" w:rsidP="00F03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allagher&lt;/Author&gt;&lt;Year&gt;2017&lt;/Year&gt;&lt;RecNum&gt;93894&lt;/RecNum&gt;&lt;DisplayText&gt;&lt;style face="superscript"&gt;16&lt;/style&gt;&lt;/DisplayText&gt;&lt;record&gt;&lt;rec-number&gt;93894&lt;/rec-number&gt;&lt;foreign-keys&gt;&lt;key app="EN" db-id="e5s5sx005ff5pve5fdtxfer1xtvwswf9zvrp" timestamp="1628431537"&gt;93894&lt;/key&gt;&lt;/foreign-keys&gt;&lt;ref-type name="Journal Article"&gt;17&lt;/ref-type&gt;&lt;contributors&gt;&lt;authors&gt;&lt;author&gt;Gallagher, Celine&lt;/author&gt;&lt;author&gt;Hendriks, Jeroen ML&lt;/author&gt;&lt;author&gt;Elliott, Adrian D&lt;/author&gt;&lt;author&gt;Wong, Christopher X&lt;/author&gt;&lt;author&gt;Rangnekar, Geetanjali&lt;/author&gt;&lt;author&gt;Middeldorp, Melissa E&lt;/author&gt;&lt;author&gt;Mahajan, Rajiv&lt;/author&gt;&lt;author&gt;Lau, Dennis H&lt;/author&gt;&lt;author&gt;Sanders, Prashanthan&lt;/author&gt;&lt;/authors&gt;&lt;/contributors&gt;&lt;titles&gt;&lt;title&gt;Alcohol and incident atrial fibrillation–a systematic review and meta-analysis&lt;/title&gt;&lt;secondary-title&gt;International journal of cardiology&lt;/secondary-title&gt;&lt;/titles&gt;&lt;periodical&gt;&lt;full-title&gt;International journal of cardiology&lt;/full-title&gt;&lt;/periodical&gt;&lt;pages&gt;46-52&lt;/pages&gt;&lt;volume&gt;246&lt;/volume&gt;&lt;dates&gt;&lt;year&gt;2017&lt;/year&gt;&lt;/dates&gt;&lt;isbn&gt;0167-5273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CCACD88" w14:textId="77777777" w:rsidR="00F0335C" w:rsidRPr="00471FE0" w:rsidRDefault="00F0335C" w:rsidP="00F033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851" w:type="dxa"/>
            <w:vAlign w:val="center"/>
          </w:tcPr>
          <w:p w14:paraId="2B3B9514" w14:textId="77777777" w:rsidR="00F0335C" w:rsidRDefault="00FE00A5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27D2DC5C" w14:textId="77777777" w:rsidR="00F0335C" w:rsidRPr="00471FE0" w:rsidRDefault="00423CB2" w:rsidP="00F0335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651</w:t>
            </w:r>
          </w:p>
        </w:tc>
        <w:tc>
          <w:tcPr>
            <w:tcW w:w="850" w:type="dxa"/>
            <w:vAlign w:val="center"/>
          </w:tcPr>
          <w:p w14:paraId="5F5C82D2" w14:textId="77777777" w:rsidR="00F0335C" w:rsidRPr="00471FE0" w:rsidRDefault="00423CB2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0</w:t>
            </w:r>
          </w:p>
        </w:tc>
        <w:tc>
          <w:tcPr>
            <w:tcW w:w="1134" w:type="dxa"/>
            <w:vAlign w:val="center"/>
          </w:tcPr>
          <w:p w14:paraId="7B13A47A" w14:textId="2233A253" w:rsidR="00F0335C" w:rsidRPr="00471FE0" w:rsidRDefault="00397793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3B99D5A1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7A55E54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3E207204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DC2D173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35EA2C5A" w14:textId="77777777" w:rsidR="00F0335C" w:rsidRPr="00471FE0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423C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</w:t>
            </w:r>
          </w:p>
        </w:tc>
      </w:tr>
      <w:tr w:rsidR="00494791" w:rsidRPr="00D86FF4" w14:paraId="5F3FF146" w14:textId="77777777" w:rsidTr="00C96121">
        <w:trPr>
          <w:trHeight w:val="454"/>
          <w:jc w:val="center"/>
        </w:trPr>
        <w:tc>
          <w:tcPr>
            <w:tcW w:w="3119" w:type="dxa"/>
            <w:vAlign w:val="center"/>
          </w:tcPr>
          <w:p w14:paraId="6795A607" w14:textId="65272E43" w:rsidR="00494791" w:rsidRPr="000F2242" w:rsidRDefault="00494791" w:rsidP="0049479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allagher&lt;/Author&gt;&lt;Year&gt;2017&lt;/Year&gt;&lt;RecNum&gt;93894&lt;/RecNum&gt;&lt;DisplayText&gt;&lt;style face="superscript"&gt;16&lt;/style&gt;&lt;/DisplayText&gt;&lt;record&gt;&lt;rec-number&gt;93894&lt;/rec-number&gt;&lt;foreign-keys&gt;&lt;key app="EN" db-id="e5s5sx005ff5pve5fdtxfer1xtvwswf9zvrp" timestamp="1628431537"&gt;93894&lt;/key&gt;&lt;/foreign-keys&gt;&lt;ref-type name="Journal Article"&gt;17&lt;/ref-type&gt;&lt;contributors&gt;&lt;authors&gt;&lt;author&gt;Gallagher, Celine&lt;/author&gt;&lt;author&gt;Hendriks, Jeroen ML&lt;/author&gt;&lt;author&gt;Elliott, Adrian D&lt;/author&gt;&lt;author&gt;Wong, Christopher X&lt;/author&gt;&lt;author&gt;Rangnekar, Geetanjali&lt;/author&gt;&lt;author&gt;Middeldorp, Melissa E&lt;/author&gt;&lt;author&gt;Mahajan, Rajiv&lt;/author&gt;&lt;author&gt;Lau, Dennis H&lt;/author&gt;&lt;author&gt;Sanders, Prashanthan&lt;/author&gt;&lt;/authors&gt;&lt;/contributors&gt;&lt;titles&gt;&lt;title&gt;Alcohol and incident atrial fibrillation–a systematic review and meta-analysis&lt;/title&gt;&lt;secondary-title&gt;International journal of cardiology&lt;/secondary-title&gt;&lt;/titles&gt;&lt;periodical&gt;&lt;full-title&gt;International journal of cardiology&lt;/full-title&gt;&lt;/periodical&gt;&lt;pages&gt;46-52&lt;/pages&gt;&lt;volume&gt;246&lt;/volume&gt;&lt;dates&gt;&lt;year&gt;2017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30F39C6" w14:textId="77777777" w:rsidR="00494791" w:rsidRPr="00471FE0" w:rsidRDefault="00494791" w:rsidP="00494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851" w:type="dxa"/>
            <w:vAlign w:val="center"/>
          </w:tcPr>
          <w:p w14:paraId="2A285BF7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95CD018" w14:textId="77777777" w:rsidR="00494791" w:rsidRPr="00471FE0" w:rsidRDefault="00494791" w:rsidP="0049479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751</w:t>
            </w:r>
          </w:p>
        </w:tc>
        <w:tc>
          <w:tcPr>
            <w:tcW w:w="850" w:type="dxa"/>
            <w:vAlign w:val="center"/>
          </w:tcPr>
          <w:p w14:paraId="28A81FDB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134" w:type="dxa"/>
            <w:vAlign w:val="center"/>
          </w:tcPr>
          <w:p w14:paraId="54DAE70E" w14:textId="4C301740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6CDEDD66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3CE07FAD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0B8EDFCD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32C67AF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9925E7E" w14:textId="77777777" w:rsidR="00494791" w:rsidRPr="00471FE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4723EAE1" w14:textId="77777777" w:rsidTr="00C96121">
        <w:trPr>
          <w:trHeight w:val="454"/>
          <w:jc w:val="center"/>
        </w:trPr>
        <w:tc>
          <w:tcPr>
            <w:tcW w:w="3119" w:type="dxa"/>
            <w:vAlign w:val="center"/>
          </w:tcPr>
          <w:p w14:paraId="3317F1AF" w14:textId="10CD4AF0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Gallagher&lt;/Author&gt;&lt;Year&gt;2017&lt;/Year&gt;&lt;RecNum&gt;93894&lt;/RecNum&gt;&lt;DisplayText&gt;&lt;style face="superscript"&gt;16&lt;/style&gt;&lt;/DisplayText&gt;&lt;record&gt;&lt;rec-number&gt;93894&lt;/rec-number&gt;&lt;foreign-keys&gt;&lt;key app="EN" db-id="e5s5sx005ff5pve5fdtxfer1xtvwswf9zvrp" timestamp="1628431537"&gt;93894&lt;/key&gt;&lt;/foreign-keys&gt;&lt;ref-type name="Journal Article"&gt;17&lt;/ref-type&gt;&lt;contributors&gt;&lt;authors&gt;&lt;author&gt;Gallagher, Celine&lt;/author&gt;&lt;author&gt;Hendriks, Jeroen ML&lt;/author&gt;&lt;author&gt;Elliott, Adrian D&lt;/author&gt;&lt;author&gt;Wong, Christopher X&lt;/author&gt;&lt;author&gt;Rangnekar, Geetanjali&lt;/author&gt;&lt;author&gt;Middeldorp, Melissa E&lt;/author&gt;&lt;author&gt;Mahajan, Rajiv&lt;/author&gt;&lt;author&gt;Lau, Dennis H&lt;/author&gt;&lt;author&gt;Sanders, Prashanthan&lt;/author&gt;&lt;/authors&gt;&lt;/contributors&gt;&lt;titles&gt;&lt;title&gt;Alcohol and incident atrial fibrillation–a systematic review and meta-analysis&lt;/title&gt;&lt;secondary-title&gt;International journal of cardiology&lt;/secondary-title&gt;&lt;/titles&gt;&lt;periodical&gt;&lt;full-title&gt;International journal of cardiology&lt;/full-title&gt;&lt;/periodical&gt;&lt;pages&gt;46-52&lt;/pages&gt;&lt;volume&gt;246&lt;/volume&gt;&lt;dates&gt;&lt;year&gt;2017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89F8597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851" w:type="dxa"/>
            <w:vAlign w:val="center"/>
          </w:tcPr>
          <w:p w14:paraId="5AD4C27A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F35AD3F" w14:textId="77777777" w:rsidR="00494791" w:rsidRDefault="00494791" w:rsidP="00494791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923</w:t>
            </w:r>
          </w:p>
        </w:tc>
        <w:tc>
          <w:tcPr>
            <w:tcW w:w="850" w:type="dxa"/>
            <w:vAlign w:val="center"/>
          </w:tcPr>
          <w:p w14:paraId="39440515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34" w:type="dxa"/>
            <w:vAlign w:val="center"/>
          </w:tcPr>
          <w:p w14:paraId="0183BD24" w14:textId="0B745D78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35FBBEA2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0.85-1.33)</w:t>
            </w:r>
          </w:p>
        </w:tc>
        <w:tc>
          <w:tcPr>
            <w:tcW w:w="748" w:type="dxa"/>
            <w:vAlign w:val="center"/>
          </w:tcPr>
          <w:p w14:paraId="15CD1B4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815" w:type="dxa"/>
            <w:vAlign w:val="center"/>
          </w:tcPr>
          <w:p w14:paraId="789D4517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20%</w:t>
            </w:r>
          </w:p>
        </w:tc>
        <w:tc>
          <w:tcPr>
            <w:tcW w:w="1055" w:type="dxa"/>
            <w:vAlign w:val="center"/>
          </w:tcPr>
          <w:p w14:paraId="447087A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C11EFA9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07 </w:t>
            </w:r>
          </w:p>
        </w:tc>
      </w:tr>
      <w:tr w:rsidR="00435139" w:rsidRPr="00D86FF4" w14:paraId="06013153" w14:textId="77777777" w:rsidTr="004B0CFE">
        <w:trPr>
          <w:trHeight w:val="454"/>
          <w:jc w:val="center"/>
        </w:trPr>
        <w:tc>
          <w:tcPr>
            <w:tcW w:w="3119" w:type="dxa"/>
            <w:vAlign w:val="center"/>
          </w:tcPr>
          <w:p w14:paraId="47F69454" w14:textId="482E8FD0" w:rsidR="00435139" w:rsidRPr="000F2242" w:rsidRDefault="00435139" w:rsidP="0043513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bdominal aortic aneurysm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pencer&lt;/Author&gt;&lt;Year&gt;2017&lt;/Year&gt;&lt;RecNum&gt;82984&lt;/RecNum&gt;&lt;DisplayText&gt;&lt;style face="superscript"&gt;17&lt;/style&gt;&lt;/DisplayText&gt;&lt;record&gt;&lt;rec-number&gt;82984&lt;/rec-number&gt;&lt;foreign-keys&gt;&lt;key app="EN" db-id="e5s5sx005ff5pve5fdtxfer1xtvwswf9zvrp" timestamp="1609934508"&gt;82984&lt;/key&gt;&lt;/foreign-keys&gt;&lt;ref-type name="Journal Article"&gt;17&lt;/ref-type&gt;&lt;contributors&gt;&lt;authors&gt;&lt;author&gt;Spencer, S. M.&lt;/author&gt;&lt;author&gt;Trower, A. J.&lt;/author&gt;&lt;author&gt;Jia, X.&lt;/author&gt;&lt;author&gt;Scott, D. J. A.&lt;/author&gt;&lt;author&gt;Greenwood, D. C.&lt;/author&gt;&lt;/authors&gt;&lt;/contributors&gt;&lt;titles&gt;&lt;title&gt;Meta-analysis of the association between alcohol consumption and abdominal aortic aneurysm&lt;/title&gt;&lt;secondary-title&gt;British Journal of Surgery&lt;/secondary-title&gt;&lt;/titles&gt;&lt;periodical&gt;&lt;full-title&gt;British Journal of Surgery&lt;/full-title&gt;&lt;/periodical&gt;&lt;pages&gt;1756-1764&lt;/pages&gt;&lt;volume&gt;104&lt;/volume&gt;&lt;number&gt;13&lt;/number&gt;&lt;dates&gt;&lt;year&gt;2017&lt;/year&gt;&lt;pub-dates&gt;&lt;date&gt;Dec&lt;/date&gt;&lt;/pub-dates&gt;&lt;/dates&gt;&lt;isbn&gt;0007-1323&lt;/isbn&gt;&lt;accession-num&gt;WOS:000415360000002&lt;/accession-num&gt;&lt;urls&gt;&lt;related-urls&gt;&lt;url&gt;&amp;lt;Go to ISI&amp;gt;://WOS:000415360000002&lt;/url&gt;&lt;/related-urls&gt;&lt;/urls&gt;&lt;electronic-resource-num&gt;10.1002/bjs.10674&lt;/electronic-resource-num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9A52525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encer et al, 2017 </w:t>
            </w:r>
          </w:p>
        </w:tc>
        <w:tc>
          <w:tcPr>
            <w:tcW w:w="851" w:type="dxa"/>
            <w:vAlign w:val="center"/>
          </w:tcPr>
          <w:p w14:paraId="2F8ED2FC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1540DF85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A04A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81</w:t>
            </w:r>
          </w:p>
        </w:tc>
        <w:tc>
          <w:tcPr>
            <w:tcW w:w="850" w:type="dxa"/>
            <w:vAlign w:val="center"/>
          </w:tcPr>
          <w:p w14:paraId="74CBC037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A04A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134" w:type="dxa"/>
            <w:vAlign w:val="center"/>
          </w:tcPr>
          <w:p w14:paraId="4799E216" w14:textId="05F0376A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583333E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0-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551B5C7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0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AB76EA1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3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1A1C0071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F499C62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1F4FADFC" w14:textId="77777777" w:rsidTr="007220C9">
        <w:trPr>
          <w:trHeight w:val="454"/>
          <w:jc w:val="center"/>
        </w:trPr>
        <w:tc>
          <w:tcPr>
            <w:tcW w:w="3119" w:type="dxa"/>
          </w:tcPr>
          <w:p w14:paraId="76CDE8D5" w14:textId="628D2F7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bdominal aortic aneurysm</w: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pencer&lt;/Author&gt;&lt;Year&gt;2017&lt;/Year&gt;&lt;RecNum&gt;82984&lt;/RecNum&gt;&lt;DisplayText&gt;&lt;style face="superscript"&gt;17&lt;/style&gt;&lt;/DisplayText&gt;&lt;record&gt;&lt;rec-number&gt;82984&lt;/rec-number&gt;&lt;foreign-keys&gt;&lt;key app="EN" db-id="e5s5sx005ff5pve5fdtxfer1xtvwswf9zvrp" timestamp="1609934508"&gt;82984&lt;/key&gt;&lt;/foreign-keys&gt;&lt;ref-type name="Journal Article"&gt;17&lt;/ref-type&gt;&lt;contributors&gt;&lt;authors&gt;&lt;author&gt;Spencer, S. M.&lt;/author&gt;&lt;author&gt;Trower, A. J.&lt;/author&gt;&lt;author&gt;Jia, X.&lt;/author&gt;&lt;author&gt;Scott, D. J. A.&lt;/author&gt;&lt;author&gt;Greenwood, D. C.&lt;/author&gt;&lt;/authors&gt;&lt;/contributors&gt;&lt;titles&gt;&lt;title&gt;Meta-analysis of the association between alcohol consumption and abdominal aortic aneurysm&lt;/title&gt;&lt;secondary-title&gt;British Journal of Surgery&lt;/secondary-title&gt;&lt;/titles&gt;&lt;periodical&gt;&lt;full-title&gt;British Journal of Surgery&lt;/full-title&gt;&lt;/periodical&gt;&lt;pages&gt;1756-1764&lt;/pages&gt;&lt;volume&gt;104&lt;/volume&gt;&lt;number&gt;13&lt;/number&gt;&lt;dates&gt;&lt;year&gt;2017&lt;/year&gt;&lt;pub-dates&gt;&lt;date&gt;Dec&lt;/date&gt;&lt;/pub-dates&gt;&lt;/dates&gt;&lt;isbn&gt;0007-1323&lt;/isbn&gt;&lt;accession-num&gt;WOS:000415360000002&lt;/accession-num&gt;&lt;urls&gt;&lt;related-urls&gt;&lt;url&gt;&amp;lt;Go to ISI&amp;gt;://WOS:000415360000002&lt;/url&gt;&lt;/related-urls&gt;&lt;/urls&gt;&lt;electronic-resource-num&gt;10.1002/bjs.10674&lt;/electronic-resource-num&gt;&lt;/record&gt;&lt;/Cite&gt;&lt;/EndNote&gt;</w:instrTex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46A2F9C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encer et al, 2017 </w:t>
            </w:r>
          </w:p>
        </w:tc>
        <w:tc>
          <w:tcPr>
            <w:tcW w:w="851" w:type="dxa"/>
            <w:vAlign w:val="center"/>
          </w:tcPr>
          <w:p w14:paraId="08B153CF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15E8E167" w14:textId="77777777" w:rsidR="00494791" w:rsidRDefault="00494791" w:rsidP="00494791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51</w:t>
            </w:r>
          </w:p>
        </w:tc>
        <w:tc>
          <w:tcPr>
            <w:tcW w:w="850" w:type="dxa"/>
          </w:tcPr>
          <w:p w14:paraId="221BDE8C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134" w:type="dxa"/>
            <w:vAlign w:val="center"/>
          </w:tcPr>
          <w:p w14:paraId="22356831" w14:textId="45D3BC55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5EAF6A4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(0.76-1.1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204DF6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FFC172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25117370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986469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5</w:t>
            </w:r>
          </w:p>
        </w:tc>
      </w:tr>
      <w:tr w:rsidR="00494791" w:rsidRPr="00D86FF4" w14:paraId="3D60AA5E" w14:textId="77777777" w:rsidTr="007220C9">
        <w:trPr>
          <w:trHeight w:val="454"/>
          <w:jc w:val="center"/>
        </w:trPr>
        <w:tc>
          <w:tcPr>
            <w:tcW w:w="3119" w:type="dxa"/>
          </w:tcPr>
          <w:p w14:paraId="4ED251D2" w14:textId="550DBF8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bdominal aortic aneurysm</w: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pencer&lt;/Author&gt;&lt;Year&gt;2017&lt;/Year&gt;&lt;RecNum&gt;82984&lt;/RecNum&gt;&lt;DisplayText&gt;&lt;style face="superscript"&gt;17&lt;/style&gt;&lt;/DisplayText&gt;&lt;record&gt;&lt;rec-number&gt;82984&lt;/rec-number&gt;&lt;foreign-keys&gt;&lt;key app="EN" db-id="e5s5sx005ff5pve5fdtxfer1xtvwswf9zvrp" timestamp="1609934508"&gt;82984&lt;/key&gt;&lt;/foreign-keys&gt;&lt;ref-type name="Journal Article"&gt;17&lt;/ref-type&gt;&lt;contributors&gt;&lt;authors&gt;&lt;author&gt;Spencer, S. M.&lt;/author&gt;&lt;author&gt;Trower, A. J.&lt;/author&gt;&lt;author&gt;Jia, X.&lt;/author&gt;&lt;author&gt;Scott, D. J. A.&lt;/author&gt;&lt;author&gt;Greenwood, D. C.&lt;/author&gt;&lt;/authors&gt;&lt;/contributors&gt;&lt;titles&gt;&lt;title&gt;Meta-analysis of the association between alcohol consumption and abdominal aortic aneurysm&lt;/title&gt;&lt;secondary-title&gt;British Journal of Surgery&lt;/secondary-title&gt;&lt;/titles&gt;&lt;periodical&gt;&lt;full-title&gt;British Journal of Surgery&lt;/full-title&gt;&lt;/periodical&gt;&lt;pages&gt;1756-1764&lt;/pages&gt;&lt;volume&gt;104&lt;/volume&gt;&lt;number&gt;13&lt;/number&gt;&lt;dates&gt;&lt;year&gt;2017&lt;/year&gt;&lt;pub-dates&gt;&lt;date&gt;Dec&lt;/date&gt;&lt;/pub-dates&gt;&lt;/dates&gt;&lt;isbn&gt;0007-1323&lt;/isbn&gt;&lt;accession-num&gt;WOS:000415360000002&lt;/accession-num&gt;&lt;urls&gt;&lt;related-urls&gt;&lt;url&gt;&amp;lt;Go to ISI&amp;gt;://WOS:000415360000002&lt;/url&gt;&lt;/related-urls&gt;&lt;/urls&gt;&lt;electronic-resource-num&gt;10.1002/bjs.10674&lt;/electronic-resource-num&gt;&lt;/record&gt;&lt;/Cite&gt;&lt;/EndNote&gt;</w:instrTex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7</w:t>
            </w:r>
            <w:r w:rsidRPr="00865C5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599C4BF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encer et al, 2017 </w:t>
            </w:r>
          </w:p>
        </w:tc>
        <w:tc>
          <w:tcPr>
            <w:tcW w:w="851" w:type="dxa"/>
            <w:vAlign w:val="center"/>
          </w:tcPr>
          <w:p w14:paraId="271DBCF6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3AE700A9" w14:textId="77777777" w:rsidR="00494791" w:rsidRDefault="00494791" w:rsidP="00494791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23</w:t>
            </w:r>
          </w:p>
        </w:tc>
        <w:tc>
          <w:tcPr>
            <w:tcW w:w="850" w:type="dxa"/>
          </w:tcPr>
          <w:p w14:paraId="4B111E53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34" w:type="dxa"/>
            <w:vAlign w:val="center"/>
          </w:tcPr>
          <w:p w14:paraId="6AC52234" w14:textId="4AE4F6DA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27BE0CBE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0FBA592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10BB5F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0951B6F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EE474C7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435139" w:rsidRPr="00D86FF4" w14:paraId="6019A624" w14:textId="77777777" w:rsidTr="004B0CFE">
        <w:trPr>
          <w:trHeight w:val="454"/>
          <w:jc w:val="center"/>
        </w:trPr>
        <w:tc>
          <w:tcPr>
            <w:tcW w:w="3119" w:type="dxa"/>
            <w:vAlign w:val="center"/>
          </w:tcPr>
          <w:p w14:paraId="4074BB34" w14:textId="7AA37B99" w:rsidR="00435139" w:rsidRPr="000F2242" w:rsidRDefault="00435139" w:rsidP="0043513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ypertension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iasoulis&lt;/Author&gt;&lt;Year&gt;2012&lt;/Year&gt;&lt;RecNum&gt;93892&lt;/RecNum&gt;&lt;DisplayText&gt;&lt;style face="superscript"&gt;18&lt;/style&gt;&lt;/DisplayText&gt;&lt;record&gt;&lt;rec-number&gt;93892&lt;/rec-number&gt;&lt;foreign-keys&gt;&lt;key app="EN" db-id="e5s5sx005ff5pve5fdtxfer1xtvwswf9zvrp" timestamp="1628431536"&gt;93892&lt;/key&gt;&lt;/foreign-keys&gt;&lt;ref-type name="Journal Article"&gt;17&lt;/ref-type&gt;&lt;contributors&gt;&lt;authors&gt;&lt;author&gt;Briasoulis, Alexandros&lt;/author&gt;&lt;author&gt;Agarwal, Vikram&lt;/author&gt;&lt;author&gt;Messerli, Franz H&lt;/author&gt;&lt;/authors&gt;&lt;/contr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ibutors&gt;&lt;titles&gt;&lt;title&gt;Alcohol consumption and the risk of hypertension in men and women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analysis&lt;/title&gt;&lt;secondary-title&gt;The Journal of Clinical Hypertension&lt;/secondary-title&gt;&lt;/titles&gt;&lt;periodical&gt;&lt;full-title&gt;The Journal of C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>linical Hypertension&lt;/full-title&gt;&lt;/periodical&gt;&lt;pages&gt;792-798&lt;/pages&gt;&lt;volume&gt;14&lt;/volume&gt;&lt;number&gt;11&lt;/number&gt;&lt;dates&gt;&lt;year&gt;2012&lt;/year&gt;&lt;/dates&gt;&lt;isbn&gt;1524-617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93E98AC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asoulis et al, 2012</w:t>
            </w:r>
          </w:p>
        </w:tc>
        <w:tc>
          <w:tcPr>
            <w:tcW w:w="851" w:type="dxa"/>
            <w:vAlign w:val="center"/>
          </w:tcPr>
          <w:p w14:paraId="5173F612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68B3E67B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131</w:t>
            </w:r>
          </w:p>
        </w:tc>
        <w:tc>
          <w:tcPr>
            <w:tcW w:w="850" w:type="dxa"/>
            <w:vAlign w:val="center"/>
          </w:tcPr>
          <w:p w14:paraId="589DE3A2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1134" w:type="dxa"/>
            <w:vAlign w:val="center"/>
          </w:tcPr>
          <w:p w14:paraId="3C32ADB8" w14:textId="3D2E0DA0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F3F4CF3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90(0.84-0.97)</w:t>
            </w:r>
          </w:p>
        </w:tc>
        <w:tc>
          <w:tcPr>
            <w:tcW w:w="748" w:type="dxa"/>
            <w:vAlign w:val="center"/>
          </w:tcPr>
          <w:p w14:paraId="3A77EFB4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815" w:type="dxa"/>
            <w:vAlign w:val="center"/>
          </w:tcPr>
          <w:p w14:paraId="263395BF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2404938F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vAlign w:val="center"/>
          </w:tcPr>
          <w:p w14:paraId="5E9DA040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0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7DAC60FD" w14:textId="77777777" w:rsidTr="00960CB9">
        <w:trPr>
          <w:trHeight w:val="454"/>
          <w:jc w:val="center"/>
        </w:trPr>
        <w:tc>
          <w:tcPr>
            <w:tcW w:w="3119" w:type="dxa"/>
          </w:tcPr>
          <w:p w14:paraId="5307ACB0" w14:textId="16E96837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ypertension</w: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iasoulis&lt;/Author&gt;&lt;Year&gt;2012&lt;/Year&gt;&lt;RecNum&gt;93892&lt;/RecNum&gt;&lt;DisplayText&gt;&lt;style face="superscript"&gt;18&lt;/style&gt;&lt;/DisplayText&gt;&lt;record&gt;&lt;rec-number&gt;93892&lt;/rec-number&gt;&lt;foreign-keys&gt;&lt;key app="EN" db-id="e5s5sx005ff5pve5fdtxfer1xtvwswf9zvrp" timestamp="1628431536"&gt;93892&lt;/key&gt;&lt;/foreign-keys&gt;&lt;ref-type name="Journal Article"&gt;17&lt;/ref-type&gt;&lt;contributors&gt;&lt;authors&gt;&lt;author&gt;Briasoulis, Alexandros&lt;/author&gt;&lt;author&gt;Agarwal, Vikram&lt;/author&gt;&lt;author&gt;Messerli, Franz H&lt;/author&gt;&lt;/authors&gt;&lt;/contr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ibutors&gt;&lt;titles&gt;&lt;title&gt;Alcohol consumption and the risk of hypertension in men and women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analysis&lt;/title&gt;&lt;secondary-title&gt;The Journal of Clinical Hypertension&lt;/secondary-title&gt;&lt;/titles&gt;&lt;periodical&gt;&lt;full-title&gt;The Journal of C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>linical Hypertension&lt;/full-title&gt;&lt;/periodical&gt;&lt;pages&gt;792-798&lt;/pages&gt;&lt;volume&gt;14&lt;/volume&gt;&lt;number&gt;11&lt;/number&gt;&lt;dates&gt;&lt;year&gt;2012&lt;/year&gt;&lt;/dates&gt;&lt;isbn&gt;1524-6175&lt;/isbn&gt;&lt;urls&gt;&lt;/urls&gt;&lt;/record&gt;&lt;/Cite&gt;&lt;/EndNote&gt;</w:instrTex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878AE35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asoulis et al, 2012</w:t>
            </w:r>
          </w:p>
        </w:tc>
        <w:tc>
          <w:tcPr>
            <w:tcW w:w="851" w:type="dxa"/>
            <w:vAlign w:val="center"/>
          </w:tcPr>
          <w:p w14:paraId="78C01206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B806A29" w14:textId="77777777" w:rsidR="00494791" w:rsidRDefault="00494791" w:rsidP="00494791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225</w:t>
            </w:r>
          </w:p>
        </w:tc>
        <w:tc>
          <w:tcPr>
            <w:tcW w:w="850" w:type="dxa"/>
            <w:vAlign w:val="center"/>
          </w:tcPr>
          <w:p w14:paraId="08759C03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4</w:t>
            </w:r>
          </w:p>
        </w:tc>
        <w:tc>
          <w:tcPr>
            <w:tcW w:w="1134" w:type="dxa"/>
            <w:vAlign w:val="center"/>
          </w:tcPr>
          <w:p w14:paraId="22EECEF9" w14:textId="2ABC67C2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3E86DC8E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9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6C812F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48C96B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07E2C5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378D5B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04ACDE72" w14:textId="77777777" w:rsidTr="00960CB9">
        <w:trPr>
          <w:trHeight w:val="454"/>
          <w:jc w:val="center"/>
        </w:trPr>
        <w:tc>
          <w:tcPr>
            <w:tcW w:w="3119" w:type="dxa"/>
          </w:tcPr>
          <w:p w14:paraId="5911C611" w14:textId="7721B480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ypertension</w: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iasoulis&lt;/Author&gt;&lt;Year&gt;2012&lt;/Year&gt;&lt;RecNum&gt;93892&lt;/RecNum&gt;&lt;DisplayText&gt;&lt;style face="superscript"&gt;18&lt;/style&gt;&lt;/DisplayText&gt;&lt;record&gt;&lt;rec-number&gt;93892&lt;/rec-number&gt;&lt;foreign-keys&gt;&lt;key app="EN" db-id="e5s5sx005ff5pve5fdtxfer1xtvwswf9zvrp" timestamp="1628431536"&gt;93892&lt;/key&gt;&lt;/foreign-keys&gt;&lt;ref-type name="Journal Article"&gt;17&lt;/ref-type&gt;&lt;contributors&gt;&lt;authors&gt;&lt;author&gt;Briasoulis, Alexandros&lt;/author&gt;&lt;author&gt;Agarwal, Vikram&lt;/author&gt;&lt;author&gt;Messerli, Franz H&lt;/author&gt;&lt;/authors&gt;&lt;/contr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ibutors&gt;&lt;titles&gt;&lt;title&gt;Alcohol consumption and the risk of hypertension in men and women: a systematic review and meta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instrText>analysis&lt;/title&gt;&lt;secondary-title&gt;The Journal of Clinical Hypertension&lt;/secondary-title&gt;&lt;/titles&gt;&lt;periodical&gt;&lt;full-title&gt;The Journal of C</w:instrText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>linical Hypertension&lt;/full-title&gt;&lt;/periodical&gt;&lt;pages&gt;792-798&lt;/pages&gt;&lt;volume&gt;14&lt;/volume&gt;&lt;number&gt;11&lt;/number&gt;&lt;dates&gt;&lt;year&gt;2012&lt;/year&gt;&lt;/dates&gt;&lt;isbn&gt;1524-6175&lt;/isbn&gt;&lt;urls&gt;&lt;/urls&gt;&lt;/record&gt;&lt;/Cite&gt;&lt;/EndNote&gt;</w:instrTex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8</w:t>
            </w:r>
            <w:r w:rsidRPr="0086234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9E85345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asoulis et al, 2012</w:t>
            </w:r>
          </w:p>
        </w:tc>
        <w:tc>
          <w:tcPr>
            <w:tcW w:w="851" w:type="dxa"/>
            <w:vAlign w:val="center"/>
          </w:tcPr>
          <w:p w14:paraId="00CF306C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781551C" w14:textId="77777777" w:rsidR="00494791" w:rsidRDefault="00494791" w:rsidP="00494791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61</w:t>
            </w:r>
          </w:p>
        </w:tc>
        <w:tc>
          <w:tcPr>
            <w:tcW w:w="850" w:type="dxa"/>
            <w:vAlign w:val="center"/>
          </w:tcPr>
          <w:p w14:paraId="27AADDA7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04A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A04A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610623C6" w14:textId="1E651A2F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3974BCB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2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E43794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D9033B2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01BEF2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0AB2B3E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5139" w:rsidRPr="00D86FF4" w14:paraId="20EE3161" w14:textId="77777777" w:rsidTr="004B0CFE">
        <w:trPr>
          <w:trHeight w:val="454"/>
          <w:jc w:val="center"/>
        </w:trPr>
        <w:tc>
          <w:tcPr>
            <w:tcW w:w="3119" w:type="dxa"/>
            <w:vAlign w:val="center"/>
          </w:tcPr>
          <w:p w14:paraId="76DE64FF" w14:textId="0FC3EE25" w:rsidR="00435139" w:rsidRPr="00627C61" w:rsidRDefault="00435139" w:rsidP="00435139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in patients with hypertension</w:t>
            </w:r>
            <w:r w:rsidR="00FF731B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CD58392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36255879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1BFEB07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850" w:type="dxa"/>
            <w:vAlign w:val="center"/>
          </w:tcPr>
          <w:p w14:paraId="4AA859E9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56</w:t>
            </w:r>
          </w:p>
        </w:tc>
        <w:tc>
          <w:tcPr>
            <w:tcW w:w="1134" w:type="dxa"/>
            <w:vAlign w:val="center"/>
          </w:tcPr>
          <w:p w14:paraId="378E2ED7" w14:textId="2A7D7337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4A7B6DC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3(0.76-0.90)</w:t>
            </w:r>
          </w:p>
        </w:tc>
        <w:tc>
          <w:tcPr>
            <w:tcW w:w="748" w:type="dxa"/>
            <w:vAlign w:val="center"/>
          </w:tcPr>
          <w:p w14:paraId="111EFE13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6D05E4CF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90%</w:t>
            </w:r>
          </w:p>
        </w:tc>
        <w:tc>
          <w:tcPr>
            <w:tcW w:w="1055" w:type="dxa"/>
            <w:vAlign w:val="center"/>
          </w:tcPr>
          <w:p w14:paraId="1627C519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0EC11924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2 </w:t>
            </w:r>
          </w:p>
        </w:tc>
      </w:tr>
      <w:tr w:rsidR="00435139" w:rsidRPr="00D86FF4" w14:paraId="69A6B5FC" w14:textId="77777777" w:rsidTr="004B0CFE">
        <w:trPr>
          <w:trHeight w:val="454"/>
          <w:jc w:val="center"/>
        </w:trPr>
        <w:tc>
          <w:tcPr>
            <w:tcW w:w="3119" w:type="dxa"/>
          </w:tcPr>
          <w:p w14:paraId="6CE90BA9" w14:textId="1086D491" w:rsidR="00435139" w:rsidRPr="00627C61" w:rsidRDefault="00435139" w:rsidP="00435139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in patients with hypertension</w: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43713FCA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23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6AA909B6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71E68972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15</w:t>
            </w:r>
          </w:p>
        </w:tc>
        <w:tc>
          <w:tcPr>
            <w:tcW w:w="850" w:type="dxa"/>
            <w:vAlign w:val="center"/>
          </w:tcPr>
          <w:p w14:paraId="3433BDB2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1134" w:type="dxa"/>
            <w:vAlign w:val="center"/>
          </w:tcPr>
          <w:p w14:paraId="40012311" w14:textId="2C0C8CE2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06AB0F02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3(0.56-0.72)</w:t>
            </w:r>
          </w:p>
        </w:tc>
        <w:tc>
          <w:tcPr>
            <w:tcW w:w="748" w:type="dxa"/>
            <w:vAlign w:val="center"/>
          </w:tcPr>
          <w:p w14:paraId="6B6B6C4E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326EF77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60%</w:t>
            </w:r>
          </w:p>
        </w:tc>
        <w:tc>
          <w:tcPr>
            <w:tcW w:w="1055" w:type="dxa"/>
            <w:vAlign w:val="center"/>
          </w:tcPr>
          <w:p w14:paraId="57BD56E9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00 </w:t>
            </w:r>
          </w:p>
        </w:tc>
        <w:tc>
          <w:tcPr>
            <w:tcW w:w="992" w:type="dxa"/>
            <w:vAlign w:val="center"/>
          </w:tcPr>
          <w:p w14:paraId="15BC08B5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1 </w:t>
            </w:r>
          </w:p>
        </w:tc>
      </w:tr>
      <w:tr w:rsidR="00435139" w:rsidRPr="00D86FF4" w14:paraId="3C109DD5" w14:textId="77777777" w:rsidTr="004B0CFE">
        <w:trPr>
          <w:trHeight w:val="454"/>
          <w:jc w:val="center"/>
        </w:trPr>
        <w:tc>
          <w:tcPr>
            <w:tcW w:w="3119" w:type="dxa"/>
          </w:tcPr>
          <w:p w14:paraId="3BA06129" w14:textId="3A40D613" w:rsidR="00435139" w:rsidRPr="00627C61" w:rsidRDefault="00435139" w:rsidP="00435139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in patients with hypertension</w: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94714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2BC28DB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23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57780D8F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3AD030A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63</w:t>
            </w:r>
          </w:p>
        </w:tc>
        <w:tc>
          <w:tcPr>
            <w:tcW w:w="850" w:type="dxa"/>
            <w:vAlign w:val="center"/>
          </w:tcPr>
          <w:p w14:paraId="0F5A532E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134" w:type="dxa"/>
            <w:vAlign w:val="center"/>
          </w:tcPr>
          <w:p w14:paraId="1735B633" w14:textId="4A347EF1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029B75A2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8(0.56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0FC76AF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061DF36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5BCD79D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8A84FF8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2</w:t>
            </w:r>
          </w:p>
        </w:tc>
      </w:tr>
      <w:tr w:rsidR="00435139" w:rsidRPr="00D86FF4" w14:paraId="27912FA7" w14:textId="77777777" w:rsidTr="004B0CFE">
        <w:trPr>
          <w:trHeight w:val="454"/>
          <w:jc w:val="center"/>
        </w:trPr>
        <w:tc>
          <w:tcPr>
            <w:tcW w:w="3119" w:type="dxa"/>
            <w:vAlign w:val="center"/>
          </w:tcPr>
          <w:p w14:paraId="6483CBD1" w14:textId="47A681A9" w:rsidR="00435139" w:rsidRPr="00627C61" w:rsidRDefault="00435139" w:rsidP="00435139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nous 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omboembolism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20&lt;/Year&gt;&lt;RecNum&gt;94576&lt;/RecNum&gt;&lt;DisplayText&gt;&lt;style face="superscript"&gt;20&lt;/style&gt;&lt;/DisplayText&gt;&lt;record&gt;&lt;rec-number&gt;94576&lt;/rec-number&gt;&lt;foreign-keys&gt;&lt;key app="EN" db-id="e5s5sx005ff5pve5fdtxfer1xtvwswf9zvrp" timestamp="1628469691"&gt;94576&lt;/key&gt;&lt;/foreign-keys&gt;&lt;ref-type name="Journal Article"&gt;17&lt;/ref-type&gt;&lt;contributors&gt;&lt;authors&gt;&lt;author&gt;Chen, Mengyan&lt;/author&gt;&lt;author&gt;Ji, Mingxia&lt;/author&gt;&lt;author&gt;Chen, Tiejiang&lt;/author&gt;&lt;author&gt;Hong, Xiaofei&lt;/author&gt;&lt;author&gt;Jia, Yian&lt;/author&gt;&lt;/authors&gt;&lt;/contributors&gt;&lt;titles&gt;&lt;title&gt;Alcohol consumption and risk for venous thromboembolism: a meta-analysis of prospective studies&lt;/title&gt;&lt;secondary-title&gt;Frontiers in nutrition&lt;/secondary-title&gt;&lt;/titles&gt;&lt;periodical&gt;&lt;full-title&gt;Frontiers in Nutrition&lt;/full-title&gt;&lt;/periodical&gt;&lt;pages&gt;32&lt;/pages&gt;&lt;volume&gt;7&lt;/volume&gt;&lt;dates&gt;&lt;year&gt;2020&lt;/year&gt;&lt;/dates&gt;&lt;isbn&gt;2296-861X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F2F1028" w14:textId="77777777" w:rsidR="00435139" w:rsidRPr="001D2CD6" w:rsidRDefault="00435139" w:rsidP="0043513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 et al, 2020</w:t>
            </w:r>
          </w:p>
        </w:tc>
        <w:tc>
          <w:tcPr>
            <w:tcW w:w="851" w:type="dxa"/>
            <w:vAlign w:val="center"/>
          </w:tcPr>
          <w:p w14:paraId="3B8B9258" w14:textId="77777777" w:rsidR="00435139" w:rsidRDefault="00435139" w:rsidP="004351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479FC34" w14:textId="77777777" w:rsidR="00435139" w:rsidRDefault="00435139" w:rsidP="00435139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86</w:t>
            </w:r>
          </w:p>
        </w:tc>
        <w:tc>
          <w:tcPr>
            <w:tcW w:w="850" w:type="dxa"/>
          </w:tcPr>
          <w:p w14:paraId="06CD469D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134" w:type="dxa"/>
            <w:vAlign w:val="center"/>
          </w:tcPr>
          <w:p w14:paraId="0C1AA1EC" w14:textId="57BA9196" w:rsidR="00435139" w:rsidRPr="001D2CD6" w:rsidRDefault="00397793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4C286A4" w14:textId="77777777" w:rsidR="00435139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5B42C59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15" w:type="dxa"/>
            <w:vAlign w:val="center"/>
          </w:tcPr>
          <w:p w14:paraId="4C164C64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E7D6E0D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92" w:type="dxa"/>
            <w:vAlign w:val="center"/>
          </w:tcPr>
          <w:p w14:paraId="7CF39467" w14:textId="77777777" w:rsidR="00435139" w:rsidRPr="001D2CD6" w:rsidRDefault="00435139" w:rsidP="0043513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07DDD371" w14:textId="77777777" w:rsidR="00384BAB" w:rsidRDefault="00384BAB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DA2E3A" w:rsidRPr="00D86FF4" w14:paraId="3E27C287" w14:textId="77777777" w:rsidTr="00DA2E3A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64054B3F" w14:textId="77777777" w:rsidR="00DA2E3A" w:rsidRPr="001D2CD6" w:rsidRDefault="00DA2E3A" w:rsidP="00DA2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3A24AEBE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2C50765B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25D957E7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1E0E0067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1A322DD6" w14:textId="00AE6857" w:rsidR="00DA2E3A" w:rsidRPr="001D2CD6" w:rsidRDefault="008A405E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529FC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67B6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64AF8FAD" w14:textId="77777777" w:rsidR="00DA2E3A" w:rsidRPr="001D2CD6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DA2E3A" w:rsidRPr="00D86FF4" w14:paraId="4704F39B" w14:textId="77777777" w:rsidTr="00DA2E3A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65E975A" w14:textId="77777777" w:rsidR="00DA2E3A" w:rsidRPr="00983B66" w:rsidRDefault="00DA2E3A" w:rsidP="00DA2E3A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5E11729" w14:textId="77777777" w:rsidR="00DA2E3A" w:rsidRPr="001D2CD6" w:rsidRDefault="00DA2E3A" w:rsidP="00DA2E3A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74253F6" w14:textId="77777777" w:rsidR="00DA2E3A" w:rsidRPr="005155D2" w:rsidRDefault="00DA2E3A" w:rsidP="00DA2E3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69BFCEC" w14:textId="77777777" w:rsidR="00DA2E3A" w:rsidRPr="005155D2" w:rsidRDefault="00DA2E3A" w:rsidP="00DA2E3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942F3E7" w14:textId="77777777" w:rsidR="00DA2E3A" w:rsidRPr="001D2CD6" w:rsidRDefault="00DA2E3A" w:rsidP="00DA2E3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893BCA8" w14:textId="77777777" w:rsidR="00DA2E3A" w:rsidRDefault="00DA2E3A" w:rsidP="00DA2E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6DC5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4F868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7F75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5E89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37F55A3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5139" w:rsidRPr="00D86FF4" w14:paraId="7FBE4213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24024D4A" w14:textId="0464CC8A" w:rsidR="00435139" w:rsidRDefault="00494791" w:rsidP="005249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nous 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omboembolis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en&lt;/Author&gt;&lt;Year&gt;2020&lt;/Year&gt;&lt;RecNum&gt;94576&lt;/RecNum&gt;&lt;DisplayText&gt;&lt;style face="superscript"&gt;20&lt;/style&gt;&lt;/DisplayText&gt;&lt;record&gt;&lt;rec-number&gt;94576&lt;/rec-number&gt;&lt;foreign-keys&gt;&lt;key app="EN" db-id="e5s5sx005ff5pve5fdtxfer1xtvwswf9zvrp" timestamp="1628469691"&gt;94576&lt;/key&gt;&lt;/foreign-keys&gt;&lt;ref-type name="Journal Article"&gt;17&lt;/ref-type&gt;&lt;contributors&gt;&lt;authors&gt;&lt;author&gt;Chen, Mengyan&lt;/author&gt;&lt;author&gt;Ji, Mingxia&lt;/author&gt;&lt;author&gt;Chen, Tiejiang&lt;/author&gt;&lt;author&gt;Hong, Xiaofei&lt;/author&gt;&lt;author&gt;Jia, Yian&lt;/author&gt;&lt;/authors&gt;&lt;/contributors&gt;&lt;titles&gt;&lt;title&gt;Alcohol consumption and risk for venous thromboembolism: a meta-analysis of prospective studies&lt;/title&gt;&lt;secondary-title&gt;Frontiers in nutrition&lt;/secondary-title&gt;&lt;/titles&gt;&lt;periodical&gt;&lt;full-title&gt;Frontiers in Nutrition&lt;/full-title&gt;&lt;/periodical&gt;&lt;pages&gt;32&lt;/pages&gt;&lt;volume&gt;7&lt;/volume&gt;&lt;dates&gt;&lt;year&gt;2020&lt;/year&gt;&lt;/dates&gt;&lt;isbn&gt;2296-861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75BCA68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n et al, 2020</w:t>
            </w:r>
          </w:p>
        </w:tc>
        <w:tc>
          <w:tcPr>
            <w:tcW w:w="851" w:type="dxa"/>
            <w:vAlign w:val="center"/>
          </w:tcPr>
          <w:p w14:paraId="6770A5EF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79ABDD4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51</w:t>
            </w:r>
          </w:p>
        </w:tc>
        <w:tc>
          <w:tcPr>
            <w:tcW w:w="850" w:type="dxa"/>
          </w:tcPr>
          <w:p w14:paraId="36715F75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134" w:type="dxa"/>
            <w:vAlign w:val="center"/>
          </w:tcPr>
          <w:p w14:paraId="3667E57E" w14:textId="3486F8E2" w:rsidR="00435139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4ADBF262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4</w:t>
            </w: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6</w:t>
            </w: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72EE6ABF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  <w:r w:rsidRPr="00795A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3F8216BA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CAEA26D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14:paraId="529A2D07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435139" w:rsidRPr="00D86FF4" w14:paraId="31A86B9B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40F9DF9E" w14:textId="54779D5A" w:rsidR="00435139" w:rsidRPr="000F2242" w:rsidRDefault="00435139" w:rsidP="0052493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art failur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8&lt;/Year&gt;&lt;RecNum&gt;93888&lt;/RecNum&gt;&lt;DisplayText&gt;&lt;style face="superscript"&gt;21&lt;/style&gt;&lt;/DisplayText&gt;&lt;record&gt;&lt;rec-number&gt;93888&lt;/rec-number&gt;&lt;foreign-keys&gt;&lt;key app="EN" db-id="e5s5sx005ff5pve5fdtxfer1xtvwswf9zvrp" timestamp="1628431535"&gt;93888&lt;/key&gt;&lt;/foreign-keys&gt;&lt;ref-type name="Journal Article"&gt;17&lt;/ref-type&gt;&lt;contributors&gt;&lt;authors&gt;&lt;author&gt;Larsson, Susanna C&lt;/author&gt;&lt;author&gt;Wallin, Alice&lt;/author&gt;&lt;author&gt;Wolk, Alicja&lt;/author&gt;&lt;/authors&gt;&lt;/contributors&gt;&lt;titles&gt;&lt;title&gt;Alcohol consumption and risk of heart failure: Meta-analysis of 13 prospective studies&lt;/title&gt;&lt;secondary-title&gt;Clinical Nutrition&lt;/secondary-title&gt;&lt;/titles&gt;&lt;periodical&gt;&lt;full-title&gt;Clinical Nutrition&lt;/full-title&gt;&lt;/periodical&gt;&lt;pages&gt;1247-1251&lt;/pages&gt;&lt;volume&gt;37&lt;/volume&gt;&lt;number&gt;4&lt;/number&gt;&lt;dates&gt;&lt;year&gt;2018&lt;/year&gt;&lt;/dates&gt;&lt;isbn&gt;0261-5614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D048F08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8</w:t>
            </w:r>
          </w:p>
        </w:tc>
        <w:tc>
          <w:tcPr>
            <w:tcW w:w="851" w:type="dxa"/>
            <w:vAlign w:val="center"/>
          </w:tcPr>
          <w:p w14:paraId="42F00F8E" w14:textId="77777777" w:rsidR="00435139" w:rsidRPr="005155D2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E9198C6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845</w:t>
            </w:r>
          </w:p>
        </w:tc>
        <w:tc>
          <w:tcPr>
            <w:tcW w:w="850" w:type="dxa"/>
          </w:tcPr>
          <w:p w14:paraId="029EA3C6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84</w:t>
            </w:r>
          </w:p>
        </w:tc>
        <w:tc>
          <w:tcPr>
            <w:tcW w:w="1134" w:type="dxa"/>
            <w:vAlign w:val="center"/>
          </w:tcPr>
          <w:p w14:paraId="1AFD8D1E" w14:textId="027730FD" w:rsidR="00435139" w:rsidRPr="001D2CD6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0C1B757F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4773918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3CD60AC9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A689C47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1A405924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9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4CED24FC" w14:textId="77777777" w:rsidTr="00BD66C7">
        <w:trPr>
          <w:trHeight w:val="454"/>
          <w:jc w:val="center"/>
        </w:trPr>
        <w:tc>
          <w:tcPr>
            <w:tcW w:w="3119" w:type="dxa"/>
          </w:tcPr>
          <w:p w14:paraId="2534F59F" w14:textId="25E01CDF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art failure</w: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8&lt;/Year&gt;&lt;RecNum&gt;93888&lt;/RecNum&gt;&lt;DisplayText&gt;&lt;style face="superscript"&gt;21&lt;/style&gt;&lt;/DisplayText&gt;&lt;record&gt;&lt;rec-number&gt;93888&lt;/rec-number&gt;&lt;foreign-keys&gt;&lt;key app="EN" db-id="e5s5sx005ff5pve5fdtxfer1xtvwswf9zvrp" timestamp="1628431535"&gt;93888&lt;/key&gt;&lt;/foreign-keys&gt;&lt;ref-type name="Journal Article"&gt;17&lt;/ref-type&gt;&lt;contributors&gt;&lt;authors&gt;&lt;author&gt;Larsson, Susanna C&lt;/author&gt;&lt;author&gt;Wallin, Alice&lt;/author&gt;&lt;author&gt;Wolk, Alicja&lt;/author&gt;&lt;/authors&gt;&lt;/contributors&gt;&lt;titles&gt;&lt;title&gt;Alcohol consumption and risk of heart failure: Meta-analysis of 13 prospective studies&lt;/title&gt;&lt;secondary-title&gt;Clinical Nutrition&lt;/secondary-title&gt;&lt;/titles&gt;&lt;periodical&gt;&lt;full-title&gt;Clinical Nutrition&lt;/full-title&gt;&lt;/periodical&gt;&lt;pages&gt;1247-1251&lt;/pages&gt;&lt;volume&gt;37&lt;/volume&gt;&lt;number&gt;4&lt;/number&gt;&lt;dates&gt;&lt;year&gt;2018&lt;/year&gt;&lt;/dates&gt;&lt;isbn&gt;0261-5614&lt;/isbn&gt;&lt;urls&gt;&lt;/urls&gt;&lt;/record&gt;&lt;/Cite&gt;&lt;/EndNote&gt;</w:instrTex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</w: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BBFA635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8</w:t>
            </w:r>
          </w:p>
        </w:tc>
        <w:tc>
          <w:tcPr>
            <w:tcW w:w="851" w:type="dxa"/>
            <w:vAlign w:val="center"/>
          </w:tcPr>
          <w:p w14:paraId="02582A1B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B540230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642</w:t>
            </w:r>
          </w:p>
        </w:tc>
        <w:tc>
          <w:tcPr>
            <w:tcW w:w="850" w:type="dxa"/>
          </w:tcPr>
          <w:p w14:paraId="30E49DA5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7</w:t>
            </w:r>
          </w:p>
        </w:tc>
        <w:tc>
          <w:tcPr>
            <w:tcW w:w="1134" w:type="dxa"/>
            <w:vAlign w:val="center"/>
          </w:tcPr>
          <w:p w14:paraId="4D8081DF" w14:textId="542230B5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60328C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2405DD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0A5DE5F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F4CFAA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5739513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43A6DBCE" w14:textId="77777777" w:rsidTr="00BD66C7">
        <w:trPr>
          <w:trHeight w:val="454"/>
          <w:jc w:val="center"/>
        </w:trPr>
        <w:tc>
          <w:tcPr>
            <w:tcW w:w="3119" w:type="dxa"/>
          </w:tcPr>
          <w:p w14:paraId="40B0C35E" w14:textId="583713CA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art failure</w: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8&lt;/Year&gt;&lt;RecNum&gt;93888&lt;/RecNum&gt;&lt;DisplayText&gt;&lt;style face="superscript"&gt;21&lt;/style&gt;&lt;/DisplayText&gt;&lt;record&gt;&lt;rec-number&gt;93888&lt;/rec-number&gt;&lt;foreign-keys&gt;&lt;key app="EN" db-id="e5s5sx005ff5pve5fdtxfer1xtvwswf9zvrp" timestamp="1628431535"&gt;93888&lt;/key&gt;&lt;/foreign-keys&gt;&lt;ref-type name="Journal Article"&gt;17&lt;/ref-type&gt;&lt;contributors&gt;&lt;authors&gt;&lt;author&gt;Larsson, Susanna C&lt;/author&gt;&lt;author&gt;Wallin, Alice&lt;/author&gt;&lt;author&gt;Wolk, Alicja&lt;/author&gt;&lt;/authors&gt;&lt;/contributors&gt;&lt;titles&gt;&lt;title&gt;Alcohol consumption and risk of heart failure: Meta-analysis of 13 prospective studies&lt;/title&gt;&lt;secondary-title&gt;Clinical Nutrition&lt;/secondary-title&gt;&lt;/titles&gt;&lt;periodical&gt;&lt;full-title&gt;Clinical Nutrition&lt;/full-title&gt;&lt;/periodical&gt;&lt;pages&gt;1247-1251&lt;/pages&gt;&lt;volume&gt;37&lt;/volume&gt;&lt;number&gt;4&lt;/number&gt;&lt;dates&gt;&lt;year&gt;2018&lt;/year&gt;&lt;/dates&gt;&lt;isbn&gt;0261-5614&lt;/isbn&gt;&lt;urls&gt;&lt;/urls&gt;&lt;/record&gt;&lt;/Cite&gt;&lt;/EndNote&gt;</w:instrTex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1</w:t>
            </w:r>
            <w:r w:rsidRPr="0095472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843D599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8</w:t>
            </w:r>
          </w:p>
        </w:tc>
        <w:tc>
          <w:tcPr>
            <w:tcW w:w="851" w:type="dxa"/>
            <w:vAlign w:val="center"/>
          </w:tcPr>
          <w:p w14:paraId="3D66305D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45A3B33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04</w:t>
            </w:r>
          </w:p>
        </w:tc>
        <w:tc>
          <w:tcPr>
            <w:tcW w:w="850" w:type="dxa"/>
          </w:tcPr>
          <w:p w14:paraId="649DDE14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6</w:t>
            </w:r>
          </w:p>
        </w:tc>
        <w:tc>
          <w:tcPr>
            <w:tcW w:w="1134" w:type="dxa"/>
            <w:vAlign w:val="center"/>
          </w:tcPr>
          <w:p w14:paraId="175D9B35" w14:textId="47846EB9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7D17EFF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4(0.48-0.8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A5E651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vAlign w:val="center"/>
          </w:tcPr>
          <w:p w14:paraId="32584B2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00486C1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756876E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5139" w:rsidRPr="00D86FF4" w14:paraId="5B22DE57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734B4C2B" w14:textId="056BE1FC" w:rsidR="00435139" w:rsidRPr="000F2242" w:rsidRDefault="00435139" w:rsidP="0052493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D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AB601C3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236E5E4C" w14:textId="77777777" w:rsidR="00435139" w:rsidRPr="005155D2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5C2455E3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021</w:t>
            </w:r>
          </w:p>
        </w:tc>
        <w:tc>
          <w:tcPr>
            <w:tcW w:w="850" w:type="dxa"/>
          </w:tcPr>
          <w:p w14:paraId="78FFBBDB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16</w:t>
            </w:r>
          </w:p>
        </w:tc>
        <w:tc>
          <w:tcPr>
            <w:tcW w:w="1134" w:type="dxa"/>
            <w:vAlign w:val="center"/>
          </w:tcPr>
          <w:p w14:paraId="05D6AAF6" w14:textId="3AF181BF" w:rsidR="00435139" w:rsidRPr="001D2CD6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1769502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3E347ECC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7EF12C6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9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0541528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36078FC2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9</w:t>
            </w:r>
          </w:p>
        </w:tc>
      </w:tr>
      <w:tr w:rsidR="00494791" w:rsidRPr="00D86FF4" w14:paraId="24B4C5FE" w14:textId="77777777" w:rsidTr="001547AE">
        <w:trPr>
          <w:trHeight w:val="454"/>
          <w:jc w:val="center"/>
        </w:trPr>
        <w:tc>
          <w:tcPr>
            <w:tcW w:w="3119" w:type="dxa"/>
          </w:tcPr>
          <w:p w14:paraId="63B899C7" w14:textId="5F82E73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D</w: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BF04FE5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0D35CD8D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41B4707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35</w:t>
            </w:r>
          </w:p>
        </w:tc>
        <w:tc>
          <w:tcPr>
            <w:tcW w:w="850" w:type="dxa"/>
          </w:tcPr>
          <w:p w14:paraId="0580C937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1134" w:type="dxa"/>
            <w:vAlign w:val="center"/>
          </w:tcPr>
          <w:p w14:paraId="38B3E526" w14:textId="04037C9A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686AB60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0D6E2F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ECF150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4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596740F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934ABE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494791" w:rsidRPr="00D86FF4" w14:paraId="15010925" w14:textId="77777777" w:rsidTr="001547AE">
        <w:trPr>
          <w:trHeight w:val="454"/>
          <w:jc w:val="center"/>
        </w:trPr>
        <w:tc>
          <w:tcPr>
            <w:tcW w:w="3119" w:type="dxa"/>
          </w:tcPr>
          <w:p w14:paraId="461C76C4" w14:textId="3AF0564A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D</w: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Pr="00B028ED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D0520B5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58C4A1FC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0A871F69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882</w:t>
            </w:r>
          </w:p>
        </w:tc>
        <w:tc>
          <w:tcPr>
            <w:tcW w:w="850" w:type="dxa"/>
          </w:tcPr>
          <w:p w14:paraId="7CCCB0F8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3</w:t>
            </w:r>
          </w:p>
        </w:tc>
        <w:tc>
          <w:tcPr>
            <w:tcW w:w="1134" w:type="dxa"/>
            <w:vAlign w:val="center"/>
          </w:tcPr>
          <w:p w14:paraId="53AE1247" w14:textId="7D751B8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5800151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6370C3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58DD996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852564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19C42661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35139" w:rsidRPr="00D86FF4" w14:paraId="5167AF8F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63C882DE" w14:textId="391AC08D" w:rsidR="00435139" w:rsidRPr="001D2CD6" w:rsidRDefault="00435139" w:rsidP="005249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ardial infarction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16&lt;/Year&gt;&lt;RecNum&gt;93729&lt;/RecNum&gt;&lt;DisplayText&gt;&lt;style face="superscript"&gt;23&lt;/style&gt;&lt;/DisplayText&gt;&lt;record&gt;&lt;rec-number&gt;93729&lt;/rec-number&gt;&lt;foreign-keys&gt;&lt;key app="EN" db-id="e5s5sx005ff5pve5fdtxfer1xtvwswf9zvrp" timestamp="1628431475"&gt;93729&lt;/key&gt;&lt;/foreign-keys&gt;&lt;ref-type name="Journal Article"&gt;17&lt;/ref-type&gt;&lt;contributors&gt;&lt;authors&gt;&lt;author&gt;Yang, Yang&lt;/author&gt;&lt;author&gt;Liu, Dong-Chen&lt;/author&gt;&lt;author&gt;Wang, Qi-Ming&lt;/author&gt;&lt;author&gt;Long, Qing-Qing&lt;/author&gt;&lt;author&gt;Zhao, Shan&lt;/author&gt;&lt;author&gt;Zhang, Zhen&lt;/author&gt;&lt;author&gt;Ma, Yao&lt;/author&gt;&lt;author&gt;Wang, Ze-Mu&lt;/author&gt;&lt;author&gt;Chen, Lei-Lei&lt;/author&gt;&lt;author&gt;Wang, Lian-Sheng&lt;/author&gt;&lt;/authors&gt;&lt;/contributors&gt;&lt;titles&gt;&lt;title&gt;Alcohol consumption and risk of coronary artery disease: A dose-response meta-analysis of prospective studies&lt;/title&gt;&lt;secondary-title&gt;Nutrition&lt;/secondary-title&gt;&lt;/titles&gt;&lt;periodical&gt;&lt;full-title&gt;Nutrition&lt;/full-title&gt;&lt;/periodical&gt;&lt;pages&gt;637-644&lt;/pages&gt;&lt;volume&gt;32&lt;/volume&gt;&lt;number&gt;6&lt;/number&gt;&lt;dates&gt;&lt;year&gt;2016&lt;/year&gt;&lt;/dates&gt;&lt;isbn&gt;0899-9007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3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E5161DB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 et al, 2016</w:t>
            </w:r>
          </w:p>
        </w:tc>
        <w:tc>
          <w:tcPr>
            <w:tcW w:w="851" w:type="dxa"/>
            <w:vAlign w:val="center"/>
          </w:tcPr>
          <w:p w14:paraId="3323D4EB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0AC045B" w14:textId="77777777" w:rsidR="00435139" w:rsidRPr="0041035E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9</w:t>
            </w:r>
          </w:p>
        </w:tc>
        <w:tc>
          <w:tcPr>
            <w:tcW w:w="850" w:type="dxa"/>
          </w:tcPr>
          <w:p w14:paraId="622FC763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1134" w:type="dxa"/>
            <w:vAlign w:val="center"/>
          </w:tcPr>
          <w:p w14:paraId="5E0100DF" w14:textId="74791AEB" w:rsidR="00435139" w:rsidRDefault="00397793" w:rsidP="005249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78B637F" w14:textId="77777777" w:rsidR="00435139" w:rsidRPr="00CC6085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974DBF8" w14:textId="77777777" w:rsidR="00435139" w:rsidRPr="00CC6085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815" w:type="dxa"/>
            <w:vAlign w:val="center"/>
          </w:tcPr>
          <w:p w14:paraId="4327BB52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664A06CA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2</w:t>
            </w:r>
          </w:p>
        </w:tc>
        <w:tc>
          <w:tcPr>
            <w:tcW w:w="992" w:type="dxa"/>
            <w:vAlign w:val="center"/>
          </w:tcPr>
          <w:p w14:paraId="40F35098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35139" w:rsidRPr="00D86FF4" w14:paraId="2A9F888F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11C6E0B6" w14:textId="0CD80C89" w:rsidR="00435139" w:rsidRPr="001D2CD6" w:rsidRDefault="00494791" w:rsidP="0052493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ardial infarc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Yang&lt;/Author&gt;&lt;Year&gt;2016&lt;/Year&gt;&lt;RecNum&gt;93729&lt;/RecNum&gt;&lt;DisplayText&gt;&lt;style face="superscript"&gt;23&lt;/style&gt;&lt;/DisplayText&gt;&lt;record&gt;&lt;rec-number&gt;93729&lt;/rec-number&gt;&lt;foreign-keys&gt;&lt;key app="EN" db-id="e5s5sx005ff5pve5fdtxfer1xtvwswf9zvrp" timestamp="1628431475"&gt;93729&lt;/key&gt;&lt;/foreign-keys&gt;&lt;ref-type name="Journal Article"&gt;17&lt;/ref-type&gt;&lt;contributors&gt;&lt;authors&gt;&lt;author&gt;Yang, Yang&lt;/author&gt;&lt;author&gt;Liu, Dong-Chen&lt;/author&gt;&lt;author&gt;Wang, Qi-Ming&lt;/author&gt;&lt;author&gt;Long, Qing-Qing&lt;/author&gt;&lt;author&gt;Zhao, Shan&lt;/author&gt;&lt;author&gt;Zhang, Zhen&lt;/author&gt;&lt;author&gt;Ma, Yao&lt;/author&gt;&lt;author&gt;Wang, Ze-Mu&lt;/author&gt;&lt;author&gt;Chen, Lei-Lei&lt;/author&gt;&lt;author&gt;Wang, Lian-Sheng&lt;/author&gt;&lt;/authors&gt;&lt;/contributors&gt;&lt;titles&gt;&lt;title&gt;Alcohol consumption and risk of coronary artery disease: A dose-response meta-analysis of prospective studies&lt;/title&gt;&lt;secondary-title&gt;Nutrition&lt;/secondary-title&gt;&lt;/titles&gt;&lt;periodical&gt;&lt;full-title&gt;Nutrition&lt;/full-title&gt;&lt;/periodical&gt;&lt;pages&gt;637-644&lt;/pages&gt;&lt;volume&gt;32&lt;/volume&gt;&lt;number&gt;6&lt;/number&gt;&lt;dates&gt;&lt;year&gt;2016&lt;/year&gt;&lt;/dates&gt;&lt;isbn&gt;0899-900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5A75ED7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ang et al, 2016</w:t>
            </w:r>
          </w:p>
        </w:tc>
        <w:tc>
          <w:tcPr>
            <w:tcW w:w="851" w:type="dxa"/>
            <w:vAlign w:val="center"/>
          </w:tcPr>
          <w:p w14:paraId="50EE24D6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B081190" w14:textId="77777777" w:rsidR="00435139" w:rsidRPr="0041035E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81</w:t>
            </w:r>
          </w:p>
        </w:tc>
        <w:tc>
          <w:tcPr>
            <w:tcW w:w="850" w:type="dxa"/>
          </w:tcPr>
          <w:p w14:paraId="5F96A9C3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134" w:type="dxa"/>
            <w:vAlign w:val="center"/>
          </w:tcPr>
          <w:p w14:paraId="31FB7F9F" w14:textId="7E6774AB" w:rsidR="00435139" w:rsidRDefault="00397793" w:rsidP="005249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185BD22D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57(0.44-0.75)</w:t>
            </w:r>
          </w:p>
        </w:tc>
        <w:tc>
          <w:tcPr>
            <w:tcW w:w="748" w:type="dxa"/>
            <w:vAlign w:val="center"/>
          </w:tcPr>
          <w:p w14:paraId="159AD2E7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vAlign w:val="center"/>
          </w:tcPr>
          <w:p w14:paraId="6F99B77D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vAlign w:val="center"/>
          </w:tcPr>
          <w:p w14:paraId="772132DD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992" w:type="dxa"/>
            <w:vAlign w:val="center"/>
          </w:tcPr>
          <w:p w14:paraId="4FA93D3F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35139" w:rsidRPr="00D86FF4" w14:paraId="24E85CED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4546944A" w14:textId="77777777" w:rsidR="00435139" w:rsidRPr="00F0335C" w:rsidRDefault="00435139" w:rsidP="0052493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126" w:type="dxa"/>
            <w:vAlign w:val="center"/>
          </w:tcPr>
          <w:p w14:paraId="3FB3B985" w14:textId="77777777" w:rsidR="00435139" w:rsidRPr="00F0335C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E0E699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FB8022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6F5843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9A0038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2607442E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7FCF5865" w14:textId="77777777" w:rsidR="00435139" w:rsidRPr="00F0335C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507F2A07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97C3AD1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E92975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35139" w:rsidRPr="00D86FF4" w14:paraId="76054F11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0141A779" w14:textId="45B04BD2" w:rsidR="00435139" w:rsidRPr="000F2242" w:rsidRDefault="00435139" w:rsidP="0052493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HD mortality 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17&lt;/Year&gt;&lt;RecNum&gt;93989&lt;/RecNum&gt;&lt;DisplayText&gt;&lt;style face="superscript"&gt;24&lt;/style&gt;&lt;/DisplayText&gt;&lt;record&gt;&lt;rec-number&gt;93989&lt;/rec-number&gt;&lt;foreign-keys&gt;&lt;key app="EN" db-id="e5s5sx005ff5pve5fdtxfer1xtvwswf9zvrp" timestamp="1628433250"&gt;93989&lt;/key&gt;&lt;/foreign-keys&gt;&lt;ref-type name="Journal Article"&gt;17&lt;/ref-type&gt;&lt;contributors&gt;&lt;authors&gt;&lt;author&gt;Zhao, Jinhui&lt;/author&gt;&lt;author&gt;Stockwell, Tim&lt;/author&gt;&lt;author&gt;Roemer, Audra&lt;/author&gt;&lt;author&gt;Naimi, Timothy&lt;/author&gt;&lt;author&gt;Chikritzhs, Tanya&lt;/author&gt;&lt;/authors&gt;&lt;/contributors&gt;&lt;titles&gt;&lt;title&gt;Alcohol consumption and mortality from coronary heart disease: an updated meta-analysis of cohort studies&lt;/title&gt;&lt;secondary-title&gt;Journal of studies on alcohol and drugs&lt;/secondary-title&gt;&lt;/titles&gt;&lt;periodical&gt;&lt;full-title&gt;Journal of Studies on Alcohol and Drugs&lt;/full-title&gt;&lt;/periodical&gt;&lt;pages&gt;375-386&lt;/pages&gt;&lt;volume&gt;78&lt;/volume&gt;&lt;number&gt;3&lt;/number&gt;&lt;dates&gt;&lt;year&gt;2017&lt;/year&gt;&lt;/dates&gt;&lt;isbn&gt;1937-1888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EC28959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o et al, 2017</w:t>
            </w:r>
          </w:p>
        </w:tc>
        <w:tc>
          <w:tcPr>
            <w:tcW w:w="851" w:type="dxa"/>
            <w:vAlign w:val="center"/>
          </w:tcPr>
          <w:p w14:paraId="181C049C" w14:textId="77777777" w:rsidR="00435139" w:rsidRPr="005155D2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05E99B7C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9402</w:t>
            </w:r>
          </w:p>
        </w:tc>
        <w:tc>
          <w:tcPr>
            <w:tcW w:w="850" w:type="dxa"/>
          </w:tcPr>
          <w:p w14:paraId="6DFE8A1C" w14:textId="77777777" w:rsidR="00435139" w:rsidRDefault="00435139" w:rsidP="0052493D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82</w:t>
            </w:r>
          </w:p>
        </w:tc>
        <w:tc>
          <w:tcPr>
            <w:tcW w:w="1134" w:type="dxa"/>
            <w:vAlign w:val="center"/>
          </w:tcPr>
          <w:p w14:paraId="59053880" w14:textId="65FB5401" w:rsidR="00435139" w:rsidRPr="001D2CD6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385568BB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7)</w:t>
            </w:r>
          </w:p>
        </w:tc>
        <w:tc>
          <w:tcPr>
            <w:tcW w:w="748" w:type="dxa"/>
            <w:vAlign w:val="center"/>
          </w:tcPr>
          <w:p w14:paraId="3F9FACCB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6BB4BFEF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0342C03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3C89300E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604B6DE7" w14:textId="77777777" w:rsidTr="00F77FCD">
        <w:trPr>
          <w:trHeight w:val="454"/>
          <w:jc w:val="center"/>
        </w:trPr>
        <w:tc>
          <w:tcPr>
            <w:tcW w:w="3119" w:type="dxa"/>
          </w:tcPr>
          <w:p w14:paraId="44B7320A" w14:textId="55F7B287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HD mortality </w: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17&lt;/Year&gt;&lt;RecNum&gt;93989&lt;/RecNum&gt;&lt;DisplayText&gt;&lt;style face="superscript"&gt;24&lt;/style&gt;&lt;/DisplayText&gt;&lt;record&gt;&lt;rec-number&gt;93989&lt;/rec-number&gt;&lt;foreign-keys&gt;&lt;key app="EN" db-id="e5s5sx005ff5pve5fdtxfer1xtvwswf9zvrp" timestamp="1628433250"&gt;93989&lt;/key&gt;&lt;/foreign-keys&gt;&lt;ref-type name="Journal Article"&gt;17&lt;/ref-type&gt;&lt;contributors&gt;&lt;authors&gt;&lt;author&gt;Zhao, Jinhui&lt;/author&gt;&lt;author&gt;Stockwell, Tim&lt;/author&gt;&lt;author&gt;Roemer, Audra&lt;/author&gt;&lt;author&gt;Naimi, Timothy&lt;/author&gt;&lt;author&gt;Chikritzhs, Tanya&lt;/author&gt;&lt;/authors&gt;&lt;/contributors&gt;&lt;titles&gt;&lt;title&gt;Alcohol consumption and mortality from coronary heart disease: an updated meta-analysis of cohort studies&lt;/title&gt;&lt;secondary-title&gt;Journal of studies on alcohol and drugs&lt;/secondary-title&gt;&lt;/titles&gt;&lt;periodical&gt;&lt;full-title&gt;Journal of Studies on Alcohol and Drugs&lt;/full-title&gt;&lt;/periodical&gt;&lt;pages&gt;375-386&lt;/pages&gt;&lt;volume&gt;78&lt;/volume&gt;&lt;number&gt;3&lt;/number&gt;&lt;dates&gt;&lt;year&gt;2017&lt;/year&gt;&lt;/dates&gt;&lt;isbn&gt;1937-1888&lt;/isbn&gt;&lt;urls&gt;&lt;/urls&gt;&lt;/record&gt;&lt;/Cite&gt;&lt;/EndNote&gt;</w:instrTex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3079501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o et al, 2017</w:t>
            </w:r>
          </w:p>
        </w:tc>
        <w:tc>
          <w:tcPr>
            <w:tcW w:w="851" w:type="dxa"/>
            <w:vAlign w:val="center"/>
          </w:tcPr>
          <w:p w14:paraId="14EC2C5F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36EE64B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2336</w:t>
            </w:r>
          </w:p>
        </w:tc>
        <w:tc>
          <w:tcPr>
            <w:tcW w:w="850" w:type="dxa"/>
          </w:tcPr>
          <w:p w14:paraId="1085A46A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30</w:t>
            </w:r>
          </w:p>
        </w:tc>
        <w:tc>
          <w:tcPr>
            <w:tcW w:w="1134" w:type="dxa"/>
            <w:vAlign w:val="center"/>
          </w:tcPr>
          <w:p w14:paraId="72012FD3" w14:textId="03702D9A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3294B022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5)</w:t>
            </w:r>
          </w:p>
        </w:tc>
        <w:tc>
          <w:tcPr>
            <w:tcW w:w="748" w:type="dxa"/>
            <w:vAlign w:val="center"/>
          </w:tcPr>
          <w:p w14:paraId="0D35D33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64F45D5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DAD983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57B54601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01BC1E3B" w14:textId="77777777" w:rsidTr="00F77FCD">
        <w:trPr>
          <w:trHeight w:val="454"/>
          <w:jc w:val="center"/>
        </w:trPr>
        <w:tc>
          <w:tcPr>
            <w:tcW w:w="3119" w:type="dxa"/>
          </w:tcPr>
          <w:p w14:paraId="48C41314" w14:textId="7431783E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CHD mortality </w: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17&lt;/Year&gt;&lt;RecNum&gt;93989&lt;/RecNum&gt;&lt;DisplayText&gt;&lt;style face="superscript"&gt;24&lt;/style&gt;&lt;/DisplayText&gt;&lt;record&gt;&lt;rec-number&gt;93989&lt;/rec-number&gt;&lt;foreign-keys&gt;&lt;key app="EN" db-id="e5s5sx005ff5pve5fdtxfer1xtvwswf9zvrp" timestamp="1628433250"&gt;93989&lt;/key&gt;&lt;/foreign-keys&gt;&lt;ref-type name="Journal Article"&gt;17&lt;/ref-type&gt;&lt;contributors&gt;&lt;authors&gt;&lt;author&gt;Zhao, Jinhui&lt;/author&gt;&lt;author&gt;Stockwell, Tim&lt;/author&gt;&lt;author&gt;Roemer, Audra&lt;/author&gt;&lt;author&gt;Naimi, Timothy&lt;/author&gt;&lt;author&gt;Chikritzhs, Tanya&lt;/author&gt;&lt;/authors&gt;&lt;/contributors&gt;&lt;titles&gt;&lt;title&gt;Alcohol consumption and mortality from coronary heart disease: an updated meta-analysis of cohort studies&lt;/title&gt;&lt;secondary-title&gt;Journal of studies on alcohol and drugs&lt;/secondary-title&gt;&lt;/titles&gt;&lt;periodical&gt;&lt;full-title&gt;Journal of Studies on Alcohol and Drugs&lt;/full-title&gt;&lt;/periodical&gt;&lt;pages&gt;375-386&lt;/pages&gt;&lt;volume&gt;78&lt;/volume&gt;&lt;number&gt;3&lt;/number&gt;&lt;dates&gt;&lt;year&gt;2017&lt;/year&gt;&lt;/dates&gt;&lt;isbn&gt;1937-1888&lt;/isbn&gt;&lt;urls&gt;&lt;/urls&gt;&lt;/record&gt;&lt;/Cite&gt;&lt;/EndNote&gt;</w:instrTex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4</w:t>
            </w:r>
            <w:r w:rsidRPr="00EC20F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1CD024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o et al, 2017</w:t>
            </w:r>
          </w:p>
        </w:tc>
        <w:tc>
          <w:tcPr>
            <w:tcW w:w="851" w:type="dxa"/>
            <w:vAlign w:val="center"/>
          </w:tcPr>
          <w:p w14:paraId="5D69C1CE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D3CD5AD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6986</w:t>
            </w:r>
          </w:p>
        </w:tc>
        <w:tc>
          <w:tcPr>
            <w:tcW w:w="850" w:type="dxa"/>
          </w:tcPr>
          <w:p w14:paraId="61DE1F85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19</w:t>
            </w:r>
          </w:p>
        </w:tc>
        <w:tc>
          <w:tcPr>
            <w:tcW w:w="1134" w:type="dxa"/>
            <w:vAlign w:val="center"/>
          </w:tcPr>
          <w:p w14:paraId="216C0AB5" w14:textId="5CD137BA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8E38FF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1(0.73-0.9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D175BE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642ED22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341762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315E1799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435139" w:rsidRPr="00D86FF4" w14:paraId="666A02A1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28E06226" w14:textId="22938C38" w:rsidR="00435139" w:rsidRPr="00BD6A48" w:rsidRDefault="00435139" w:rsidP="0052493D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rtality 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2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2225CC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1010D35C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0893880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514</w:t>
            </w:r>
          </w:p>
        </w:tc>
        <w:tc>
          <w:tcPr>
            <w:tcW w:w="850" w:type="dxa"/>
          </w:tcPr>
          <w:p w14:paraId="5B497CA9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0</w:t>
            </w:r>
          </w:p>
        </w:tc>
        <w:tc>
          <w:tcPr>
            <w:tcW w:w="1134" w:type="dxa"/>
            <w:vAlign w:val="center"/>
          </w:tcPr>
          <w:p w14:paraId="2D404A78" w14:textId="2D1FF746" w:rsidR="00435139" w:rsidRDefault="00397793" w:rsidP="005249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1675A6BA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3A89EBD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8294868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2CBAB8D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1A811E09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6</w:t>
            </w:r>
          </w:p>
        </w:tc>
      </w:tr>
      <w:tr w:rsidR="00435139" w:rsidRPr="00D86FF4" w14:paraId="7B1A30FB" w14:textId="77777777" w:rsidTr="0052493D">
        <w:trPr>
          <w:trHeight w:val="454"/>
          <w:jc w:val="center"/>
        </w:trPr>
        <w:tc>
          <w:tcPr>
            <w:tcW w:w="3119" w:type="dxa"/>
            <w:vAlign w:val="center"/>
          </w:tcPr>
          <w:p w14:paraId="0BF3BFA5" w14:textId="604F816E" w:rsidR="00435139" w:rsidRPr="00BD6A48" w:rsidRDefault="00494791" w:rsidP="0052493D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rtalit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10BD8A9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5E839C51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A10AFDB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691</w:t>
            </w:r>
          </w:p>
        </w:tc>
        <w:tc>
          <w:tcPr>
            <w:tcW w:w="850" w:type="dxa"/>
          </w:tcPr>
          <w:p w14:paraId="6D375BFE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7</w:t>
            </w:r>
          </w:p>
        </w:tc>
        <w:tc>
          <w:tcPr>
            <w:tcW w:w="1134" w:type="dxa"/>
            <w:vAlign w:val="center"/>
          </w:tcPr>
          <w:p w14:paraId="7FD10DCA" w14:textId="5C4EF3C9" w:rsidR="00435139" w:rsidRDefault="00397793" w:rsidP="0052493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120AFB97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A629769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435782E4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6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0F454650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FA72A99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36D601B3" w14:textId="77777777" w:rsidR="00384BAB" w:rsidRDefault="00384BAB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DA2E3A" w:rsidRPr="00D86FF4" w14:paraId="0815F15E" w14:textId="77777777" w:rsidTr="00DA2E3A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4B0BF4E3" w14:textId="77777777" w:rsidR="00DA2E3A" w:rsidRPr="001D2CD6" w:rsidRDefault="00DA2E3A" w:rsidP="00DA2E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24BE7F89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3B2F60CB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23A1242A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77F51F9E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11CAF1BA" w14:textId="2E927A48" w:rsidR="00DA2E3A" w:rsidRPr="001D2CD6" w:rsidRDefault="008A405E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31A833D4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1CD91BE4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500FC56E" w14:textId="77777777" w:rsidR="00DA2E3A" w:rsidRPr="001D2CD6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DA2E3A" w:rsidRPr="00D86FF4" w14:paraId="10FE6F18" w14:textId="77777777" w:rsidTr="00DA2E3A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4CD965E9" w14:textId="77777777" w:rsidR="00DA2E3A" w:rsidRPr="001D2CD6" w:rsidRDefault="00DA2E3A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B276F6A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2EA1232" w14:textId="77777777" w:rsidR="00DA2E3A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8C8D617" w14:textId="77777777" w:rsidR="00DA2E3A" w:rsidRPr="0041035E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BCA0699" w14:textId="77777777" w:rsidR="00DA2E3A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6BF80B" w14:textId="77777777" w:rsidR="00DA2E3A" w:rsidRDefault="00DA2E3A" w:rsidP="00DA2E3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79D61" w14:textId="77777777" w:rsidR="00DA2E3A" w:rsidRPr="001D2CD6" w:rsidRDefault="00DA2E3A" w:rsidP="00DA2E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D74D7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85DCF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91DD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AEF7F96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2E3A" w:rsidRPr="009330B7" w14:paraId="649DE7E8" w14:textId="77777777" w:rsidTr="009330B7">
        <w:trPr>
          <w:trHeight w:val="454"/>
          <w:jc w:val="center"/>
        </w:trPr>
        <w:tc>
          <w:tcPr>
            <w:tcW w:w="3119" w:type="dxa"/>
            <w:vAlign w:val="center"/>
          </w:tcPr>
          <w:p w14:paraId="0BF897C8" w14:textId="41280865" w:rsidR="00DA2E3A" w:rsidRPr="009330B7" w:rsidRDefault="00494791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rtalit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E37FA3" w14:textId="77777777" w:rsidR="00DA2E3A" w:rsidRPr="009330B7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64A481F4" w14:textId="77777777" w:rsidR="00DA2E3A" w:rsidRPr="009330B7" w:rsidRDefault="00762D7F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61A6381" w14:textId="77777777" w:rsidR="00DA2E3A" w:rsidRPr="009330B7" w:rsidRDefault="00825BFD" w:rsidP="00DA2E3A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341</w:t>
            </w:r>
          </w:p>
        </w:tc>
        <w:tc>
          <w:tcPr>
            <w:tcW w:w="850" w:type="dxa"/>
          </w:tcPr>
          <w:p w14:paraId="0D681AFE" w14:textId="77777777" w:rsidR="00DA2E3A" w:rsidRPr="009330B7" w:rsidRDefault="00825BFD" w:rsidP="00DA2E3A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87</w:t>
            </w:r>
          </w:p>
        </w:tc>
        <w:tc>
          <w:tcPr>
            <w:tcW w:w="1134" w:type="dxa"/>
            <w:vAlign w:val="center"/>
          </w:tcPr>
          <w:p w14:paraId="6DE02E8E" w14:textId="6578F814" w:rsidR="00DA2E3A" w:rsidRPr="009330B7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C66E4D6" w14:textId="77777777" w:rsidR="00DA2E3A" w:rsidRPr="009330B7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265CB46" w14:textId="77777777" w:rsidR="00DA2E3A" w:rsidRPr="009330B7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3</w:t>
            </w: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3633F4A0" w14:textId="77777777" w:rsidR="00DA2E3A" w:rsidRPr="009330B7" w:rsidRDefault="00762D7F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0</w:t>
            </w:r>
            <w:r w:rsidR="00DA2E3A"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23C80CF" w14:textId="77777777" w:rsidR="00DA2E3A" w:rsidRPr="009330B7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6264124" w14:textId="77777777" w:rsidR="00DA2E3A" w:rsidRPr="009330B7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330B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70B26" w:rsidRPr="009330B7" w14:paraId="565FC6CD" w14:textId="77777777" w:rsidTr="00252A89">
        <w:trPr>
          <w:trHeight w:val="454"/>
          <w:jc w:val="center"/>
        </w:trPr>
        <w:tc>
          <w:tcPr>
            <w:tcW w:w="3119" w:type="dxa"/>
          </w:tcPr>
          <w:p w14:paraId="18D69A5B" w14:textId="638B0291" w:rsidR="00370B26" w:rsidRPr="009330B7" w:rsidRDefault="00370B26" w:rsidP="00370B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D </w:t>
            </w:r>
            <w:r w:rsidR="00541E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ortalit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patients with T2D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ppes&lt;/Author&gt;&lt;Year&gt;2006&lt;/Year&gt;&lt;RecNum&gt;74232&lt;/RecNum&gt;&lt;DisplayText&gt;&lt;style face="superscript"&gt;25&lt;/style&gt;&lt;/DisplayText&gt;&lt;record&gt;&lt;rec-number&gt;74232&lt;/rec-number&gt;&lt;foreign-keys&gt;&lt;key app="EN" db-id="e5s5sx005ff5pve5fdtxfer1xtvwswf9zvrp" timestamp="1608001532"&gt;74232&lt;/key&gt;&lt;/foreign-keys&gt;&lt;ref-type name="Journal Article"&gt;17&lt;/ref-type&gt;&lt;contributors&gt;&lt;authors&gt;&lt;author&gt;Koppes, L. L.&lt;/author&gt;&lt;author&gt;Dekker, J. M.&lt;/author&gt;&lt;author&gt;Hendriks, H. F.&lt;/author&gt;&lt;author&gt;Bouter, L. M.&lt;/author&gt;&lt;author&gt;Heine, R. J.&lt;/author&gt;&lt;/authors&gt;&lt;/contributors&gt;&lt;auth-address&gt;EMGO Institute, VU University Medical Center, Van der Boechorststraat 7, 1081, BT, Amsterdam, the Netherlands. l.koppes@vumc.nl&lt;/auth-address&gt;&lt;titles&gt;&lt;title&gt;Meta-analysis of the relationship between alcohol consumption and coronary heart disease and mortality in type 2 diabetic patients&lt;/title&gt;&lt;secondary-title&gt;Diabetologia&lt;/secondary-title&gt;&lt;alt-title&gt;Diabetologia&lt;/alt-title&gt;&lt;/titles&gt;&lt;periodical&gt;&lt;full-title&gt;Diabetologia&lt;/full-title&gt;&lt;/periodical&gt;&lt;alt-periodical&gt;&lt;full-title&gt;Diabetologia&lt;/full-title&gt;&lt;/alt-periodical&gt;&lt;pages&gt;648-52&lt;/pages&gt;&lt;volume&gt;49&lt;/volume&gt;&lt;number&gt;4&lt;/number&gt;&lt;edition&gt;2006/02/08&lt;/edition&gt;&lt;keywords&gt;&lt;keyword&gt;Alcohol Drinking/*adverse effects&lt;/keyword&gt;&lt;keyword&gt;Coronary Disease/*complications/*epidemiology/pathology&lt;/keyword&gt;&lt;keyword&gt;Diabetes Mellitus, Type 2/*complications/*mortality/pathology&lt;/keyword&gt;&lt;keyword&gt;Female&lt;/keyword&gt;&lt;keyword&gt;Humans&lt;/keyword&gt;&lt;keyword&gt;Male&lt;/keyword&gt;&lt;keyword&gt;Risk Factors&lt;/keyword&gt;&lt;/keywords&gt;&lt;dates&gt;&lt;year&gt;2006&lt;/year&gt;&lt;pub-dates&gt;&lt;date&gt;Apr&lt;/date&gt;&lt;/pub-dates&gt;&lt;/dates&gt;&lt;isbn&gt;0012-186X (Print)&amp;#xD;0012-186x&lt;/isbn&gt;&lt;accession-num&gt;16463045&lt;/accession-num&gt;&lt;urls&gt;&lt;/urls&gt;&lt;electronic-resource-num&gt;10.1007/s00125-005-0127-x&lt;/electronic-resource-num&gt;&lt;remote-database-provider&gt;NLM&lt;/remote-database-provider&gt;&lt;language&gt;eng&lt;/language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5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EC5E2F" w14:textId="77777777" w:rsidR="00370B26" w:rsidRPr="009330B7" w:rsidRDefault="00370B26" w:rsidP="00370B2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ppes et al, 2006</w:t>
            </w:r>
          </w:p>
        </w:tc>
        <w:tc>
          <w:tcPr>
            <w:tcW w:w="851" w:type="dxa"/>
            <w:vAlign w:val="center"/>
          </w:tcPr>
          <w:p w14:paraId="35E63C11" w14:textId="77777777" w:rsidR="00370B26" w:rsidRPr="009330B7" w:rsidRDefault="002C5F97" w:rsidP="00370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5C9B2FEA" w14:textId="77777777" w:rsidR="00370B26" w:rsidRPr="009330B7" w:rsidRDefault="00D97208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9</w:t>
            </w:r>
          </w:p>
        </w:tc>
        <w:tc>
          <w:tcPr>
            <w:tcW w:w="850" w:type="dxa"/>
            <w:vAlign w:val="center"/>
          </w:tcPr>
          <w:p w14:paraId="488A18BF" w14:textId="77777777" w:rsidR="00370B26" w:rsidRPr="009330B7" w:rsidRDefault="00D97208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14:paraId="74E43113" w14:textId="36801A50" w:rsidR="00370B26" w:rsidRPr="009330B7" w:rsidRDefault="00397793" w:rsidP="00370B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13B9000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6</w:t>
            </w:r>
            <w:r w:rsidR="002C5F9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5</w:t>
            </w:r>
            <w:r w:rsidR="002C5F9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 w:rsidR="002C5F9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748" w:type="dxa"/>
            <w:vAlign w:val="center"/>
          </w:tcPr>
          <w:p w14:paraId="151031A2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  <w:r w:rsidR="002C5F9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15" w:type="dxa"/>
            <w:vAlign w:val="center"/>
          </w:tcPr>
          <w:p w14:paraId="294CE167" w14:textId="77777777" w:rsidR="00370B26" w:rsidRPr="009330B7" w:rsidRDefault="002C5F97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</w:t>
            </w:r>
            <w:r w:rsidR="00370B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5700630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2C5F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2" w:type="dxa"/>
            <w:vAlign w:val="center"/>
          </w:tcPr>
          <w:p w14:paraId="35AA03C7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2C5F9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</w:t>
            </w:r>
          </w:p>
        </w:tc>
      </w:tr>
      <w:tr w:rsidR="00370B26" w:rsidRPr="009330B7" w14:paraId="49F8F5F6" w14:textId="77777777" w:rsidTr="00252A89">
        <w:trPr>
          <w:trHeight w:val="454"/>
          <w:jc w:val="center"/>
        </w:trPr>
        <w:tc>
          <w:tcPr>
            <w:tcW w:w="3119" w:type="dxa"/>
          </w:tcPr>
          <w:p w14:paraId="335A9AB0" w14:textId="06BC61A9" w:rsidR="00370B26" w:rsidRPr="009330B7" w:rsidRDefault="00494791" w:rsidP="00370B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 mortality in patients with T2D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ppes&lt;/Author&gt;&lt;Year&gt;2006&lt;/Year&gt;&lt;RecNum&gt;74232&lt;/RecNum&gt;&lt;DisplayText&gt;&lt;style face="superscript"&gt;25&lt;/style&gt;&lt;/DisplayText&gt;&lt;record&gt;&lt;rec-number&gt;74232&lt;/rec-number&gt;&lt;foreign-keys&gt;&lt;key app="EN" db-id="e5s5sx005ff5pve5fdtxfer1xtvwswf9zvrp" timestamp="1608001532"&gt;74232&lt;/key&gt;&lt;/foreign-keys&gt;&lt;ref-type name="Journal Article"&gt;17&lt;/ref-type&gt;&lt;contributors&gt;&lt;authors&gt;&lt;author&gt;Koppes, L. L.&lt;/author&gt;&lt;author&gt;Dekker, J. M.&lt;/author&gt;&lt;author&gt;Hendriks, H. F.&lt;/author&gt;&lt;author&gt;Bouter, L. M.&lt;/author&gt;&lt;author&gt;Heine, R. J.&lt;/author&gt;&lt;/authors&gt;&lt;/contributors&gt;&lt;auth-address&gt;EMGO Institute, VU University Medical Center, Van der Boechorststraat 7, 1081, BT, Amsterdam, the Netherlands. l.koppes@vumc.nl&lt;/auth-address&gt;&lt;titles&gt;&lt;title&gt;Meta-analysis of the relationship between alcohol consumption and coronary heart disease and mortality in type 2 diabetic patients&lt;/title&gt;&lt;secondary-title&gt;Diabetologia&lt;/secondary-title&gt;&lt;alt-title&gt;Diabetologia&lt;/alt-title&gt;&lt;/titles&gt;&lt;periodical&gt;&lt;full-title&gt;Diabetologia&lt;/full-title&gt;&lt;/periodical&gt;&lt;alt-periodical&gt;&lt;full-title&gt;Diabetologia&lt;/full-title&gt;&lt;/alt-periodical&gt;&lt;pages&gt;648-52&lt;/pages&gt;&lt;volume&gt;49&lt;/volume&gt;&lt;number&gt;4&lt;/number&gt;&lt;edition&gt;2006/02/08&lt;/edition&gt;&lt;keywords&gt;&lt;keyword&gt;Alcohol Drinking/*adverse effects&lt;/keyword&gt;&lt;keyword&gt;Coronary Disease/*complications/*epidemiology/pathology&lt;/keyword&gt;&lt;keyword&gt;Diabetes Mellitus, Type 2/*complications/*mortality/pathology&lt;/keyword&gt;&lt;keyword&gt;Female&lt;/keyword&gt;&lt;keyword&gt;Humans&lt;/keyword&gt;&lt;keyword&gt;Male&lt;/keyword&gt;&lt;keyword&gt;Risk Factors&lt;/keyword&gt;&lt;/keywords&gt;&lt;dates&gt;&lt;year&gt;2006&lt;/year&gt;&lt;pub-dates&gt;&lt;date&gt;Apr&lt;/date&gt;&lt;/pub-dates&gt;&lt;/dates&gt;&lt;isbn&gt;0012-186X (Print)&amp;#xD;0012-186x&lt;/isbn&gt;&lt;accession-num&gt;16463045&lt;/accession-num&gt;&lt;urls&gt;&lt;/urls&gt;&lt;electronic-resource-num&gt;10.1007/s00125-005-0127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ED2136" w14:textId="77777777" w:rsidR="00370B26" w:rsidRPr="009330B7" w:rsidRDefault="00370B26" w:rsidP="00370B2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ppes et al, 2006</w:t>
            </w:r>
          </w:p>
        </w:tc>
        <w:tc>
          <w:tcPr>
            <w:tcW w:w="851" w:type="dxa"/>
            <w:vAlign w:val="center"/>
          </w:tcPr>
          <w:p w14:paraId="651FF533" w14:textId="77777777" w:rsidR="00370B26" w:rsidRPr="009330B7" w:rsidRDefault="00370B26" w:rsidP="00370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60E848A" w14:textId="77777777" w:rsidR="00370B26" w:rsidRPr="009330B7" w:rsidRDefault="00D97208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850" w:type="dxa"/>
            <w:vAlign w:val="center"/>
          </w:tcPr>
          <w:p w14:paraId="45FF61E6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14:paraId="715B7E22" w14:textId="6EDA8B91" w:rsidR="00370B26" w:rsidRPr="009330B7" w:rsidRDefault="00397793" w:rsidP="00370B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E02C66D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3</w:t>
            </w:r>
            <w:r w:rsidR="00D9720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D9720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6</w:t>
            </w:r>
            <w:r w:rsidR="00D9720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B8328FA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5" w:type="dxa"/>
            <w:vAlign w:val="center"/>
          </w:tcPr>
          <w:p w14:paraId="61C7CF71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D9720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96E0CF9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D9720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92" w:type="dxa"/>
            <w:vAlign w:val="center"/>
          </w:tcPr>
          <w:p w14:paraId="1DF48E04" w14:textId="77777777" w:rsidR="00370B26" w:rsidRPr="009330B7" w:rsidRDefault="00370B26" w:rsidP="00370B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6</w:t>
            </w:r>
          </w:p>
        </w:tc>
      </w:tr>
      <w:tr w:rsidR="00DA2E3A" w:rsidRPr="00D86FF4" w14:paraId="3DB2BB1E" w14:textId="77777777" w:rsidTr="009330B7">
        <w:trPr>
          <w:trHeight w:val="454"/>
          <w:jc w:val="center"/>
        </w:trPr>
        <w:tc>
          <w:tcPr>
            <w:tcW w:w="3119" w:type="dxa"/>
            <w:vAlign w:val="center"/>
          </w:tcPr>
          <w:p w14:paraId="6F00B548" w14:textId="1213B98D" w:rsidR="00DA2E3A" w:rsidRPr="003137CA" w:rsidRDefault="00DA2E3A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13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 in patients with hypertension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377FF9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31352DD4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02BE499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0101</w:t>
            </w:r>
          </w:p>
        </w:tc>
        <w:tc>
          <w:tcPr>
            <w:tcW w:w="850" w:type="dxa"/>
            <w:vAlign w:val="center"/>
          </w:tcPr>
          <w:p w14:paraId="0EED9F78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22</w:t>
            </w:r>
          </w:p>
        </w:tc>
        <w:tc>
          <w:tcPr>
            <w:tcW w:w="1134" w:type="dxa"/>
            <w:vAlign w:val="center"/>
          </w:tcPr>
          <w:p w14:paraId="4D0B88EC" w14:textId="65F0A0E6" w:rsidR="00DA2E3A" w:rsidRPr="001D2CD6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4E90A6C4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1(0.76-0.85)</w:t>
            </w:r>
          </w:p>
        </w:tc>
        <w:tc>
          <w:tcPr>
            <w:tcW w:w="748" w:type="dxa"/>
            <w:vAlign w:val="center"/>
          </w:tcPr>
          <w:p w14:paraId="1E5A8FA9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34613CC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0%</w:t>
            </w:r>
          </w:p>
        </w:tc>
        <w:tc>
          <w:tcPr>
            <w:tcW w:w="1055" w:type="dxa"/>
            <w:vAlign w:val="center"/>
          </w:tcPr>
          <w:p w14:paraId="027244F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6 </w:t>
            </w:r>
          </w:p>
        </w:tc>
        <w:tc>
          <w:tcPr>
            <w:tcW w:w="992" w:type="dxa"/>
            <w:vAlign w:val="center"/>
          </w:tcPr>
          <w:p w14:paraId="74CB7E2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68 </w:t>
            </w:r>
          </w:p>
        </w:tc>
      </w:tr>
      <w:tr w:rsidR="00DA2E3A" w:rsidRPr="00D86FF4" w14:paraId="4655DF4D" w14:textId="77777777" w:rsidTr="00384BAB">
        <w:trPr>
          <w:trHeight w:val="454"/>
          <w:jc w:val="center"/>
        </w:trPr>
        <w:tc>
          <w:tcPr>
            <w:tcW w:w="3119" w:type="dxa"/>
            <w:vAlign w:val="center"/>
          </w:tcPr>
          <w:p w14:paraId="0CC13383" w14:textId="1B1D6C72" w:rsidR="00DA2E3A" w:rsidRPr="003137CA" w:rsidRDefault="00DA2E3A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13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 in patients with hypertension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AE1D23F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744BBAC9" w14:textId="77777777" w:rsidR="00DA2E3A" w:rsidRPr="0094318E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1849B39F" w14:textId="77777777" w:rsidR="00DA2E3A" w:rsidRPr="00C92F9F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15</w:t>
            </w:r>
          </w:p>
        </w:tc>
        <w:tc>
          <w:tcPr>
            <w:tcW w:w="850" w:type="dxa"/>
            <w:vAlign w:val="center"/>
          </w:tcPr>
          <w:p w14:paraId="5E7CA550" w14:textId="77777777" w:rsidR="00DA2E3A" w:rsidRPr="00C92F9F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1134" w:type="dxa"/>
            <w:vAlign w:val="center"/>
          </w:tcPr>
          <w:p w14:paraId="6EDEE3FF" w14:textId="349E6A12" w:rsidR="00DA2E3A" w:rsidRPr="001D2CD6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7DDAA17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1(0.75-0.88)</w:t>
            </w:r>
          </w:p>
        </w:tc>
        <w:tc>
          <w:tcPr>
            <w:tcW w:w="748" w:type="dxa"/>
            <w:vAlign w:val="center"/>
          </w:tcPr>
          <w:p w14:paraId="0DD32952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78E4F717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02E8386D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17 </w:t>
            </w:r>
          </w:p>
        </w:tc>
        <w:tc>
          <w:tcPr>
            <w:tcW w:w="992" w:type="dxa"/>
            <w:vAlign w:val="center"/>
          </w:tcPr>
          <w:p w14:paraId="21C965DF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34 </w:t>
            </w:r>
          </w:p>
        </w:tc>
      </w:tr>
      <w:tr w:rsidR="00DA2E3A" w:rsidRPr="00D86FF4" w14:paraId="1166304C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67645BCC" w14:textId="04EC76E3" w:rsidR="00DA2E3A" w:rsidRPr="003137CA" w:rsidRDefault="00DA2E3A" w:rsidP="00DA2E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137C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 in patients with hypertension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Huang&lt;/Author&gt;&lt;Year&gt;2014&lt;/Year&gt;&lt;RecNum&gt;83117&lt;/RecNum&gt;&lt;DisplayText&gt;&lt;style face="superscript"&gt;19&lt;/style&gt;&lt;/DisplayText&gt;&lt;record&gt;&lt;rec-number&gt;83117&lt;/rec-number&gt;&lt;foreign-keys&gt;&lt;key app="EN" db-id="e5s5sx005ff5pve5fdtxfer1xtvwswf9zvrp" timestamp="1618236170"&gt;83117&lt;/key&gt;&lt;/foreign-keys&gt;&lt;ref-type name="Conference Proceedings"&gt;10&lt;/ref-type&gt;&lt;contributors&gt;&lt;authors&gt;&lt;author&gt;Huang, Chao&lt;/author&gt;&lt;author&gt;Zhan, Jian&lt;/author&gt;&lt;author&gt;Liu, Yu-Jian&lt;/author&gt;&lt;author&gt;Li, De-Jia&lt;/author&gt;&lt;author&gt;Wang, Su-Qing&lt;/author&gt;&lt;author&gt;He, Qi-Qiang&lt;/author&gt;&lt;/authors&gt;&lt;/contributors&gt;&lt;titles&gt;&lt;title&gt;Association between alcohol consumption and risk of cardiovascular disease and all-cause mortality in patients with hypertension: a meta-analysis of prospective cohort studies&lt;/title&gt;&lt;secondary-title&gt;Mayo Clinic Proceedings&lt;/secondary-title&gt;&lt;/titles&gt;&lt;periodical&gt;&lt;full-title&gt;Mayo Clinic proceedings&lt;/full-title&gt;&lt;/periodical&gt;&lt;pages&gt;1201-1210&lt;/pages&gt;&lt;volume&gt;89&lt;/volume&gt;&lt;number&gt;9&lt;/number&gt;&lt;dates&gt;&lt;year&gt;2014&lt;/year&gt;&lt;/dates&gt;&lt;publisher&gt;Elsevier&lt;/publisher&gt;&lt;isbn&gt;0025-6196&lt;/isbn&gt;&lt;urls&gt;&lt;/urls&gt;&lt;/record&gt;&lt;/Cite&gt;&lt;/EndNote&gt;</w:instrTex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F731B" w:rsidRPr="003137CA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0227E40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851" w:type="dxa"/>
            <w:vAlign w:val="center"/>
          </w:tcPr>
          <w:p w14:paraId="16520843" w14:textId="77777777" w:rsidR="00DA2E3A" w:rsidRPr="0094318E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413AFDB" w14:textId="77777777" w:rsidR="00DA2E3A" w:rsidRPr="00C92F9F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850" w:type="dxa"/>
            <w:vAlign w:val="center"/>
          </w:tcPr>
          <w:p w14:paraId="624E4344" w14:textId="77777777" w:rsidR="00DA2E3A" w:rsidRPr="00C92F9F" w:rsidRDefault="00DA2E3A" w:rsidP="00DA2E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vAlign w:val="center"/>
          </w:tcPr>
          <w:p w14:paraId="6F777851" w14:textId="509F2200" w:rsidR="00DA2E3A" w:rsidRPr="001D2CD6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554FBBDA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(0.87-1.10)</w:t>
            </w:r>
          </w:p>
        </w:tc>
        <w:tc>
          <w:tcPr>
            <w:tcW w:w="748" w:type="dxa"/>
            <w:vAlign w:val="center"/>
          </w:tcPr>
          <w:p w14:paraId="6EE680EB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41 </w:t>
            </w:r>
          </w:p>
        </w:tc>
        <w:tc>
          <w:tcPr>
            <w:tcW w:w="815" w:type="dxa"/>
            <w:vAlign w:val="center"/>
          </w:tcPr>
          <w:p w14:paraId="1BECB8B3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63767248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4 </w:t>
            </w:r>
          </w:p>
        </w:tc>
        <w:tc>
          <w:tcPr>
            <w:tcW w:w="992" w:type="dxa"/>
            <w:vAlign w:val="center"/>
          </w:tcPr>
          <w:p w14:paraId="520B2A64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86 </w:t>
            </w:r>
          </w:p>
        </w:tc>
      </w:tr>
      <w:tr w:rsidR="00060614" w:rsidRPr="00D86FF4" w14:paraId="12C570DD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185791A7" w14:textId="77777777" w:rsidR="00060614" w:rsidRPr="00F0335C" w:rsidRDefault="00060614" w:rsidP="0006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7" w:name="OLE_LINK3"/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ervous system outcomes</w:t>
            </w:r>
            <w:bookmarkEnd w:id="7"/>
          </w:p>
        </w:tc>
        <w:tc>
          <w:tcPr>
            <w:tcW w:w="2126" w:type="dxa"/>
            <w:vAlign w:val="center"/>
          </w:tcPr>
          <w:p w14:paraId="727B766D" w14:textId="77777777" w:rsidR="00060614" w:rsidRPr="001D2CD6" w:rsidRDefault="00060614" w:rsidP="0006061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7B2DBC" w14:textId="77777777" w:rsidR="00060614" w:rsidRPr="005155D2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963BC5" w14:textId="77777777" w:rsidR="00060614" w:rsidRPr="005155D2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B7FD06D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6BD9F6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31958F94" w14:textId="77777777" w:rsidR="00060614" w:rsidRPr="00F0335C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51B1F91B" w14:textId="77777777" w:rsidR="00060614" w:rsidRPr="00F0335C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33AE6091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43BB79C3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3AF493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0614" w:rsidRPr="00D86FF4" w14:paraId="4F1B25B7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3B87905F" w14:textId="77777777" w:rsidR="00060614" w:rsidRPr="00F0335C" w:rsidRDefault="00060614" w:rsidP="0006061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vAlign w:val="center"/>
          </w:tcPr>
          <w:p w14:paraId="5ABA6E4B" w14:textId="77777777" w:rsidR="00060614" w:rsidRPr="001D2CD6" w:rsidRDefault="00060614" w:rsidP="0006061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260EA9" w14:textId="77777777" w:rsidR="00060614" w:rsidRPr="005155D2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0D33F2" w14:textId="77777777" w:rsidR="00060614" w:rsidRPr="005155D2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8EC0DA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894170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24A04227" w14:textId="77777777" w:rsidR="00060614" w:rsidRPr="00F0335C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33168B31" w14:textId="77777777" w:rsidR="00060614" w:rsidRPr="00F0335C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02E6930C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62A3E855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514EED4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2E3A" w:rsidRPr="00D86FF4" w14:paraId="288BCF42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5F82AA21" w14:textId="6E74A725" w:rsidR="00DA2E3A" w:rsidRPr="000F2242" w:rsidRDefault="00DA2E3A" w:rsidP="00DA2E3A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2C5AD39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6493397F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F11BC83" w14:textId="77777777" w:rsidR="00DA2E3A" w:rsidRPr="005155D2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053</w:t>
            </w:r>
          </w:p>
        </w:tc>
        <w:tc>
          <w:tcPr>
            <w:tcW w:w="850" w:type="dxa"/>
            <w:vAlign w:val="center"/>
          </w:tcPr>
          <w:p w14:paraId="6679E5B3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25</w:t>
            </w:r>
          </w:p>
        </w:tc>
        <w:tc>
          <w:tcPr>
            <w:tcW w:w="1134" w:type="dxa"/>
            <w:vAlign w:val="center"/>
          </w:tcPr>
          <w:p w14:paraId="6D6DE475" w14:textId="158D5142" w:rsidR="00DA2E3A" w:rsidRPr="001D2CD6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2BE253F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8(0.58-0.8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4BB0CB5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36E35286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9E19F31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FA503B3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5</w:t>
            </w:r>
          </w:p>
        </w:tc>
      </w:tr>
      <w:tr w:rsidR="00494791" w:rsidRPr="00D86FF4" w14:paraId="11713ED8" w14:textId="77777777" w:rsidTr="00F722E6">
        <w:trPr>
          <w:trHeight w:val="454"/>
          <w:jc w:val="center"/>
        </w:trPr>
        <w:tc>
          <w:tcPr>
            <w:tcW w:w="3119" w:type="dxa"/>
          </w:tcPr>
          <w:p w14:paraId="169AD9BE" w14:textId="437E2403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D9FFB6E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0D7D87A7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3C9B93B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057</w:t>
            </w:r>
          </w:p>
        </w:tc>
        <w:tc>
          <w:tcPr>
            <w:tcW w:w="850" w:type="dxa"/>
          </w:tcPr>
          <w:p w14:paraId="0CD3E2AE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21</w:t>
            </w:r>
          </w:p>
        </w:tc>
        <w:tc>
          <w:tcPr>
            <w:tcW w:w="1134" w:type="dxa"/>
            <w:vAlign w:val="center"/>
          </w:tcPr>
          <w:p w14:paraId="37ABE34F" w14:textId="18AB16BC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83C2D15" w14:textId="77777777" w:rsidR="00494791" w:rsidRPr="00112AF8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8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79A613D" w14:textId="77777777" w:rsidR="00494791" w:rsidRPr="00112AF8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9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891162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10B004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E175DA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</w:t>
            </w:r>
          </w:p>
        </w:tc>
      </w:tr>
      <w:tr w:rsidR="00494791" w:rsidRPr="00D86FF4" w14:paraId="370EA6B0" w14:textId="77777777" w:rsidTr="00F722E6">
        <w:trPr>
          <w:trHeight w:val="454"/>
          <w:jc w:val="center"/>
        </w:trPr>
        <w:tc>
          <w:tcPr>
            <w:tcW w:w="3119" w:type="dxa"/>
          </w:tcPr>
          <w:p w14:paraId="40849027" w14:textId="02AF40E9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3B5B9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89AFE09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2D107F41" w14:textId="77777777" w:rsidR="00494791" w:rsidRPr="0094318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CEEAE3D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876</w:t>
            </w:r>
          </w:p>
        </w:tc>
        <w:tc>
          <w:tcPr>
            <w:tcW w:w="850" w:type="dxa"/>
          </w:tcPr>
          <w:p w14:paraId="1B9F3AE5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1</w:t>
            </w:r>
          </w:p>
        </w:tc>
        <w:tc>
          <w:tcPr>
            <w:tcW w:w="1134" w:type="dxa"/>
            <w:vAlign w:val="center"/>
          </w:tcPr>
          <w:p w14:paraId="46A329D9" w14:textId="0035F878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7C894EA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3A9C7C2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15" w:type="dxa"/>
            <w:vAlign w:val="center"/>
          </w:tcPr>
          <w:p w14:paraId="205378E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D52DBA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2EC0D741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A2E3A" w:rsidRPr="00D86FF4" w14:paraId="06251DE6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481D921E" w14:textId="2C485B03" w:rsidR="00DA2E3A" w:rsidRPr="000F2242" w:rsidRDefault="00DA2E3A" w:rsidP="00DA2E3A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orrhagic strok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17B5D1E" w14:textId="77777777" w:rsidR="00DA2E3A" w:rsidRPr="001D2CD6" w:rsidRDefault="00DA2E3A" w:rsidP="00DA2E3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64B02808" w14:textId="77777777" w:rsidR="00DA2E3A" w:rsidRPr="005155D2" w:rsidRDefault="00413319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54FC9678" w14:textId="77777777" w:rsidR="00DA2E3A" w:rsidRPr="005155D2" w:rsidRDefault="00CF267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81</w:t>
            </w:r>
          </w:p>
        </w:tc>
        <w:tc>
          <w:tcPr>
            <w:tcW w:w="850" w:type="dxa"/>
            <w:vAlign w:val="center"/>
          </w:tcPr>
          <w:p w14:paraId="79255215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CF26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134" w:type="dxa"/>
            <w:vAlign w:val="center"/>
          </w:tcPr>
          <w:p w14:paraId="27CADD53" w14:textId="7CA6E600" w:rsidR="00DA2E3A" w:rsidRPr="001D2CD6" w:rsidRDefault="00397793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2C998FFF" w14:textId="77777777" w:rsidR="00DA2E3A" w:rsidRPr="00771050" w:rsidRDefault="00762D7F" w:rsidP="00DA2E3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73</w:t>
            </w:r>
            <w:r w:rsidR="00DA2E3A"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0.</w:t>
            </w:r>
            <w:r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63</w:t>
            </w:r>
            <w:r w:rsidR="00DA2E3A"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85</w:t>
            </w:r>
            <w:r w:rsidR="00DA2E3A"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A35F11F" w14:textId="77777777" w:rsidR="00DA2E3A" w:rsidRPr="00771050" w:rsidRDefault="00DA2E3A" w:rsidP="00DA2E3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="00762D7F"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00</w:t>
            </w:r>
            <w:r w:rsidRPr="00771050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26FF0AE" w14:textId="77777777" w:rsidR="00DA2E3A" w:rsidRPr="001D2CD6" w:rsidRDefault="00762D7F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0</w:t>
            </w:r>
            <w:r w:rsidR="00DA2E3A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B710273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977DB4D" w14:textId="77777777" w:rsidR="00DA2E3A" w:rsidRPr="001D2CD6" w:rsidRDefault="00DA2E3A" w:rsidP="00DA2E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="00762D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2AF50E95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58F8BD05" w14:textId="1BC9CB2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orrhagic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978590F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78FD7208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2E0C9817" w14:textId="77777777" w:rsidR="00494791" w:rsidRPr="005155D2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493</w:t>
            </w:r>
          </w:p>
        </w:tc>
        <w:tc>
          <w:tcPr>
            <w:tcW w:w="850" w:type="dxa"/>
            <w:vAlign w:val="center"/>
          </w:tcPr>
          <w:p w14:paraId="34337582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3</w:t>
            </w:r>
          </w:p>
        </w:tc>
        <w:tc>
          <w:tcPr>
            <w:tcW w:w="1134" w:type="dxa"/>
            <w:vAlign w:val="center"/>
          </w:tcPr>
          <w:p w14:paraId="352FDD2F" w14:textId="20AA325F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08452F91" w14:textId="77777777" w:rsidR="00494791" w:rsidRPr="0082556D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8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13E78D5" w14:textId="77777777" w:rsidR="00494791" w:rsidRPr="0082556D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4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34AE7532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23D2D5A2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2" w:type="dxa"/>
            <w:vAlign w:val="center"/>
          </w:tcPr>
          <w:p w14:paraId="6A5A72D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</w:t>
            </w:r>
          </w:p>
        </w:tc>
      </w:tr>
      <w:tr w:rsidR="00494791" w:rsidRPr="00D86FF4" w14:paraId="27ADD9A2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163D2780" w14:textId="73D345BD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orrhagic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32103E9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649FD424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629A4264" w14:textId="77777777" w:rsidR="00494791" w:rsidRPr="005155D2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285</w:t>
            </w:r>
          </w:p>
        </w:tc>
        <w:tc>
          <w:tcPr>
            <w:tcW w:w="850" w:type="dxa"/>
            <w:vAlign w:val="center"/>
          </w:tcPr>
          <w:p w14:paraId="52F1E3F3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1134" w:type="dxa"/>
            <w:vAlign w:val="center"/>
          </w:tcPr>
          <w:p w14:paraId="24C2B127" w14:textId="0C761CED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5C12F0C5" w14:textId="77777777" w:rsidR="00494791" w:rsidRPr="0082556D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1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DAB99F8" w14:textId="77777777" w:rsidR="00494791" w:rsidRPr="0082556D" w:rsidRDefault="00494791" w:rsidP="0049479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1B3EA839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DC8401D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14:paraId="16507539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1</w:t>
            </w:r>
          </w:p>
        </w:tc>
      </w:tr>
      <w:tr w:rsidR="00435139" w:rsidRPr="00D86FF4" w14:paraId="06E4E9DD" w14:textId="77777777" w:rsidTr="0052493D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382F218" w14:textId="03C98570" w:rsidR="00435139" w:rsidRPr="000F2242" w:rsidRDefault="00435139" w:rsidP="0052493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tracerebral hemorrhag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8E5F2E" w14:textId="77777777" w:rsidR="00435139" w:rsidRPr="001D2CD6" w:rsidRDefault="00435139" w:rsidP="0052493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E64719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424652" w14:textId="77777777" w:rsidR="00435139" w:rsidRPr="00296DAA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0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90B97D" w14:textId="77777777" w:rsidR="00435139" w:rsidRDefault="00435139" w:rsidP="005249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8DA6F" w14:textId="0AAF54C8" w:rsidR="00435139" w:rsidRPr="001D2CD6" w:rsidRDefault="00397793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850AEFC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9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A55F182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E1EDAA6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0B6E4A7" w14:textId="77777777" w:rsidR="00435139" w:rsidRPr="001D2CD6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6EA60C" w14:textId="77777777" w:rsidR="00435139" w:rsidRDefault="00435139" w:rsidP="005249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88</w:t>
            </w:r>
          </w:p>
        </w:tc>
      </w:tr>
    </w:tbl>
    <w:p w14:paraId="16EC6C0D" w14:textId="77777777" w:rsidR="00384BAB" w:rsidRDefault="00384BAB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662BDE" w:rsidRPr="00D86FF4" w14:paraId="3B7461F0" w14:textId="77777777" w:rsidTr="00662BDE">
        <w:trPr>
          <w:trHeight w:val="539"/>
          <w:jc w:val="center"/>
        </w:trPr>
        <w:tc>
          <w:tcPr>
            <w:tcW w:w="3119" w:type="dxa"/>
            <w:vMerge w:val="restart"/>
            <w:vAlign w:val="center"/>
          </w:tcPr>
          <w:p w14:paraId="06F9DB02" w14:textId="77777777" w:rsidR="00662BDE" w:rsidRPr="000F2242" w:rsidRDefault="00662BDE" w:rsidP="00662BD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3A539C9D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34AC186A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49316B21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07E7BBEA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6020BB33" w14:textId="4067AC6B" w:rsidR="00662BDE" w:rsidRPr="001D2CD6" w:rsidRDefault="008A405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62BA8065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27DC9FF9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55F1E1E8" w14:textId="77777777" w:rsidR="00662BDE" w:rsidRPr="001D2CD6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662BDE" w:rsidRPr="00D86FF4" w14:paraId="2AD0E4C3" w14:textId="77777777" w:rsidTr="00F0335C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ADE1A29" w14:textId="77777777" w:rsidR="00662BDE" w:rsidRPr="000F2242" w:rsidRDefault="00662BDE" w:rsidP="00662BD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359E9F44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150BDA9" w14:textId="77777777" w:rsidR="00662BDE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188BA96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56ADD30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FB46C54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AFF3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6EA87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EA13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3BB1C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CAE03B4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4791" w:rsidRPr="00D86FF4" w14:paraId="57657620" w14:textId="77777777" w:rsidTr="002E3783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AE4D48C" w14:textId="7B022F7E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tracerebral hemorrhage</w: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BAD22E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1E07F3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3DBEE" w14:textId="77777777" w:rsidR="00494791" w:rsidRPr="00296DAA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B90D74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60CBC" w14:textId="12679DE4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E6349D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-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215544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74F6CE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D12BC5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CFC27F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7</w:t>
            </w:r>
          </w:p>
        </w:tc>
      </w:tr>
      <w:tr w:rsidR="00494791" w:rsidRPr="00D86FF4" w14:paraId="68CB71BD" w14:textId="77777777" w:rsidTr="002E3783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</w:tcPr>
          <w:p w14:paraId="6A718A5B" w14:textId="1468A5D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tracerebral hemorrhage</w: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EE30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0D5B202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11AAE40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379B9794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6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712E9CC" w14:textId="77777777" w:rsidR="00494791" w:rsidRPr="006033CE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A01990" w14:textId="01C8E0A2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28019D1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60F3D417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051C6FA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2EF4A98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18283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0335C" w:rsidRPr="00D86FF4" w14:paraId="0CE7CB96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5FD73C7F" w14:textId="4BF30A42" w:rsidR="00F0335C" w:rsidRPr="000F2242" w:rsidRDefault="00F0335C" w:rsidP="00F0335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5F38AFFF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1CC4BE01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42B9E336" w14:textId="77777777" w:rsidR="00F0335C" w:rsidRDefault="00F0335C" w:rsidP="00F0335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758</w:t>
            </w:r>
          </w:p>
        </w:tc>
        <w:tc>
          <w:tcPr>
            <w:tcW w:w="850" w:type="dxa"/>
            <w:vAlign w:val="center"/>
          </w:tcPr>
          <w:p w14:paraId="704E66F4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11</w:t>
            </w:r>
          </w:p>
        </w:tc>
        <w:tc>
          <w:tcPr>
            <w:tcW w:w="1134" w:type="dxa"/>
            <w:vAlign w:val="center"/>
          </w:tcPr>
          <w:p w14:paraId="0AD0A4C4" w14:textId="52D256FA" w:rsidR="00F0335C" w:rsidRPr="001D2CD6" w:rsidRDefault="00397793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014DAC14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BCF2993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757AA99E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DCA0719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A7F3381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294975F6" w14:textId="77777777" w:rsidTr="00812130">
        <w:trPr>
          <w:trHeight w:val="454"/>
          <w:jc w:val="center"/>
        </w:trPr>
        <w:tc>
          <w:tcPr>
            <w:tcW w:w="3119" w:type="dxa"/>
          </w:tcPr>
          <w:p w14:paraId="3379E64D" w14:textId="13546FCE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684E346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130FE354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390BA65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799</w:t>
            </w:r>
          </w:p>
        </w:tc>
        <w:tc>
          <w:tcPr>
            <w:tcW w:w="850" w:type="dxa"/>
            <w:vAlign w:val="center"/>
          </w:tcPr>
          <w:p w14:paraId="424BAD53" w14:textId="77777777" w:rsidR="00494791" w:rsidRPr="001D2CD6" w:rsidRDefault="00494791" w:rsidP="004947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32</w:t>
            </w:r>
          </w:p>
        </w:tc>
        <w:tc>
          <w:tcPr>
            <w:tcW w:w="1134" w:type="dxa"/>
            <w:vAlign w:val="center"/>
          </w:tcPr>
          <w:p w14:paraId="6C4533EC" w14:textId="04A43508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35E5DEB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9(0.66-0.9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E9E0798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F96286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5E98337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0FFAF30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14036322" w14:textId="77777777" w:rsidTr="00812130">
        <w:trPr>
          <w:trHeight w:val="454"/>
          <w:jc w:val="center"/>
        </w:trPr>
        <w:tc>
          <w:tcPr>
            <w:tcW w:w="3119" w:type="dxa"/>
          </w:tcPr>
          <w:p w14:paraId="023F16DE" w14:textId="3BB1607E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C7149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95CF47A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0E1BBE26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95A6968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150</w:t>
            </w:r>
          </w:p>
        </w:tc>
        <w:tc>
          <w:tcPr>
            <w:tcW w:w="850" w:type="dxa"/>
          </w:tcPr>
          <w:p w14:paraId="7C8A9E0F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3</w:t>
            </w:r>
          </w:p>
        </w:tc>
        <w:tc>
          <w:tcPr>
            <w:tcW w:w="1134" w:type="dxa"/>
            <w:vAlign w:val="center"/>
          </w:tcPr>
          <w:p w14:paraId="6CDE9923" w14:textId="473AEB85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32A5BEF0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1B9AD45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1DD07DD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6279A84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703A9F6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0335C" w:rsidRPr="00D86FF4" w14:paraId="159AA830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60FEC1ED" w14:textId="1FE94C20" w:rsidR="00F0335C" w:rsidRPr="000F2242" w:rsidRDefault="00F0335C" w:rsidP="00F0335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barachnoid hemorrhage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862923E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689112A3" w14:textId="77777777" w:rsidR="00F0335C" w:rsidRPr="005155D2" w:rsidRDefault="006D332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084E74F" w14:textId="77777777" w:rsidR="00F0335C" w:rsidRPr="005155D2" w:rsidRDefault="006D332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139</w:t>
            </w:r>
          </w:p>
        </w:tc>
        <w:tc>
          <w:tcPr>
            <w:tcW w:w="850" w:type="dxa"/>
            <w:vAlign w:val="center"/>
          </w:tcPr>
          <w:p w14:paraId="25AA915A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6D33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1B96E065" w14:textId="6E3BBA37" w:rsidR="00F0335C" w:rsidRPr="001D2CD6" w:rsidRDefault="00397793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062B4D19" w14:textId="77777777" w:rsidR="00F0335C" w:rsidRPr="001A54A7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 w:rsidR="00B74DAF"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8</w:t>
            </w: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B74DAF"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2.</w:t>
            </w:r>
            <w:r w:rsidR="00B74DAF"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4</w:t>
            </w: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63979B8" w14:textId="77777777" w:rsidR="00F0335C" w:rsidRPr="001A54A7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B74DAF"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7</w:t>
            </w: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5FF662E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</w:t>
            </w:r>
            <w:r w:rsidR="00B74D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51FFC07C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B74DA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B8843B7" w14:textId="77777777" w:rsidR="00F0335C" w:rsidRPr="001D2CD6" w:rsidRDefault="00B74DAF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494791" w:rsidRPr="00D86FF4" w14:paraId="7AB62379" w14:textId="77777777" w:rsidTr="003A19AE">
        <w:trPr>
          <w:trHeight w:val="454"/>
          <w:jc w:val="center"/>
        </w:trPr>
        <w:tc>
          <w:tcPr>
            <w:tcW w:w="3119" w:type="dxa"/>
          </w:tcPr>
          <w:p w14:paraId="6932F1B5" w14:textId="392B2341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barachnoid hemorrhage</w: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26F9667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6DE9CB9A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D34B926" w14:textId="77777777" w:rsidR="00494791" w:rsidRPr="005155D2" w:rsidRDefault="00494791" w:rsidP="004947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061</w:t>
            </w:r>
          </w:p>
        </w:tc>
        <w:tc>
          <w:tcPr>
            <w:tcW w:w="850" w:type="dxa"/>
            <w:vAlign w:val="center"/>
          </w:tcPr>
          <w:p w14:paraId="2AAFB75B" w14:textId="77777777" w:rsidR="00494791" w:rsidRPr="00876DA0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14:paraId="3219DBA7" w14:textId="6855438D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250C54F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5250DA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98AA6A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728115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992" w:type="dxa"/>
            <w:vAlign w:val="center"/>
          </w:tcPr>
          <w:p w14:paraId="172ED53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5E83FEDF" w14:textId="77777777" w:rsidTr="003A19AE">
        <w:trPr>
          <w:trHeight w:val="454"/>
          <w:jc w:val="center"/>
        </w:trPr>
        <w:tc>
          <w:tcPr>
            <w:tcW w:w="3119" w:type="dxa"/>
          </w:tcPr>
          <w:p w14:paraId="387BD544" w14:textId="2E48F685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barachnoid hemorrhage</w: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rsson&lt;/Author&gt;&lt;Year&gt;2016&lt;/Year&gt;&lt;RecNum&gt;93885&lt;/RecNum&gt;&lt;DisplayText&gt;&lt;style face="superscript"&gt;26&lt;/style&gt;&lt;/DisplayText&gt;&lt;record&gt;&lt;rec-number&gt;93885&lt;/rec-number&gt;&lt;foreign-keys&gt;&lt;key app="EN" db-id="e5s5sx005ff5pve5fdtxfer1xtvwswf9zvrp" timestamp="1628431533"&gt;93885&lt;/key&gt;&lt;/foreign-keys&gt;&lt;ref-type name="Journal Article"&gt;17&lt;/ref-type&gt;&lt;contributors&gt;&lt;authors&gt;&lt;author&gt;Larsson, Susanna C&lt;/author&gt;&lt;author&gt;Wallin, Alice&lt;/author&gt;&lt;author&gt;Wolk, Alicja&lt;/author&gt;&lt;author&gt;Markus, Hugh S&lt;/author&gt;&lt;/authors&gt;&lt;/contributors&gt;&lt;titles&gt;&lt;title&gt;Differing association of alcohol consumption with different stroke types: a systematic review and meta-analysis&lt;/title&gt;&lt;secondary-title&gt;BMC medicine&lt;/secondary-title&gt;&lt;/titles&gt;&lt;periodical&gt;&lt;full-title&gt;Bmc Medicine&lt;/full-title&gt;&lt;/periodical&gt;&lt;pages&gt;1-11&lt;/pages&gt;&lt;volume&gt;14&lt;/volume&gt;&lt;number&gt;1&lt;/number&gt;&lt;dates&gt;&lt;year&gt;2016&lt;/year&gt;&lt;/dates&gt;&lt;isbn&gt;1741-7015&lt;/isbn&gt;&lt;urls&gt;&lt;/urls&gt;&lt;/record&gt;&lt;/Cite&gt;&lt;/EndNote&gt;</w:instrTex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6</w:t>
            </w:r>
            <w:r w:rsidRPr="003634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1B1525F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vAlign w:val="center"/>
          </w:tcPr>
          <w:p w14:paraId="0AB1B0A0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DD1A0C0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64</w:t>
            </w:r>
          </w:p>
        </w:tc>
        <w:tc>
          <w:tcPr>
            <w:tcW w:w="850" w:type="dxa"/>
            <w:vAlign w:val="center"/>
          </w:tcPr>
          <w:p w14:paraId="4E10C02E" w14:textId="77777777" w:rsidR="00494791" w:rsidRPr="005938BF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134" w:type="dxa"/>
            <w:vAlign w:val="center"/>
          </w:tcPr>
          <w:p w14:paraId="73A9787A" w14:textId="15531C5F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477FE35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21)</w:t>
            </w:r>
          </w:p>
        </w:tc>
        <w:tc>
          <w:tcPr>
            <w:tcW w:w="748" w:type="dxa"/>
            <w:vAlign w:val="center"/>
          </w:tcPr>
          <w:p w14:paraId="1042818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26F5BC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vAlign w:val="center"/>
          </w:tcPr>
          <w:p w14:paraId="65219FD0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5FCCE52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60614" w:rsidRPr="00D86FF4" w14:paraId="340B0252" w14:textId="77777777" w:rsidTr="00B545D3">
        <w:trPr>
          <w:trHeight w:val="454"/>
          <w:jc w:val="center"/>
        </w:trPr>
        <w:tc>
          <w:tcPr>
            <w:tcW w:w="3119" w:type="dxa"/>
            <w:vAlign w:val="center"/>
          </w:tcPr>
          <w:p w14:paraId="08D59E1C" w14:textId="57F3CC15" w:rsidR="00060614" w:rsidRPr="00627C61" w:rsidRDefault="00060614" w:rsidP="00060614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bookmarkStart w:id="8" w:name="OLE_LINK1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ntia</w:t>
            </w:r>
            <w:bookmarkEnd w:id="8"/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61F5DA2" w14:textId="77777777" w:rsidR="00060614" w:rsidRPr="001D2CD6" w:rsidRDefault="00060614" w:rsidP="0006061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7C57D1EF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01DC5F8" w14:textId="77777777" w:rsidR="00060614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83</w:t>
            </w:r>
          </w:p>
        </w:tc>
        <w:tc>
          <w:tcPr>
            <w:tcW w:w="850" w:type="dxa"/>
            <w:vAlign w:val="center"/>
          </w:tcPr>
          <w:p w14:paraId="21409695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7</w:t>
            </w:r>
          </w:p>
        </w:tc>
        <w:tc>
          <w:tcPr>
            <w:tcW w:w="1134" w:type="dxa"/>
            <w:vAlign w:val="center"/>
          </w:tcPr>
          <w:p w14:paraId="45DDA3A7" w14:textId="01734CA4" w:rsidR="00060614" w:rsidRDefault="00397793" w:rsidP="000606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2DC091E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E56C0BB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512C90F0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35C11A36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C1746FC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</w:t>
            </w:r>
          </w:p>
        </w:tc>
      </w:tr>
      <w:tr w:rsidR="00494791" w:rsidRPr="00D86FF4" w14:paraId="4D2DE144" w14:textId="77777777" w:rsidTr="00B545D3">
        <w:trPr>
          <w:trHeight w:val="454"/>
          <w:jc w:val="center"/>
        </w:trPr>
        <w:tc>
          <w:tcPr>
            <w:tcW w:w="3119" w:type="dxa"/>
            <w:vAlign w:val="center"/>
          </w:tcPr>
          <w:p w14:paraId="2564D649" w14:textId="6CA999F3" w:rsidR="00494791" w:rsidRPr="00627C61" w:rsidRDefault="00494791" w:rsidP="0049479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nti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87D87D6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72D0E3FF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2C7A3DF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75</w:t>
            </w:r>
          </w:p>
        </w:tc>
        <w:tc>
          <w:tcPr>
            <w:tcW w:w="850" w:type="dxa"/>
          </w:tcPr>
          <w:p w14:paraId="4FE69420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134" w:type="dxa"/>
            <w:vAlign w:val="center"/>
          </w:tcPr>
          <w:p w14:paraId="5BCD81F7" w14:textId="5DEF2C04" w:rsidR="00494791" w:rsidRDefault="00494791" w:rsidP="004947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5FFC19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FB3788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324B53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249639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147E5274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35E02025" w14:textId="77777777" w:rsidTr="00B545D3">
        <w:trPr>
          <w:trHeight w:val="454"/>
          <w:jc w:val="center"/>
        </w:trPr>
        <w:tc>
          <w:tcPr>
            <w:tcW w:w="3119" w:type="dxa"/>
            <w:vAlign w:val="center"/>
          </w:tcPr>
          <w:p w14:paraId="7427BF39" w14:textId="20738A1C" w:rsidR="00494791" w:rsidRPr="00627C61" w:rsidRDefault="00494791" w:rsidP="0049479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nti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3DFDF86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2E8EEE39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C55D2AE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5</w:t>
            </w:r>
          </w:p>
        </w:tc>
        <w:tc>
          <w:tcPr>
            <w:tcW w:w="850" w:type="dxa"/>
            <w:vAlign w:val="center"/>
          </w:tcPr>
          <w:p w14:paraId="43802C1C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134" w:type="dxa"/>
            <w:vAlign w:val="center"/>
          </w:tcPr>
          <w:p w14:paraId="27291247" w14:textId="71206D8E" w:rsidR="00494791" w:rsidRDefault="00494791" w:rsidP="004947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DAEFB0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CE1B93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A8CA797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1060F83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08E159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060614" w:rsidRPr="00D86FF4" w14:paraId="4BBF5DA7" w14:textId="77777777" w:rsidTr="00B545D3">
        <w:trPr>
          <w:trHeight w:val="454"/>
          <w:jc w:val="center"/>
        </w:trPr>
        <w:tc>
          <w:tcPr>
            <w:tcW w:w="3119" w:type="dxa"/>
            <w:vAlign w:val="center"/>
          </w:tcPr>
          <w:p w14:paraId="723E0BCC" w14:textId="2A0820A4" w:rsidR="00060614" w:rsidRPr="00627C61" w:rsidRDefault="00060614" w:rsidP="00060614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zheimer'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 w:rsidR="0049479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1578193" w14:textId="77777777" w:rsidR="00060614" w:rsidRPr="001D2CD6" w:rsidRDefault="00060614" w:rsidP="0006061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2512D6F8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ECDB784" w14:textId="77777777" w:rsidR="00060614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850" w:type="dxa"/>
            <w:vAlign w:val="center"/>
          </w:tcPr>
          <w:p w14:paraId="1506317A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134" w:type="dxa"/>
            <w:vAlign w:val="center"/>
          </w:tcPr>
          <w:p w14:paraId="29A4C5BA" w14:textId="74735C87" w:rsidR="00060614" w:rsidRDefault="00397793" w:rsidP="000606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31423116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5361DB87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C2FAF45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C63D31D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92" w:type="dxa"/>
            <w:vAlign w:val="center"/>
          </w:tcPr>
          <w:p w14:paraId="1CA6F2DA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4791" w:rsidRPr="00D86FF4" w14:paraId="7DA41AB6" w14:textId="77777777" w:rsidTr="007D52C8">
        <w:trPr>
          <w:trHeight w:val="454"/>
          <w:jc w:val="center"/>
        </w:trPr>
        <w:tc>
          <w:tcPr>
            <w:tcW w:w="3119" w:type="dxa"/>
          </w:tcPr>
          <w:p w14:paraId="07789BF3" w14:textId="22028A48" w:rsidR="00494791" w:rsidRPr="00627C61" w:rsidRDefault="00494791" w:rsidP="0049479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zheimer's disease</w: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903694F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52EBBFBC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9276670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850" w:type="dxa"/>
          </w:tcPr>
          <w:p w14:paraId="3791BA0B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34" w:type="dxa"/>
            <w:vAlign w:val="center"/>
          </w:tcPr>
          <w:p w14:paraId="6C9B0C4A" w14:textId="17385793" w:rsidR="00494791" w:rsidRDefault="00494791" w:rsidP="004947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133359F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79(0.60-1.05)</w:t>
            </w:r>
          </w:p>
        </w:tc>
        <w:tc>
          <w:tcPr>
            <w:tcW w:w="748" w:type="dxa"/>
            <w:vAlign w:val="center"/>
          </w:tcPr>
          <w:p w14:paraId="340FEFFD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0.107 </w:t>
            </w:r>
          </w:p>
        </w:tc>
        <w:tc>
          <w:tcPr>
            <w:tcW w:w="815" w:type="dxa"/>
            <w:vAlign w:val="center"/>
          </w:tcPr>
          <w:p w14:paraId="627695C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A5CB71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1E9490B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94791" w:rsidRPr="00D86FF4" w14:paraId="3D6699FA" w14:textId="77777777" w:rsidTr="007D52C8">
        <w:trPr>
          <w:trHeight w:val="454"/>
          <w:jc w:val="center"/>
        </w:trPr>
        <w:tc>
          <w:tcPr>
            <w:tcW w:w="3119" w:type="dxa"/>
          </w:tcPr>
          <w:p w14:paraId="1BA1B1A7" w14:textId="22F3A3B0" w:rsidR="00494791" w:rsidRPr="00627C61" w:rsidRDefault="00494791" w:rsidP="0049479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zheimer's disease</w: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nstey&lt;/Author&gt;&lt;Year&gt;2009&lt;/Year&gt;&lt;RecNum&gt;70230&lt;/RecNum&gt;&lt;DisplayText&gt;&lt;style face="superscript"&gt;27&lt;/style&gt;&lt;/DisplayText&gt;&lt;record&gt;&lt;rec-number&gt;70230&lt;/rec-number&gt;&lt;foreign-keys&gt;&lt;key app="EN" db-id="e5s5sx005ff5pve5fdtxfer1xtvwswf9zvrp" timestamp="1608001381"&gt;70230&lt;/key&gt;&lt;/foreign-keys&gt;&lt;ref-type name="Journal Article"&gt;17&lt;/ref-type&gt;&lt;contributors&gt;&lt;authors&gt;&lt;author&gt;Anstey, Kaarin J.&lt;/author&gt;&lt;author&gt;Mack, Holly A.&lt;/author&gt;&lt;author&gt;Cherbuin, Nicolas&lt;/author&gt;&lt;/authors&gt;&lt;/contributors&gt;&lt;titles&gt;&lt;title&gt;Alcohol Consumption as a Risk Factor for Dementia and Cognitive Decline: Meta-Analysis of Prospective Studies&lt;/title&gt;&lt;secondary-title&gt;American Journal of Geriatric Psychiatry&lt;/secondary-title&gt;&lt;/titles&gt;&lt;periodical&gt;&lt;full-title&gt;American Journal of Geriatric Psychiatry&lt;/full-title&gt;&lt;/periodical&gt;&lt;pages&gt;542-555&lt;/pages&gt;&lt;volume&gt;17&lt;/volume&gt;&lt;number&gt;7&lt;/number&gt;&lt;dates&gt;&lt;year&gt;2009&lt;/year&gt;&lt;pub-dates&gt;&lt;date&gt;Jul&lt;/date&gt;&lt;/pub-dates&gt;&lt;/dates&gt;&lt;isbn&gt;1064-7481&lt;/isbn&gt;&lt;accession-num&gt;WOS:000267582500002&lt;/accession-num&gt;&lt;urls&gt;&lt;related-urls&gt;&lt;url&gt;&amp;lt;Go to ISI&amp;gt;://WOS:000267582500002&lt;/url&gt;&lt;/related-urls&gt;&lt;/urls&gt;&lt;electronic-resource-num&gt;10.1097/JGP.0b013e3181a2fd07&lt;/electronic-resource-num&gt;&lt;/record&gt;&lt;/Cite&gt;&lt;/EndNote&gt;</w:instrTex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7</w:t>
            </w:r>
            <w:r w:rsidRPr="000B4D7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5291F1F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851" w:type="dxa"/>
            <w:vAlign w:val="center"/>
          </w:tcPr>
          <w:p w14:paraId="359BBEBB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2F0D6F0" w14:textId="77777777" w:rsidR="00494791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  <w:tc>
          <w:tcPr>
            <w:tcW w:w="850" w:type="dxa"/>
            <w:vAlign w:val="center"/>
          </w:tcPr>
          <w:p w14:paraId="5C728835" w14:textId="77777777" w:rsidR="00494791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34" w:type="dxa"/>
            <w:vAlign w:val="center"/>
          </w:tcPr>
          <w:p w14:paraId="30E03CFC" w14:textId="1FFB3B08" w:rsidR="00494791" w:rsidRDefault="00494791" w:rsidP="004947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25906052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ECBFC49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629A55D5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55DBB9F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center"/>
          </w:tcPr>
          <w:p w14:paraId="697B61DF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75 </w:t>
            </w:r>
          </w:p>
        </w:tc>
      </w:tr>
      <w:tr w:rsidR="00060614" w:rsidRPr="00D86FF4" w14:paraId="1191E7D3" w14:textId="77777777" w:rsidTr="00B03BC6">
        <w:trPr>
          <w:trHeight w:val="454"/>
          <w:jc w:val="center"/>
        </w:trPr>
        <w:tc>
          <w:tcPr>
            <w:tcW w:w="3119" w:type="dxa"/>
            <w:vAlign w:val="center"/>
          </w:tcPr>
          <w:p w14:paraId="242DF03A" w14:textId="5440CE26" w:rsidR="00060614" w:rsidRPr="00627C61" w:rsidRDefault="00060614" w:rsidP="00060614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bookmarkStart w:id="9" w:name="_Hlk78383574"/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  <w:bookmarkEnd w:id="9"/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4143&lt;/RecNum&gt;&lt;DisplayText&gt;&lt;style face="superscript"&gt;28&lt;/style&gt;&lt;/DisplayText&gt;&lt;record&gt;&lt;rec-number&gt;94143&lt;/rec-number&gt;&lt;foreign-keys&gt;&lt;key app="EN" db-id="e5s5sx005ff5pve5fdtxfer1xtvwswf9zvrp" timestamp="1628433250"&gt;94143&lt;/key&gt;&lt;/foreign-keys&gt;&lt;ref-type name="Journal Article"&gt;17&lt;/ref-type&gt;&lt;contributors&gt;&lt;authors&gt;&lt;author&gt;Zhang, Dongfeng&lt;/author&gt;&lt;author&gt;Jiang, Hong&lt;/author&gt;&lt;author&gt;Xie, Junxia&lt;/author&gt;&lt;/authors&gt;&lt;/contributors&gt;&lt;titles&gt;&lt;titl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gt;Alcohol intake and risk of Parkinson&amp;apos;s diseas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observational studies&lt;/title&gt;&lt;secondary-title&gt;Movement Disorders&lt;/secondary-title&gt;&lt;/titles&gt;&lt;periodical&gt;&lt;full-title&gt;Movement Disorders&lt;/full-title&gt;&lt;/periodical&gt;&lt;pages&gt;819-822&lt;/pages&gt;&lt;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volume&gt;29&lt;/volume&gt;&lt;number&gt;6&lt;/number&gt;&lt;dates&gt;&lt;year&gt;2014&lt;/year&gt;&lt;/dates&gt;&lt;isbn&gt;0885-3185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8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165A3D6" w14:textId="77777777" w:rsidR="00060614" w:rsidRPr="001D2CD6" w:rsidRDefault="00060614" w:rsidP="0006061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ang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851" w:type="dxa"/>
            <w:vAlign w:val="center"/>
          </w:tcPr>
          <w:p w14:paraId="034AF627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DD1EC7D" w14:textId="77777777" w:rsidR="00060614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481</w:t>
            </w:r>
          </w:p>
        </w:tc>
        <w:tc>
          <w:tcPr>
            <w:tcW w:w="850" w:type="dxa"/>
            <w:vAlign w:val="center"/>
          </w:tcPr>
          <w:p w14:paraId="296A6BB4" w14:textId="77777777" w:rsidR="00060614" w:rsidRDefault="00060614" w:rsidP="00060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34" w:type="dxa"/>
            <w:vAlign w:val="center"/>
          </w:tcPr>
          <w:p w14:paraId="72B29F58" w14:textId="1FAC8D31" w:rsidR="00060614" w:rsidRDefault="00397793" w:rsidP="000606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4997F3B2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(0.8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656CCFE6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815" w:type="dxa"/>
            <w:vAlign w:val="center"/>
          </w:tcPr>
          <w:p w14:paraId="1A709B66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00%</w:t>
            </w:r>
          </w:p>
        </w:tc>
        <w:tc>
          <w:tcPr>
            <w:tcW w:w="1055" w:type="dxa"/>
            <w:vAlign w:val="center"/>
          </w:tcPr>
          <w:p w14:paraId="6D0660A8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992" w:type="dxa"/>
            <w:vAlign w:val="center"/>
          </w:tcPr>
          <w:p w14:paraId="28B70D9C" w14:textId="77777777" w:rsidR="00060614" w:rsidRPr="001D2CD6" w:rsidRDefault="00060614" w:rsidP="0006061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0</w:t>
            </w:r>
          </w:p>
        </w:tc>
      </w:tr>
    </w:tbl>
    <w:p w14:paraId="25774E70" w14:textId="77777777" w:rsidR="00384BAB" w:rsidRDefault="00384BAB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662BDE" w:rsidRPr="00D86FF4" w14:paraId="321FD829" w14:textId="77777777" w:rsidTr="00662BDE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6D08EEC9" w14:textId="77777777" w:rsidR="00662BDE" w:rsidRPr="001D2CD6" w:rsidRDefault="00662BDE" w:rsidP="00662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0ABD7588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21529416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7807D3E0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5F5827F1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54013439" w14:textId="5A53589E" w:rsidR="00662BDE" w:rsidRPr="001D2CD6" w:rsidRDefault="008A405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4D3D4938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432ED35E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766F97CF" w14:textId="77777777" w:rsidR="00662BDE" w:rsidRPr="001D2CD6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662BDE" w:rsidRPr="00D86FF4" w14:paraId="0DEF4F97" w14:textId="77777777" w:rsidTr="00F0335C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0AB46F65" w14:textId="77777777" w:rsidR="00662BDE" w:rsidRPr="001D2CD6" w:rsidRDefault="00662BDE" w:rsidP="00662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72228A4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47E0934" w14:textId="77777777" w:rsidR="00662BDE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233B966" w14:textId="77777777" w:rsidR="00662BDE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55C7005" w14:textId="77777777" w:rsidR="00662BDE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642544D" w14:textId="77777777" w:rsidR="00662BDE" w:rsidRDefault="00662BDE" w:rsidP="00662B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8B157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82642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068AD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7F40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7BAA240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7D41" w:rsidRPr="00D86FF4" w14:paraId="7A1DFE03" w14:textId="77777777" w:rsidTr="003812BD">
        <w:trPr>
          <w:trHeight w:val="454"/>
          <w:jc w:val="center"/>
        </w:trPr>
        <w:tc>
          <w:tcPr>
            <w:tcW w:w="3119" w:type="dxa"/>
          </w:tcPr>
          <w:p w14:paraId="30CCFB45" w14:textId="23E9D71D" w:rsidR="00BD7D41" w:rsidRPr="00627C61" w:rsidRDefault="00BD7D41" w:rsidP="00BD7D4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's disease</w: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4143&lt;/RecNum&gt;&lt;DisplayText&gt;&lt;style face="superscript"&gt;28&lt;/style&gt;&lt;/DisplayText&gt;&lt;record&gt;&lt;rec-number&gt;94143&lt;/rec-number&gt;&lt;foreign-keys&gt;&lt;key app="EN" db-id="e5s5sx005ff5pve5fdtxfer1xtvwswf9zvrp" timestamp="1628433250"&gt;94143&lt;/key&gt;&lt;/foreign-keys&gt;&lt;ref-type name="Journal Article"&gt;17&lt;/ref-type&gt;&lt;contributors&gt;&lt;authors&gt;&lt;author&gt;Zhang, Dongfeng&lt;/author&gt;&lt;author&gt;Jiang, Hong&lt;/author&gt;&lt;author&gt;Xie, Junxia&lt;/author&gt;&lt;/authors&gt;&lt;/contributors&gt;&lt;titles&gt;&lt;titl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gt;Alcohol intake and risk of Parkinson&amp;apos;s diseas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observational studies&lt;/title&gt;&lt;secondary-title&gt;Movement Disorders&lt;/secondary-title&gt;&lt;/titles&gt;&lt;periodical&gt;&lt;full-title&gt;Movement Disorders&lt;/full-title&gt;&lt;/periodical&gt;&lt;pages&gt;819-822&lt;/pages&gt;&lt;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volume&gt;29&lt;/volume&gt;&lt;number&gt;6&lt;/number&gt;&lt;dates&gt;&lt;year&gt;2014&lt;/year&gt;&lt;/dates&gt;&lt;isbn&gt;0885-3185&lt;/isbn&gt;&lt;urls&gt;&lt;/urls&gt;&lt;/record&gt;&lt;/Cite&gt;&lt;/EndNote&gt;</w:instrTex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8</w: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42D04E5F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ang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851" w:type="dxa"/>
            <w:vAlign w:val="center"/>
          </w:tcPr>
          <w:p w14:paraId="4C5B7737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BF9579D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808</w:t>
            </w:r>
          </w:p>
        </w:tc>
        <w:tc>
          <w:tcPr>
            <w:tcW w:w="850" w:type="dxa"/>
            <w:vAlign w:val="center"/>
          </w:tcPr>
          <w:p w14:paraId="57A30BAF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5</w:t>
            </w:r>
          </w:p>
        </w:tc>
        <w:tc>
          <w:tcPr>
            <w:tcW w:w="1134" w:type="dxa"/>
            <w:vAlign w:val="center"/>
          </w:tcPr>
          <w:p w14:paraId="250416E9" w14:textId="5D241049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28EFB66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748" w:type="dxa"/>
            <w:vAlign w:val="center"/>
          </w:tcPr>
          <w:p w14:paraId="0F36158B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815" w:type="dxa"/>
            <w:vAlign w:val="center"/>
          </w:tcPr>
          <w:p w14:paraId="28E533D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7C027760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992" w:type="dxa"/>
            <w:vAlign w:val="center"/>
          </w:tcPr>
          <w:p w14:paraId="05AA878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432</w:t>
            </w:r>
          </w:p>
        </w:tc>
      </w:tr>
      <w:tr w:rsidR="00BD7D41" w:rsidRPr="00D86FF4" w14:paraId="5E2C7C65" w14:textId="77777777" w:rsidTr="003812BD">
        <w:trPr>
          <w:trHeight w:val="454"/>
          <w:jc w:val="center"/>
        </w:trPr>
        <w:tc>
          <w:tcPr>
            <w:tcW w:w="3119" w:type="dxa"/>
          </w:tcPr>
          <w:p w14:paraId="6BA6AD3A" w14:textId="17608A7F" w:rsidR="00BD7D41" w:rsidRPr="00627C61" w:rsidRDefault="00BD7D41" w:rsidP="00BD7D41">
            <w:pP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's disease</w: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4143&lt;/RecNum&gt;&lt;DisplayText&gt;&lt;style face="superscript"&gt;28&lt;/style&gt;&lt;/DisplayText&gt;&lt;record&gt;&lt;rec-number&gt;94143&lt;/rec-number&gt;&lt;foreign-keys&gt;&lt;key app="EN" db-id="e5s5sx005ff5pve5fdtxfer1xtvwswf9zvrp" timestamp="1628433250"&gt;94143&lt;/key&gt;&lt;/foreign-keys&gt;&lt;ref-type name="Journal Article"&gt;17&lt;/ref-type&gt;&lt;contributors&gt;&lt;authors&gt;&lt;author&gt;Zhang, Dongfeng&lt;/author&gt;&lt;author&gt;Jiang, Hong&lt;/author&gt;&lt;author&gt;Xie, Junxia&lt;/author&gt;&lt;/authors&gt;&lt;/contributors&gt;&lt;titles&gt;&lt;title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&gt;Alcohol intake and risk of Parkinson&amp;apos;s diseas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observational studies&lt;/title&gt;&lt;secondary-title&gt;Movement Disorders&lt;/secondary-title&gt;&lt;/titles&gt;&lt;periodical&gt;&lt;full-title&gt;Movement Disorders&lt;/full-title&gt;&lt;/periodical&gt;&lt;pages&gt;819-822&lt;/pages&gt;&lt;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volume&gt;29&lt;/volume&gt;&lt;number&gt;6&lt;/number&gt;&lt;dates&gt;&lt;year&gt;2014&lt;/year&gt;&lt;/dates&gt;&lt;isbn&gt;0885-3185&lt;/isbn&gt;&lt;urls&gt;&lt;/urls&gt;&lt;/record&gt;&lt;/Cite&gt;&lt;/EndNote&gt;</w:instrTex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8</w:t>
            </w:r>
            <w:r w:rsidRPr="00060D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745078E3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hang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851" w:type="dxa"/>
            <w:vAlign w:val="center"/>
          </w:tcPr>
          <w:p w14:paraId="4E3A8F2E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793B526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763</w:t>
            </w:r>
          </w:p>
        </w:tc>
        <w:tc>
          <w:tcPr>
            <w:tcW w:w="850" w:type="dxa"/>
            <w:vAlign w:val="center"/>
          </w:tcPr>
          <w:p w14:paraId="389939B0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134" w:type="dxa"/>
            <w:vAlign w:val="center"/>
          </w:tcPr>
          <w:p w14:paraId="6946E855" w14:textId="1BBA7B2A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04BE51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7(0.75-1.01)</w:t>
            </w:r>
          </w:p>
        </w:tc>
        <w:tc>
          <w:tcPr>
            <w:tcW w:w="748" w:type="dxa"/>
            <w:vAlign w:val="center"/>
          </w:tcPr>
          <w:p w14:paraId="5AA05F8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815" w:type="dxa"/>
            <w:vAlign w:val="center"/>
          </w:tcPr>
          <w:p w14:paraId="557D6C0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vAlign w:val="center"/>
          </w:tcPr>
          <w:p w14:paraId="47A6F66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6</w:t>
            </w:r>
          </w:p>
        </w:tc>
        <w:tc>
          <w:tcPr>
            <w:tcW w:w="992" w:type="dxa"/>
            <w:vAlign w:val="center"/>
          </w:tcPr>
          <w:p w14:paraId="6B48AD4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6</w:t>
            </w:r>
          </w:p>
        </w:tc>
      </w:tr>
      <w:tr w:rsidR="00060614" w:rsidRPr="00D86FF4" w14:paraId="61BBE287" w14:textId="77777777" w:rsidTr="002C365A">
        <w:trPr>
          <w:trHeight w:val="454"/>
          <w:jc w:val="center"/>
        </w:trPr>
        <w:tc>
          <w:tcPr>
            <w:tcW w:w="3119" w:type="dxa"/>
            <w:vAlign w:val="center"/>
          </w:tcPr>
          <w:p w14:paraId="6BAD156A" w14:textId="77777777" w:rsidR="00060614" w:rsidRPr="001D2CD6" w:rsidRDefault="00060614" w:rsidP="002C365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2131B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B2131B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126" w:type="dxa"/>
            <w:vAlign w:val="center"/>
          </w:tcPr>
          <w:p w14:paraId="6A1B84D5" w14:textId="77777777" w:rsidR="00060614" w:rsidRPr="001D2CD6" w:rsidRDefault="00060614" w:rsidP="002C365A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C3CD00" w14:textId="77777777" w:rsidR="00060614" w:rsidRPr="005155D2" w:rsidRDefault="00060614" w:rsidP="002C36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9C48E0" w14:textId="77777777" w:rsidR="00060614" w:rsidRDefault="00060614" w:rsidP="002C365A">
            <w:pPr>
              <w:jc w:val="center"/>
            </w:pPr>
          </w:p>
        </w:tc>
        <w:tc>
          <w:tcPr>
            <w:tcW w:w="850" w:type="dxa"/>
            <w:vAlign w:val="center"/>
          </w:tcPr>
          <w:p w14:paraId="0CA484FB" w14:textId="77777777" w:rsidR="00060614" w:rsidRPr="001D2CD6" w:rsidRDefault="00060614" w:rsidP="002C36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8E4F3A" w14:textId="77777777" w:rsidR="00060614" w:rsidRDefault="00060614" w:rsidP="002C36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vAlign w:val="center"/>
          </w:tcPr>
          <w:p w14:paraId="548226D5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20188D27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8EBC77D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14:paraId="3850FAB3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5AE7B46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0614" w:rsidRPr="00D86FF4" w14:paraId="5D01274A" w14:textId="77777777" w:rsidTr="002C365A">
        <w:trPr>
          <w:trHeight w:val="454"/>
          <w:jc w:val="center"/>
        </w:trPr>
        <w:tc>
          <w:tcPr>
            <w:tcW w:w="3119" w:type="dxa"/>
            <w:vAlign w:val="center"/>
          </w:tcPr>
          <w:p w14:paraId="7FEE346C" w14:textId="52E4E4C8" w:rsidR="00060614" w:rsidRPr="000F2242" w:rsidRDefault="00060614" w:rsidP="002C365A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="0049479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05E1C33" w14:textId="77777777" w:rsidR="00060614" w:rsidRPr="001D2CD6" w:rsidRDefault="00060614" w:rsidP="002C365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656CD23A" w14:textId="77777777" w:rsidR="00060614" w:rsidRPr="005155D2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1AC9E519" w14:textId="77777777" w:rsidR="00060614" w:rsidRPr="005155D2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071</w:t>
            </w:r>
          </w:p>
        </w:tc>
        <w:tc>
          <w:tcPr>
            <w:tcW w:w="850" w:type="dxa"/>
            <w:vAlign w:val="center"/>
          </w:tcPr>
          <w:p w14:paraId="4E66A462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3</w:t>
            </w:r>
          </w:p>
        </w:tc>
        <w:tc>
          <w:tcPr>
            <w:tcW w:w="1134" w:type="dxa"/>
            <w:vAlign w:val="center"/>
          </w:tcPr>
          <w:p w14:paraId="52BD1533" w14:textId="62C5B03F" w:rsidR="00060614" w:rsidRPr="001D2CD6" w:rsidRDefault="00397793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3AE317F3" w14:textId="77777777" w:rsidR="00060614" w:rsidRPr="001A54A7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0(0.68-0.94)</w:t>
            </w:r>
          </w:p>
        </w:tc>
        <w:tc>
          <w:tcPr>
            <w:tcW w:w="748" w:type="dxa"/>
            <w:vAlign w:val="center"/>
          </w:tcPr>
          <w:p w14:paraId="351A97A0" w14:textId="77777777" w:rsidR="00060614" w:rsidRPr="001A54A7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54A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815" w:type="dxa"/>
            <w:vAlign w:val="center"/>
          </w:tcPr>
          <w:p w14:paraId="5837A080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0%</w:t>
            </w:r>
          </w:p>
        </w:tc>
        <w:tc>
          <w:tcPr>
            <w:tcW w:w="1055" w:type="dxa"/>
            <w:vAlign w:val="center"/>
          </w:tcPr>
          <w:p w14:paraId="6915445C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2" w:type="dxa"/>
            <w:vAlign w:val="center"/>
          </w:tcPr>
          <w:p w14:paraId="6FEC72E8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494791" w:rsidRPr="00D86FF4" w14:paraId="22BC12FF" w14:textId="77777777" w:rsidTr="00EF26F9">
        <w:trPr>
          <w:trHeight w:val="454"/>
          <w:jc w:val="center"/>
        </w:trPr>
        <w:tc>
          <w:tcPr>
            <w:tcW w:w="3119" w:type="dxa"/>
          </w:tcPr>
          <w:p w14:paraId="104D2936" w14:textId="366991B7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7B32C299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65605A72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3C7AB2C9" w14:textId="77777777" w:rsidR="00494791" w:rsidRPr="0002660B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485</w:t>
            </w:r>
          </w:p>
        </w:tc>
        <w:tc>
          <w:tcPr>
            <w:tcW w:w="850" w:type="dxa"/>
          </w:tcPr>
          <w:p w14:paraId="4A29AE06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1134" w:type="dxa"/>
            <w:vAlign w:val="center"/>
          </w:tcPr>
          <w:p w14:paraId="3C05F053" w14:textId="2D84F9F4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4AE17951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(0.81-1.08)</w:t>
            </w:r>
          </w:p>
        </w:tc>
        <w:tc>
          <w:tcPr>
            <w:tcW w:w="748" w:type="dxa"/>
            <w:vAlign w:val="center"/>
          </w:tcPr>
          <w:p w14:paraId="46F7F81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84 </w:t>
            </w:r>
          </w:p>
        </w:tc>
        <w:tc>
          <w:tcPr>
            <w:tcW w:w="815" w:type="dxa"/>
            <w:vAlign w:val="center"/>
          </w:tcPr>
          <w:p w14:paraId="31F6224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0%</w:t>
            </w:r>
          </w:p>
        </w:tc>
        <w:tc>
          <w:tcPr>
            <w:tcW w:w="1055" w:type="dxa"/>
            <w:vAlign w:val="center"/>
          </w:tcPr>
          <w:p w14:paraId="4A8E3BB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6 </w:t>
            </w:r>
          </w:p>
        </w:tc>
        <w:tc>
          <w:tcPr>
            <w:tcW w:w="992" w:type="dxa"/>
            <w:vAlign w:val="center"/>
          </w:tcPr>
          <w:p w14:paraId="4D9686BE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31 </w:t>
            </w:r>
          </w:p>
        </w:tc>
      </w:tr>
      <w:tr w:rsidR="00494791" w:rsidRPr="00D86FF4" w14:paraId="407AF284" w14:textId="77777777" w:rsidTr="00EF26F9">
        <w:trPr>
          <w:trHeight w:val="454"/>
          <w:jc w:val="center"/>
        </w:trPr>
        <w:tc>
          <w:tcPr>
            <w:tcW w:w="3119" w:type="dxa"/>
          </w:tcPr>
          <w:p w14:paraId="243190AA" w14:textId="36695D37" w:rsidR="00494791" w:rsidRPr="000F2242" w:rsidRDefault="00494791" w:rsidP="0049479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22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2</w:t>
            </w:r>
            <w:r w:rsidRPr="00E612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C877CF0" w14:textId="77777777" w:rsidR="00494791" w:rsidRPr="001D2CD6" w:rsidRDefault="00494791" w:rsidP="0049479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vAlign w:val="center"/>
          </w:tcPr>
          <w:p w14:paraId="14D0B8FD" w14:textId="77777777" w:rsidR="00494791" w:rsidRPr="0082556D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655856C" w14:textId="77777777" w:rsidR="00494791" w:rsidRPr="0002660B" w:rsidRDefault="00494791" w:rsidP="004947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547</w:t>
            </w:r>
          </w:p>
        </w:tc>
        <w:tc>
          <w:tcPr>
            <w:tcW w:w="850" w:type="dxa"/>
          </w:tcPr>
          <w:p w14:paraId="39EC4CF6" w14:textId="77777777" w:rsidR="00494791" w:rsidRDefault="00494791" w:rsidP="0049479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2</w:t>
            </w:r>
          </w:p>
        </w:tc>
        <w:tc>
          <w:tcPr>
            <w:tcW w:w="1134" w:type="dxa"/>
            <w:vAlign w:val="center"/>
          </w:tcPr>
          <w:p w14:paraId="39515335" w14:textId="7A72B1AA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7FF1E9E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(0.97-1.32)</w:t>
            </w:r>
          </w:p>
        </w:tc>
        <w:tc>
          <w:tcPr>
            <w:tcW w:w="748" w:type="dxa"/>
            <w:vAlign w:val="center"/>
          </w:tcPr>
          <w:p w14:paraId="7EA8027C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815" w:type="dxa"/>
            <w:vAlign w:val="center"/>
          </w:tcPr>
          <w:p w14:paraId="0E7443B7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70%</w:t>
            </w:r>
          </w:p>
        </w:tc>
        <w:tc>
          <w:tcPr>
            <w:tcW w:w="1055" w:type="dxa"/>
            <w:vAlign w:val="center"/>
          </w:tcPr>
          <w:p w14:paraId="1D566FEA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92" w:type="dxa"/>
            <w:vAlign w:val="center"/>
          </w:tcPr>
          <w:p w14:paraId="181032D6" w14:textId="77777777" w:rsidR="00494791" w:rsidRPr="001D2CD6" w:rsidRDefault="00494791" w:rsidP="0049479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060614" w:rsidRPr="00D86FF4" w14:paraId="62E907C3" w14:textId="77777777" w:rsidTr="002C365A">
        <w:trPr>
          <w:trHeight w:val="454"/>
          <w:jc w:val="center"/>
        </w:trPr>
        <w:tc>
          <w:tcPr>
            <w:tcW w:w="3119" w:type="dxa"/>
            <w:vAlign w:val="center"/>
          </w:tcPr>
          <w:p w14:paraId="47B68353" w14:textId="06A2B2EB" w:rsidR="00060614" w:rsidRPr="000F2242" w:rsidRDefault="00060614" w:rsidP="002C365A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CM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tockwell&lt;/Author&gt;&lt;Year&gt;2016&lt;/Year&gt;&lt;RecNum&gt;94009&lt;/RecNum&gt;&lt;DisplayText&gt;&lt;style face="superscript"&gt;29&lt;/style&gt;&lt;/DisplayText&gt;&lt;record&gt;&lt;rec-number&gt;94009&lt;/rec-number&gt;&lt;foreign-keys&gt;&lt;key app="EN" db-id="e5s5sx005ff5pve5fdtxfer1xtvwswf9zvrp" timestamp="1628433250"&gt;94009&lt;/key&gt;&lt;/foreign-keys&gt;&lt;ref-type name="Journal Article"&gt;17&lt;/ref-type&gt;&lt;contributors&gt;&lt;authors&gt;&lt;author&gt;Stockwell, Tim&lt;/author&gt;&lt;author&gt;Zhao, Jinhui&lt;/author&gt;&lt;author&gt;Panwar, Sapna&lt;/author&gt;&lt;author&gt;Roemer, Audra&lt;/author&gt;&lt;author&gt;Naimi, Timothy&lt;/author&gt;&lt;author&gt;Chikritzhs, Tanya&lt;/author&gt;&lt;/authors&gt;&lt;/contributors&gt;&lt;titles&gt;&lt;title&gt;Do “moderate” drinkers have reduced mortality risk? A systematic review and meta-analysis of alcohol consumption and all-cause mortality&lt;/title&gt;&lt;secondary-title&gt;Journal of studies on alcohol and drugs&lt;/secondary-title&gt;&lt;/titles&gt;&lt;periodical&gt;&lt;full-title&gt;Journal of Studies on Alcohol and Drugs&lt;/full-title&gt;&lt;/periodical&gt;&lt;pages&gt;185-198&lt;/pages&gt;&lt;volume&gt;77&lt;/volume&gt;&lt;number&gt;2&lt;/number&gt;&lt;dates&gt;&lt;year&gt;2016&lt;/year&gt;&lt;/dates&gt;&lt;isbn&gt;1937-1888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9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FD8EB08" w14:textId="77777777" w:rsidR="00060614" w:rsidRPr="00D1641A" w:rsidRDefault="00060614" w:rsidP="002C365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ckwell et al, 2015</w:t>
            </w:r>
          </w:p>
        </w:tc>
        <w:tc>
          <w:tcPr>
            <w:tcW w:w="851" w:type="dxa"/>
            <w:vAlign w:val="center"/>
          </w:tcPr>
          <w:p w14:paraId="7FBD709D" w14:textId="77777777" w:rsidR="00060614" w:rsidRDefault="00060614" w:rsidP="002C3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219627A8" w14:textId="77777777" w:rsidR="00060614" w:rsidRPr="006E0C18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8224</w:t>
            </w:r>
          </w:p>
        </w:tc>
        <w:tc>
          <w:tcPr>
            <w:tcW w:w="850" w:type="dxa"/>
          </w:tcPr>
          <w:p w14:paraId="187C0BCF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82</w:t>
            </w:r>
          </w:p>
        </w:tc>
        <w:tc>
          <w:tcPr>
            <w:tcW w:w="1134" w:type="dxa"/>
            <w:vAlign w:val="center"/>
          </w:tcPr>
          <w:p w14:paraId="69DDCB61" w14:textId="11A12088" w:rsidR="00060614" w:rsidRDefault="00397793" w:rsidP="002C36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7CD03781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-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1)</w:t>
            </w:r>
          </w:p>
        </w:tc>
        <w:tc>
          <w:tcPr>
            <w:tcW w:w="748" w:type="dxa"/>
            <w:vAlign w:val="center"/>
          </w:tcPr>
          <w:p w14:paraId="5AEE45F3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01FE5F50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69B1FFC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5826C88F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6</w:t>
            </w:r>
          </w:p>
        </w:tc>
      </w:tr>
      <w:tr w:rsidR="00BD7D41" w:rsidRPr="00D86FF4" w14:paraId="02EE42F6" w14:textId="77777777" w:rsidTr="00DE1997">
        <w:trPr>
          <w:trHeight w:val="454"/>
          <w:jc w:val="center"/>
        </w:trPr>
        <w:tc>
          <w:tcPr>
            <w:tcW w:w="3119" w:type="dxa"/>
          </w:tcPr>
          <w:p w14:paraId="20DBC0AC" w14:textId="1549AD49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CM</w: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tockwell&lt;/Author&gt;&lt;Year&gt;2016&lt;/Year&gt;&lt;RecNum&gt;94009&lt;/RecNum&gt;&lt;DisplayText&gt;&lt;style face="superscript"&gt;29&lt;/style&gt;&lt;/DisplayText&gt;&lt;record&gt;&lt;rec-number&gt;94009&lt;/rec-number&gt;&lt;foreign-keys&gt;&lt;key app="EN" db-id="e5s5sx005ff5pve5fdtxfer1xtvwswf9zvrp" timestamp="1628433250"&gt;94009&lt;/key&gt;&lt;/foreign-keys&gt;&lt;ref-type name="Journal Article"&gt;17&lt;/ref-type&gt;&lt;contributors&gt;&lt;authors&gt;&lt;author&gt;Stockwell, Tim&lt;/author&gt;&lt;author&gt;Zhao, Jinhui&lt;/author&gt;&lt;author&gt;Panwar, Sapna&lt;/author&gt;&lt;author&gt;Roemer, Audra&lt;/author&gt;&lt;author&gt;Naimi, Timothy&lt;/author&gt;&lt;author&gt;Chikritzhs, Tanya&lt;/author&gt;&lt;/authors&gt;&lt;/contributors&gt;&lt;titles&gt;&lt;title&gt;Do “moderate” drinkers have reduced mortality risk? A systematic review and meta-analysis of alcohol consumption and all-cause mortality&lt;/title&gt;&lt;secondary-title&gt;Journal of studies on alcohol and drugs&lt;/secondary-title&gt;&lt;/titles&gt;&lt;periodical&gt;&lt;full-title&gt;Journal of Studies on Alcohol and Drugs&lt;/full-title&gt;&lt;/periodical&gt;&lt;pages&gt;185-198&lt;/pages&gt;&lt;volume&gt;77&lt;/volume&gt;&lt;number&gt;2&lt;/number&gt;&lt;dates&gt;&lt;year&gt;2016&lt;/year&gt;&lt;/dates&gt;&lt;isbn&gt;1937-1888&lt;/isbn&gt;&lt;urls&gt;&lt;/urls&gt;&lt;/record&gt;&lt;/Cite&gt;&lt;/EndNote&gt;</w:instrTex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9</w: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97B517D" w14:textId="77777777" w:rsidR="00BD7D41" w:rsidRPr="00D1641A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ckwell et al, 2015</w:t>
            </w:r>
          </w:p>
        </w:tc>
        <w:tc>
          <w:tcPr>
            <w:tcW w:w="851" w:type="dxa"/>
            <w:vAlign w:val="center"/>
          </w:tcPr>
          <w:p w14:paraId="7AF1FB6D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30478EB1" w14:textId="77777777" w:rsidR="00BD7D41" w:rsidRPr="006E0C18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7669</w:t>
            </w:r>
          </w:p>
        </w:tc>
        <w:tc>
          <w:tcPr>
            <w:tcW w:w="850" w:type="dxa"/>
          </w:tcPr>
          <w:p w14:paraId="4439ED26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635</w:t>
            </w:r>
          </w:p>
        </w:tc>
        <w:tc>
          <w:tcPr>
            <w:tcW w:w="1134" w:type="dxa"/>
            <w:vAlign w:val="center"/>
          </w:tcPr>
          <w:p w14:paraId="7D4BA444" w14:textId="028F7D69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59E9C042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95(0.8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7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-1.02)</w:t>
            </w:r>
          </w:p>
        </w:tc>
        <w:tc>
          <w:tcPr>
            <w:tcW w:w="748" w:type="dxa"/>
            <w:vAlign w:val="center"/>
          </w:tcPr>
          <w:p w14:paraId="7781920B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60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40CCA9AE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6965174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FBF8F6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</w:t>
            </w:r>
          </w:p>
        </w:tc>
      </w:tr>
      <w:tr w:rsidR="00BD7D41" w:rsidRPr="00D86FF4" w14:paraId="03A8A1EC" w14:textId="77777777" w:rsidTr="00DE199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98B7C3C" w14:textId="1FB07A75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CM</w: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tockwell&lt;/Author&gt;&lt;Year&gt;2016&lt;/Year&gt;&lt;RecNum&gt;94009&lt;/RecNum&gt;&lt;DisplayText&gt;&lt;style face="superscript"&gt;29&lt;/style&gt;&lt;/DisplayText&gt;&lt;record&gt;&lt;rec-number&gt;94009&lt;/rec-number&gt;&lt;foreign-keys&gt;&lt;key app="EN" db-id="e5s5sx005ff5pve5fdtxfer1xtvwswf9zvrp" timestamp="1628433250"&gt;94009&lt;/key&gt;&lt;/foreign-keys&gt;&lt;ref-type name="Journal Article"&gt;17&lt;/ref-type&gt;&lt;contributors&gt;&lt;authors&gt;&lt;author&gt;Stockwell, Tim&lt;/author&gt;&lt;author&gt;Zhao, Jinhui&lt;/author&gt;&lt;author&gt;Panwar, Sapna&lt;/author&gt;&lt;author&gt;Roemer, Audra&lt;/author&gt;&lt;author&gt;Naimi, Timothy&lt;/author&gt;&lt;author&gt;Chikritzhs, Tanya&lt;/author&gt;&lt;/authors&gt;&lt;/contributors&gt;&lt;titles&gt;&lt;title&gt;Do “moderate” drinkers have reduced mortality risk? A systematic review and meta-analysis of alcohol consumption and all-cause mortality&lt;/title&gt;&lt;secondary-title&gt;Journal of studies on alcohol and drugs&lt;/secondary-title&gt;&lt;/titles&gt;&lt;periodical&gt;&lt;full-title&gt;Journal of Studies on Alcohol and Drugs&lt;/full-title&gt;&lt;/periodical&gt;&lt;pages&gt;185-198&lt;/pages&gt;&lt;volume&gt;77&lt;/volume&gt;&lt;number&gt;2&lt;/number&gt;&lt;dates&gt;&lt;year&gt;2016&lt;/year&gt;&lt;/dates&gt;&lt;isbn&gt;1937-1888&lt;/isbn&gt;&lt;urls&gt;&lt;/urls&gt;&lt;/record&gt;&lt;/Cite&gt;&lt;/EndNote&gt;</w:instrTex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9</w:t>
            </w:r>
            <w:r w:rsidRPr="00511D6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29CB5D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ckwell et al, 2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6B76C9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B8B691" w14:textId="77777777" w:rsidR="00BD7D41" w:rsidRPr="006E0C18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196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409F55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2D64BC" w14:textId="0B7758BD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D7E4682" w14:textId="77777777" w:rsidR="00BD7D41" w:rsidRPr="00112AF8" w:rsidRDefault="00BD7D41" w:rsidP="00BD7D4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8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-1.2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063A446" w14:textId="77777777" w:rsidR="00BD7D41" w:rsidRPr="00112AF8" w:rsidRDefault="00BD7D41" w:rsidP="00BD7D41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96</w:t>
            </w:r>
            <w:r w:rsidRPr="00112AF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9A1CA00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ECF412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038F9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060614" w:rsidRPr="00D86FF4" w14:paraId="71958D73" w14:textId="77777777" w:rsidTr="00662BD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77589D31" w14:textId="77777777" w:rsidR="00060614" w:rsidRPr="000F2242" w:rsidRDefault="00060614" w:rsidP="00F03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0F22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abolic outcome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D93656D" w14:textId="77777777" w:rsidR="00060614" w:rsidRPr="001D2CD6" w:rsidRDefault="00060614" w:rsidP="00F0335C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AA6CD8E" w14:textId="77777777" w:rsidR="00060614" w:rsidRPr="005155D2" w:rsidRDefault="00060614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289AF3" w14:textId="77777777" w:rsidR="00060614" w:rsidRPr="005155D2" w:rsidRDefault="00060614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CCD385E" w14:textId="77777777" w:rsidR="00060614" w:rsidRPr="001D2CD6" w:rsidRDefault="00060614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F82AB0" w14:textId="77777777" w:rsidR="00060614" w:rsidRDefault="00060614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668A9925" w14:textId="77777777" w:rsidR="00060614" w:rsidRPr="001D2CD6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6E222044" w14:textId="77777777" w:rsidR="00060614" w:rsidRPr="001D2CD6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E3CCC43" w14:textId="77777777" w:rsidR="00060614" w:rsidRPr="001D2CD6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6D74EE0B" w14:textId="77777777" w:rsidR="00060614" w:rsidRPr="001D2CD6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9DD15AE" w14:textId="77777777" w:rsidR="00060614" w:rsidRPr="001D2CD6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62A47A60" w14:textId="77777777" w:rsidTr="00662BD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11605B6F" w14:textId="77777777" w:rsidR="00F0335C" w:rsidRPr="000F2242" w:rsidRDefault="00F0335C" w:rsidP="00F03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8A05F1B" w14:textId="77777777" w:rsidR="00F0335C" w:rsidRPr="001D2CD6" w:rsidRDefault="00F0335C" w:rsidP="00F0335C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B6D67F8" w14:textId="77777777" w:rsidR="00F0335C" w:rsidRPr="005155D2" w:rsidRDefault="00F0335C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F3A9B24" w14:textId="77777777" w:rsidR="00F0335C" w:rsidRPr="005155D2" w:rsidRDefault="00F0335C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65E8C44" w14:textId="77777777" w:rsidR="00F0335C" w:rsidRPr="001D2CD6" w:rsidRDefault="00F0335C" w:rsidP="00F0335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43804E4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14205FCB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3907B4BB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77AD366F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4B0E2B9F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AC50CB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5D6AA05C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5AF78DD0" w14:textId="5525940F" w:rsidR="00F0335C" w:rsidRPr="000F2242" w:rsidRDefault="00F0335C" w:rsidP="00F0335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abolic syndrome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un&lt;/Author&gt;&lt;Year&gt;2014&lt;/Year&gt;&lt;RecNum&gt;93884&lt;/RecNum&gt;&lt;DisplayText&gt;&lt;style face="superscript"&gt;30&lt;/style&gt;&lt;/DisplayText&gt;&lt;record&gt;&lt;rec-number&gt;93884&lt;/rec-number&gt;&lt;foreign-keys&gt;&lt;key app="EN" db-id="e5s5sx005ff5pve5fdtxfer1xtvwswf9zvrp" timestamp="1628431533"&gt;93884&lt;/key&gt;&lt;/foreign-keys&gt;&lt;ref-type name="Journal Article"&gt;17&lt;/ref-type&gt;&lt;contributors&gt;&lt;authors&gt;&lt;author&gt;Sun, Kan&lt;/author&gt;&lt;author&gt;Ren, Meng&lt;/author&gt;&lt;author&gt;Liu, Dan&lt;/author&gt;&lt;author&gt;Wang, Chuan&lt;/author&gt;&lt;author&gt;Yang, Chuan&lt;/author&gt;&lt;author&gt;Yan, Li&lt;/author&gt;&lt;/authors&gt;&lt;/contributors&gt;&lt;titles&gt;&lt;title&gt;Alcohol consumption and risk of metabolic syndrome: a meta-analysis of prospective studies&lt;/title&gt;&lt;secondary-title&gt;Clinical nutrition&lt;/secondary-title&gt;&lt;/titles&gt;&lt;periodical&gt;&lt;full-title&gt;Clinical Nutrition&lt;/full-title&gt;&lt;/periodical&gt;&lt;pages&gt;596-602&lt;/pages&gt;&lt;volume&gt;33&lt;/volume&gt;&lt;number&gt;4&lt;/number&gt;&lt;dates&gt;&lt;year&gt;2014&lt;/year&gt;&lt;/dates&gt;&lt;isbn&gt;0261-5614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0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660855B4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851" w:type="dxa"/>
            <w:vAlign w:val="center"/>
          </w:tcPr>
          <w:p w14:paraId="68CCBEDE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11C33ABF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50" w:type="dxa"/>
            <w:vAlign w:val="center"/>
          </w:tcPr>
          <w:p w14:paraId="09B15AAD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1134" w:type="dxa"/>
            <w:vAlign w:val="center"/>
          </w:tcPr>
          <w:p w14:paraId="73F0558B" w14:textId="09C3457F" w:rsidR="00F0335C" w:rsidRPr="001D2CD6" w:rsidRDefault="00397793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60EA643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6-1.29)</w:t>
            </w:r>
          </w:p>
        </w:tc>
        <w:tc>
          <w:tcPr>
            <w:tcW w:w="748" w:type="dxa"/>
            <w:vAlign w:val="center"/>
          </w:tcPr>
          <w:p w14:paraId="5B0D406A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48 </w:t>
            </w:r>
          </w:p>
        </w:tc>
        <w:tc>
          <w:tcPr>
            <w:tcW w:w="815" w:type="dxa"/>
            <w:vAlign w:val="center"/>
          </w:tcPr>
          <w:p w14:paraId="266D07D0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40%</w:t>
            </w:r>
          </w:p>
        </w:tc>
        <w:tc>
          <w:tcPr>
            <w:tcW w:w="1055" w:type="dxa"/>
            <w:vAlign w:val="center"/>
          </w:tcPr>
          <w:p w14:paraId="3FD18038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330AD06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9 </w:t>
            </w:r>
          </w:p>
        </w:tc>
      </w:tr>
      <w:tr w:rsidR="00BD7D41" w:rsidRPr="00D86FF4" w14:paraId="15DD40F7" w14:textId="77777777" w:rsidTr="004D0B59">
        <w:trPr>
          <w:trHeight w:val="454"/>
          <w:jc w:val="center"/>
        </w:trPr>
        <w:tc>
          <w:tcPr>
            <w:tcW w:w="3119" w:type="dxa"/>
            <w:vAlign w:val="center"/>
          </w:tcPr>
          <w:p w14:paraId="5E96D9D0" w14:textId="1D7ABDAE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abolic syndrom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un&lt;/Author&gt;&lt;Year&gt;2014&lt;/Year&gt;&lt;RecNum&gt;93884&lt;/RecNum&gt;&lt;DisplayText&gt;&lt;style face="superscript"&gt;30&lt;/style&gt;&lt;/DisplayText&gt;&lt;record&gt;&lt;rec-number&gt;93884&lt;/rec-number&gt;&lt;foreign-keys&gt;&lt;key app="EN" db-id="e5s5sx005ff5pve5fdtxfer1xtvwswf9zvrp" timestamp="1628431533"&gt;93884&lt;/key&gt;&lt;/foreign-keys&gt;&lt;ref-type name="Journal Article"&gt;17&lt;/ref-type&gt;&lt;contributors&gt;&lt;authors&gt;&lt;author&gt;Sun, Kan&lt;/author&gt;&lt;author&gt;Ren, Meng&lt;/author&gt;&lt;author&gt;Liu, Dan&lt;/author&gt;&lt;author&gt;Wang, Chuan&lt;/author&gt;&lt;author&gt;Yang, Chuan&lt;/author&gt;&lt;author&gt;Yan, Li&lt;/author&gt;&lt;/authors&gt;&lt;/contributors&gt;&lt;titles&gt;&lt;title&gt;Alcohol consumption and risk of metabolic syndrome: a meta-analysis of prospective studies&lt;/title&gt;&lt;secondary-title&gt;Clinical nutrition&lt;/secondary-title&gt;&lt;/titles&gt;&lt;periodical&gt;&lt;full-title&gt;Clinical Nutrition&lt;/full-title&gt;&lt;/periodical&gt;&lt;pages&gt;596-602&lt;/pages&gt;&lt;volume&gt;33&lt;/volume&gt;&lt;number&gt;4&lt;/number&gt;&lt;dates&gt;&lt;year&gt;2014&lt;/year&gt;&lt;/dates&gt;&lt;isbn&gt;0261-561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C2EEC15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851" w:type="dxa"/>
            <w:vAlign w:val="center"/>
          </w:tcPr>
          <w:p w14:paraId="0F23D492" w14:textId="77777777" w:rsidR="00BD7D41" w:rsidRPr="0072681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C9EB0F0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18</w:t>
            </w:r>
          </w:p>
        </w:tc>
        <w:tc>
          <w:tcPr>
            <w:tcW w:w="850" w:type="dxa"/>
          </w:tcPr>
          <w:p w14:paraId="1EF6E778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1134" w:type="dxa"/>
            <w:vAlign w:val="center"/>
          </w:tcPr>
          <w:p w14:paraId="011A98E0" w14:textId="622A1A55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7467784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07E30C2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15" w:type="dxa"/>
            <w:vAlign w:val="center"/>
          </w:tcPr>
          <w:p w14:paraId="44215652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DF96B71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749BBE3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7D41" w:rsidRPr="00D86FF4" w14:paraId="52705D34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6411F64E" w14:textId="10D25552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abolic syndrom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Sun&lt;/Author&gt;&lt;Year&gt;2014&lt;/Year&gt;&lt;RecNum&gt;93884&lt;/RecNum&gt;&lt;DisplayText&gt;&lt;style face="superscript"&gt;30&lt;/style&gt;&lt;/DisplayText&gt;&lt;record&gt;&lt;rec-number&gt;93884&lt;/rec-number&gt;&lt;foreign-keys&gt;&lt;key app="EN" db-id="e5s5sx005ff5pve5fdtxfer1xtvwswf9zvrp" timestamp="1628431533"&gt;93884&lt;/key&gt;&lt;/foreign-keys&gt;&lt;ref-type name="Journal Article"&gt;17&lt;/ref-type&gt;&lt;contributors&gt;&lt;authors&gt;&lt;author&gt;Sun, Kan&lt;/author&gt;&lt;author&gt;Ren, Meng&lt;/author&gt;&lt;author&gt;Liu, Dan&lt;/author&gt;&lt;author&gt;Wang, Chuan&lt;/author&gt;&lt;author&gt;Yang, Chuan&lt;/author&gt;&lt;author&gt;Yan, Li&lt;/author&gt;&lt;/authors&gt;&lt;/contributors&gt;&lt;titles&gt;&lt;title&gt;Alcohol consumption and risk of metabolic syndrome: a meta-analysis of prospective studies&lt;/title&gt;&lt;secondary-title&gt;Clinical nutrition&lt;/secondary-title&gt;&lt;/titles&gt;&lt;periodical&gt;&lt;full-title&gt;Clinical Nutrition&lt;/full-title&gt;&lt;/periodical&gt;&lt;pages&gt;596-602&lt;/pages&gt;&lt;volume&gt;33&lt;/volume&gt;&lt;number&gt;4&lt;/number&gt;&lt;dates&gt;&lt;year&gt;2014&lt;/year&gt;&lt;/dates&gt;&lt;isbn&gt;0261-561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022FF7B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851" w:type="dxa"/>
            <w:vAlign w:val="center"/>
          </w:tcPr>
          <w:p w14:paraId="79AFCFCC" w14:textId="77777777" w:rsidR="00BD7D41" w:rsidRPr="0072681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8C3B533" w14:textId="77777777" w:rsidR="00BD7D41" w:rsidRPr="00680888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850" w:type="dxa"/>
            <w:vAlign w:val="center"/>
          </w:tcPr>
          <w:p w14:paraId="370B5B8A" w14:textId="77777777" w:rsidR="00BD7D41" w:rsidRPr="0058691A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center"/>
          </w:tcPr>
          <w:p w14:paraId="49C39A32" w14:textId="55DF66FF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6FFF3A91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(0.71-2.81)</w:t>
            </w:r>
          </w:p>
        </w:tc>
        <w:tc>
          <w:tcPr>
            <w:tcW w:w="748" w:type="dxa"/>
            <w:vAlign w:val="center"/>
          </w:tcPr>
          <w:p w14:paraId="2D76B4AD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815" w:type="dxa"/>
            <w:vAlign w:val="center"/>
          </w:tcPr>
          <w:p w14:paraId="3DFE2F2F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40%</w:t>
            </w:r>
          </w:p>
        </w:tc>
        <w:tc>
          <w:tcPr>
            <w:tcW w:w="1055" w:type="dxa"/>
            <w:vAlign w:val="center"/>
          </w:tcPr>
          <w:p w14:paraId="5B64EBD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49B8D280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0 </w:t>
            </w:r>
          </w:p>
        </w:tc>
      </w:tr>
      <w:tr w:rsidR="00F0335C" w:rsidRPr="00D86FF4" w14:paraId="5D24A41A" w14:textId="77777777" w:rsidTr="00210295">
        <w:trPr>
          <w:trHeight w:val="454"/>
          <w:jc w:val="center"/>
        </w:trPr>
        <w:tc>
          <w:tcPr>
            <w:tcW w:w="3119" w:type="dxa"/>
            <w:vAlign w:val="center"/>
          </w:tcPr>
          <w:p w14:paraId="3BB47287" w14:textId="1D59C8AB" w:rsidR="00F0335C" w:rsidRPr="000F2242" w:rsidRDefault="00F0335C" w:rsidP="00F0335C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ype 2 diabetes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6&lt;/Year&gt;&lt;RecNum&gt;93883&lt;/RecNum&gt;&lt;DisplayText&gt;&lt;style face="superscript"&gt;31&lt;/style&gt;&lt;/DisplayText&gt;&lt;record&gt;&lt;rec-number&gt;93883&lt;/rec-number&gt;&lt;foreign-keys&gt;&lt;key app="EN" db-id="e5s5sx005ff5pve5fdtxfer1xtvwswf9zvrp" timestamp="1628431533"&gt;93883&lt;/key&gt;&lt;/foreign-keys&gt;&lt;ref-type name="Journal Article"&gt;17&lt;/ref-type&gt;&lt;contributors&gt;&lt;authors&gt;&lt;author&gt;Li, Xiao-Hua&lt;/author&gt;&lt;author&gt;Yu, Fei-fei&lt;/author&gt;&lt;author&gt;Zhou, Yu-Hao&lt;/author&gt;&lt;author&gt;He, Jia&lt;/author&gt;&lt;/authors&gt;&lt;/contributors&gt;&lt;titles&gt;&lt;title&gt;Association between alcohol consumption and the risk of incident type 2 diabetes: a systematic review and dose-response meta-analysis&lt;/title&gt;&lt;secondary-title&gt;The American journal of clinical nutrition&lt;/secondary-title&gt;&lt;/titles&gt;&lt;periodical&gt;&lt;full-title&gt;The American journal of clinical nutrition&lt;/full-title&gt;&lt;/periodical&gt;&lt;pages&gt;818-829&lt;/pages&gt;&lt;volume&gt;103&lt;/volume&gt;&lt;number&gt;3&lt;/number&gt;&lt;dates&gt;&lt;year&gt;2016&lt;/year&gt;&lt;/dates&gt;&lt;isbn&gt;0002-9165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1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149A6855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6</w:t>
            </w:r>
          </w:p>
        </w:tc>
        <w:tc>
          <w:tcPr>
            <w:tcW w:w="851" w:type="dxa"/>
            <w:vAlign w:val="center"/>
          </w:tcPr>
          <w:p w14:paraId="02A13CB4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7EA2853A" w14:textId="77777777" w:rsidR="00F0335C" w:rsidRDefault="00F0335C" w:rsidP="00F0335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835</w:t>
            </w:r>
          </w:p>
        </w:tc>
        <w:tc>
          <w:tcPr>
            <w:tcW w:w="850" w:type="dxa"/>
          </w:tcPr>
          <w:p w14:paraId="3BDDF8FC" w14:textId="77777777" w:rsidR="00F0335C" w:rsidRDefault="00F0335C" w:rsidP="00F0335C">
            <w:pPr>
              <w:jc w:val="center"/>
            </w:pPr>
            <w:r>
              <w:rPr>
                <w:rFonts w:hint="eastAsia"/>
              </w:rPr>
              <w:t>1</w:t>
            </w:r>
            <w:r>
              <w:t>6477</w:t>
            </w:r>
          </w:p>
        </w:tc>
        <w:tc>
          <w:tcPr>
            <w:tcW w:w="1134" w:type="dxa"/>
            <w:vAlign w:val="center"/>
          </w:tcPr>
          <w:p w14:paraId="4DA5B024" w14:textId="7900481A" w:rsidR="00F0335C" w:rsidRPr="001D2CD6" w:rsidRDefault="00397793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vAlign w:val="center"/>
          </w:tcPr>
          <w:p w14:paraId="686331B0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(0.6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40761A42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0DDA3058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067D55B2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114D4A36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61B852E8" w14:textId="77777777" w:rsidR="00384BAB" w:rsidRDefault="00384BAB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662BDE" w:rsidRPr="00D86FF4" w14:paraId="46A301BF" w14:textId="77777777" w:rsidTr="0058472E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775189D6" w14:textId="77777777" w:rsidR="00662BDE" w:rsidRPr="001D2CD6" w:rsidRDefault="00662BDE" w:rsidP="00662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0E21C4BE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40855303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55CE7773" w14:textId="77777777" w:rsidR="00662BDE" w:rsidRPr="005155D2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6CC95D0D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0403B99B" w14:textId="6A78F4F4" w:rsidR="00662BDE" w:rsidRPr="001D2CD6" w:rsidRDefault="008A405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 intake (g/day) vs none: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1DF428C8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3ACD4059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6F2A58F1" w14:textId="77777777" w:rsidR="00662BDE" w:rsidRPr="001D2CD6" w:rsidRDefault="00662BDE" w:rsidP="00662B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662BDE" w:rsidRPr="00D86FF4" w14:paraId="3D9E13A4" w14:textId="77777777" w:rsidTr="00F0335C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686E150" w14:textId="77777777" w:rsidR="00662BDE" w:rsidRPr="001D2CD6" w:rsidRDefault="00662BDE" w:rsidP="00662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2F7EAD9A" w14:textId="77777777" w:rsidR="00662BDE" w:rsidRPr="001D2CD6" w:rsidRDefault="00662BDE" w:rsidP="00662BD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9D6CA62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1ED87C" w14:textId="77777777" w:rsidR="00662BDE" w:rsidRPr="00325943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A63E072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4A62F42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FD983" w14:textId="77777777" w:rsidR="00662BDE" w:rsidRPr="001D2CD6" w:rsidRDefault="00662BDE" w:rsidP="00662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82499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C94A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EF34" w14:textId="77777777" w:rsidR="00662BDE" w:rsidRPr="001D2CD6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A237721" w14:textId="77777777" w:rsidR="00662BDE" w:rsidRDefault="00662BDE" w:rsidP="00662BD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7D41" w:rsidRPr="00D86FF4" w14:paraId="7795268B" w14:textId="77777777" w:rsidTr="002C365A">
        <w:trPr>
          <w:trHeight w:val="454"/>
          <w:jc w:val="center"/>
        </w:trPr>
        <w:tc>
          <w:tcPr>
            <w:tcW w:w="3119" w:type="dxa"/>
            <w:vAlign w:val="center"/>
          </w:tcPr>
          <w:p w14:paraId="74644EB8" w14:textId="781D71E8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ype 2 diabetes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6&lt;/Year&gt;&lt;RecNum&gt;93883&lt;/RecNum&gt;&lt;DisplayText&gt;&lt;style face="superscript"&gt;31&lt;/style&gt;&lt;/DisplayText&gt;&lt;record&gt;&lt;rec-number&gt;93883&lt;/rec-number&gt;&lt;foreign-keys&gt;&lt;key app="EN" db-id="e5s5sx005ff5pve5fdtxfer1xtvwswf9zvrp" timestamp="1628431533"&gt;93883&lt;/key&gt;&lt;/foreign-keys&gt;&lt;ref-type name="Journal Article"&gt;17&lt;/ref-type&gt;&lt;contributors&gt;&lt;authors&gt;&lt;author&gt;Li, Xiao-Hua&lt;/author&gt;&lt;author&gt;Yu, Fei-fei&lt;/author&gt;&lt;author&gt;Zhou, Yu-Hao&lt;/author&gt;&lt;author&gt;He, Jia&lt;/author&gt;&lt;/authors&gt;&lt;/contributors&gt;&lt;titles&gt;&lt;title&gt;Association between alcohol consumption and the risk of incident type 2 diabetes: a systematic review and dose-response meta-analysis&lt;/title&gt;&lt;secondary-title&gt;The American journal of clinical nutrition&lt;/secondary-title&gt;&lt;/titles&gt;&lt;periodical&gt;&lt;full-title&gt;The American journal of clinical nutrition&lt;/full-title&gt;&lt;/periodical&gt;&lt;pages&gt;818-829&lt;/pages&gt;&lt;volume&gt;103&lt;/volume&gt;&lt;number&gt;3&lt;/number&gt;&lt;dates&gt;&lt;year&gt;2016&lt;/year&gt;&lt;/dates&gt;&lt;isbn&gt;0002-916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472CE85F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6</w:t>
            </w:r>
          </w:p>
        </w:tc>
        <w:tc>
          <w:tcPr>
            <w:tcW w:w="851" w:type="dxa"/>
            <w:vAlign w:val="center"/>
          </w:tcPr>
          <w:p w14:paraId="20DB6459" w14:textId="77777777" w:rsidR="00BD7D41" w:rsidRPr="0072681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1BA56A06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355</w:t>
            </w:r>
          </w:p>
        </w:tc>
        <w:tc>
          <w:tcPr>
            <w:tcW w:w="850" w:type="dxa"/>
          </w:tcPr>
          <w:p w14:paraId="33E12ACB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09</w:t>
            </w:r>
          </w:p>
        </w:tc>
        <w:tc>
          <w:tcPr>
            <w:tcW w:w="1134" w:type="dxa"/>
            <w:vAlign w:val="center"/>
          </w:tcPr>
          <w:p w14:paraId="60337394" w14:textId="4E06ABDE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30E5D9B2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48" w:type="dxa"/>
            <w:vAlign w:val="center"/>
          </w:tcPr>
          <w:p w14:paraId="7CDD4ED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1266B64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49F2BAB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7FF1BAB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7D41" w:rsidRPr="00D86FF4" w14:paraId="5A99C5AA" w14:textId="77777777" w:rsidTr="002C365A">
        <w:trPr>
          <w:trHeight w:val="454"/>
          <w:jc w:val="center"/>
        </w:trPr>
        <w:tc>
          <w:tcPr>
            <w:tcW w:w="3119" w:type="dxa"/>
            <w:vAlign w:val="center"/>
          </w:tcPr>
          <w:p w14:paraId="2FF48C85" w14:textId="6C969CB2" w:rsidR="00BD7D41" w:rsidRPr="000F2242" w:rsidRDefault="00BD7D41" w:rsidP="00BD7D41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ype 2 diabetes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6&lt;/Year&gt;&lt;RecNum&gt;93883&lt;/RecNum&gt;&lt;DisplayText&gt;&lt;style face="superscript"&gt;31&lt;/style&gt;&lt;/DisplayText&gt;&lt;record&gt;&lt;rec-number&gt;93883&lt;/rec-number&gt;&lt;foreign-keys&gt;&lt;key app="EN" db-id="e5s5sx005ff5pve5fdtxfer1xtvwswf9zvrp" timestamp="1628431533"&gt;93883&lt;/key&gt;&lt;/foreign-keys&gt;&lt;ref-type name="Journal Article"&gt;17&lt;/ref-type&gt;&lt;contributors&gt;&lt;authors&gt;&lt;author&gt;Li, Xiao-Hua&lt;/author&gt;&lt;author&gt;Yu, Fei-fei&lt;/author&gt;&lt;author&gt;Zhou, Yu-Hao&lt;/author&gt;&lt;author&gt;He, Jia&lt;/author&gt;&lt;/authors&gt;&lt;/contributors&gt;&lt;titles&gt;&lt;title&gt;Association between alcohol consumption and the risk of incident type 2 diabetes: a systematic review and dose-response meta-analysis&lt;/title&gt;&lt;secondary-title&gt;The American journal of clinical nutrition&lt;/secondary-title&gt;&lt;/titles&gt;&lt;periodical&gt;&lt;full-title&gt;The American journal of clinical nutrition&lt;/full-title&gt;&lt;/periodical&gt;&lt;pages&gt;818-829&lt;/pages&gt;&lt;volume&gt;103&lt;/volume&gt;&lt;number&gt;3&lt;/number&gt;&lt;dates&gt;&lt;year&gt;2016&lt;/year&gt;&lt;/dates&gt;&lt;isbn&gt;0002-916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3BFA50E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6</w:t>
            </w:r>
          </w:p>
        </w:tc>
        <w:tc>
          <w:tcPr>
            <w:tcW w:w="851" w:type="dxa"/>
            <w:vAlign w:val="center"/>
          </w:tcPr>
          <w:p w14:paraId="7A2BE2A6" w14:textId="77777777" w:rsidR="00BD7D41" w:rsidRPr="0072681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0A2EEF9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909</w:t>
            </w:r>
          </w:p>
        </w:tc>
        <w:tc>
          <w:tcPr>
            <w:tcW w:w="850" w:type="dxa"/>
          </w:tcPr>
          <w:p w14:paraId="05B672E5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8</w:t>
            </w:r>
          </w:p>
        </w:tc>
        <w:tc>
          <w:tcPr>
            <w:tcW w:w="1134" w:type="dxa"/>
            <w:vAlign w:val="center"/>
          </w:tcPr>
          <w:p w14:paraId="436263A7" w14:textId="06F1B24A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vAlign w:val="center"/>
          </w:tcPr>
          <w:p w14:paraId="3095E64D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01B0F064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15" w:type="dxa"/>
            <w:vAlign w:val="center"/>
          </w:tcPr>
          <w:p w14:paraId="7C02ECB0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173F1D4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vAlign w:val="center"/>
          </w:tcPr>
          <w:p w14:paraId="6B5297E3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060614" w:rsidRPr="00D86FF4" w14:paraId="2BBBE7A4" w14:textId="77777777" w:rsidTr="002F34B7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584101AB" w14:textId="77777777" w:rsidR="00060614" w:rsidRPr="000F2242" w:rsidRDefault="00060614" w:rsidP="00F0335C">
            <w:pP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bookmarkStart w:id="10" w:name="_Hlk78629020"/>
            <w:r w:rsidRPr="000F2242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Pregnancy and childhood outcome</w:t>
            </w:r>
            <w:bookmarkEnd w:id="10"/>
          </w:p>
        </w:tc>
        <w:tc>
          <w:tcPr>
            <w:tcW w:w="2126" w:type="dxa"/>
            <w:tcBorders>
              <w:top w:val="nil"/>
            </w:tcBorders>
          </w:tcPr>
          <w:p w14:paraId="50E9E113" w14:textId="77777777" w:rsidR="00060614" w:rsidRPr="00D1641A" w:rsidRDefault="00060614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76C7B95" w14:textId="77777777" w:rsidR="00060614" w:rsidRDefault="00060614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CDC943" w14:textId="77777777" w:rsidR="00060614" w:rsidRDefault="00060614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CAEE9C8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4B5A5A" w14:textId="77777777" w:rsidR="00060614" w:rsidRDefault="00060614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3ED5E71E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2F103B1F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CB8EA35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7CFDB3D7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BE92EFA" w14:textId="77777777" w:rsidR="00060614" w:rsidRDefault="00060614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201831AC" w14:textId="77777777" w:rsidTr="002F34B7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62B2489B" w14:textId="77777777" w:rsidR="00F0335C" w:rsidRPr="000F2242" w:rsidRDefault="00F0335C" w:rsidP="00F0335C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0F2242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</w:tcBorders>
          </w:tcPr>
          <w:p w14:paraId="6C984DD4" w14:textId="77777777" w:rsidR="00F0335C" w:rsidRPr="00D72D18" w:rsidRDefault="00F0335C" w:rsidP="00F0335C">
            <w:pPr>
              <w:jc w:val="left"/>
              <w:rPr>
                <w:noProof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9EEB0F5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507730E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9D5C7F0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641296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7F29DA82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03B09B26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93CC644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1B8EE0CB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52872A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93616" w:rsidRPr="00D86FF4" w14:paraId="396908E7" w14:textId="77777777" w:rsidTr="00973C89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5B365E09" w14:textId="10B28DEC" w:rsidR="00893616" w:rsidRPr="000F2242" w:rsidRDefault="00893616" w:rsidP="00893616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F2242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ow birth weight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amluk&lt;/Author&gt;&lt;Year&gt;2017&lt;/Year&gt;&lt;RecNum&gt;93723&lt;/RecNum&gt;&lt;DisplayText&gt;&lt;style face="superscript"&gt;32&lt;/style&gt;&lt;/DisplayText&gt;&lt;record&gt;&lt;rec-number&gt;93723&lt;/rec-number&gt;&lt;foreign-keys&gt;&lt;key app="EN" db-id="e5s5sx005ff5pve5fdtxfer1xtvwswf9zvrp" timestamp="1628431472"&gt;93723&lt;/key&gt;&lt;/foreign-keys&gt;&lt;ref-type name="Journal Article"&gt;17&lt;/ref-type&gt;&lt;contributors&gt;&lt;authors&gt;&lt;author&gt;Mamluk, Loubaba&lt;/author&gt;&lt;author&gt;Edwards, Hannah B&lt;/author&gt;&lt;author&gt;Savović, Jelena&lt;/author&gt;&lt;author&gt;Leach, Verity&lt;/author&gt;&lt;author&gt;Jones, Timothy&lt;/author&gt;&lt;author&gt;Moore, Theresa HM&lt;/author&gt;&lt;author&gt;Ijaz, Sharea&lt;/author&gt;&lt;author&gt;Lewis, Sarah J&lt;/author&gt;&lt;author&gt;Donovan, Jenny L&lt;/author&gt;&lt;author&gt;Lawlor, Debbie&lt;/author&gt;&lt;/authors&gt;&lt;/contributors&gt;&lt;titles&gt;&lt;title&gt;Low alcohol consumption and pregnancy and childhood outcomes: time to change guidelines indicating apparently ‘safe’levels of alcohol during pregnancy? A systematic review and meta-analyses&lt;/title&gt;&lt;secondary-title&gt;BMJ open&lt;/secondary-title&gt;&lt;/titles&gt;&lt;periodical&gt;&lt;full-title&gt;Bmj Open&lt;/full-title&gt;&lt;/periodical&gt;&lt;pages&gt;e015410&lt;/pages&gt;&lt;volume&gt;7&lt;/volume&gt;&lt;number&gt;7&lt;/number&gt;&lt;dates&gt;&lt;year&gt;2017&lt;/year&gt;&lt;/dates&gt;&lt;isbn&gt;2044-6055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32</w:t>
            </w:r>
            <w:r w:rsidR="00BD7D4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FC27535" w14:textId="77777777" w:rsidR="00893616" w:rsidRPr="00D1641A" w:rsidRDefault="00893616" w:rsidP="0089361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uk et al, 20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174858" w14:textId="77777777" w:rsidR="00893616" w:rsidRDefault="00430080" w:rsidP="00893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023F4CDC" w14:textId="77777777" w:rsidR="00893616" w:rsidRDefault="00C52848" w:rsidP="00893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174552F" w14:textId="77777777" w:rsidR="00893616" w:rsidRDefault="00722239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6F4CDEE" w14:textId="613CE453" w:rsidR="00893616" w:rsidRDefault="00397793" w:rsidP="008936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288D1CD9" w14:textId="77777777" w:rsidR="00893616" w:rsidRDefault="00893616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1A54A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48986E33" w14:textId="77777777" w:rsidR="00893616" w:rsidRDefault="00893616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AC86B4D" w14:textId="77777777" w:rsidR="00893616" w:rsidRDefault="00430080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89361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15C93B79" w14:textId="77777777" w:rsidR="00893616" w:rsidRDefault="00893616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3FB43E8" w14:textId="77777777" w:rsidR="00893616" w:rsidRDefault="00430080" w:rsidP="008936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335C" w:rsidRPr="00D86FF4" w14:paraId="2BF27132" w14:textId="77777777" w:rsidTr="00E97A0F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0D8755CC" w14:textId="575F5B61" w:rsidR="00F0335C" w:rsidRPr="002756C0" w:rsidRDefault="00F0335C" w:rsidP="00F0335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25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term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</w:t>
            </w:r>
            <w:r w:rsidRPr="00F425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rth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mluk&lt;/Author&gt;&lt;Year&gt;2017&lt;/Year&gt;&lt;RecNum&gt;93723&lt;/RecNum&gt;&lt;DisplayText&gt;&lt;style face="superscript"&gt;32&lt;/style&gt;&lt;/DisplayText&gt;&lt;record&gt;&lt;rec-number&gt;93723&lt;/rec-number&gt;&lt;foreign-keys&gt;&lt;key app="EN" db-id="e5s5sx005ff5pve5fdtxfer1xtvwswf9zvrp" timestamp="1628431472"&gt;93723&lt;/key&gt;&lt;/foreign-keys&gt;&lt;ref-type name="Journal Article"&gt;17&lt;/ref-type&gt;&lt;contributors&gt;&lt;authors&gt;&lt;author&gt;Mamluk, Loubaba&lt;/author&gt;&lt;author&gt;Edwards, Hannah B&lt;/author&gt;&lt;author&gt;Savović, Jelena&lt;/author&gt;&lt;author&gt;Leach, Verity&lt;/author&gt;&lt;author&gt;Jones, Timothy&lt;/author&gt;&lt;author&gt;Moore, Theresa HM&lt;/author&gt;&lt;author&gt;Ijaz, Sharea&lt;/author&gt;&lt;author&gt;Lewis, Sarah J&lt;/author&gt;&lt;author&gt;Donovan, Jenny L&lt;/author&gt;&lt;author&gt;Lawlor, Debbie&lt;/author&gt;&lt;/authors&gt;&lt;/contributors&gt;&lt;titles&gt;&lt;title&gt;Low alcohol consumption and pregnancy and childhood outcomes: time to change guidelines indicating apparently ‘safe’levels of alcohol during pregnancy? A systematic review and meta-analyses&lt;/title&gt;&lt;secondary-title&gt;BMJ open&lt;/secondary-title&gt;&lt;/titles&gt;&lt;periodical&gt;&lt;full-title&gt;Bmj Open&lt;/full-title&gt;&lt;/periodical&gt;&lt;pages&gt;e015410&lt;/pages&gt;&lt;volume&gt;7&lt;/volume&gt;&lt;number&gt;7&lt;/number&gt;&lt;dates&gt;&lt;year&gt;2017&lt;/year&gt;&lt;/dates&gt;&lt;isbn&gt;2044-6055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2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</w:tcPr>
          <w:p w14:paraId="1BF3185A" w14:textId="77777777" w:rsidR="00F0335C" w:rsidRPr="00D1641A" w:rsidRDefault="00430080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uk et al, 20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7F9F2BC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E1FF6C" w14:textId="77777777" w:rsidR="00F0335C" w:rsidRDefault="00C52848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5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B10A601" w14:textId="77777777" w:rsidR="00F0335C" w:rsidRDefault="00C52848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34" w:type="dxa"/>
            <w:tcBorders>
              <w:top w:val="nil"/>
            </w:tcBorders>
          </w:tcPr>
          <w:p w14:paraId="08BD510E" w14:textId="20B6E447" w:rsidR="00F0335C" w:rsidRDefault="00397793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61DB2DA5" w14:textId="77777777" w:rsidR="00F0335C" w:rsidRDefault="00430080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  <w:r w:rsidR="00F033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  <w:r w:rsidR="00F033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  <w:r w:rsidR="00F033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30730F8C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49284A52" w14:textId="77777777" w:rsidR="00F0335C" w:rsidRDefault="00430080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</w:t>
            </w:r>
            <w:r w:rsidR="00F0335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29B80B2D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4300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4917998" w14:textId="77777777" w:rsidR="00F0335C" w:rsidRDefault="00430080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335C" w:rsidRPr="00D86FF4" w14:paraId="56EA2878" w14:textId="77777777" w:rsidTr="0058472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0EED4EC1" w14:textId="77777777" w:rsidR="00F0335C" w:rsidRPr="00DD5BA9" w:rsidRDefault="00F0335C" w:rsidP="00F0335C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bookmarkStart w:id="11" w:name="_Hlk78629039"/>
            <w:r w:rsidRPr="00DD5BA9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O</w:t>
            </w:r>
            <w:r w:rsidRPr="00DD5BA9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phthalmic outcome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0F2EF72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2D8BE22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02F067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BCD4EEC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5993B7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7D84C777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69E52753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1722882D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22CEE4D7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2DD24F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11"/>
      <w:tr w:rsidR="00F0335C" w:rsidRPr="00D86FF4" w14:paraId="4E38B9B7" w14:textId="77777777" w:rsidTr="0058472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701F6286" w14:textId="77777777" w:rsidR="00F0335C" w:rsidRPr="00DD5BA9" w:rsidRDefault="00F0335C" w:rsidP="00F0335C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DD5BA9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R</w:t>
            </w:r>
            <w:r w:rsidRPr="00DD5BA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F13B433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1F4FCBE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90D460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5302810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37DC8B4" w14:textId="77777777" w:rsidR="00F0335C" w:rsidRDefault="00F0335C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5B896187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406F6477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0C6DFCB4" w14:textId="77777777" w:rsidR="00F0335C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72844633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786174D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7D1CFE6D" w14:textId="77777777" w:rsidTr="0058472E">
        <w:trPr>
          <w:trHeight w:val="454"/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71398C07" w14:textId="338F05D9" w:rsidR="00F0335C" w:rsidRPr="001D2CD6" w:rsidRDefault="00F0335C" w:rsidP="00F0335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racts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881&lt;/RecNum&gt;&lt;DisplayText&gt;&lt;style face="superscript"&gt;33&lt;/style&gt;&lt;/DisplayText&gt;&lt;record&gt;&lt;rec-number&gt;93881&lt;/rec-number&gt;&lt;foreign-keys&gt;&lt;key app="EN" db-id="e5s5sx005ff5pve5fdtxfer1xtvwswf9zvrp" timestamp="1628431532"&gt;93881&lt;/key&gt;&lt;/foreign-keys&gt;&lt;ref-type name="Journal Article"&gt;17&lt;/ref-type&gt;&lt;contributors&gt;&lt;authors&gt;&lt;author&gt;Wang, Wei&lt;/author&gt;&lt;author&gt;Zhang, Xiulan&lt;/author&gt;&lt;/authors&gt;&lt;/contributors&gt;&lt;titles&gt;&lt;title&gt;Alcohol intake and the risk of age-related cataracts: a meta-analysis of prospective cohort studies&lt;/title&gt;&lt;secondary-title&gt;PLoS One&lt;/secondary-title&gt;&lt;/titles&gt;&lt;periodical&gt;&lt;full-title&gt;PloS one&lt;/full-title&gt;&lt;/periodical&gt;&lt;pages&gt;e107820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3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7BDCD9F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78627F3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0B7714A" w14:textId="77777777" w:rsidR="00F0335C" w:rsidRPr="005155D2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05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881FFD2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3FF043" w14:textId="406ACE0F" w:rsidR="00F0335C" w:rsidRPr="001D2CD6" w:rsidRDefault="00397793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15F0ED12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(0.63-1.07)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56C37DE4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4 </w:t>
            </w:r>
          </w:p>
        </w:tc>
        <w:tc>
          <w:tcPr>
            <w:tcW w:w="815" w:type="dxa"/>
            <w:tcBorders>
              <w:top w:val="nil"/>
            </w:tcBorders>
            <w:vAlign w:val="center"/>
          </w:tcPr>
          <w:p w14:paraId="24C17011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20%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2BF506A8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20D23A2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0 </w:t>
            </w:r>
          </w:p>
        </w:tc>
      </w:tr>
      <w:tr w:rsidR="00BD7D41" w:rsidRPr="00D86FF4" w14:paraId="28B45617" w14:textId="77777777" w:rsidTr="00BA6A1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C59901C" w14:textId="682C9576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ract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881&lt;/RecNum&gt;&lt;DisplayText&gt;&lt;style face="superscript"&gt;33&lt;/style&gt;&lt;/DisplayText&gt;&lt;record&gt;&lt;rec-number&gt;93881&lt;/rec-number&gt;&lt;foreign-keys&gt;&lt;key app="EN" db-id="e5s5sx005ff5pve5fdtxfer1xtvwswf9zvrp" timestamp="1628431532"&gt;93881&lt;/key&gt;&lt;/foreign-keys&gt;&lt;ref-type name="Journal Article"&gt;17&lt;/ref-type&gt;&lt;contributors&gt;&lt;authors&gt;&lt;author&gt;Wang, Wei&lt;/author&gt;&lt;author&gt;Zhang, Xiulan&lt;/author&gt;&lt;/authors&gt;&lt;/contributors&gt;&lt;titles&gt;&lt;title&gt;Alcohol intake and the risk of age-related cataracts: a meta-analysis of prospective cohort studies&lt;/title&gt;&lt;secondary-title&gt;PLoS One&lt;/secondary-title&gt;&lt;/titles&gt;&lt;periodical&gt;&lt;full-title&gt;PloS one&lt;/full-title&gt;&lt;/periodical&gt;&lt;pages&gt;e107820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FA6D64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4392C3" w14:textId="77777777" w:rsidR="00BD7D41" w:rsidRPr="0072681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61F904" w14:textId="77777777" w:rsidR="00BD7D41" w:rsidRPr="000A7308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9ACE72" w14:textId="77777777" w:rsidR="00BD7D41" w:rsidRPr="000A7308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EEA389" w14:textId="1A67B836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B049A7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(0.48-2.0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AA7471D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84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1E5FE2A1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F85EBB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B0B24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28 </w:t>
            </w:r>
          </w:p>
        </w:tc>
      </w:tr>
      <w:tr w:rsidR="00BD7D41" w:rsidRPr="00D86FF4" w14:paraId="3B171498" w14:textId="77777777" w:rsidTr="007C070A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9577358" w14:textId="3FD8FE8A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ract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881&lt;/RecNum&gt;&lt;DisplayText&gt;&lt;style face="superscript"&gt;33&lt;/style&gt;&lt;/DisplayText&gt;&lt;record&gt;&lt;rec-number&gt;93881&lt;/rec-number&gt;&lt;foreign-keys&gt;&lt;key app="EN" db-id="e5s5sx005ff5pve5fdtxfer1xtvwswf9zvrp" timestamp="1628431532"&gt;93881&lt;/key&gt;&lt;/foreign-keys&gt;&lt;ref-type name="Journal Article"&gt;17&lt;/ref-type&gt;&lt;contributors&gt;&lt;authors&gt;&lt;author&gt;Wang, Wei&lt;/author&gt;&lt;author&gt;Zhang, Xiulan&lt;/author&gt;&lt;/authors&gt;&lt;/contributors&gt;&lt;titles&gt;&lt;title&gt;Alcohol intake and the risk of age-related cataracts: a meta-analysis of prospective cohort studies&lt;/title&gt;&lt;secondary-title&gt;PLoS One&lt;/secondary-title&gt;&lt;/titles&gt;&lt;periodical&gt;&lt;full-title&gt;PloS one&lt;/full-title&gt;&lt;/periodical&gt;&lt;pages&gt;e107820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F0B948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00CF7B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2470BB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05A7F9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09E6D4" w14:textId="2A9F597A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5E9380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(0.41-1.2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F16EBF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58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D67158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9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6B1E23D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41243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</w:tr>
      <w:tr w:rsidR="00BA6A1B" w:rsidRPr="00D86FF4" w14:paraId="3763BDC0" w14:textId="77777777" w:rsidTr="00060614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F7DD10D" w14:textId="02CE81D6" w:rsidR="00BA6A1B" w:rsidRPr="001D2CD6" w:rsidRDefault="00BA6A1B" w:rsidP="00BA6A1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ul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eneration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ong&lt;/Author&gt;&lt;Year&gt;2008&lt;/Year&gt;&lt;RecNum&gt;93879&lt;/RecNum&gt;&lt;DisplayText&gt;&lt;style face="superscript"&gt;34&lt;/style&gt;&lt;/DisplayText&gt;&lt;record&gt;&lt;rec-number&gt;93879&lt;/rec-number&gt;&lt;foreign-keys&gt;&lt;key app="EN" db-id="e5s5sx005ff5pve5fdtxfer1xtvwswf9zvrp" timestamp="1628431531"&gt;93879&lt;/key&gt;&lt;/foreign-keys&gt;&lt;ref-type name="Journal Article"&gt;17&lt;/ref-type&gt;&lt;contributors&gt;&lt;authors&gt;&lt;author&gt;Chong, Elaine W-T&lt;/author&gt;&lt;author&gt;Kreis, Andreas J&lt;/author&gt;&lt;author&gt;Wong, Tien Y&lt;/author&gt;&lt;author&gt;Simpson, Julie A&lt;/author&gt;&lt;author&gt;Guymer, Robyn H&lt;/author&gt;&lt;/authors&gt;&lt;/contributors&gt;&lt;titles&gt;&lt;title&gt;Alcohol consumption and the risk of age-related macular degeneration: a systematic review and meta-analysis&lt;/title&gt;&lt;secondary-title&gt;American journal of ophthalmology&lt;/secondary-title&gt;&lt;/titles&gt;&lt;periodical&gt;&lt;full-title&gt;American Journal of Ophthalmology&lt;/full-title&gt;&lt;/periodical&gt;&lt;pages&gt;707-715. e2&lt;/pages&gt;&lt;volume&gt;145&lt;/volume&gt;&lt;number&gt;4&lt;/number&gt;&lt;dates&gt;&lt;year&gt;2008&lt;/year&gt;&lt;/dates&gt;&lt;isbn&gt;0002-9394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4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C9D01E" w14:textId="77777777" w:rsidR="00BA6A1B" w:rsidRPr="001D2CD6" w:rsidRDefault="00BA6A1B" w:rsidP="00BA6A1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 et al, 2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41D40F" w14:textId="77777777" w:rsidR="00BA6A1B" w:rsidRDefault="00BA6A1B" w:rsidP="00BA6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711007" w14:textId="77777777" w:rsidR="00BA6A1B" w:rsidRDefault="00BA6A1B" w:rsidP="00BA6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80A871" w14:textId="77777777" w:rsidR="00BA6A1B" w:rsidRDefault="00BA6A1B" w:rsidP="00BA6A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CAF754" w14:textId="4DAEB662" w:rsidR="00BA6A1B" w:rsidRPr="001D2CD6" w:rsidRDefault="00397793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447F2A28" w14:textId="77777777" w:rsidR="00BA6A1B" w:rsidRPr="001D2CD6" w:rsidRDefault="00BA6A1B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(0.69-1.10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D8115CC" w14:textId="77777777" w:rsidR="00BA6A1B" w:rsidRPr="001D2CD6" w:rsidRDefault="00BA6A1B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C2E2813" w14:textId="77777777" w:rsidR="00BA6A1B" w:rsidRPr="001D2CD6" w:rsidRDefault="00BA6A1B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1C42922" w14:textId="77777777" w:rsidR="00BA6A1B" w:rsidRPr="001D2CD6" w:rsidRDefault="00BA6A1B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6ADB16" w14:textId="77777777" w:rsidR="00BA6A1B" w:rsidRPr="001D2CD6" w:rsidRDefault="00BA6A1B" w:rsidP="00BA6A1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060614" w:rsidRPr="00D86FF4" w14:paraId="5C25EF9D" w14:textId="77777777" w:rsidTr="007C070A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87331D1" w14:textId="12E58AE4" w:rsidR="00060614" w:rsidRPr="001D2CD6" w:rsidRDefault="00BD7D41" w:rsidP="002C365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late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ular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ener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ong&lt;/Author&gt;&lt;Year&gt;2008&lt;/Year&gt;&lt;RecNum&gt;93879&lt;/RecNum&gt;&lt;DisplayText&gt;&lt;style face="superscript"&gt;34&lt;/style&gt;&lt;/DisplayText&gt;&lt;record&gt;&lt;rec-number&gt;93879&lt;/rec-number&gt;&lt;foreign-keys&gt;&lt;key app="EN" db-id="e5s5sx005ff5pve5fdtxfer1xtvwswf9zvrp" timestamp="1628431531"&gt;93879&lt;/key&gt;&lt;/foreign-keys&gt;&lt;ref-type name="Journal Article"&gt;17&lt;/ref-type&gt;&lt;contributors&gt;&lt;authors&gt;&lt;author&gt;Chong, Elaine W-T&lt;/author&gt;&lt;author&gt;Kreis, Andreas J&lt;/author&gt;&lt;author&gt;Wong, Tien Y&lt;/author&gt;&lt;author&gt;Simpson, Julie A&lt;/author&gt;&lt;author&gt;Guymer, Robyn H&lt;/author&gt;&lt;/authors&gt;&lt;/contributors&gt;&lt;titles&gt;&lt;title&gt;Alcohol consumption and the risk of age-related macular degeneration: a systematic review and meta-analysis&lt;/title&gt;&lt;secondary-title&gt;American journal of ophthalmology&lt;/secondary-title&gt;&lt;/titles&gt;&lt;periodical&gt;&lt;full-title&gt;American Journal of Ophthalmology&lt;/full-title&gt;&lt;/periodical&gt;&lt;pages&gt;707-715. e2&lt;/pages&gt;&lt;volume&gt;145&lt;/volume&gt;&lt;number&gt;4&lt;/number&gt;&lt;dates&gt;&lt;year&gt;2008&lt;/year&gt;&lt;/dates&gt;&lt;isbn&gt;0002-9394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C1D8" w14:textId="77777777" w:rsidR="00060614" w:rsidRPr="001D2CD6" w:rsidRDefault="00060614" w:rsidP="002C365A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 et al,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47AC" w14:textId="77777777" w:rsidR="00060614" w:rsidRDefault="00060614" w:rsidP="002C3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60E9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92CE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993E" w14:textId="1F0A55C1" w:rsidR="00060614" w:rsidRDefault="00397793" w:rsidP="002C36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A00A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6(1.04-1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622B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0DA" w14:textId="77777777" w:rsidR="00060614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7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9DF5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F8493C6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03 </w:t>
            </w:r>
          </w:p>
        </w:tc>
      </w:tr>
      <w:tr w:rsidR="00060614" w:rsidRPr="00D86FF4" w14:paraId="6E2153B8" w14:textId="77777777" w:rsidTr="007C070A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664E53" w14:textId="77777777" w:rsidR="00060614" w:rsidRPr="001D2CD6" w:rsidRDefault="00060614" w:rsidP="002C365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5BA9"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O</w:t>
            </w:r>
            <w:r w:rsidRPr="00DD5BA9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ther health outcom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79C66" w14:textId="77777777" w:rsidR="00060614" w:rsidRPr="001D2CD6" w:rsidRDefault="00060614" w:rsidP="002C365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7AB28" w14:textId="77777777" w:rsidR="00060614" w:rsidRPr="005155D2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D68E" w14:textId="77777777" w:rsidR="00060614" w:rsidRDefault="00060614" w:rsidP="002C365A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CC1D4" w14:textId="77777777" w:rsidR="00060614" w:rsidRDefault="00060614" w:rsidP="002C365A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4BD5B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10FA5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200A3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F42EF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79CDE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99ECE2" w14:textId="77777777" w:rsidR="00060614" w:rsidRPr="001D2CD6" w:rsidRDefault="00060614" w:rsidP="002C365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F95ADD6" w14:textId="77777777" w:rsidR="00435139" w:rsidRDefault="00435139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12" w:name="_Hlk78296525"/>
    </w:p>
    <w:p w14:paraId="7C3AA51C" w14:textId="77777777" w:rsidR="0058472E" w:rsidRDefault="0058472E">
      <w:r w:rsidRPr="00B8479D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58472E" w:rsidRPr="00D86FF4" w14:paraId="5E3A252F" w14:textId="77777777" w:rsidTr="0058472E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70DD101D" w14:textId="77777777" w:rsidR="0058472E" w:rsidRPr="001D2CD6" w:rsidRDefault="0058472E" w:rsidP="005847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6BC02CEE" w14:textId="77777777" w:rsidR="0058472E" w:rsidRPr="001D2CD6" w:rsidRDefault="0058472E" w:rsidP="0058472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4688A52A" w14:textId="77777777" w:rsidR="0058472E" w:rsidRPr="005155D2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03351C18" w14:textId="77777777" w:rsidR="0058472E" w:rsidRPr="005155D2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27838469" w14:textId="77777777" w:rsidR="0058472E" w:rsidRPr="001D2CD6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7B7B72C1" w14:textId="1B8D241E" w:rsidR="0058472E" w:rsidRPr="001D2CD6" w:rsidRDefault="008A405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cohol intake (g/day) vs </w:t>
            </w:r>
            <w:proofErr w:type="gram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e:</w:t>
            </w:r>
            <w:r w:rsidR="00442E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s</w:t>
            </w:r>
            <w:proofErr w:type="gramEnd"/>
            <w:r w:rsidR="00442E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49EE5950" w14:textId="77777777" w:rsidR="0058472E" w:rsidRPr="001D2CD6" w:rsidRDefault="0058472E" w:rsidP="005847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57E52E00" w14:textId="77777777" w:rsidR="0058472E" w:rsidRPr="001D2CD6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0E228AF9" w14:textId="77777777" w:rsidR="0058472E" w:rsidRPr="001D2CD6" w:rsidRDefault="0058472E" w:rsidP="00584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58472E" w:rsidRPr="00D86FF4" w14:paraId="2872761B" w14:textId="77777777" w:rsidTr="00BA6A1B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7B154C9" w14:textId="77777777" w:rsidR="0058472E" w:rsidRPr="001D2CD6" w:rsidRDefault="0058472E" w:rsidP="0058472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90EA59E" w14:textId="77777777" w:rsidR="0058472E" w:rsidRPr="001D2CD6" w:rsidRDefault="0058472E" w:rsidP="0058472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1F48F50" w14:textId="77777777" w:rsidR="0058472E" w:rsidRDefault="0058472E" w:rsidP="005847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E2AE600" w14:textId="77777777" w:rsidR="0058472E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EC6643E" w14:textId="77777777" w:rsidR="0058472E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C007AFB" w14:textId="77777777" w:rsidR="0058472E" w:rsidRDefault="0058472E" w:rsidP="005847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F4EE" w14:textId="77777777" w:rsidR="0058472E" w:rsidRPr="001D2CD6" w:rsidRDefault="0058472E" w:rsidP="005847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33124" w14:textId="77777777" w:rsidR="0058472E" w:rsidRPr="001D2CD6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11463" w14:textId="77777777" w:rsidR="0058472E" w:rsidRPr="001D2CD6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7D96E" w14:textId="77777777" w:rsidR="0058472E" w:rsidRPr="001D2CD6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7AD2508" w14:textId="77777777" w:rsidR="0058472E" w:rsidRDefault="0058472E" w:rsidP="0058472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48F4" w:rsidRPr="00D86FF4" w14:paraId="59172F74" w14:textId="77777777" w:rsidTr="00F8341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A29A740" w14:textId="77777777" w:rsidR="000848F4" w:rsidRPr="00DD5BA9" w:rsidRDefault="000848F4" w:rsidP="00F83416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DD5BA9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R</w:t>
            </w:r>
            <w:r w:rsidRPr="00DD5BA9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0219FE" w14:textId="77777777" w:rsidR="000848F4" w:rsidRPr="001D2CD6" w:rsidRDefault="000848F4" w:rsidP="00F83416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ABF3A6" w14:textId="77777777" w:rsidR="000848F4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AF00FF" w14:textId="77777777" w:rsidR="000848F4" w:rsidRPr="009827C7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5FA60" w14:textId="77777777" w:rsidR="000848F4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22F025" w14:textId="77777777" w:rsidR="000848F4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E6388EC" w14:textId="77777777" w:rsidR="000848F4" w:rsidRPr="001D2CD6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B88892C" w14:textId="77777777" w:rsidR="000848F4" w:rsidRPr="001D2CD6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00322BE" w14:textId="77777777" w:rsidR="000848F4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358B0FB" w14:textId="77777777" w:rsidR="000848F4" w:rsidRPr="001D2CD6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A84D8" w14:textId="77777777" w:rsidR="000848F4" w:rsidRPr="001D2CD6" w:rsidRDefault="000848F4" w:rsidP="00F8341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35C" w:rsidRPr="00D86FF4" w14:paraId="36BD2E05" w14:textId="77777777" w:rsidTr="00BA6A1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9845EF0" w14:textId="17FFCFBB" w:rsidR="00F0335C" w:rsidRPr="001D2CD6" w:rsidRDefault="00F0335C" w:rsidP="00F0335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miri&lt;/Author&gt;&lt;Year&gt;2020&lt;/Year&gt;&lt;RecNum&gt;94577&lt;/RecNum&gt;&lt;DisplayText&gt;&lt;style face="superscript"&gt;35&lt;/style&gt;&lt;/DisplayText&gt;&lt;record&gt;&lt;rec-number&gt;94577&lt;/rec-number&gt;&lt;foreign-keys&gt;&lt;key app="EN" db-id="e5s5sx005ff5pve5fdtxfer1xtvwswf9zvrp" timestamp="1628469740"&gt;94577&lt;/key&gt;&lt;/foreign-keys&gt;&lt;ref-type name="Journal Article"&gt;17&lt;/ref-type&gt;&lt;contributors&gt;&lt;authors&gt;&lt;author&gt;Amiri, Sohrab&lt;/author&gt;&lt;author&gt;Behnezhad, Sepideh&lt;/author&gt;&lt;/authors&gt;&lt;/contributors&gt;&lt;titles&gt;&lt;title&gt;Alcohol use and risk of suicide: a systematic review and Meta-analysis&lt;/title&gt;&lt;secondary-title&gt;Journal of addictive diseases&lt;/secondary-title&gt;&lt;/titles&gt;&lt;periodical&gt;&lt;full-title&gt;Journal of Addictive Diseases&lt;/full-title&gt;&lt;/periodical&gt;&lt;pages&gt;200-213&lt;/pages&gt;&lt;volume&gt;38&lt;/volume&gt;&lt;number&gt;2&lt;/number&gt;&lt;dates&gt;&lt;year&gt;2020&lt;/year&gt;&lt;/dates&gt;&lt;isbn&gt;1055-0887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5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0950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9A8" w14:textId="77777777" w:rsidR="00F0335C" w:rsidRDefault="00722239" w:rsidP="00F03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699B1" w14:textId="77777777" w:rsidR="00F0335C" w:rsidRDefault="005D78DA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F849" w14:textId="77777777" w:rsidR="00F0335C" w:rsidRDefault="00722239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5D78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F251" w14:textId="3369A967" w:rsidR="00F0335C" w:rsidRDefault="00397793" w:rsidP="00F033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F98C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4DD1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4297" w14:textId="77777777" w:rsidR="00F0335C" w:rsidRDefault="00722239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1</w:t>
            </w:r>
            <w:r w:rsidR="00F0335C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517A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5B89F1F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7222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7D41" w:rsidRPr="00D86FF4" w14:paraId="68C9CDDE" w14:textId="77777777" w:rsidTr="00BA6A1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29B53C8" w14:textId="623F0B69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miri&lt;/Author&gt;&lt;Year&gt;2020&lt;/Year&gt;&lt;RecNum&gt;94577&lt;/RecNum&gt;&lt;DisplayText&gt;&lt;style face="superscript"&gt;35&lt;/style&gt;&lt;/DisplayText&gt;&lt;record&gt;&lt;rec-number&gt;94577&lt;/rec-number&gt;&lt;foreign-keys&gt;&lt;key app="EN" db-id="e5s5sx005ff5pve5fdtxfer1xtvwswf9zvrp" timestamp="1628469740"&gt;94577&lt;/key&gt;&lt;/foreign-keys&gt;&lt;ref-type name="Journal Article"&gt;17&lt;/ref-type&gt;&lt;contributors&gt;&lt;authors&gt;&lt;author&gt;Amiri, Sohrab&lt;/author&gt;&lt;author&gt;Behnezhad, Sepideh&lt;/author&gt;&lt;/authors&gt;&lt;/contributors&gt;&lt;titles&gt;&lt;title&gt;Alcohol use and risk of suicide: a systematic review and Meta-analysis&lt;/title&gt;&lt;secondary-title&gt;Journal of addictive diseases&lt;/secondary-title&gt;&lt;/titles&gt;&lt;periodical&gt;&lt;full-title&gt;Journal of Addictive Diseases&lt;/full-title&gt;&lt;/periodical&gt;&lt;pages&gt;200-213&lt;/pages&gt;&lt;volume&gt;38&lt;/volume&gt;&lt;number&gt;2&lt;/number&gt;&lt;dates&gt;&lt;year&gt;2020&lt;/year&gt;&lt;/dates&gt;&lt;isbn&gt;1055-08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CA96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DFC5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E4509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B3427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8A64" w14:textId="5B4EC174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1071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B17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0A14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980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0AA1A90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8</w:t>
            </w:r>
          </w:p>
        </w:tc>
      </w:tr>
      <w:tr w:rsidR="00BD7D41" w:rsidRPr="00D86FF4" w14:paraId="5A15BA1D" w14:textId="77777777" w:rsidTr="00BA6A1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0EBA966" w14:textId="4889125D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miri&lt;/Author&gt;&lt;Year&gt;2020&lt;/Year&gt;&lt;RecNum&gt;94577&lt;/RecNum&gt;&lt;DisplayText&gt;&lt;style face="superscript"&gt;35&lt;/style&gt;&lt;/DisplayText&gt;&lt;record&gt;&lt;rec-number&gt;94577&lt;/rec-number&gt;&lt;foreign-keys&gt;&lt;key app="EN" db-id="e5s5sx005ff5pve5fdtxfer1xtvwswf9zvrp" timestamp="1628469740"&gt;94577&lt;/key&gt;&lt;/foreign-keys&gt;&lt;ref-type name="Journal Article"&gt;17&lt;/ref-type&gt;&lt;contributors&gt;&lt;authors&gt;&lt;author&gt;Amiri, Sohrab&lt;/author&gt;&lt;author&gt;Behnezhad, Sepideh&lt;/author&gt;&lt;/authors&gt;&lt;/contributors&gt;&lt;titles&gt;&lt;title&gt;Alcohol use and risk of suicide: a systematic review and Meta-analysis&lt;/title&gt;&lt;secondary-title&gt;Journal of addictive diseases&lt;/secondary-title&gt;&lt;/titles&gt;&lt;periodical&gt;&lt;full-title&gt;Journal of Addictive Diseases&lt;/full-title&gt;&lt;/periodical&gt;&lt;pages&gt;200-213&lt;/pages&gt;&lt;volume&gt;38&lt;/volume&gt;&lt;number&gt;2&lt;/number&gt;&lt;dates&gt;&lt;year&gt;2020&lt;/year&gt;&lt;/dates&gt;&lt;isbn&gt;1055-088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692D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A2E4" w14:textId="77777777" w:rsidR="00BD7D41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6B980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757F0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765E" w14:textId="69D44BAD" w:rsidR="00BD7D41" w:rsidRDefault="00BD7D41" w:rsidP="00BD7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C85F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4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9E4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0BB7" w14:textId="77777777" w:rsidR="00BD7D41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6A5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4382CA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0335C" w:rsidRPr="00D86FF4" w14:paraId="0215AC7E" w14:textId="77777777" w:rsidTr="004D0B59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E91D443" w14:textId="3D5A7211" w:rsidR="00F0335C" w:rsidRPr="001D2CD6" w:rsidRDefault="00F0335C" w:rsidP="00F0335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 fracture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5&lt;/Year&gt;&lt;RecNum&gt;93870&lt;/RecNum&gt;&lt;DisplayText&gt;&lt;style face="superscript"&gt;36&lt;/style&gt;&lt;/DisplayText&gt;&lt;record&gt;&lt;rec-number&gt;93870&lt;/rec-number&gt;&lt;foreign-keys&gt;&lt;key app="EN" db-id="e5s5sx005ff5pve5fdtxfer1xtvwswf9zvrp" timestamp="1628431528"&gt;93870&lt;/key&gt;&lt;/foreign-keys&gt;&lt;ref-type name="Journal Article"&gt;17&lt;/ref-type&gt;&lt;contributors&gt;&lt;authors&gt;&lt;author&gt;Zhang, X&lt;/author&gt;&lt;author&gt;Yu, Z&lt;/author&gt;&lt;author&gt;Yu, M&lt;/author&gt;&lt;author&gt;Qu, X&lt;/author&gt;&lt;/authors&gt;&lt;/contributors&gt;&lt;titles&gt;&lt;title&gt;Alcohol consumption and hip fracture risk&lt;/title&gt;&lt;secondary-title&gt;Osteoporosis international&lt;/secondary-title&gt;&lt;/titles&gt;&lt;periodical&gt;&lt;full-title&gt;Osteoporosis International&lt;/full-title&gt;&lt;/periodical&gt;&lt;pages&gt;531-542&lt;/pages&gt;&lt;volume&gt;26&lt;/volume&gt;&lt;number&gt;2&lt;/number&gt;&lt;dates&gt;&lt;year&gt;2015&lt;/year&gt;&lt;/dates&gt;&lt;isbn&gt;1433-2965&lt;/isbn&gt;&lt;urls&gt;&lt;/urls&gt;&lt;/record&gt;&lt;/Cite&gt;&lt;/EndNote&gt;</w:instrTex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6</w:t>
            </w:r>
            <w:r w:rsidR="00BD7D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88CD22" w14:textId="77777777" w:rsidR="00F0335C" w:rsidRPr="001D2CD6" w:rsidRDefault="00F0335C" w:rsidP="00F0335C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324D12" w14:textId="77777777" w:rsidR="00F0335C" w:rsidRPr="005155D2" w:rsidRDefault="00DC081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C37C77" w14:textId="77777777" w:rsidR="00F0335C" w:rsidRDefault="00DC081C" w:rsidP="00F0335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8A9B4C" w14:textId="77777777" w:rsidR="00F0335C" w:rsidRDefault="00DC081C" w:rsidP="00F0335C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74AA0C" w14:textId="1AE00ED4" w:rsidR="00F0335C" w:rsidRPr="001D2CD6" w:rsidRDefault="00397793" w:rsidP="00F051F7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AAC565D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 w:rsidR="00FF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 w:rsidR="00FF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FF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07A1CFB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FF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7B691F1" w14:textId="77777777" w:rsidR="00F0335C" w:rsidRPr="001D2CD6" w:rsidRDefault="00FF25CD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9</w:t>
            </w:r>
            <w:r w:rsidR="00F0335C"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2098C57" w14:textId="77777777" w:rsidR="00F0335C" w:rsidRPr="001D2CD6" w:rsidRDefault="00F0335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FF25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59AB83" w14:textId="77777777" w:rsidR="00F0335C" w:rsidRPr="001D2CD6" w:rsidRDefault="00DC081C" w:rsidP="00F03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D7D41" w:rsidRPr="00D86FF4" w14:paraId="11D16378" w14:textId="77777777" w:rsidTr="004D0B59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4870078" w14:textId="6BCEB50E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 fractur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5&lt;/Year&gt;&lt;RecNum&gt;93870&lt;/RecNum&gt;&lt;DisplayText&gt;&lt;style face="superscript"&gt;36&lt;/style&gt;&lt;/DisplayText&gt;&lt;record&gt;&lt;rec-number&gt;93870&lt;/rec-number&gt;&lt;foreign-keys&gt;&lt;key app="EN" db-id="e5s5sx005ff5pve5fdtxfer1xtvwswf9zvrp" timestamp="1628431528"&gt;93870&lt;/key&gt;&lt;/foreign-keys&gt;&lt;ref-type name="Journal Article"&gt;17&lt;/ref-type&gt;&lt;contributors&gt;&lt;authors&gt;&lt;author&gt;Zhang, X&lt;/author&gt;&lt;author&gt;Yu, Z&lt;/author&gt;&lt;author&gt;Yu, M&lt;/author&gt;&lt;author&gt;Qu, X&lt;/author&gt;&lt;/authors&gt;&lt;/contributors&gt;&lt;titles&gt;&lt;title&gt;Alcohol consumption and hip fracture risk&lt;/title&gt;&lt;secondary-title&gt;Osteoporosis international&lt;/secondary-title&gt;&lt;/titles&gt;&lt;periodical&gt;&lt;full-title&gt;Osteoporosis International&lt;/full-title&gt;&lt;/periodical&gt;&lt;pages&gt;531-542&lt;/pages&gt;&lt;volume&gt;26&lt;/volume&gt;&lt;number&gt;2&lt;/number&gt;&lt;dates&gt;&lt;year&gt;2015&lt;/year&gt;&lt;/dates&gt;&lt;isbn&gt;1433-296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29B2E5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C0C79E" w14:textId="77777777" w:rsidR="00BD7D41" w:rsidRPr="0008552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B6DCBB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3EADB9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9B9077" w14:textId="0685EAE0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201DB42" w14:textId="77777777" w:rsidR="00BD7D41" w:rsidRPr="0089441D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44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(0.94-1.46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C452507" w14:textId="77777777" w:rsidR="00BD7D41" w:rsidRPr="0089441D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441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3AA644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AD5860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83A803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BD7D41" w:rsidRPr="00D86FF4" w14:paraId="5E08E231" w14:textId="77777777" w:rsidTr="001F415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E1A71F" w14:textId="2E78323F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&lt;/Author&gt;&lt;Year&gt;2014&lt;/Year&gt;&lt;RecNum&gt;93869&lt;/RecNum&gt;&lt;DisplayText&gt;&lt;style face="superscript"&gt;37&lt;/style&gt;&lt;/DisplayText&gt;&lt;record&gt;&lt;rec-number&gt;93869&lt;/rec-number&gt;&lt;foreign-keys&gt;&lt;key app="EN" db-id="e5s5sx005ff5pve5fdtxfer1xtvwswf9zvrp" timestamp="1628431528"&gt;93869&lt;/key&gt;&lt;/foreign-keys&gt;&lt;ref-type name="Journal Article"&gt;17&lt;/ref-type&gt;&lt;contributors&gt;&lt;authors&gt;&lt;author&gt;Jin, Zhichao&lt;/author&gt;&lt;author&gt;Xiang, Chun&lt;/author&gt;&lt;author&gt;Cai, Qing&lt;/author&gt;&lt;author&gt;Wei, Xin&lt;/author&gt;&lt;author&gt;He, Jia&lt;/author&gt;&lt;/authors&gt;&lt;/contributors&gt;&lt;titles&gt;&lt;title&gt;Alcohol consumption as a preventive factor for developing rheumatoid arthritis: a dose-response meta-analysis of prospective studies&lt;/title&gt;&lt;secondary-title&gt;Annals of the rheumatic diseases&lt;/secondary-title&gt;&lt;/titles&gt;&lt;periodical&gt;&lt;full-title&gt;Annals of the Rheumatic Diseases&lt;/full-title&gt;&lt;/periodical&gt;&lt;pages&gt;1962-1967&lt;/pages&gt;&lt;volume&gt;73&lt;/volume&gt;&lt;number&gt;11&lt;/number&gt;&lt;dates&gt;&lt;year&gt;2014&lt;/year&gt;&lt;/dates&gt;&lt;isbn&gt;0003-496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D51066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E3057A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55ECDD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6CC86F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51FE40" w14:textId="0B8EBB7B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E93B25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32EA72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0FD039D3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2470A4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62093B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9</w:t>
            </w:r>
          </w:p>
        </w:tc>
      </w:tr>
      <w:tr w:rsidR="00BD7D41" w:rsidRPr="00D86FF4" w14:paraId="659C9380" w14:textId="77777777" w:rsidTr="001F415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5DA4FC4" w14:textId="36C8576C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n&lt;/Author&gt;&lt;Year&gt;2014&lt;/Year&gt;&lt;RecNum&gt;93869&lt;/RecNum&gt;&lt;DisplayText&gt;&lt;style face="superscript"&gt;37&lt;/style&gt;&lt;/DisplayText&gt;&lt;record&gt;&lt;rec-number&gt;93869&lt;/rec-number&gt;&lt;foreign-keys&gt;&lt;key app="EN" db-id="e5s5sx005ff5pve5fdtxfer1xtvwswf9zvrp" timestamp="1628431528"&gt;93869&lt;/key&gt;&lt;/foreign-keys&gt;&lt;ref-type name="Journal Article"&gt;17&lt;/ref-type&gt;&lt;contributors&gt;&lt;authors&gt;&lt;author&gt;Jin, Zhichao&lt;/author&gt;&lt;author&gt;Xiang, Chun&lt;/author&gt;&lt;author&gt;Cai, Qing&lt;/author&gt;&lt;author&gt;Wei, Xin&lt;/author&gt;&lt;author&gt;He, Jia&lt;/author&gt;&lt;/authors&gt;&lt;/contributors&gt;&lt;titles&gt;&lt;title&gt;Alcohol consumption as a preventive factor for developing rheumatoid arthritis: a dose-response meta-analysis of prospective studies&lt;/title&gt;&lt;secondary-title&gt;Annals of the rheumatic diseases&lt;/secondary-title&gt;&lt;/titles&gt;&lt;periodical&gt;&lt;full-title&gt;Annals of the Rheumatic Diseases&lt;/full-title&gt;&lt;/periodical&gt;&lt;pages&gt;1962-1967&lt;/pages&gt;&lt;volume&gt;73&lt;/volume&gt;&lt;number&gt;11&lt;/number&gt;&lt;dates&gt;&lt;year&gt;2014&lt;/year&gt;&lt;/dates&gt;&lt;isbn&gt;0003-496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32BD22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8EC49F" w14:textId="77777777" w:rsidR="00BD7D41" w:rsidRPr="0008552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1A10F5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0950F5" w14:textId="77777777" w:rsidR="00BD7D41" w:rsidRDefault="00BD7D41" w:rsidP="00BD7D41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73AB90" w14:textId="475C1A2E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7895DA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(0.52-1.4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BDA74D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46C0ECD0" w14:textId="77777777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249D4C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7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75DC9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5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7D41" w:rsidRPr="00D86FF4" w14:paraId="07BC731C" w14:textId="77777777" w:rsidTr="001F415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2D37F00" w14:textId="592A56BC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dney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ag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19&lt;/Year&gt;&lt;RecNum&gt;93875&lt;/RecNum&gt;&lt;DisplayText&gt;&lt;style face="superscript"&gt;38&lt;/style&gt;&lt;/DisplayText&gt;&lt;record&gt;&lt;rec-number&gt;93875&lt;/rec-number&gt;&lt;foreign-keys&gt;&lt;key app="EN" db-id="e5s5sx005ff5pve5fdtxfer1xtvwswf9zvrp" timestamp="1628431530"&gt;93875&lt;/key&gt;&lt;/foreign-keys&gt;&lt;ref-type name="Journal Article"&gt;17&lt;/ref-type&gt;&lt;contributors&gt;&lt;authors&gt;&lt;author&gt;Li, Deming&lt;/author&gt;&lt;author&gt;Xu, Jiuhong&lt;/author&gt;&lt;author&gt;Liu, Fang&lt;/author&gt;&lt;author&gt;Wang, Xinjing&lt;/author&gt;&lt;author&gt;Yang, Huanh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uan&lt;/author&gt;&lt;author&gt;Li, Xinli&lt;/author&gt;&lt;/authors&gt;&lt;/contributors&gt;&lt;titles&gt;&lt;title&gt;Alcohol Drinking and the Risk of Chronic Kidney Damag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15 Prospective Cohort Studies&lt;/title&gt;&lt;secondary-title&gt;Alcoholism: Clinical and Experimental Research&lt;/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secondary-title&gt;&lt;/titles&gt;&lt;periodical&gt;&lt;full-title&gt;Alcoholism: Clinical and Experimental Research&lt;/full-title&gt;&lt;/periodical&gt;&lt;pages&gt;1360-1372&lt;/pages&gt;&lt;volume&gt;43&lt;/volume&gt;&lt;number&gt;7&lt;/number&gt;&lt;dates&gt;&lt;year&gt;2019&lt;/year&gt;&lt;/dates&gt;&lt;isbn&gt;0145-600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BBF340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6FA655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4CDAAD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6E09D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7C8BFE" w14:textId="0EC749F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513780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8(0.83-0.9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6F0557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D0BCDE2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8E64984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9F34E1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90 </w:t>
            </w:r>
          </w:p>
        </w:tc>
      </w:tr>
      <w:tr w:rsidR="00BD7D41" w:rsidRPr="00D86FF4" w14:paraId="742F2DC0" w14:textId="77777777" w:rsidTr="00E54984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398A4B4" w14:textId="15C60C34" w:rsidR="00BD7D41" w:rsidRPr="001D2CD6" w:rsidRDefault="00BD7D41" w:rsidP="00BD7D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onic kidney damage</w: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19&lt;/Year&gt;&lt;RecNum&gt;93875&lt;/RecNum&gt;&lt;DisplayText&gt;&lt;style face="superscript"&gt;38&lt;/style&gt;&lt;/DisplayText&gt;&lt;record&gt;&lt;rec-number&gt;93875&lt;/rec-number&gt;&lt;foreign-keys&gt;&lt;key app="EN" db-id="e5s5sx005ff5pve5fdtxfer1xtvwswf9zvrp" timestamp="1628431530"&gt;93875&lt;/key&gt;&lt;/foreign-keys&gt;&lt;ref-type name="Journal Article"&gt;17&lt;/ref-type&gt;&lt;contributors&gt;&lt;authors&gt;&lt;author&gt;Li, Deming&lt;/author&gt;&lt;author&gt;Xu, Jiuhong&lt;/author&gt;&lt;author&gt;Liu, Fang&lt;/author&gt;&lt;author&gt;Wang, Xinjing&lt;/author&gt;&lt;author&gt;Yang, Huanh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uan&lt;/author&gt;&lt;author&gt;Li, Xinli&lt;/author&gt;&lt;/authors&gt;&lt;/contributors&gt;&lt;titles&gt;&lt;title&gt;Alcohol Drinking and the Risk of Chronic Kidney Damag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15 Prospective Cohort Studies&lt;/title&gt;&lt;secondary-title&gt;Alcoholism: Clinical and Experimental Research&lt;/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secondary-title&gt;&lt;/titles&gt;&lt;periodical&gt;&lt;full-title&gt;Alcoholism: Clinical and Experimental Research&lt;/full-title&gt;&lt;/periodical&gt;&lt;pages&gt;1360-1372&lt;/pages&gt;&lt;volume&gt;43&lt;/volume&gt;&lt;number&gt;7&lt;/number&gt;&lt;dates&gt;&lt;year&gt;2019&lt;/year&gt;&lt;/dates&gt;&lt;isbn&gt;0145-6008&lt;/isbn&gt;&lt;urls&gt;&lt;/urls&gt;&lt;/record&gt;&lt;/Cite&gt;&lt;/EndNote&gt;</w:instrTex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F37BAF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DCD0CD" w14:textId="77777777" w:rsidR="00BD7D41" w:rsidRPr="0008552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43156D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99BEFB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40687F" w14:textId="4EAAC45F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8F5844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76(0.70-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.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DE0CE8A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460853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5E4276F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C9C8F5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70 </w:t>
            </w:r>
          </w:p>
        </w:tc>
      </w:tr>
      <w:tr w:rsidR="00BD7D41" w:rsidRPr="00D86FF4" w14:paraId="780D98B0" w14:textId="77777777" w:rsidTr="00E54984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0FB1B48" w14:textId="10BE5082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onic kidney damage</w: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&lt;/Author&gt;&lt;Year&gt;2019&lt;/Year&gt;&lt;RecNum&gt;93875&lt;/RecNum&gt;&lt;DisplayText&gt;&lt;style face="superscript"&gt;38&lt;/style&gt;&lt;/DisplayText&gt;&lt;record&gt;&lt;rec-number&gt;93875&lt;/rec-number&gt;&lt;foreign-keys&gt;&lt;key app="EN" db-id="e5s5sx005ff5pve5fdtxfer1xtvwswf9zvrp" timestamp="1628431530"&gt;93875&lt;/key&gt;&lt;/foreign-keys&gt;&lt;ref-type name="Journal Article"&gt;17&lt;/ref-type&gt;&lt;contributors&gt;&lt;authors&gt;&lt;author&gt;Li, Deming&lt;/author&gt;&lt;author&gt;Xu, Jiuhong&lt;/author&gt;&lt;author&gt;Liu, Fang&lt;/author&gt;&lt;author&gt;Wang, Xinjing&lt;/author&gt;&lt;author&gt;Yang, Huanh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uan&lt;/author&gt;&lt;author&gt;Li, Xinli&lt;/author&gt;&lt;/authors&gt;&lt;/contributors&gt;&lt;titles&gt;&lt;title&gt;Alcohol Drinking and the Risk of Chronic Kidney Damage: A Meta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357CD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15 Prospective Cohort Studies&lt;/title&gt;&lt;secondary-title&gt;Alcoholism: Clinical and Experimental Research&lt;/</w:instrText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secondary-title&gt;&lt;/titles&gt;&lt;periodical&gt;&lt;full-title&gt;Alcoholism: Clinical and Experimental Research&lt;/full-title&gt;&lt;/periodical&gt;&lt;pages&gt;1360-1372&lt;/pages&gt;&lt;volume&gt;43&lt;/volume&gt;&lt;number&gt;7&lt;/number&gt;&lt;dates&gt;&lt;year&gt;2019&lt;/year&gt;&lt;/dates&gt;&lt;isbn&gt;0145-6008&lt;/isbn&gt;&lt;urls&gt;&lt;/urls&gt;&lt;/record&gt;&lt;/Cite&gt;&lt;/EndNote&gt;</w:instrTex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 w:rsidRPr="0062109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C526ECD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71798E" w14:textId="77777777" w:rsidR="00BD7D41" w:rsidRPr="00085529" w:rsidRDefault="00BD7D41" w:rsidP="00BD7D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50F036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1C273A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1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9AD37" w14:textId="6A31DF6D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4170C52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80(0.72-0.89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3406AA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948395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62CDCDE6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1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60C90C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4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7D41" w:rsidRPr="00D86FF4" w14:paraId="0018E106" w14:textId="77777777" w:rsidTr="00F83416">
        <w:trPr>
          <w:trHeight w:val="454"/>
          <w:jc w:val="center"/>
        </w:trPr>
        <w:tc>
          <w:tcPr>
            <w:tcW w:w="3119" w:type="dxa"/>
            <w:vAlign w:val="center"/>
          </w:tcPr>
          <w:p w14:paraId="3CA79525" w14:textId="6A1E7CF1" w:rsidR="00BD7D41" w:rsidRPr="001D2CD6" w:rsidRDefault="00BD7D41" w:rsidP="00BD7D4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ilty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7CD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jima&lt;/Author&gt;&lt;Year&gt;2018&lt;/Year&gt;&lt;RecNum&gt;67104&lt;/RecNum&gt;&lt;DisplayText&gt;&lt;style face="superscript"&gt;39&lt;/style&gt;&lt;/DisplayText&gt;&lt;record&gt;&lt;rec-number&gt;67104&lt;/rec-number&gt;&lt;foreign-keys&gt;&lt;key app="EN" db-id="e5s5sx005ff5pve5fdtxfer1xtvwswf9zvrp" timestamp="1608001295"&gt;67104&lt;/key&gt;&lt;/foreign-keys&gt;&lt;ref-type name="Journal Article"&gt;17&lt;/ref-type&gt;&lt;contributors&gt;&lt;authors&gt;&lt;author&gt;Kojima, Gotaro&lt;/author&gt;&lt;author&gt;Liljas, Ann&lt;/author&gt;&lt;author&gt;Iliffe, Steve&lt;/author&gt;&lt;author&gt;Jivraj, Stephen&lt;/author&gt;&lt;author&gt;Walters, Kate&lt;/author&gt;&lt;/authors&gt;&lt;/contributors&gt;&lt;titles&gt;&lt;title&gt;A systematic review and meta-analysis of prospective associations between alcohol consumption and incident frailty&lt;/title&gt;&lt;secondary-title&gt;Age and Ageing&lt;/secondary-title&gt;&lt;/titles&gt;&lt;periodical&gt;&lt;full-title&gt;Age and Ageing&lt;/full-title&gt;&lt;/periodical&gt;&lt;pages&gt;26-34&lt;/pages&gt;&lt;volume&gt;47&lt;/volume&gt;&lt;number&gt;1&lt;/number&gt;&lt;dates&gt;&lt;year&gt;2018&lt;/year&gt;&lt;pub-dates&gt;&lt;date&gt;Jan&lt;/date&gt;&lt;/pub-dates&gt;&lt;/dates&gt;&lt;isbn&gt;0002-0729&lt;/isbn&gt;&lt;accession-num&gt;WOS:000419575600007&lt;/accession-num&gt;&lt;urls&gt;&lt;related-urls&gt;&lt;url&gt;&amp;lt;Go to ISI&amp;gt;://WOS:000419575600007&lt;/url&gt;&lt;/related-urls&gt;&lt;/urls&gt;&lt;electronic-resource-num&gt;10.1093/ageing/afx08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7CD3" w:rsidRPr="00357CD3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4117400" w14:textId="77777777" w:rsidR="00BD7D41" w:rsidRPr="001D2CD6" w:rsidRDefault="00BD7D41" w:rsidP="00BD7D41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ojima et al, 2018</w:t>
            </w:r>
          </w:p>
        </w:tc>
        <w:tc>
          <w:tcPr>
            <w:tcW w:w="851" w:type="dxa"/>
            <w:vAlign w:val="center"/>
          </w:tcPr>
          <w:p w14:paraId="2C9BE963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4553615" w14:textId="77777777" w:rsidR="00BD7D41" w:rsidRPr="005155D2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63</w:t>
            </w:r>
          </w:p>
        </w:tc>
        <w:tc>
          <w:tcPr>
            <w:tcW w:w="850" w:type="dxa"/>
            <w:vAlign w:val="center"/>
          </w:tcPr>
          <w:p w14:paraId="0408A989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1134" w:type="dxa"/>
            <w:vAlign w:val="center"/>
          </w:tcPr>
          <w:p w14:paraId="5B5CA171" w14:textId="0FA64636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vAlign w:val="center"/>
          </w:tcPr>
          <w:p w14:paraId="0BAA607E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7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1</w:t>
            </w: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22447F97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815" w:type="dxa"/>
            <w:vAlign w:val="center"/>
          </w:tcPr>
          <w:p w14:paraId="38DF9813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vAlign w:val="center"/>
          </w:tcPr>
          <w:p w14:paraId="74D9F108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992" w:type="dxa"/>
            <w:vAlign w:val="center"/>
          </w:tcPr>
          <w:p w14:paraId="6800C1D4" w14:textId="77777777" w:rsidR="00BD7D41" w:rsidRPr="001D2CD6" w:rsidRDefault="00BD7D41" w:rsidP="00BD7D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4</w:t>
            </w:r>
          </w:p>
        </w:tc>
      </w:tr>
    </w:tbl>
    <w:p w14:paraId="557D5215" w14:textId="77777777" w:rsidR="00AC1BA8" w:rsidRDefault="00503379" w:rsidP="00503379">
      <w:pPr>
        <w:rPr>
          <w:sz w:val="20"/>
        </w:rPr>
      </w:pPr>
      <w:bookmarkStart w:id="13" w:name="_Hlk77087354"/>
      <w:bookmarkStart w:id="14" w:name="_Hlk78655582"/>
      <w:bookmarkStart w:id="15" w:name="_Hlk78305257"/>
      <w:bookmarkEnd w:id="3"/>
      <w:bookmarkEnd w:id="12"/>
      <w:r>
        <w:rPr>
          <w:sz w:val="20"/>
        </w:rPr>
        <w:t xml:space="preserve">CVD, cardiovascular disease; ACM, all-cause mortality; CHD, coronary heart disease; </w:t>
      </w:r>
      <w:bookmarkStart w:id="16" w:name="_Hlk78618695"/>
      <w:r>
        <w:rPr>
          <w:sz w:val="20"/>
        </w:rPr>
        <w:t>NHL, non-Hodgkin</w:t>
      </w:r>
      <w:r w:rsidRPr="00503379">
        <w:rPr>
          <w:sz w:val="20"/>
        </w:rPr>
        <w:t>'s lymphoma</w:t>
      </w:r>
      <w:bookmarkEnd w:id="13"/>
      <w:bookmarkEnd w:id="16"/>
      <w:r w:rsidR="001F415C">
        <w:rPr>
          <w:sz w:val="20"/>
        </w:rPr>
        <w:t xml:space="preserve">; </w:t>
      </w:r>
      <w:r w:rsidR="001F415C" w:rsidRPr="00B62371">
        <w:rPr>
          <w:rFonts w:ascii="Times New Roman" w:eastAsia="等线" w:hAnsi="Times New Roman" w:cs="Times New Roman"/>
          <w:color w:val="000000"/>
          <w:sz w:val="18"/>
          <w:szCs w:val="18"/>
        </w:rPr>
        <w:t>NA, not applicable.</w:t>
      </w:r>
      <w:bookmarkEnd w:id="14"/>
      <w:r w:rsidR="00125015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="001D2CD6">
        <w:rPr>
          <w:sz w:val="20"/>
        </w:rPr>
        <w:t>All significant results are in bold.</w:t>
      </w:r>
      <w:r w:rsidR="0062151B">
        <w:rPr>
          <w:sz w:val="20"/>
        </w:rPr>
        <w:t xml:space="preserve">  </w:t>
      </w:r>
      <w:bookmarkEnd w:id="15"/>
      <w:r w:rsidR="0062151B">
        <w:rPr>
          <w:sz w:val="20"/>
        </w:rPr>
        <w:t xml:space="preserve">                            </w:t>
      </w:r>
    </w:p>
    <w:p w14:paraId="43C2E498" w14:textId="5BDE3C87" w:rsidR="00AC1BA8" w:rsidRDefault="00803238" w:rsidP="00AD1CBA">
      <w:pPr>
        <w:jc w:val="left"/>
        <w:rPr>
          <w:sz w:val="20"/>
        </w:rPr>
      </w:pPr>
      <w:r>
        <w:rPr>
          <w:rFonts w:hint="eastAsia"/>
          <w:sz w:val="20"/>
        </w:rPr>
        <w:t>Re</w:t>
      </w:r>
      <w:r>
        <w:rPr>
          <w:sz w:val="20"/>
        </w:rPr>
        <w:t>ference</w:t>
      </w:r>
    </w:p>
    <w:p w14:paraId="77C4F75B" w14:textId="604C0A04" w:rsidR="007C070A" w:rsidRDefault="007C070A" w:rsidP="00AD1CBA">
      <w:pPr>
        <w:jc w:val="left"/>
        <w:rPr>
          <w:sz w:val="20"/>
        </w:rPr>
      </w:pPr>
      <w:r>
        <w:rPr>
          <w:rFonts w:hint="eastAsia"/>
          <w:sz w:val="20"/>
        </w:rPr>
        <w:t>N</w:t>
      </w:r>
      <w:r>
        <w:rPr>
          <w:sz w:val="20"/>
        </w:rPr>
        <w:t>ote. Low</w:t>
      </w:r>
      <w:r>
        <w:rPr>
          <w:rFonts w:hint="eastAsia"/>
          <w:sz w:val="20"/>
        </w:rPr>
        <w:t>,</w:t>
      </w:r>
      <w:r>
        <w:rPr>
          <w:sz w:val="20"/>
        </w:rPr>
        <w:t xml:space="preserve"> </w:t>
      </w:r>
      <w:r>
        <w:rPr>
          <w:rFonts w:hint="eastAsia"/>
          <w:sz w:val="20"/>
        </w:rPr>
        <w:t>moderate</w:t>
      </w:r>
      <w:r>
        <w:rPr>
          <w:sz w:val="20"/>
        </w:rPr>
        <w:t xml:space="preserve"> </w:t>
      </w:r>
      <w:r>
        <w:rPr>
          <w:rFonts w:hint="eastAsia"/>
          <w:sz w:val="20"/>
        </w:rPr>
        <w:t>and</w:t>
      </w:r>
      <w:r>
        <w:rPr>
          <w:sz w:val="20"/>
        </w:rPr>
        <w:t xml:space="preserve"> </w:t>
      </w:r>
      <w:r>
        <w:rPr>
          <w:rFonts w:hint="eastAsia"/>
          <w:sz w:val="20"/>
        </w:rPr>
        <w:t>high</w:t>
      </w:r>
      <w:r>
        <w:rPr>
          <w:sz w:val="20"/>
        </w:rPr>
        <w:t xml:space="preserve"> were defined as follow:</w:t>
      </w:r>
    </w:p>
    <w:p w14:paraId="22AA2397" w14:textId="25B6CED9" w:rsidR="007C070A" w:rsidRPr="007C070A" w:rsidRDefault="007C070A" w:rsidP="00AD1CBA">
      <w:pPr>
        <w:jc w:val="left"/>
        <w:rPr>
          <w:sz w:val="20"/>
        </w:rPr>
      </w:pPr>
      <w:r w:rsidRPr="007C070A">
        <w:rPr>
          <w:sz w:val="20"/>
        </w:rPr>
        <w:t>Low was defined</w:t>
      </w:r>
      <w:r w:rsidRPr="007C070A">
        <w:rPr>
          <w:rFonts w:hint="eastAsia"/>
          <w:sz w:val="20"/>
        </w:rPr>
        <w:t xml:space="preserve"> </w:t>
      </w:r>
      <w:r w:rsidRPr="007C070A">
        <w:rPr>
          <w:sz w:val="20"/>
        </w:rPr>
        <w:t xml:space="preserve">as ethanol intake of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 xml:space="preserve">0 </w:t>
      </w:r>
      <w:r w:rsidRPr="007C070A">
        <w:rPr>
          <w:sz w:val="20"/>
        </w:rPr>
        <w:t xml:space="preserve">g/day and </w:t>
      </w:r>
      <w:r w:rsidRPr="007C070A">
        <w:rPr>
          <w:rFonts w:hint="eastAsia"/>
          <w:sz w:val="20"/>
        </w:rPr>
        <w:t>≤</w:t>
      </w:r>
      <w:r w:rsidRPr="007C070A">
        <w:rPr>
          <w:sz w:val="20"/>
        </w:rPr>
        <w:t xml:space="preserve">14.9 g/day (about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>0</w:t>
      </w:r>
      <w:r w:rsidRPr="007C070A">
        <w:rPr>
          <w:sz w:val="20"/>
        </w:rPr>
        <w:t xml:space="preserve"> </w:t>
      </w:r>
      <w:r w:rsidRPr="007C070A">
        <w:rPr>
          <w:rFonts w:hint="eastAsia"/>
          <w:sz w:val="20"/>
        </w:rPr>
        <w:t>drink</w:t>
      </w:r>
      <w:r w:rsidRPr="007C070A">
        <w:rPr>
          <w:sz w:val="20"/>
        </w:rPr>
        <w:t>/</w:t>
      </w:r>
      <w:r w:rsidRPr="007C070A">
        <w:rPr>
          <w:rFonts w:hint="eastAsia"/>
          <w:sz w:val="20"/>
        </w:rPr>
        <w:t>day</w:t>
      </w:r>
      <w:r w:rsidRPr="007C070A">
        <w:rPr>
          <w:sz w:val="20"/>
        </w:rPr>
        <w:t xml:space="preserve"> and </w:t>
      </w:r>
      <w:r w:rsidRPr="007C070A">
        <w:rPr>
          <w:rFonts w:hint="eastAsia"/>
          <w:sz w:val="20"/>
        </w:rPr>
        <w:t>＜</w:t>
      </w:r>
      <w:r w:rsidRPr="007C070A">
        <w:rPr>
          <w:sz w:val="20"/>
        </w:rPr>
        <w:t>1 drink/day).</w:t>
      </w:r>
    </w:p>
    <w:p w14:paraId="7696C363" w14:textId="77777777" w:rsidR="007C070A" w:rsidRPr="007C070A" w:rsidRDefault="007C070A" w:rsidP="00AD1CBA">
      <w:pPr>
        <w:jc w:val="left"/>
        <w:rPr>
          <w:sz w:val="20"/>
        </w:rPr>
      </w:pPr>
      <w:r w:rsidRPr="007C070A">
        <w:rPr>
          <w:sz w:val="20"/>
        </w:rPr>
        <w:t xml:space="preserve">Moderate was defined as ethanol intake of 15–29.9 g/day (about </w:t>
      </w:r>
      <w:r w:rsidRPr="007C070A">
        <w:rPr>
          <w:rFonts w:hint="eastAsia"/>
          <w:sz w:val="20"/>
        </w:rPr>
        <w:t>1</w:t>
      </w:r>
      <w:r w:rsidRPr="007C070A">
        <w:rPr>
          <w:sz w:val="20"/>
        </w:rPr>
        <w:t>-</w:t>
      </w:r>
      <w:r w:rsidRPr="007C070A">
        <w:rPr>
          <w:rFonts w:hint="eastAsia"/>
          <w:sz w:val="20"/>
        </w:rPr>
        <w:t>2</w:t>
      </w:r>
      <w:r w:rsidRPr="007C070A">
        <w:rPr>
          <w:sz w:val="20"/>
        </w:rPr>
        <w:t xml:space="preserve">.5 </w:t>
      </w:r>
      <w:r w:rsidRPr="007C070A">
        <w:rPr>
          <w:rFonts w:hint="eastAsia"/>
          <w:sz w:val="20"/>
        </w:rPr>
        <w:t>drinks</w:t>
      </w:r>
      <w:r w:rsidRPr="007C070A">
        <w:rPr>
          <w:sz w:val="20"/>
        </w:rPr>
        <w:t>/day).</w:t>
      </w:r>
    </w:p>
    <w:p w14:paraId="5A3E1C68" w14:textId="381C621E" w:rsidR="007C070A" w:rsidRDefault="007C070A" w:rsidP="00AD1CBA">
      <w:pPr>
        <w:jc w:val="left"/>
        <w:rPr>
          <w:sz w:val="20"/>
        </w:rPr>
      </w:pPr>
      <w:r w:rsidRPr="007C070A">
        <w:rPr>
          <w:sz w:val="20"/>
        </w:rPr>
        <w:t xml:space="preserve">High was defined as ethanol intake of </w:t>
      </w:r>
      <w:r w:rsidRPr="007C070A">
        <w:rPr>
          <w:rFonts w:hint="eastAsia"/>
          <w:sz w:val="20"/>
        </w:rPr>
        <w:t>≥</w:t>
      </w:r>
      <w:r w:rsidRPr="007C070A">
        <w:rPr>
          <w:sz w:val="20"/>
        </w:rPr>
        <w:t xml:space="preserve">30 g/day (about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>2</w:t>
      </w:r>
      <w:r w:rsidRPr="007C070A">
        <w:rPr>
          <w:sz w:val="20"/>
        </w:rPr>
        <w:t>.5drinks/</w:t>
      </w:r>
      <w:r w:rsidRPr="007C070A">
        <w:rPr>
          <w:rFonts w:hint="eastAsia"/>
          <w:sz w:val="20"/>
        </w:rPr>
        <w:t>day</w:t>
      </w:r>
      <w:r w:rsidRPr="007C070A">
        <w:rPr>
          <w:sz w:val="20"/>
        </w:rPr>
        <w:t>).</w:t>
      </w:r>
    </w:p>
    <w:p w14:paraId="6E527557" w14:textId="77777777" w:rsidR="00357CD3" w:rsidRPr="00357CD3" w:rsidRDefault="00FF731B" w:rsidP="00357CD3">
      <w:pPr>
        <w:pStyle w:val="EndNoteBibliography"/>
        <w:ind w:left="720" w:hanging="720"/>
        <w:jc w:val="both"/>
      </w:pPr>
      <w:r>
        <w:fldChar w:fldCharType="begin"/>
      </w:r>
      <w:r w:rsidR="00AC1BA8">
        <w:instrText xml:space="preserve"> ADDIN EN.REFLIST </w:instrText>
      </w:r>
      <w:r>
        <w:fldChar w:fldCharType="separate"/>
      </w:r>
      <w:r w:rsidR="00357CD3" w:rsidRPr="00357CD3">
        <w:t>1</w:t>
      </w:r>
      <w:r w:rsidR="00357CD3" w:rsidRPr="00357CD3">
        <w:tab/>
        <w:t>Turati, F.</w:t>
      </w:r>
      <w:r w:rsidR="00357CD3" w:rsidRPr="00357CD3">
        <w:rPr>
          <w:i/>
        </w:rPr>
        <w:t xml:space="preserve"> et al.</w:t>
      </w:r>
      <w:r w:rsidR="00357CD3" w:rsidRPr="00357CD3">
        <w:t xml:space="preserve"> Alcohol and liver cancer: a systematic review and meta-analysis of prospective studies. </w:t>
      </w:r>
      <w:r w:rsidR="00357CD3" w:rsidRPr="00357CD3">
        <w:rPr>
          <w:i/>
        </w:rPr>
        <w:t>Annals of oncology</w:t>
      </w:r>
      <w:r w:rsidR="00357CD3" w:rsidRPr="00357CD3">
        <w:t xml:space="preserve"> </w:t>
      </w:r>
      <w:r w:rsidR="00357CD3" w:rsidRPr="00357CD3">
        <w:rPr>
          <w:b/>
        </w:rPr>
        <w:t>25</w:t>
      </w:r>
      <w:r w:rsidR="00357CD3" w:rsidRPr="00357CD3">
        <w:t>, 1526-1535 (2014).</w:t>
      </w:r>
    </w:p>
    <w:p w14:paraId="1BA4361D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</w:t>
      </w:r>
      <w:r w:rsidRPr="00357CD3">
        <w:tab/>
        <w:t>Moskal, A., Norat, T., Ferrari, P. &amp; Riboli, E. Alcohol intake and colorectal cancer risk: A dose–respon</w:t>
      </w:r>
      <w:r w:rsidRPr="00357CD3">
        <w:rPr>
          <w:rFonts w:hint="eastAsia"/>
        </w:rPr>
        <w:t>se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 of published cohort studies. </w:t>
      </w:r>
      <w:r w:rsidRPr="00357CD3">
        <w:rPr>
          <w:rFonts w:hint="eastAsia"/>
          <w:i/>
        </w:rPr>
        <w:t>International journal of cancer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120</w:t>
      </w:r>
      <w:r w:rsidRPr="00357CD3">
        <w:rPr>
          <w:rFonts w:hint="eastAsia"/>
        </w:rPr>
        <w:t>, 664-671 (2007).</w:t>
      </w:r>
    </w:p>
    <w:p w14:paraId="6DA76B38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</w:t>
      </w:r>
      <w:r w:rsidRPr="00357CD3">
        <w:tab/>
        <w:t xml:space="preserve">Wang, Y.-T., Gou, Y.-W., Jin, W.-W., Xiao, M. &amp; Fang, H.-Y. Association between alcohol intake and the risk of pancreatic cancer: a dose–response meta-analysis of cohort studies. </w:t>
      </w:r>
      <w:r w:rsidRPr="00357CD3">
        <w:rPr>
          <w:i/>
        </w:rPr>
        <w:t>BMC cancer</w:t>
      </w:r>
      <w:r w:rsidRPr="00357CD3">
        <w:t xml:space="preserve"> </w:t>
      </w:r>
      <w:r w:rsidRPr="00357CD3">
        <w:rPr>
          <w:b/>
        </w:rPr>
        <w:t>16</w:t>
      </w:r>
      <w:r w:rsidRPr="00357CD3">
        <w:t>, 1-11 (2016).</w:t>
      </w:r>
    </w:p>
    <w:p w14:paraId="26D21C5E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4</w:t>
      </w:r>
      <w:r w:rsidRPr="00357CD3">
        <w:tab/>
        <w:t>He, Z.</w:t>
      </w:r>
      <w:r w:rsidRPr="00357CD3">
        <w:rPr>
          <w:i/>
        </w:rPr>
        <w:t xml:space="preserve"> et al.</w:t>
      </w:r>
      <w:r w:rsidRPr="00357CD3">
        <w:t xml:space="preserve"> Association between alcohol consumption and the risk of gastric cancer: a meta-analysis of prospective cohort studies. </w:t>
      </w:r>
      <w:r w:rsidRPr="00357CD3">
        <w:rPr>
          <w:i/>
        </w:rPr>
        <w:t>Oncotarget</w:t>
      </w:r>
      <w:r w:rsidRPr="00357CD3">
        <w:t xml:space="preserve"> </w:t>
      </w:r>
      <w:r w:rsidRPr="00357CD3">
        <w:rPr>
          <w:b/>
        </w:rPr>
        <w:t>8</w:t>
      </w:r>
      <w:r w:rsidRPr="00357CD3">
        <w:t>, 84459-84472, doi:10.18632/oncotarget.20880 (2017).</w:t>
      </w:r>
    </w:p>
    <w:p w14:paraId="76CD34D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5</w:t>
      </w:r>
      <w:r w:rsidRPr="00357CD3">
        <w:tab/>
        <w:t>Li, Y.</w:t>
      </w:r>
      <w:r w:rsidRPr="00357CD3">
        <w:rPr>
          <w:i/>
        </w:rPr>
        <w:t xml:space="preserve"> et al.</w:t>
      </w:r>
      <w:r w:rsidRPr="00357CD3">
        <w:t xml:space="preserve"> Alcohol drinking and upper aerodigestive tract cancer mortality: a systematic review and meta-analysis. </w:t>
      </w:r>
      <w:r w:rsidRPr="00357CD3">
        <w:rPr>
          <w:i/>
        </w:rPr>
        <w:t>Oral oncology</w:t>
      </w:r>
      <w:r w:rsidRPr="00357CD3">
        <w:t xml:space="preserve"> </w:t>
      </w:r>
      <w:r w:rsidRPr="00357CD3">
        <w:rPr>
          <w:b/>
        </w:rPr>
        <w:t>50</w:t>
      </w:r>
      <w:r w:rsidRPr="00357CD3">
        <w:t>, 269-275 (2014).</w:t>
      </w:r>
    </w:p>
    <w:p w14:paraId="30D05F9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6</w:t>
      </w:r>
      <w:r w:rsidRPr="00357CD3">
        <w:tab/>
        <w:t>Yan-Hong, H.</w:t>
      </w:r>
      <w:r w:rsidRPr="00357CD3">
        <w:rPr>
          <w:i/>
        </w:rPr>
        <w:t xml:space="preserve"> et al.</w:t>
      </w:r>
      <w:r w:rsidRPr="00357CD3">
        <w:t xml:space="preserve"> Association between alcohol consumption and the risk of ovarian cancer: a meta-analysis of prospective observational studies. </w:t>
      </w:r>
      <w:r w:rsidRPr="00357CD3">
        <w:rPr>
          <w:i/>
        </w:rPr>
        <w:t>BMC Public Health</w:t>
      </w:r>
      <w:r w:rsidRPr="00357CD3">
        <w:t xml:space="preserve"> </w:t>
      </w:r>
      <w:r w:rsidRPr="00357CD3">
        <w:rPr>
          <w:b/>
        </w:rPr>
        <w:t>15</w:t>
      </w:r>
      <w:r w:rsidRPr="00357CD3">
        <w:t>, 223, doi:10.1186/s12889-015-1355-8 (2015).</w:t>
      </w:r>
    </w:p>
    <w:p w14:paraId="0125FF73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7</w:t>
      </w:r>
      <w:r w:rsidRPr="00357CD3">
        <w:tab/>
        <w:t>Sun, Q.</w:t>
      </w:r>
      <w:r w:rsidRPr="00357CD3">
        <w:rPr>
          <w:i/>
        </w:rPr>
        <w:t xml:space="preserve"> et al.</w:t>
      </w:r>
      <w:r w:rsidRPr="00357CD3">
        <w:t xml:space="preserve"> Alcohol consumption by beverage type and risk of breast cancer: a dose-response meta-analysis of prospective cohort studies. </w:t>
      </w:r>
      <w:r w:rsidRPr="00357CD3">
        <w:rPr>
          <w:i/>
        </w:rPr>
        <w:t>Alcohol and Alcoholism</w:t>
      </w:r>
      <w:r w:rsidRPr="00357CD3">
        <w:t xml:space="preserve"> </w:t>
      </w:r>
      <w:r w:rsidRPr="00357CD3">
        <w:rPr>
          <w:b/>
        </w:rPr>
        <w:t>55</w:t>
      </w:r>
      <w:r w:rsidRPr="00357CD3">
        <w:t>, 246-253 (2020).</w:t>
      </w:r>
    </w:p>
    <w:p w14:paraId="6FDCC3F6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8</w:t>
      </w:r>
      <w:r w:rsidRPr="00357CD3">
        <w:tab/>
        <w:t xml:space="preserve">Zhou, Q., Guo, P., Li, H. &amp; Chen, X. D. Does alcohol consumption modify the risk of endometrial cancer? A dose–response meta-analysis of prospective studies. </w:t>
      </w:r>
      <w:r w:rsidRPr="00357CD3">
        <w:rPr>
          <w:i/>
        </w:rPr>
        <w:t>Archives of Gynecology and Obstetrics</w:t>
      </w:r>
      <w:r w:rsidRPr="00357CD3">
        <w:t xml:space="preserve"> </w:t>
      </w:r>
      <w:r w:rsidRPr="00357CD3">
        <w:rPr>
          <w:b/>
        </w:rPr>
        <w:t>295</w:t>
      </w:r>
      <w:r w:rsidRPr="00357CD3">
        <w:t>, 467-479, doi:10.1007/s00404-016-4263-y (2017).</w:t>
      </w:r>
    </w:p>
    <w:p w14:paraId="26D35D9E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9</w:t>
      </w:r>
      <w:r w:rsidRPr="00357CD3">
        <w:tab/>
        <w:t xml:space="preserve">Hong, S.-H., Myung, S.-K., Kim, H. S. &amp; Group, K. M.-A. S. Alcohol intake and risk of thyroid cancer: a meta-analysis of observational studies. </w:t>
      </w:r>
      <w:r w:rsidRPr="00357CD3">
        <w:rPr>
          <w:i/>
        </w:rPr>
        <w:t>Cancer research and treatment: official journal of Korean Cancer Association</w:t>
      </w:r>
      <w:r w:rsidRPr="00357CD3">
        <w:t xml:space="preserve"> </w:t>
      </w:r>
      <w:r w:rsidRPr="00357CD3">
        <w:rPr>
          <w:b/>
        </w:rPr>
        <w:t>49</w:t>
      </w:r>
      <w:r w:rsidRPr="00357CD3">
        <w:t>, 534 (2017).</w:t>
      </w:r>
    </w:p>
    <w:p w14:paraId="4B7E22CD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0</w:t>
      </w:r>
      <w:r w:rsidRPr="00357CD3">
        <w:tab/>
        <w:t xml:space="preserve">Xu, X., Zhu, Y., Zheng, X. &amp; Xie, L. Does beer, wine or liquor consumption correlate with the risk of renal cell carcinoma? A dose-response meta-analysis of prospective cohort studies. </w:t>
      </w:r>
      <w:r w:rsidRPr="00357CD3">
        <w:rPr>
          <w:i/>
        </w:rPr>
        <w:t>Oncotarget</w:t>
      </w:r>
      <w:r w:rsidRPr="00357CD3">
        <w:t xml:space="preserve"> </w:t>
      </w:r>
      <w:r w:rsidRPr="00357CD3">
        <w:rPr>
          <w:b/>
        </w:rPr>
        <w:t>6</w:t>
      </w:r>
      <w:r w:rsidRPr="00357CD3">
        <w:t>, 13347 (2015).</w:t>
      </w:r>
    </w:p>
    <w:p w14:paraId="4CECE8D8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1</w:t>
      </w:r>
      <w:r w:rsidRPr="00357CD3">
        <w:tab/>
        <w:t>Yen, H.</w:t>
      </w:r>
      <w:r w:rsidRPr="00357CD3">
        <w:rPr>
          <w:i/>
        </w:rPr>
        <w:t xml:space="preserve"> et al.</w:t>
      </w:r>
      <w:r w:rsidRPr="00357CD3">
        <w:t xml:space="preserve"> Al</w:t>
      </w:r>
      <w:r w:rsidRPr="00357CD3">
        <w:rPr>
          <w:rFonts w:hint="eastAsia"/>
        </w:rPr>
        <w:t>cohol intake and risk of nonmelanoma skin cancer: a systematic review and dose</w:t>
      </w:r>
      <w:r w:rsidRPr="00357CD3">
        <w:rPr>
          <w:rFonts w:hint="eastAsia"/>
        </w:rPr>
        <w:t>–</w:t>
      </w:r>
      <w:r w:rsidRPr="00357CD3">
        <w:rPr>
          <w:rFonts w:hint="eastAsia"/>
        </w:rPr>
        <w:t>response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. </w:t>
      </w:r>
      <w:r w:rsidRPr="00357CD3">
        <w:rPr>
          <w:rFonts w:hint="eastAsia"/>
          <w:i/>
        </w:rPr>
        <w:t>British Journal of Dermatology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177</w:t>
      </w:r>
      <w:r w:rsidRPr="00357CD3">
        <w:rPr>
          <w:rFonts w:hint="eastAsia"/>
        </w:rPr>
        <w:t>, 696-707 (2017).</w:t>
      </w:r>
    </w:p>
    <w:p w14:paraId="25D946A3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2</w:t>
      </w:r>
      <w:r w:rsidRPr="00357CD3">
        <w:tab/>
        <w:t xml:space="preserve">Kim, Y., Je, Y. &amp; Giovannucci, E. L. Association between Alcohol Consumption and Survival in Colorectal Cancer: A Meta-analysis. </w:t>
      </w:r>
      <w:r w:rsidRPr="00357CD3">
        <w:rPr>
          <w:i/>
        </w:rPr>
        <w:t>Cancer Epidemiology Biomarkers &amp; Prevention</w:t>
      </w:r>
      <w:r w:rsidRPr="00357CD3">
        <w:t xml:space="preserve"> </w:t>
      </w:r>
      <w:r w:rsidRPr="00357CD3">
        <w:rPr>
          <w:b/>
        </w:rPr>
        <w:t>28</w:t>
      </w:r>
      <w:r w:rsidRPr="00357CD3">
        <w:t>, 1891-1901, doi:10.1158/1055-9965.Epi-19-0156 (2019).</w:t>
      </w:r>
    </w:p>
    <w:p w14:paraId="05EB397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rPr>
          <w:rFonts w:hint="eastAsia"/>
        </w:rPr>
        <w:t>13</w:t>
      </w:r>
      <w:r w:rsidRPr="00357CD3">
        <w:rPr>
          <w:rFonts w:hint="eastAsia"/>
        </w:rPr>
        <w:tab/>
        <w:t>Islami, F.</w:t>
      </w:r>
      <w:r w:rsidRPr="00357CD3">
        <w:rPr>
          <w:rFonts w:hint="eastAsia"/>
          <w:i/>
        </w:rPr>
        <w:t xml:space="preserve"> et al.</w:t>
      </w:r>
      <w:r w:rsidRPr="00357CD3">
        <w:rPr>
          <w:rFonts w:hint="eastAsia"/>
        </w:rPr>
        <w:t xml:space="preserve"> Alcohol drinking and esophageal squamous cell carcinoma with focus on light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>drinkers and never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>smokers: A systematic review and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. </w:t>
      </w:r>
      <w:r w:rsidRPr="00357CD3">
        <w:rPr>
          <w:rFonts w:hint="eastAsia"/>
          <w:i/>
        </w:rPr>
        <w:t>International journal of cancer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129</w:t>
      </w:r>
      <w:r w:rsidRPr="00357CD3">
        <w:rPr>
          <w:rFonts w:hint="eastAsia"/>
        </w:rPr>
        <w:t>, 2473-2484 (2011).</w:t>
      </w:r>
    </w:p>
    <w:p w14:paraId="6FBC31CE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4</w:t>
      </w:r>
      <w:r w:rsidRPr="00357CD3">
        <w:tab/>
        <w:t>Jin, M.</w:t>
      </w:r>
      <w:r w:rsidRPr="00357CD3">
        <w:rPr>
          <w:i/>
        </w:rPr>
        <w:t xml:space="preserve"> et al.</w:t>
      </w:r>
      <w:r w:rsidRPr="00357CD3">
        <w:t xml:space="preserve"> Alcohol drinking and all cancer mortality: a meta-analysis. </w:t>
      </w:r>
      <w:r w:rsidRPr="00357CD3">
        <w:rPr>
          <w:i/>
        </w:rPr>
        <w:t>Annals of oncology</w:t>
      </w:r>
      <w:r w:rsidRPr="00357CD3">
        <w:t xml:space="preserve"> </w:t>
      </w:r>
      <w:r w:rsidRPr="00357CD3">
        <w:rPr>
          <w:b/>
        </w:rPr>
        <w:t>24</w:t>
      </w:r>
      <w:r w:rsidRPr="00357CD3">
        <w:t>, 807-816 (2013).</w:t>
      </w:r>
    </w:p>
    <w:p w14:paraId="3781F6D4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5</w:t>
      </w:r>
      <w:r w:rsidRPr="00357CD3">
        <w:tab/>
        <w:t>Psaltopoulou, T.</w:t>
      </w:r>
      <w:r w:rsidRPr="00357CD3">
        <w:rPr>
          <w:i/>
        </w:rPr>
        <w:t xml:space="preserve"> et al.</w:t>
      </w:r>
      <w:r w:rsidRPr="00357CD3">
        <w:t xml:space="preserve"> Alcohol consum</w:t>
      </w:r>
      <w:r w:rsidRPr="00357CD3">
        <w:rPr>
          <w:rFonts w:hint="eastAsia"/>
        </w:rPr>
        <w:t>ption and risk of hematological malignancies: a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 of prospective studies. </w:t>
      </w:r>
      <w:r w:rsidRPr="00357CD3">
        <w:rPr>
          <w:rFonts w:hint="eastAsia"/>
          <w:i/>
        </w:rPr>
        <w:t>International journal of cancer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143</w:t>
      </w:r>
      <w:r w:rsidRPr="00357CD3">
        <w:rPr>
          <w:rFonts w:hint="eastAsia"/>
        </w:rPr>
        <w:t>, 486-495 (2018).</w:t>
      </w:r>
    </w:p>
    <w:p w14:paraId="71012C98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6</w:t>
      </w:r>
      <w:r w:rsidRPr="00357CD3">
        <w:tab/>
        <w:t>Gallagher, C.</w:t>
      </w:r>
      <w:r w:rsidRPr="00357CD3">
        <w:rPr>
          <w:i/>
        </w:rPr>
        <w:t xml:space="preserve"> et al.</w:t>
      </w:r>
      <w:r w:rsidRPr="00357CD3">
        <w:t xml:space="preserve"> Alcohol and incident atrial fibrillation–a systematic review and meta-analysis. </w:t>
      </w:r>
      <w:r w:rsidRPr="00357CD3">
        <w:rPr>
          <w:i/>
        </w:rPr>
        <w:t>International journal of cardiology</w:t>
      </w:r>
      <w:r w:rsidRPr="00357CD3">
        <w:t xml:space="preserve"> </w:t>
      </w:r>
      <w:r w:rsidRPr="00357CD3">
        <w:rPr>
          <w:b/>
        </w:rPr>
        <w:t>246</w:t>
      </w:r>
      <w:r w:rsidRPr="00357CD3">
        <w:t>, 46-52 (2017).</w:t>
      </w:r>
    </w:p>
    <w:p w14:paraId="73DEF744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7</w:t>
      </w:r>
      <w:r w:rsidRPr="00357CD3">
        <w:tab/>
        <w:t xml:space="preserve">Spencer, S. M., Trower, A. J., Jia, X., Scott, D. J. A. &amp; Greenwood, D. C. Meta-analysis of the association between alcohol consumption and abdominal aortic aneurysm. </w:t>
      </w:r>
      <w:r w:rsidRPr="00357CD3">
        <w:rPr>
          <w:i/>
        </w:rPr>
        <w:t>British Journal of Surgery</w:t>
      </w:r>
      <w:r w:rsidRPr="00357CD3">
        <w:t xml:space="preserve"> </w:t>
      </w:r>
      <w:r w:rsidRPr="00357CD3">
        <w:rPr>
          <w:b/>
        </w:rPr>
        <w:t>104</w:t>
      </w:r>
      <w:r w:rsidRPr="00357CD3">
        <w:t>, 1756-1764, doi:10.1002/bjs.10674 (2017).</w:t>
      </w:r>
    </w:p>
    <w:p w14:paraId="4160C976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rPr>
          <w:rFonts w:hint="eastAsia"/>
        </w:rPr>
        <w:t>18</w:t>
      </w:r>
      <w:r w:rsidRPr="00357CD3">
        <w:rPr>
          <w:rFonts w:hint="eastAsia"/>
        </w:rPr>
        <w:tab/>
        <w:t>Briasoulis, A., Agarwal, V. &amp; Messerli, F. H. Alcohol consumption and the risk of hypertension in men and women: a systematic review and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. </w:t>
      </w:r>
      <w:r w:rsidRPr="00357CD3">
        <w:rPr>
          <w:rFonts w:hint="eastAsia"/>
          <w:i/>
        </w:rPr>
        <w:t>The Journal of Clinical Hypertension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14</w:t>
      </w:r>
      <w:r w:rsidRPr="00357CD3">
        <w:rPr>
          <w:rFonts w:hint="eastAsia"/>
        </w:rPr>
        <w:t>, 792-798 (2012).</w:t>
      </w:r>
    </w:p>
    <w:p w14:paraId="34C6A302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19</w:t>
      </w:r>
      <w:r w:rsidRPr="00357CD3">
        <w:tab/>
        <w:t>Huang, C.</w:t>
      </w:r>
      <w:r w:rsidRPr="00357CD3">
        <w:rPr>
          <w:i/>
        </w:rPr>
        <w:t xml:space="preserve"> et al.</w:t>
      </w:r>
      <w:r w:rsidRPr="00357CD3">
        <w:t xml:space="preserve"> in </w:t>
      </w:r>
      <w:r w:rsidRPr="00357CD3">
        <w:rPr>
          <w:i/>
        </w:rPr>
        <w:t>Mayo Clinic Proceedings.</w:t>
      </w:r>
      <w:r w:rsidRPr="00357CD3">
        <w:t xml:space="preserve">  1201-1210 (Elsevier).</w:t>
      </w:r>
    </w:p>
    <w:p w14:paraId="12763C68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0</w:t>
      </w:r>
      <w:r w:rsidRPr="00357CD3">
        <w:tab/>
        <w:t xml:space="preserve">Chen, M., Ji, M., Chen, T., Hong, X. &amp; Jia, Y. Alcohol consumption and risk for venous thromboembolism: a meta-analysis of prospective studies. </w:t>
      </w:r>
      <w:r w:rsidRPr="00357CD3">
        <w:rPr>
          <w:i/>
        </w:rPr>
        <w:t>Frontiers in nutrition</w:t>
      </w:r>
      <w:r w:rsidRPr="00357CD3">
        <w:t xml:space="preserve"> </w:t>
      </w:r>
      <w:r w:rsidRPr="00357CD3">
        <w:rPr>
          <w:b/>
        </w:rPr>
        <w:t>7</w:t>
      </w:r>
      <w:r w:rsidRPr="00357CD3">
        <w:t>, 32 (2020).</w:t>
      </w:r>
    </w:p>
    <w:p w14:paraId="670FF7A3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1</w:t>
      </w:r>
      <w:r w:rsidRPr="00357CD3">
        <w:tab/>
        <w:t xml:space="preserve">Larsson, S. C., Wallin, A. &amp; Wolk, A. Alcohol consumption and risk of heart failure: Meta-analysis of 13 prospective studies. </w:t>
      </w:r>
      <w:r w:rsidRPr="00357CD3">
        <w:rPr>
          <w:i/>
        </w:rPr>
        <w:t>Clinical Nutrition</w:t>
      </w:r>
      <w:r w:rsidRPr="00357CD3">
        <w:t xml:space="preserve"> </w:t>
      </w:r>
      <w:r w:rsidRPr="00357CD3">
        <w:rPr>
          <w:b/>
        </w:rPr>
        <w:t>37</w:t>
      </w:r>
      <w:r w:rsidRPr="00357CD3">
        <w:t>, 1247-1251 (2018).</w:t>
      </w:r>
    </w:p>
    <w:p w14:paraId="0B619A87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2</w:t>
      </w:r>
      <w:r w:rsidRPr="00357CD3">
        <w:tab/>
        <w:t xml:space="preserve">Ronksley, P. E., Brien, S. E., Turner, B. J., Mukamal, K. J. &amp; Ghali, W. A. Association of alcohol consumption with selected cardiovascular disease outcomes: a systematic review and meta-analysis. </w:t>
      </w:r>
      <w:r w:rsidRPr="00357CD3">
        <w:rPr>
          <w:i/>
        </w:rPr>
        <w:t>Bmj</w:t>
      </w:r>
      <w:r w:rsidRPr="00357CD3">
        <w:t xml:space="preserve"> </w:t>
      </w:r>
      <w:r w:rsidRPr="00357CD3">
        <w:rPr>
          <w:b/>
        </w:rPr>
        <w:t>342</w:t>
      </w:r>
      <w:r w:rsidRPr="00357CD3">
        <w:t>, d671 (2011).</w:t>
      </w:r>
    </w:p>
    <w:p w14:paraId="0D396ABE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3</w:t>
      </w:r>
      <w:r w:rsidRPr="00357CD3">
        <w:tab/>
        <w:t>Yang, Y.</w:t>
      </w:r>
      <w:r w:rsidRPr="00357CD3">
        <w:rPr>
          <w:i/>
        </w:rPr>
        <w:t xml:space="preserve"> et al.</w:t>
      </w:r>
      <w:r w:rsidRPr="00357CD3">
        <w:t xml:space="preserve"> Alcohol consumption and risk of coronary artery disease: A dose-response meta-analysis of prospective studies. </w:t>
      </w:r>
      <w:r w:rsidRPr="00357CD3">
        <w:rPr>
          <w:i/>
        </w:rPr>
        <w:t>Nutrition</w:t>
      </w:r>
      <w:r w:rsidRPr="00357CD3">
        <w:t xml:space="preserve"> </w:t>
      </w:r>
      <w:r w:rsidRPr="00357CD3">
        <w:rPr>
          <w:b/>
        </w:rPr>
        <w:t>32</w:t>
      </w:r>
      <w:r w:rsidRPr="00357CD3">
        <w:t>, 637-644 (2016).</w:t>
      </w:r>
    </w:p>
    <w:p w14:paraId="5AB41AF9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4</w:t>
      </w:r>
      <w:r w:rsidRPr="00357CD3">
        <w:tab/>
        <w:t xml:space="preserve">Zhao, J., Stockwell, T., Roemer, A., Naimi, T. &amp; Chikritzhs, T. Alcohol consumption and mortality from coronary heart disease: an updated meta-analysis of cohort studies. </w:t>
      </w:r>
      <w:r w:rsidRPr="00357CD3">
        <w:rPr>
          <w:i/>
        </w:rPr>
        <w:t>Journal of studies on alcohol and drugs</w:t>
      </w:r>
      <w:r w:rsidRPr="00357CD3">
        <w:t xml:space="preserve"> </w:t>
      </w:r>
      <w:r w:rsidRPr="00357CD3">
        <w:rPr>
          <w:b/>
        </w:rPr>
        <w:t>78</w:t>
      </w:r>
      <w:r w:rsidRPr="00357CD3">
        <w:t>, 375-386 (2017).</w:t>
      </w:r>
    </w:p>
    <w:p w14:paraId="5B151F5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5</w:t>
      </w:r>
      <w:r w:rsidRPr="00357CD3">
        <w:tab/>
        <w:t xml:space="preserve">Koppes, L. L., Dekker, J. M., Hendriks, H. F., Bouter, L. M. &amp; Heine, R. J. Meta-analysis of the relationship between alcohol consumption and coronary heart disease and mortality in type 2 diabetic patients. </w:t>
      </w:r>
      <w:r w:rsidRPr="00357CD3">
        <w:rPr>
          <w:i/>
        </w:rPr>
        <w:t>Diabetologia</w:t>
      </w:r>
      <w:r w:rsidRPr="00357CD3">
        <w:t xml:space="preserve"> </w:t>
      </w:r>
      <w:r w:rsidRPr="00357CD3">
        <w:rPr>
          <w:b/>
        </w:rPr>
        <w:t>49</w:t>
      </w:r>
      <w:r w:rsidRPr="00357CD3">
        <w:t>, 648-652, doi:10.1007/s00125-005-0127-x (2006).</w:t>
      </w:r>
    </w:p>
    <w:p w14:paraId="276827BE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6</w:t>
      </w:r>
      <w:r w:rsidRPr="00357CD3">
        <w:tab/>
        <w:t xml:space="preserve">Larsson, S. C., Wallin, A., Wolk, A. &amp; Markus, H. S. Differing association of alcohol consumption with different stroke types: a systematic review and meta-analysis. </w:t>
      </w:r>
      <w:r w:rsidRPr="00357CD3">
        <w:rPr>
          <w:i/>
        </w:rPr>
        <w:t>BMC medicine</w:t>
      </w:r>
      <w:r w:rsidRPr="00357CD3">
        <w:t xml:space="preserve"> </w:t>
      </w:r>
      <w:r w:rsidRPr="00357CD3">
        <w:rPr>
          <w:b/>
        </w:rPr>
        <w:t>14</w:t>
      </w:r>
      <w:r w:rsidRPr="00357CD3">
        <w:t>, 1-11 (2016).</w:t>
      </w:r>
    </w:p>
    <w:p w14:paraId="0E74312F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7</w:t>
      </w:r>
      <w:r w:rsidRPr="00357CD3">
        <w:tab/>
        <w:t xml:space="preserve">Anstey, K. J., Mack, H. A. &amp; Cherbuin, N. Alcohol Consumption as a Risk Factor for Dementia and Cognitive Decline: Meta-Analysis of Prospective Studies. </w:t>
      </w:r>
      <w:r w:rsidRPr="00357CD3">
        <w:rPr>
          <w:i/>
        </w:rPr>
        <w:t>American Journal of Geriatric Psychiatry</w:t>
      </w:r>
      <w:r w:rsidRPr="00357CD3">
        <w:t xml:space="preserve"> </w:t>
      </w:r>
      <w:r w:rsidRPr="00357CD3">
        <w:rPr>
          <w:b/>
        </w:rPr>
        <w:t>17</w:t>
      </w:r>
      <w:r w:rsidRPr="00357CD3">
        <w:t>, 542-555, doi:10.1097/JGP.0b013e3181a2fd07 (2009).</w:t>
      </w:r>
    </w:p>
    <w:p w14:paraId="3CABBE86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8</w:t>
      </w:r>
      <w:r w:rsidRPr="00357CD3">
        <w:tab/>
        <w:t xml:space="preserve">Zhang, D., Jiang, H. &amp; Xie, </w:t>
      </w:r>
      <w:r w:rsidRPr="00357CD3">
        <w:rPr>
          <w:rFonts w:hint="eastAsia"/>
        </w:rPr>
        <w:t>J. Alcohol intake and risk of Parkinson's disease: a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 of observational studies. </w:t>
      </w:r>
      <w:r w:rsidRPr="00357CD3">
        <w:rPr>
          <w:rFonts w:hint="eastAsia"/>
          <w:i/>
        </w:rPr>
        <w:t>Movement Disorders</w:t>
      </w:r>
      <w:r w:rsidRPr="00357CD3">
        <w:rPr>
          <w:rFonts w:hint="eastAsia"/>
        </w:rPr>
        <w:t xml:space="preserve"> </w:t>
      </w:r>
      <w:r w:rsidRPr="00357CD3">
        <w:rPr>
          <w:rFonts w:hint="eastAsia"/>
          <w:b/>
        </w:rPr>
        <w:t>29</w:t>
      </w:r>
      <w:r w:rsidRPr="00357CD3">
        <w:rPr>
          <w:rFonts w:hint="eastAsia"/>
        </w:rPr>
        <w:t>, 819-822 (2014).</w:t>
      </w:r>
    </w:p>
    <w:p w14:paraId="23E277F2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29</w:t>
      </w:r>
      <w:r w:rsidRPr="00357CD3">
        <w:tab/>
        <w:t>Stockwell, T.</w:t>
      </w:r>
      <w:r w:rsidRPr="00357CD3">
        <w:rPr>
          <w:i/>
        </w:rPr>
        <w:t xml:space="preserve"> et al.</w:t>
      </w:r>
      <w:r w:rsidRPr="00357CD3">
        <w:t xml:space="preserve"> Do “moderate” drinkers have reduced mortality risk? A systematic review and meta-analysis of alcohol consumption and all-cause mortality. </w:t>
      </w:r>
      <w:r w:rsidRPr="00357CD3">
        <w:rPr>
          <w:i/>
        </w:rPr>
        <w:t>Journal of studies on alcohol and drugs</w:t>
      </w:r>
      <w:r w:rsidRPr="00357CD3">
        <w:t xml:space="preserve"> </w:t>
      </w:r>
      <w:r w:rsidRPr="00357CD3">
        <w:rPr>
          <w:b/>
        </w:rPr>
        <w:t>77</w:t>
      </w:r>
      <w:r w:rsidRPr="00357CD3">
        <w:t>, 185-198 (2016).</w:t>
      </w:r>
    </w:p>
    <w:p w14:paraId="6CD482F9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0</w:t>
      </w:r>
      <w:r w:rsidRPr="00357CD3">
        <w:tab/>
        <w:t>Sun, K.</w:t>
      </w:r>
      <w:r w:rsidRPr="00357CD3">
        <w:rPr>
          <w:i/>
        </w:rPr>
        <w:t xml:space="preserve"> et al.</w:t>
      </w:r>
      <w:r w:rsidRPr="00357CD3">
        <w:t xml:space="preserve"> Alcohol consumption and risk of metabolic syndrome: a meta-analysis of prospective studies. </w:t>
      </w:r>
      <w:r w:rsidRPr="00357CD3">
        <w:rPr>
          <w:i/>
        </w:rPr>
        <w:t>Clinical nutrition</w:t>
      </w:r>
      <w:r w:rsidRPr="00357CD3">
        <w:t xml:space="preserve"> </w:t>
      </w:r>
      <w:r w:rsidRPr="00357CD3">
        <w:rPr>
          <w:b/>
        </w:rPr>
        <w:t>33</w:t>
      </w:r>
      <w:r w:rsidRPr="00357CD3">
        <w:t>, 596-602 (2014).</w:t>
      </w:r>
    </w:p>
    <w:p w14:paraId="0CFF7B80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1</w:t>
      </w:r>
      <w:r w:rsidRPr="00357CD3">
        <w:tab/>
        <w:t xml:space="preserve">Li, X.-H., Yu, F.-f., Zhou, Y.-H. &amp; He, J. Association between alcohol consumption and the risk of incident type 2 diabetes: a systematic review and dose-response meta-analysis. </w:t>
      </w:r>
      <w:r w:rsidRPr="00357CD3">
        <w:rPr>
          <w:i/>
        </w:rPr>
        <w:t>The American journal of clinical nutrition</w:t>
      </w:r>
      <w:r w:rsidRPr="00357CD3">
        <w:t xml:space="preserve"> </w:t>
      </w:r>
      <w:r w:rsidRPr="00357CD3">
        <w:rPr>
          <w:b/>
        </w:rPr>
        <w:t>103</w:t>
      </w:r>
      <w:r w:rsidRPr="00357CD3">
        <w:t>, 818-829 (2016).</w:t>
      </w:r>
    </w:p>
    <w:p w14:paraId="29DCF574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2</w:t>
      </w:r>
      <w:r w:rsidRPr="00357CD3">
        <w:tab/>
        <w:t>Mamluk, L.</w:t>
      </w:r>
      <w:r w:rsidRPr="00357CD3">
        <w:rPr>
          <w:i/>
        </w:rPr>
        <w:t xml:space="preserve"> et al.</w:t>
      </w:r>
      <w:r w:rsidRPr="00357CD3">
        <w:t xml:space="preserve"> Low alcohol consumption and pregnancy and childhood outcomes: time to change guidelines indicating apparently ‘safe’levels of alcohol during pregnancy? A systematic review and meta-analyses. </w:t>
      </w:r>
      <w:r w:rsidRPr="00357CD3">
        <w:rPr>
          <w:i/>
        </w:rPr>
        <w:t>BMJ open</w:t>
      </w:r>
      <w:r w:rsidRPr="00357CD3">
        <w:t xml:space="preserve"> </w:t>
      </w:r>
      <w:r w:rsidRPr="00357CD3">
        <w:rPr>
          <w:b/>
        </w:rPr>
        <w:t>7</w:t>
      </w:r>
      <w:r w:rsidRPr="00357CD3">
        <w:t>, e015410 (2017).</w:t>
      </w:r>
    </w:p>
    <w:p w14:paraId="06591B4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3</w:t>
      </w:r>
      <w:r w:rsidRPr="00357CD3">
        <w:tab/>
        <w:t xml:space="preserve">Wang, W. &amp; Zhang, X. Alcohol intake and the risk of age-related cataracts: a meta-analysis of prospective cohort studies. </w:t>
      </w:r>
      <w:r w:rsidRPr="00357CD3">
        <w:rPr>
          <w:i/>
        </w:rPr>
        <w:t>PLoS One</w:t>
      </w:r>
      <w:r w:rsidRPr="00357CD3">
        <w:t xml:space="preserve"> </w:t>
      </w:r>
      <w:r w:rsidRPr="00357CD3">
        <w:rPr>
          <w:b/>
        </w:rPr>
        <w:t>9</w:t>
      </w:r>
      <w:r w:rsidRPr="00357CD3">
        <w:t>, e107820 (2014).</w:t>
      </w:r>
    </w:p>
    <w:p w14:paraId="373D4CE6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4</w:t>
      </w:r>
      <w:r w:rsidRPr="00357CD3">
        <w:tab/>
        <w:t xml:space="preserve">Chong, E. W.-T., Kreis, A. J., Wong, T. Y., Simpson, J. A. &amp; Guymer, R. H. Alcohol consumption and the risk of age-related macular degeneration: a systematic review and meta-analysis. </w:t>
      </w:r>
      <w:r w:rsidRPr="00357CD3">
        <w:rPr>
          <w:i/>
        </w:rPr>
        <w:t>American journal of ophthalmology</w:t>
      </w:r>
      <w:r w:rsidRPr="00357CD3">
        <w:t xml:space="preserve"> </w:t>
      </w:r>
      <w:r w:rsidRPr="00357CD3">
        <w:rPr>
          <w:b/>
        </w:rPr>
        <w:t>145</w:t>
      </w:r>
      <w:r w:rsidRPr="00357CD3">
        <w:t>, 707-715. e702 (2008).</w:t>
      </w:r>
    </w:p>
    <w:p w14:paraId="77A814C5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5</w:t>
      </w:r>
      <w:r w:rsidRPr="00357CD3">
        <w:tab/>
        <w:t xml:space="preserve">Amiri, S. &amp; Behnezhad, S. Alcohol use and risk of suicide: a systematic review and Meta-analysis. </w:t>
      </w:r>
      <w:r w:rsidRPr="00357CD3">
        <w:rPr>
          <w:i/>
        </w:rPr>
        <w:t>Journal of addictive diseases</w:t>
      </w:r>
      <w:r w:rsidRPr="00357CD3">
        <w:t xml:space="preserve"> </w:t>
      </w:r>
      <w:r w:rsidRPr="00357CD3">
        <w:rPr>
          <w:b/>
        </w:rPr>
        <w:t>38</w:t>
      </w:r>
      <w:r w:rsidRPr="00357CD3">
        <w:t>, 200-213 (2020).</w:t>
      </w:r>
    </w:p>
    <w:p w14:paraId="3C6D1B0A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6</w:t>
      </w:r>
      <w:r w:rsidRPr="00357CD3">
        <w:tab/>
        <w:t xml:space="preserve">Zhang, X., Yu, Z., Yu, M. &amp; Qu, X. Alcohol consumption and hip fracture risk. </w:t>
      </w:r>
      <w:r w:rsidRPr="00357CD3">
        <w:rPr>
          <w:i/>
        </w:rPr>
        <w:t>Osteoporosis international</w:t>
      </w:r>
      <w:r w:rsidRPr="00357CD3">
        <w:t xml:space="preserve"> </w:t>
      </w:r>
      <w:r w:rsidRPr="00357CD3">
        <w:rPr>
          <w:b/>
        </w:rPr>
        <w:t>26</w:t>
      </w:r>
      <w:r w:rsidRPr="00357CD3">
        <w:t>, 531-542 (2015).</w:t>
      </w:r>
    </w:p>
    <w:p w14:paraId="2DF9897C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7</w:t>
      </w:r>
      <w:r w:rsidRPr="00357CD3">
        <w:tab/>
        <w:t xml:space="preserve">Jin, Z., Xiang, C., Cai, Q., Wei, X. &amp; He, J. Alcohol consumption as a preventive factor for developing rheumatoid arthritis: a dose-response meta-analysis of prospective studies. </w:t>
      </w:r>
      <w:r w:rsidRPr="00357CD3">
        <w:rPr>
          <w:i/>
        </w:rPr>
        <w:t>Annals of the rheumatic diseases</w:t>
      </w:r>
      <w:r w:rsidRPr="00357CD3">
        <w:t xml:space="preserve"> </w:t>
      </w:r>
      <w:r w:rsidRPr="00357CD3">
        <w:rPr>
          <w:b/>
        </w:rPr>
        <w:t>73</w:t>
      </w:r>
      <w:r w:rsidRPr="00357CD3">
        <w:t>, 1962-1967 (2014).</w:t>
      </w:r>
    </w:p>
    <w:p w14:paraId="216FEF1A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rPr>
          <w:rFonts w:hint="eastAsia"/>
        </w:rPr>
        <w:t>38</w:t>
      </w:r>
      <w:r w:rsidRPr="00357CD3">
        <w:rPr>
          <w:rFonts w:hint="eastAsia"/>
        </w:rPr>
        <w:tab/>
        <w:t>Li, D.</w:t>
      </w:r>
      <w:r w:rsidRPr="00357CD3">
        <w:rPr>
          <w:rFonts w:hint="eastAsia"/>
          <w:i/>
        </w:rPr>
        <w:t xml:space="preserve"> et al.</w:t>
      </w:r>
      <w:r w:rsidRPr="00357CD3">
        <w:rPr>
          <w:rFonts w:hint="eastAsia"/>
        </w:rPr>
        <w:t xml:space="preserve"> Alcohol Drinking and the Risk of Chronic Kidney Damage: A Meta</w:t>
      </w:r>
      <w:r w:rsidRPr="00357CD3">
        <w:rPr>
          <w:rFonts w:hint="eastAsia"/>
        </w:rPr>
        <w:t>‐</w:t>
      </w:r>
      <w:r w:rsidRPr="00357CD3">
        <w:rPr>
          <w:rFonts w:hint="eastAsia"/>
        </w:rPr>
        <w:t xml:space="preserve">Analysis of 15 Prospective Cohort Studies. </w:t>
      </w:r>
      <w:r w:rsidRPr="00357CD3">
        <w:rPr>
          <w:rFonts w:hint="eastAsia"/>
          <w:i/>
        </w:rPr>
        <w:t>Alcoholism:</w:t>
      </w:r>
      <w:r w:rsidRPr="00357CD3">
        <w:rPr>
          <w:i/>
        </w:rPr>
        <w:t xml:space="preserve"> Clinical and Experimental Research</w:t>
      </w:r>
      <w:r w:rsidRPr="00357CD3">
        <w:t xml:space="preserve"> </w:t>
      </w:r>
      <w:r w:rsidRPr="00357CD3">
        <w:rPr>
          <w:b/>
        </w:rPr>
        <w:t>43</w:t>
      </w:r>
      <w:r w:rsidRPr="00357CD3">
        <w:t>, 1360-1372 (2019).</w:t>
      </w:r>
    </w:p>
    <w:p w14:paraId="46BB3E22" w14:textId="77777777" w:rsidR="00357CD3" w:rsidRPr="00357CD3" w:rsidRDefault="00357CD3" w:rsidP="00357CD3">
      <w:pPr>
        <w:pStyle w:val="EndNoteBibliography"/>
        <w:ind w:left="720" w:hanging="720"/>
        <w:jc w:val="both"/>
      </w:pPr>
      <w:r w:rsidRPr="00357CD3">
        <w:t>39</w:t>
      </w:r>
      <w:r w:rsidRPr="00357CD3">
        <w:tab/>
        <w:t xml:space="preserve">Kojima, G., Liljas, A., Iliffe, S., Jivraj, S. &amp; Walters, K. A systematic review and meta-analysis of prospective associations between alcohol consumption and incident frailty. </w:t>
      </w:r>
      <w:r w:rsidRPr="00357CD3">
        <w:rPr>
          <w:i/>
        </w:rPr>
        <w:t>Age and Ageing</w:t>
      </w:r>
      <w:r w:rsidRPr="00357CD3">
        <w:t xml:space="preserve"> </w:t>
      </w:r>
      <w:r w:rsidRPr="00357CD3">
        <w:rPr>
          <w:b/>
        </w:rPr>
        <w:t>47</w:t>
      </w:r>
      <w:r w:rsidRPr="00357CD3">
        <w:t>, 26-34, doi:10.1093/ageing/afx086 (2018).</w:t>
      </w:r>
    </w:p>
    <w:p w14:paraId="47B2BC74" w14:textId="1EAF50CB" w:rsidR="00CD4644" w:rsidRPr="00D86FF4" w:rsidRDefault="00FF731B" w:rsidP="00357CD3">
      <w:pPr>
        <w:jc w:val="left"/>
        <w:rPr>
          <w:sz w:val="20"/>
        </w:rPr>
      </w:pPr>
      <w:r>
        <w:rPr>
          <w:sz w:val="20"/>
        </w:rPr>
        <w:fldChar w:fldCharType="end"/>
      </w:r>
    </w:p>
    <w:sectPr w:rsidR="00CD4644" w:rsidRPr="00D86FF4" w:rsidSect="00A932BC">
      <w:pgSz w:w="16838" w:h="11906" w:orient="landscape"/>
      <w:pgMar w:top="156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F093" w14:textId="77777777" w:rsidR="00050DD1" w:rsidRDefault="00050DD1" w:rsidP="00224160">
      <w:r>
        <w:separator/>
      </w:r>
    </w:p>
  </w:endnote>
  <w:endnote w:type="continuationSeparator" w:id="0">
    <w:p w14:paraId="2D48C170" w14:textId="77777777" w:rsidR="00050DD1" w:rsidRDefault="00050DD1" w:rsidP="00224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6F23A" w14:textId="77777777" w:rsidR="00050DD1" w:rsidRDefault="00050DD1" w:rsidP="00224160">
      <w:r>
        <w:separator/>
      </w:r>
    </w:p>
  </w:footnote>
  <w:footnote w:type="continuationSeparator" w:id="0">
    <w:p w14:paraId="23B5F1E8" w14:textId="77777777" w:rsidR="00050DD1" w:rsidRDefault="00050DD1" w:rsidP="00224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5sx005ff5pve5fdtxfer1xtvwswf9zvrp&quot;&gt;BSP文献&lt;record-ids&gt;&lt;item&gt;67104&lt;/item&gt;&lt;item&gt;67192&lt;/item&gt;&lt;item&gt;67683&lt;/item&gt;&lt;item&gt;70230&lt;/item&gt;&lt;item&gt;74232&lt;/item&gt;&lt;item&gt;82968&lt;/item&gt;&lt;item&gt;82984&lt;/item&gt;&lt;item&gt;82991&lt;/item&gt;&lt;item&gt;83117&lt;/item&gt;&lt;item&gt;93723&lt;/item&gt;&lt;item&gt;93729&lt;/item&gt;&lt;item&gt;93731&lt;/item&gt;&lt;item&gt;93733&lt;/item&gt;&lt;item&gt;93734&lt;/item&gt;&lt;item&gt;93867&lt;/item&gt;&lt;item&gt;93869&lt;/item&gt;&lt;item&gt;93870&lt;/item&gt;&lt;item&gt;93874&lt;/item&gt;&lt;item&gt;93875&lt;/item&gt;&lt;item&gt;93879&lt;/item&gt;&lt;item&gt;93881&lt;/item&gt;&lt;item&gt;93882&lt;/item&gt;&lt;item&gt;93883&lt;/item&gt;&lt;item&gt;93884&lt;/item&gt;&lt;item&gt;93885&lt;/item&gt;&lt;item&gt;93887&lt;/item&gt;&lt;item&gt;93888&lt;/item&gt;&lt;item&gt;93892&lt;/item&gt;&lt;item&gt;93894&lt;/item&gt;&lt;item&gt;93896&lt;/item&gt;&lt;item&gt;93898&lt;/item&gt;&lt;item&gt;93899&lt;/item&gt;&lt;item&gt;93989&lt;/item&gt;&lt;item&gt;94009&lt;/item&gt;&lt;item&gt;94141&lt;/item&gt;&lt;item&gt;94143&lt;/item&gt;&lt;item&gt;94573&lt;/item&gt;&lt;item&gt;94576&lt;/item&gt;&lt;item&gt;94577&lt;/item&gt;&lt;/record-ids&gt;&lt;/item&gt;&lt;/Libraries&gt;"/>
  </w:docVars>
  <w:rsids>
    <w:rsidRoot w:val="00E3210C"/>
    <w:rsid w:val="00013324"/>
    <w:rsid w:val="00020E04"/>
    <w:rsid w:val="000211DD"/>
    <w:rsid w:val="00022491"/>
    <w:rsid w:val="0002660B"/>
    <w:rsid w:val="00040E6E"/>
    <w:rsid w:val="00045B88"/>
    <w:rsid w:val="00045E47"/>
    <w:rsid w:val="000500EA"/>
    <w:rsid w:val="00050DD1"/>
    <w:rsid w:val="00060614"/>
    <w:rsid w:val="00072AF7"/>
    <w:rsid w:val="000760BD"/>
    <w:rsid w:val="000848F4"/>
    <w:rsid w:val="00085529"/>
    <w:rsid w:val="00097FDC"/>
    <w:rsid w:val="000A24F3"/>
    <w:rsid w:val="000A3B37"/>
    <w:rsid w:val="000A4983"/>
    <w:rsid w:val="000A7308"/>
    <w:rsid w:val="000B496C"/>
    <w:rsid w:val="000B5197"/>
    <w:rsid w:val="000C24A8"/>
    <w:rsid w:val="000C2E7A"/>
    <w:rsid w:val="000C3395"/>
    <w:rsid w:val="000C60DE"/>
    <w:rsid w:val="000D226E"/>
    <w:rsid w:val="000D7EFD"/>
    <w:rsid w:val="000E10E3"/>
    <w:rsid w:val="000E6F64"/>
    <w:rsid w:val="000F2242"/>
    <w:rsid w:val="000F339B"/>
    <w:rsid w:val="000F46B8"/>
    <w:rsid w:val="0010208F"/>
    <w:rsid w:val="00102C51"/>
    <w:rsid w:val="00112AF8"/>
    <w:rsid w:val="00116C7D"/>
    <w:rsid w:val="00117DCD"/>
    <w:rsid w:val="00125015"/>
    <w:rsid w:val="00127609"/>
    <w:rsid w:val="0014011D"/>
    <w:rsid w:val="001405AA"/>
    <w:rsid w:val="00141000"/>
    <w:rsid w:val="001461FC"/>
    <w:rsid w:val="00160256"/>
    <w:rsid w:val="0016599B"/>
    <w:rsid w:val="0016735A"/>
    <w:rsid w:val="001733B2"/>
    <w:rsid w:val="001812E8"/>
    <w:rsid w:val="00181B4D"/>
    <w:rsid w:val="00190103"/>
    <w:rsid w:val="001933BA"/>
    <w:rsid w:val="001933FD"/>
    <w:rsid w:val="001940E8"/>
    <w:rsid w:val="00195489"/>
    <w:rsid w:val="001A0C17"/>
    <w:rsid w:val="001A324F"/>
    <w:rsid w:val="001A54A7"/>
    <w:rsid w:val="001B23B2"/>
    <w:rsid w:val="001B2710"/>
    <w:rsid w:val="001B2E05"/>
    <w:rsid w:val="001B53B0"/>
    <w:rsid w:val="001B5D9A"/>
    <w:rsid w:val="001C025F"/>
    <w:rsid w:val="001C4197"/>
    <w:rsid w:val="001D2CD6"/>
    <w:rsid w:val="001D6E6F"/>
    <w:rsid w:val="001E23EF"/>
    <w:rsid w:val="001F415C"/>
    <w:rsid w:val="00200533"/>
    <w:rsid w:val="0020690E"/>
    <w:rsid w:val="00210295"/>
    <w:rsid w:val="002110C7"/>
    <w:rsid w:val="00215A89"/>
    <w:rsid w:val="00216E65"/>
    <w:rsid w:val="00224160"/>
    <w:rsid w:val="00230F3D"/>
    <w:rsid w:val="00234B7A"/>
    <w:rsid w:val="00240463"/>
    <w:rsid w:val="002465F1"/>
    <w:rsid w:val="00247C19"/>
    <w:rsid w:val="00266A0C"/>
    <w:rsid w:val="002671FB"/>
    <w:rsid w:val="00271866"/>
    <w:rsid w:val="002756C0"/>
    <w:rsid w:val="00277351"/>
    <w:rsid w:val="00280E8B"/>
    <w:rsid w:val="00284B5D"/>
    <w:rsid w:val="00287ADE"/>
    <w:rsid w:val="002928C3"/>
    <w:rsid w:val="00296BCA"/>
    <w:rsid w:val="002B5843"/>
    <w:rsid w:val="002B76F4"/>
    <w:rsid w:val="002C3EB7"/>
    <w:rsid w:val="002C5F97"/>
    <w:rsid w:val="002C679A"/>
    <w:rsid w:val="002D5F26"/>
    <w:rsid w:val="002E5DDF"/>
    <w:rsid w:val="002F5262"/>
    <w:rsid w:val="00303772"/>
    <w:rsid w:val="00303A54"/>
    <w:rsid w:val="0030766B"/>
    <w:rsid w:val="003137CA"/>
    <w:rsid w:val="003140B0"/>
    <w:rsid w:val="00320B4B"/>
    <w:rsid w:val="00327C96"/>
    <w:rsid w:val="003326EB"/>
    <w:rsid w:val="00332BF8"/>
    <w:rsid w:val="003432A7"/>
    <w:rsid w:val="00354DFF"/>
    <w:rsid w:val="00357CD3"/>
    <w:rsid w:val="00364134"/>
    <w:rsid w:val="003652E5"/>
    <w:rsid w:val="00370B26"/>
    <w:rsid w:val="003738B8"/>
    <w:rsid w:val="0038265C"/>
    <w:rsid w:val="00384699"/>
    <w:rsid w:val="00384BAB"/>
    <w:rsid w:val="00396A6B"/>
    <w:rsid w:val="00397793"/>
    <w:rsid w:val="003B7886"/>
    <w:rsid w:val="003C3F3C"/>
    <w:rsid w:val="003C56E0"/>
    <w:rsid w:val="003D246F"/>
    <w:rsid w:val="003E3E74"/>
    <w:rsid w:val="003E3EB0"/>
    <w:rsid w:val="003E50B4"/>
    <w:rsid w:val="003F25EE"/>
    <w:rsid w:val="003F7141"/>
    <w:rsid w:val="003F7202"/>
    <w:rsid w:val="004001B1"/>
    <w:rsid w:val="004048F1"/>
    <w:rsid w:val="00410F91"/>
    <w:rsid w:val="00413319"/>
    <w:rsid w:val="0041611C"/>
    <w:rsid w:val="00416C5C"/>
    <w:rsid w:val="0042389B"/>
    <w:rsid w:val="00423CB2"/>
    <w:rsid w:val="00430080"/>
    <w:rsid w:val="00430AF1"/>
    <w:rsid w:val="00432501"/>
    <w:rsid w:val="00435139"/>
    <w:rsid w:val="00442EDA"/>
    <w:rsid w:val="00462475"/>
    <w:rsid w:val="00464066"/>
    <w:rsid w:val="00471FE0"/>
    <w:rsid w:val="00474F6F"/>
    <w:rsid w:val="004938DE"/>
    <w:rsid w:val="00494791"/>
    <w:rsid w:val="00496BEA"/>
    <w:rsid w:val="004971DD"/>
    <w:rsid w:val="004975A3"/>
    <w:rsid w:val="004A35FC"/>
    <w:rsid w:val="004A3D36"/>
    <w:rsid w:val="004A3EA8"/>
    <w:rsid w:val="004A3FCE"/>
    <w:rsid w:val="004B4ABB"/>
    <w:rsid w:val="004C1D08"/>
    <w:rsid w:val="004C278A"/>
    <w:rsid w:val="004C3B36"/>
    <w:rsid w:val="004D0B59"/>
    <w:rsid w:val="004D28B2"/>
    <w:rsid w:val="004D4D08"/>
    <w:rsid w:val="004E2208"/>
    <w:rsid w:val="004E5EE2"/>
    <w:rsid w:val="004F128A"/>
    <w:rsid w:val="004F1CDF"/>
    <w:rsid w:val="004F73AA"/>
    <w:rsid w:val="00503379"/>
    <w:rsid w:val="00504BF2"/>
    <w:rsid w:val="005069A0"/>
    <w:rsid w:val="005155D2"/>
    <w:rsid w:val="00527F9A"/>
    <w:rsid w:val="00531F77"/>
    <w:rsid w:val="00532503"/>
    <w:rsid w:val="00532CDA"/>
    <w:rsid w:val="00533C8C"/>
    <w:rsid w:val="00534E63"/>
    <w:rsid w:val="0053592B"/>
    <w:rsid w:val="00535B52"/>
    <w:rsid w:val="00540005"/>
    <w:rsid w:val="00541EB6"/>
    <w:rsid w:val="005455AC"/>
    <w:rsid w:val="00545E22"/>
    <w:rsid w:val="00545EA2"/>
    <w:rsid w:val="0055107B"/>
    <w:rsid w:val="0056097D"/>
    <w:rsid w:val="00565317"/>
    <w:rsid w:val="00571298"/>
    <w:rsid w:val="00572653"/>
    <w:rsid w:val="00574B89"/>
    <w:rsid w:val="0057537D"/>
    <w:rsid w:val="005802E1"/>
    <w:rsid w:val="0058472E"/>
    <w:rsid w:val="00584D31"/>
    <w:rsid w:val="0058691A"/>
    <w:rsid w:val="005938BF"/>
    <w:rsid w:val="00595496"/>
    <w:rsid w:val="005978E0"/>
    <w:rsid w:val="005A0FC3"/>
    <w:rsid w:val="005A3560"/>
    <w:rsid w:val="005C1D02"/>
    <w:rsid w:val="005C799D"/>
    <w:rsid w:val="005D1201"/>
    <w:rsid w:val="005D638F"/>
    <w:rsid w:val="005D6935"/>
    <w:rsid w:val="005D78DA"/>
    <w:rsid w:val="005E10BC"/>
    <w:rsid w:val="005E1256"/>
    <w:rsid w:val="005E5A9E"/>
    <w:rsid w:val="005E5AD3"/>
    <w:rsid w:val="005E6098"/>
    <w:rsid w:val="005F01CF"/>
    <w:rsid w:val="005F2FE5"/>
    <w:rsid w:val="006033CE"/>
    <w:rsid w:val="0060394F"/>
    <w:rsid w:val="006057F5"/>
    <w:rsid w:val="00610C32"/>
    <w:rsid w:val="006123E2"/>
    <w:rsid w:val="006162EF"/>
    <w:rsid w:val="00620250"/>
    <w:rsid w:val="0062151B"/>
    <w:rsid w:val="00624F31"/>
    <w:rsid w:val="00627C61"/>
    <w:rsid w:val="00635392"/>
    <w:rsid w:val="0064134A"/>
    <w:rsid w:val="006469EB"/>
    <w:rsid w:val="00652FBC"/>
    <w:rsid w:val="006540BA"/>
    <w:rsid w:val="0065673B"/>
    <w:rsid w:val="00662AC8"/>
    <w:rsid w:val="00662BDE"/>
    <w:rsid w:val="00680888"/>
    <w:rsid w:val="00680D93"/>
    <w:rsid w:val="00692D83"/>
    <w:rsid w:val="0069616E"/>
    <w:rsid w:val="006A59B4"/>
    <w:rsid w:val="006C1C3F"/>
    <w:rsid w:val="006C4292"/>
    <w:rsid w:val="006C457E"/>
    <w:rsid w:val="006D3324"/>
    <w:rsid w:val="006D47EB"/>
    <w:rsid w:val="006E137F"/>
    <w:rsid w:val="006F026B"/>
    <w:rsid w:val="006F5F3D"/>
    <w:rsid w:val="0070618F"/>
    <w:rsid w:val="00722239"/>
    <w:rsid w:val="00726819"/>
    <w:rsid w:val="00734625"/>
    <w:rsid w:val="00747E12"/>
    <w:rsid w:val="00762D7F"/>
    <w:rsid w:val="00763727"/>
    <w:rsid w:val="007706FA"/>
    <w:rsid w:val="00771050"/>
    <w:rsid w:val="007769D6"/>
    <w:rsid w:val="00777B13"/>
    <w:rsid w:val="00784802"/>
    <w:rsid w:val="00784A11"/>
    <w:rsid w:val="00795AA8"/>
    <w:rsid w:val="00796001"/>
    <w:rsid w:val="007A2327"/>
    <w:rsid w:val="007B16FE"/>
    <w:rsid w:val="007B4F40"/>
    <w:rsid w:val="007C070A"/>
    <w:rsid w:val="007C3457"/>
    <w:rsid w:val="007D2898"/>
    <w:rsid w:val="007E1DE7"/>
    <w:rsid w:val="007F1E4E"/>
    <w:rsid w:val="007F220C"/>
    <w:rsid w:val="0080166A"/>
    <w:rsid w:val="0080220B"/>
    <w:rsid w:val="00803238"/>
    <w:rsid w:val="0081256B"/>
    <w:rsid w:val="00814209"/>
    <w:rsid w:val="0082556D"/>
    <w:rsid w:val="00825BFD"/>
    <w:rsid w:val="008346FB"/>
    <w:rsid w:val="008457A5"/>
    <w:rsid w:val="008477D9"/>
    <w:rsid w:val="0085147B"/>
    <w:rsid w:val="0086260E"/>
    <w:rsid w:val="00864E96"/>
    <w:rsid w:val="00874671"/>
    <w:rsid w:val="00876DA0"/>
    <w:rsid w:val="00891140"/>
    <w:rsid w:val="0089298C"/>
    <w:rsid w:val="00893616"/>
    <w:rsid w:val="0089441D"/>
    <w:rsid w:val="008A2E9B"/>
    <w:rsid w:val="008A405E"/>
    <w:rsid w:val="008A4253"/>
    <w:rsid w:val="008B2E21"/>
    <w:rsid w:val="008D44E5"/>
    <w:rsid w:val="008F469F"/>
    <w:rsid w:val="00901AFF"/>
    <w:rsid w:val="00915E6C"/>
    <w:rsid w:val="00916CC9"/>
    <w:rsid w:val="00920868"/>
    <w:rsid w:val="009248BC"/>
    <w:rsid w:val="009330B7"/>
    <w:rsid w:val="0094318E"/>
    <w:rsid w:val="0095116D"/>
    <w:rsid w:val="0097116F"/>
    <w:rsid w:val="009724EB"/>
    <w:rsid w:val="00972F53"/>
    <w:rsid w:val="009805B6"/>
    <w:rsid w:val="00983B66"/>
    <w:rsid w:val="00986D5C"/>
    <w:rsid w:val="009A06B4"/>
    <w:rsid w:val="009A1613"/>
    <w:rsid w:val="009B33B0"/>
    <w:rsid w:val="009B3E0A"/>
    <w:rsid w:val="009B42F0"/>
    <w:rsid w:val="009B5216"/>
    <w:rsid w:val="009B529D"/>
    <w:rsid w:val="009C43E1"/>
    <w:rsid w:val="009D0474"/>
    <w:rsid w:val="009D6521"/>
    <w:rsid w:val="009E072F"/>
    <w:rsid w:val="009E0DAC"/>
    <w:rsid w:val="009E2BD8"/>
    <w:rsid w:val="009E31D5"/>
    <w:rsid w:val="009F0462"/>
    <w:rsid w:val="009F1C06"/>
    <w:rsid w:val="009F33E8"/>
    <w:rsid w:val="009F5354"/>
    <w:rsid w:val="00A030B8"/>
    <w:rsid w:val="00A04A5F"/>
    <w:rsid w:val="00A062DE"/>
    <w:rsid w:val="00A13AB9"/>
    <w:rsid w:val="00A408CC"/>
    <w:rsid w:val="00A42F95"/>
    <w:rsid w:val="00A55B77"/>
    <w:rsid w:val="00A70871"/>
    <w:rsid w:val="00A73BB7"/>
    <w:rsid w:val="00A75F45"/>
    <w:rsid w:val="00A80E56"/>
    <w:rsid w:val="00A932BC"/>
    <w:rsid w:val="00A961A9"/>
    <w:rsid w:val="00AA097E"/>
    <w:rsid w:val="00AA0D54"/>
    <w:rsid w:val="00AA7FDD"/>
    <w:rsid w:val="00AB0C76"/>
    <w:rsid w:val="00AB31A1"/>
    <w:rsid w:val="00AC01AA"/>
    <w:rsid w:val="00AC1BA8"/>
    <w:rsid w:val="00AD1CBA"/>
    <w:rsid w:val="00AE04A2"/>
    <w:rsid w:val="00AE3051"/>
    <w:rsid w:val="00AE3FAF"/>
    <w:rsid w:val="00AF0F90"/>
    <w:rsid w:val="00AF7A3D"/>
    <w:rsid w:val="00B2131B"/>
    <w:rsid w:val="00B2450B"/>
    <w:rsid w:val="00B3068B"/>
    <w:rsid w:val="00B30C86"/>
    <w:rsid w:val="00B46422"/>
    <w:rsid w:val="00B53FAA"/>
    <w:rsid w:val="00B70CD9"/>
    <w:rsid w:val="00B7265A"/>
    <w:rsid w:val="00B74DAF"/>
    <w:rsid w:val="00B75129"/>
    <w:rsid w:val="00B76F20"/>
    <w:rsid w:val="00B87004"/>
    <w:rsid w:val="00B91CD8"/>
    <w:rsid w:val="00BA18BE"/>
    <w:rsid w:val="00BA6A1B"/>
    <w:rsid w:val="00BA7AE6"/>
    <w:rsid w:val="00BC0490"/>
    <w:rsid w:val="00BC4F35"/>
    <w:rsid w:val="00BD6A48"/>
    <w:rsid w:val="00BD7D41"/>
    <w:rsid w:val="00BF39F0"/>
    <w:rsid w:val="00BF415B"/>
    <w:rsid w:val="00BF453F"/>
    <w:rsid w:val="00C02BE0"/>
    <w:rsid w:val="00C04991"/>
    <w:rsid w:val="00C13BD5"/>
    <w:rsid w:val="00C44945"/>
    <w:rsid w:val="00C50C57"/>
    <w:rsid w:val="00C5202A"/>
    <w:rsid w:val="00C52848"/>
    <w:rsid w:val="00C55927"/>
    <w:rsid w:val="00C6632E"/>
    <w:rsid w:val="00C73067"/>
    <w:rsid w:val="00C73C22"/>
    <w:rsid w:val="00C77BDA"/>
    <w:rsid w:val="00C83E80"/>
    <w:rsid w:val="00C85C84"/>
    <w:rsid w:val="00C87311"/>
    <w:rsid w:val="00C902A2"/>
    <w:rsid w:val="00C92F9F"/>
    <w:rsid w:val="00CA20A6"/>
    <w:rsid w:val="00CB3170"/>
    <w:rsid w:val="00CB699E"/>
    <w:rsid w:val="00CC3354"/>
    <w:rsid w:val="00CC3428"/>
    <w:rsid w:val="00CC436D"/>
    <w:rsid w:val="00CC4FDA"/>
    <w:rsid w:val="00CC6085"/>
    <w:rsid w:val="00CD4644"/>
    <w:rsid w:val="00CD5E5C"/>
    <w:rsid w:val="00CF2673"/>
    <w:rsid w:val="00CF31D2"/>
    <w:rsid w:val="00CF39EB"/>
    <w:rsid w:val="00D00B03"/>
    <w:rsid w:val="00D03028"/>
    <w:rsid w:val="00D03ED8"/>
    <w:rsid w:val="00D041C0"/>
    <w:rsid w:val="00D05172"/>
    <w:rsid w:val="00D11E8E"/>
    <w:rsid w:val="00D1304B"/>
    <w:rsid w:val="00D146E6"/>
    <w:rsid w:val="00D14D9F"/>
    <w:rsid w:val="00D1641A"/>
    <w:rsid w:val="00D1799A"/>
    <w:rsid w:val="00D17A0D"/>
    <w:rsid w:val="00D21A81"/>
    <w:rsid w:val="00D22A58"/>
    <w:rsid w:val="00D24282"/>
    <w:rsid w:val="00D26CDE"/>
    <w:rsid w:val="00D3154A"/>
    <w:rsid w:val="00D32528"/>
    <w:rsid w:val="00D35D69"/>
    <w:rsid w:val="00D36552"/>
    <w:rsid w:val="00D40525"/>
    <w:rsid w:val="00D41B7D"/>
    <w:rsid w:val="00D42301"/>
    <w:rsid w:val="00D4696F"/>
    <w:rsid w:val="00D47548"/>
    <w:rsid w:val="00D53E20"/>
    <w:rsid w:val="00D55D19"/>
    <w:rsid w:val="00D6028B"/>
    <w:rsid w:val="00D679FD"/>
    <w:rsid w:val="00D769E0"/>
    <w:rsid w:val="00D8331A"/>
    <w:rsid w:val="00D84196"/>
    <w:rsid w:val="00D86FF4"/>
    <w:rsid w:val="00D90C48"/>
    <w:rsid w:val="00D97208"/>
    <w:rsid w:val="00D97355"/>
    <w:rsid w:val="00DA00FB"/>
    <w:rsid w:val="00DA2E3A"/>
    <w:rsid w:val="00DB6D91"/>
    <w:rsid w:val="00DB7B60"/>
    <w:rsid w:val="00DC081C"/>
    <w:rsid w:val="00DC21BE"/>
    <w:rsid w:val="00DD1173"/>
    <w:rsid w:val="00DD2D87"/>
    <w:rsid w:val="00DD3B6C"/>
    <w:rsid w:val="00DD5BA9"/>
    <w:rsid w:val="00DD5C2E"/>
    <w:rsid w:val="00DE3841"/>
    <w:rsid w:val="00DE7A8C"/>
    <w:rsid w:val="00DF2231"/>
    <w:rsid w:val="00E14232"/>
    <w:rsid w:val="00E217B8"/>
    <w:rsid w:val="00E228FE"/>
    <w:rsid w:val="00E22B6F"/>
    <w:rsid w:val="00E239F7"/>
    <w:rsid w:val="00E27239"/>
    <w:rsid w:val="00E30BDA"/>
    <w:rsid w:val="00E3210C"/>
    <w:rsid w:val="00E40406"/>
    <w:rsid w:val="00E41427"/>
    <w:rsid w:val="00E43331"/>
    <w:rsid w:val="00E6437B"/>
    <w:rsid w:val="00E67E1C"/>
    <w:rsid w:val="00E71ABA"/>
    <w:rsid w:val="00E7362C"/>
    <w:rsid w:val="00E77167"/>
    <w:rsid w:val="00E82166"/>
    <w:rsid w:val="00E86C4B"/>
    <w:rsid w:val="00EA0DF4"/>
    <w:rsid w:val="00EA1D1B"/>
    <w:rsid w:val="00EA3E71"/>
    <w:rsid w:val="00EA5E9E"/>
    <w:rsid w:val="00EB5634"/>
    <w:rsid w:val="00EB7CEA"/>
    <w:rsid w:val="00EC16C1"/>
    <w:rsid w:val="00ED14B8"/>
    <w:rsid w:val="00ED38B1"/>
    <w:rsid w:val="00EE0811"/>
    <w:rsid w:val="00EE31B5"/>
    <w:rsid w:val="00EE7F35"/>
    <w:rsid w:val="00EF2DD4"/>
    <w:rsid w:val="00EF48D4"/>
    <w:rsid w:val="00EF6106"/>
    <w:rsid w:val="00EF7686"/>
    <w:rsid w:val="00F01792"/>
    <w:rsid w:val="00F0335C"/>
    <w:rsid w:val="00F051F7"/>
    <w:rsid w:val="00F10ED0"/>
    <w:rsid w:val="00F14D27"/>
    <w:rsid w:val="00F20CF3"/>
    <w:rsid w:val="00F22A3C"/>
    <w:rsid w:val="00F270DD"/>
    <w:rsid w:val="00F31404"/>
    <w:rsid w:val="00F42584"/>
    <w:rsid w:val="00F440F0"/>
    <w:rsid w:val="00F45A6F"/>
    <w:rsid w:val="00F462B1"/>
    <w:rsid w:val="00F51921"/>
    <w:rsid w:val="00F535A5"/>
    <w:rsid w:val="00F53FD3"/>
    <w:rsid w:val="00F63487"/>
    <w:rsid w:val="00F7199C"/>
    <w:rsid w:val="00F80AEB"/>
    <w:rsid w:val="00F86655"/>
    <w:rsid w:val="00F9577D"/>
    <w:rsid w:val="00FB0163"/>
    <w:rsid w:val="00FB519A"/>
    <w:rsid w:val="00FC5510"/>
    <w:rsid w:val="00FD3F21"/>
    <w:rsid w:val="00FE00A5"/>
    <w:rsid w:val="00FE1226"/>
    <w:rsid w:val="00FE1CB8"/>
    <w:rsid w:val="00FE4671"/>
    <w:rsid w:val="00FF25CD"/>
    <w:rsid w:val="00FF68E3"/>
    <w:rsid w:val="00FF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C03DD"/>
  <w15:docId w15:val="{D927062D-61C0-4C58-B162-F8BE6140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3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D4644"/>
    <w:rPr>
      <w:color w:val="0563C1"/>
      <w:u w:val="single"/>
    </w:rPr>
  </w:style>
  <w:style w:type="paragraph" w:styleId="a5">
    <w:name w:val="header"/>
    <w:basedOn w:val="a"/>
    <w:link w:val="a6"/>
    <w:uiPriority w:val="99"/>
    <w:unhideWhenUsed/>
    <w:rsid w:val="00224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41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4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4160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6E137F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AC1BA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1BA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1BA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1BA8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C04991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9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1B8B7-3B31-476F-9F1D-DED138C1A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52</TotalTime>
  <Pages>10</Pages>
  <Words>24560</Words>
  <Characters>139995</Characters>
  <Application>Microsoft Office Word</Application>
  <DocSecurity>0</DocSecurity>
  <Lines>1166</Lines>
  <Paragraphs>328</Paragraphs>
  <ScaleCrop>false</ScaleCrop>
  <Company/>
  <LinksUpToDate>false</LinksUpToDate>
  <CharactersWithSpaces>16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Zhong</dc:creator>
  <cp:keywords/>
  <dc:description/>
  <cp:lastModifiedBy>钟莉娴</cp:lastModifiedBy>
  <cp:revision>377</cp:revision>
  <dcterms:created xsi:type="dcterms:W3CDTF">2021-04-08T13:41:00Z</dcterms:created>
  <dcterms:modified xsi:type="dcterms:W3CDTF">2022-03-05T07:00:00Z</dcterms:modified>
</cp:coreProperties>
</file>